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5C80E" w14:textId="073DDE59" w:rsidR="0087289C" w:rsidRPr="0007135B" w:rsidRDefault="0087289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135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07DA" w:rsidRPr="0007135B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315ABD5B" w14:textId="3C5FF7C7" w:rsidR="009F07DA" w:rsidRPr="0007135B" w:rsidRDefault="009F07DA" w:rsidP="009F07DA">
      <w:pPr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07135B">
        <w:rPr>
          <w:rFonts w:ascii="Times New Roman" w:hAnsi="Times New Roman" w:cs="Times New Roman"/>
          <w:sz w:val="20"/>
          <w:szCs w:val="20"/>
        </w:rPr>
        <w:t>Germany</w:t>
      </w:r>
    </w:p>
    <w:p w14:paraId="1B551B10" w14:textId="34DEBB0C" w:rsidR="009F07DA" w:rsidRPr="0007135B" w:rsidRDefault="009F07DA" w:rsidP="009F07DA">
      <w:pPr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Pr="0007135B">
        <w:rPr>
          <w:rFonts w:ascii="Times New Roman" w:hAnsi="Times New Roman" w:cs="Times New Roman"/>
          <w:sz w:val="20"/>
          <w:szCs w:val="20"/>
        </w:rPr>
        <w:t>France</w:t>
      </w:r>
    </w:p>
    <w:p w14:paraId="3A4D432E" w14:textId="48507C19" w:rsidR="009F07DA" w:rsidRPr="0007135B" w:rsidRDefault="009F07DA" w:rsidP="009F07DA">
      <w:pPr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 w:rsidRPr="0007135B">
        <w:rPr>
          <w:rFonts w:ascii="Times New Roman" w:hAnsi="Times New Roman" w:cs="Times New Roman"/>
          <w:sz w:val="20"/>
          <w:szCs w:val="20"/>
        </w:rPr>
        <w:t>UK</w:t>
      </w:r>
    </w:p>
    <w:p w14:paraId="6436C60A" w14:textId="4EF051FB" w:rsidR="009F07DA" w:rsidRPr="0007135B" w:rsidRDefault="009F07DA" w:rsidP="009F07DA">
      <w:pPr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t xml:space="preserve">Table S4. </w:t>
      </w:r>
      <w:r w:rsidRPr="0007135B">
        <w:rPr>
          <w:rFonts w:ascii="Times New Roman" w:hAnsi="Times New Roman" w:cs="Times New Roman"/>
          <w:sz w:val="20"/>
          <w:szCs w:val="20"/>
        </w:rPr>
        <w:t>Italy</w:t>
      </w:r>
    </w:p>
    <w:p w14:paraId="547F500B" w14:textId="31B8A52D" w:rsidR="009F07DA" w:rsidRPr="0007135B" w:rsidRDefault="009F07DA" w:rsidP="009F07DA">
      <w:pPr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t xml:space="preserve">Table S5. </w:t>
      </w:r>
      <w:r w:rsidRPr="0007135B">
        <w:rPr>
          <w:rFonts w:ascii="Times New Roman" w:hAnsi="Times New Roman" w:cs="Times New Roman"/>
          <w:sz w:val="20"/>
          <w:szCs w:val="20"/>
        </w:rPr>
        <w:t>Spain</w:t>
      </w:r>
    </w:p>
    <w:p w14:paraId="48B15047" w14:textId="3C13A1AF" w:rsidR="009F07DA" w:rsidRPr="0007135B" w:rsidRDefault="009F07DA" w:rsidP="009F07DA">
      <w:pPr>
        <w:rPr>
          <w:rFonts w:ascii="Times New Roman" w:hAnsi="Times New Roman" w:cs="Times New Roman"/>
          <w:b/>
          <w:sz w:val="20"/>
          <w:szCs w:val="20"/>
        </w:rPr>
      </w:pPr>
    </w:p>
    <w:p w14:paraId="0B46DB9C" w14:textId="77777777" w:rsidR="0087289C" w:rsidRPr="0007135B" w:rsidRDefault="0087289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B6A4501" w14:textId="58136350" w:rsidR="0087289C" w:rsidRPr="0007135B" w:rsidRDefault="0087289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07135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5435878" w14:textId="0D4E6DEA" w:rsidR="00E45FD0" w:rsidRPr="0007135B" w:rsidRDefault="00E45FD0" w:rsidP="00453B24">
      <w:pPr>
        <w:ind w:left="-426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D78AC" w:rsidRPr="0007135B">
        <w:rPr>
          <w:rFonts w:ascii="Times New Roman" w:hAnsi="Times New Roman" w:cs="Times New Roman"/>
          <w:b/>
          <w:sz w:val="20"/>
          <w:szCs w:val="20"/>
        </w:rPr>
        <w:t>1</w:t>
      </w:r>
      <w:r w:rsidRPr="0007135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7135B">
        <w:rPr>
          <w:rFonts w:ascii="Times New Roman" w:hAnsi="Times New Roman" w:cs="Times New Roman"/>
          <w:sz w:val="20"/>
          <w:szCs w:val="20"/>
        </w:rPr>
        <w:t>Health</w:t>
      </w:r>
      <w:r w:rsidRPr="0007135B">
        <w:rPr>
          <w:rFonts w:ascii="Times New Roman" w:hAnsi="Times New Roman" w:cs="Times New Roman"/>
          <w:sz w:val="20"/>
          <w:szCs w:val="20"/>
        </w:rPr>
        <w:noBreakHyphen/>
      </w:r>
      <w:r w:rsidR="00330C8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lated </w:t>
      </w:r>
      <w:r w:rsidR="00330C88" w:rsidRPr="0007135B">
        <w:rPr>
          <w:rFonts w:ascii="Times New Roman" w:hAnsi="Times New Roman" w:cs="Times New Roman"/>
          <w:sz w:val="20"/>
          <w:szCs w:val="20"/>
        </w:rPr>
        <w:t>O</w:t>
      </w:r>
      <w:r w:rsidRPr="0007135B">
        <w:rPr>
          <w:rFonts w:ascii="Times New Roman" w:hAnsi="Times New Roman" w:cs="Times New Roman"/>
          <w:sz w:val="20"/>
          <w:szCs w:val="20"/>
        </w:rPr>
        <w:t xml:space="preserve">utcomes, </w:t>
      </w:r>
      <w:r w:rsidR="00330C88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 xml:space="preserve">ork </w:t>
      </w:r>
      <w:r w:rsidR="00330C88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roductivity and </w:t>
      </w:r>
      <w:r w:rsidR="00330C88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ctivity </w:t>
      </w:r>
      <w:r w:rsidR="00330C88" w:rsidRPr="0007135B">
        <w:rPr>
          <w:rFonts w:ascii="Times New Roman" w:hAnsi="Times New Roman" w:cs="Times New Roman"/>
          <w:sz w:val="20"/>
          <w:szCs w:val="20"/>
        </w:rPr>
        <w:t>I</w:t>
      </w:r>
      <w:r w:rsidRPr="0007135B">
        <w:rPr>
          <w:rFonts w:ascii="Times New Roman" w:hAnsi="Times New Roman" w:cs="Times New Roman"/>
          <w:sz w:val="20"/>
          <w:szCs w:val="20"/>
        </w:rPr>
        <w:t xml:space="preserve">mpairment, and </w:t>
      </w:r>
      <w:r w:rsidR="00330C88" w:rsidRPr="0007135B">
        <w:rPr>
          <w:rFonts w:ascii="Times New Roman" w:hAnsi="Times New Roman" w:cs="Times New Roman"/>
          <w:sz w:val="20"/>
          <w:szCs w:val="20"/>
        </w:rPr>
        <w:t>H</w:t>
      </w:r>
      <w:r w:rsidRPr="0007135B">
        <w:rPr>
          <w:rFonts w:ascii="Times New Roman" w:hAnsi="Times New Roman" w:cs="Times New Roman"/>
          <w:sz w:val="20"/>
          <w:szCs w:val="20"/>
        </w:rPr>
        <w:t xml:space="preserve">ealthcare </w:t>
      </w:r>
      <w:r w:rsidR="00330C8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ource </w:t>
      </w:r>
      <w:r w:rsidR="00330C88" w:rsidRPr="0007135B">
        <w:rPr>
          <w:rFonts w:ascii="Times New Roman" w:hAnsi="Times New Roman" w:cs="Times New Roman"/>
          <w:sz w:val="20"/>
          <w:szCs w:val="20"/>
        </w:rPr>
        <w:t>U</w:t>
      </w:r>
      <w:r w:rsidRPr="0007135B">
        <w:rPr>
          <w:rFonts w:ascii="Times New Roman" w:hAnsi="Times New Roman" w:cs="Times New Roman"/>
          <w:sz w:val="20"/>
          <w:szCs w:val="20"/>
        </w:rPr>
        <w:t>tilization (</w:t>
      </w:r>
      <w:r w:rsidR="00330C88" w:rsidRPr="0007135B">
        <w:rPr>
          <w:rFonts w:ascii="Times New Roman" w:hAnsi="Times New Roman" w:cs="Times New Roman"/>
          <w:sz w:val="20"/>
          <w:szCs w:val="20"/>
        </w:rPr>
        <w:t>L</w:t>
      </w:r>
      <w:r w:rsidRPr="0007135B">
        <w:rPr>
          <w:rFonts w:ascii="Times New Roman" w:hAnsi="Times New Roman" w:cs="Times New Roman"/>
          <w:sz w:val="20"/>
          <w:szCs w:val="20"/>
        </w:rPr>
        <w:t xml:space="preserve">east </w:t>
      </w:r>
      <w:r w:rsidR="00330C88" w:rsidRPr="0007135B">
        <w:rPr>
          <w:rFonts w:ascii="Times New Roman" w:hAnsi="Times New Roman" w:cs="Times New Roman"/>
          <w:sz w:val="20"/>
          <w:szCs w:val="20"/>
        </w:rPr>
        <w:t>S</w:t>
      </w:r>
      <w:r w:rsidRPr="0007135B">
        <w:rPr>
          <w:rFonts w:ascii="Times New Roman" w:hAnsi="Times New Roman" w:cs="Times New Roman"/>
          <w:sz w:val="20"/>
          <w:szCs w:val="20"/>
        </w:rPr>
        <w:t xml:space="preserve">quares </w:t>
      </w:r>
      <w:r w:rsidR="00330C88" w:rsidRPr="0007135B">
        <w:rPr>
          <w:rFonts w:ascii="Times New Roman" w:hAnsi="Times New Roman" w:cs="Times New Roman"/>
          <w:sz w:val="20"/>
          <w:szCs w:val="20"/>
        </w:rPr>
        <w:t>M</w:t>
      </w:r>
      <w:r w:rsidRPr="0007135B">
        <w:rPr>
          <w:rFonts w:ascii="Times New Roman" w:hAnsi="Times New Roman" w:cs="Times New Roman"/>
          <w:sz w:val="20"/>
          <w:szCs w:val="20"/>
        </w:rPr>
        <w:t xml:space="preserve">ean </w:t>
      </w:r>
      <w:r w:rsidRPr="000713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E) </w:t>
      </w:r>
      <w:r w:rsidR="00330C88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mong </w:t>
      </w:r>
      <w:r w:rsidR="00330C8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pondents </w:t>
      </w:r>
      <w:proofErr w:type="gramStart"/>
      <w:r w:rsidR="00330C88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>ith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330C88" w:rsidRPr="0007135B">
        <w:rPr>
          <w:rFonts w:ascii="Times New Roman" w:hAnsi="Times New Roman" w:cs="Times New Roman"/>
          <w:sz w:val="20"/>
          <w:szCs w:val="20"/>
        </w:rPr>
        <w:t>C</w:t>
      </w:r>
      <w:r w:rsidRPr="0007135B">
        <w:rPr>
          <w:rFonts w:ascii="Times New Roman" w:hAnsi="Times New Roman" w:cs="Times New Roman"/>
          <w:sz w:val="20"/>
          <w:szCs w:val="20"/>
        </w:rPr>
        <w:t xml:space="preserve">hronic </w:t>
      </w:r>
      <w:r w:rsidR="00330C88" w:rsidRPr="0007135B">
        <w:rPr>
          <w:rFonts w:ascii="Times New Roman" w:hAnsi="Times New Roman" w:cs="Times New Roman"/>
          <w:sz w:val="20"/>
          <w:szCs w:val="20"/>
        </w:rPr>
        <w:t>L</w:t>
      </w:r>
      <w:r w:rsidRPr="0007135B">
        <w:rPr>
          <w:rFonts w:ascii="Times New Roman" w:hAnsi="Times New Roman" w:cs="Times New Roman"/>
          <w:sz w:val="20"/>
          <w:szCs w:val="20"/>
        </w:rPr>
        <w:t xml:space="preserve">ow </w:t>
      </w:r>
      <w:r w:rsidR="00330C88" w:rsidRPr="0007135B">
        <w:rPr>
          <w:rFonts w:ascii="Times New Roman" w:hAnsi="Times New Roman" w:cs="Times New Roman"/>
          <w:sz w:val="20"/>
          <w:szCs w:val="20"/>
        </w:rPr>
        <w:t>B</w:t>
      </w:r>
      <w:r w:rsidRPr="0007135B">
        <w:rPr>
          <w:rFonts w:ascii="Times New Roman" w:hAnsi="Times New Roman" w:cs="Times New Roman"/>
          <w:sz w:val="20"/>
          <w:szCs w:val="20"/>
        </w:rPr>
        <w:t xml:space="preserve">ack </w:t>
      </w:r>
      <w:r w:rsidR="00330C88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>ain: Germany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A32878" w:rsidRPr="0007135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 = 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811)</w:t>
      </w:r>
    </w:p>
    <w:tbl>
      <w:tblPr>
        <w:tblStyle w:val="TableGrid1"/>
        <w:tblW w:w="10905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765"/>
        <w:gridCol w:w="1507"/>
        <w:gridCol w:w="2037"/>
        <w:gridCol w:w="1780"/>
      </w:tblGrid>
      <w:tr w:rsidR="00E45FD0" w:rsidRPr="0007135B" w14:paraId="706AC326" w14:textId="77777777" w:rsidTr="00453B24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3A5DE4B" w14:textId="3B2E98EB" w:rsidR="00E45FD0" w:rsidRPr="0007135B" w:rsidRDefault="00E45FD0" w:rsidP="0087289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61DD6D" w14:textId="399074F9" w:rsidR="00E45FD0" w:rsidRPr="0007135B" w:rsidRDefault="00E45FD0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D41071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D41071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1BB916" w14:textId="52D048F4" w:rsidR="00E45FD0" w:rsidRPr="0007135B" w:rsidRDefault="00E45FD0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8D5486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8D5486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6ECB3E" w14:textId="4207F363" w:rsidR="00E45FD0" w:rsidRPr="0007135B" w:rsidRDefault="00E45FD0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8D5486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8D5486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8D5486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B01D8F" w14:textId="12EE3642" w:rsidR="00E45FD0" w:rsidRPr="0007135B" w:rsidRDefault="00E45FD0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2D4E12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2D4E12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2D4E12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</w:tr>
      <w:tr w:rsidR="00E45FD0" w:rsidRPr="0007135B" w14:paraId="6016EFDC" w14:textId="77777777" w:rsidTr="00453B24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ACD7E97" w14:textId="77777777" w:rsidR="00E45FD0" w:rsidRPr="0007135B" w:rsidRDefault="00E45FD0" w:rsidP="00453B2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-related quality of life</w:t>
            </w:r>
          </w:p>
        </w:tc>
        <w:tc>
          <w:tcPr>
            <w:tcW w:w="176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87E5560" w14:textId="77777777" w:rsidR="00E45FD0" w:rsidRPr="0007135B" w:rsidRDefault="00E45FD0" w:rsidP="00453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19E1AA5" w14:textId="77777777" w:rsidR="00E45FD0" w:rsidRPr="0007135B" w:rsidRDefault="00E45FD0" w:rsidP="00453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970EC75" w14:textId="77777777" w:rsidR="00E45FD0" w:rsidRPr="0007135B" w:rsidRDefault="00E45FD0" w:rsidP="00453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C2C070B" w14:textId="77777777" w:rsidR="00E45FD0" w:rsidRPr="0007135B" w:rsidRDefault="00E45FD0" w:rsidP="00453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05736" w:rsidRPr="0007135B" w14:paraId="26E9312B" w14:textId="77777777" w:rsidTr="00453B24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00255E7C" w14:textId="2AB2C0A7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CS 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34A66F33" w14:textId="69B3030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47 ± 0.92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7004BB30" w14:textId="57A44A95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13 ± 0.8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008E097E" w14:textId="54CE1057" w:rsidR="00F05736" w:rsidRPr="0007135B" w:rsidRDefault="00F05736" w:rsidP="00A7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53 ± 0.6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640ECD5C" w14:textId="0055CE20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90 ±0.7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4C7379A2" w14:textId="77777777" w:rsidTr="00453B24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6AFCB3F8" w14:textId="140FF3EE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7B91244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28 ± 1.04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0A28D8DD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9 ± 0.94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5C144484" w14:textId="004C2732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28 ± 0.75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10955891" w14:textId="71B648F5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56 ± 0.82</w:t>
            </w:r>
          </w:p>
        </w:tc>
      </w:tr>
      <w:tr w:rsidR="00F05736" w:rsidRPr="0007135B" w14:paraId="09E60228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4A59379D" w14:textId="2D59E1EC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odily Pain</w:t>
            </w:r>
          </w:p>
        </w:tc>
        <w:tc>
          <w:tcPr>
            <w:tcW w:w="1765" w:type="dxa"/>
            <w:vAlign w:val="center"/>
          </w:tcPr>
          <w:p w14:paraId="5BB74E63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22 ± 0.91</w:t>
            </w:r>
          </w:p>
        </w:tc>
        <w:tc>
          <w:tcPr>
            <w:tcW w:w="1507" w:type="dxa"/>
            <w:vAlign w:val="center"/>
          </w:tcPr>
          <w:p w14:paraId="22470954" w14:textId="76D1400B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89 ± 0.8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1A3D9B6F" w14:textId="5492DC75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48 ± 0.6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4880A27A" w14:textId="2120637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1.12 ± 0.7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23F5E47B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57ED7838" w14:textId="10C9EDC2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ral Health</w:t>
            </w:r>
          </w:p>
        </w:tc>
        <w:tc>
          <w:tcPr>
            <w:tcW w:w="1765" w:type="dxa"/>
            <w:vAlign w:val="center"/>
          </w:tcPr>
          <w:p w14:paraId="4C29E55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97 ± 0.93</w:t>
            </w:r>
          </w:p>
        </w:tc>
        <w:tc>
          <w:tcPr>
            <w:tcW w:w="1507" w:type="dxa"/>
            <w:vAlign w:val="center"/>
          </w:tcPr>
          <w:p w14:paraId="7E4F409E" w14:textId="7294F32B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37 ± 0.84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16EF8B1" w14:textId="5741AD22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21 ± 0.6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59476B8D" w14:textId="0D9BDC9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53 ± 0.7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3CDD132B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2B4AF782" w14:textId="4B4C56E3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ntal Health </w:t>
            </w:r>
          </w:p>
        </w:tc>
        <w:tc>
          <w:tcPr>
            <w:tcW w:w="1765" w:type="dxa"/>
            <w:vAlign w:val="center"/>
          </w:tcPr>
          <w:p w14:paraId="7606123C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37 ± 1.01</w:t>
            </w:r>
          </w:p>
        </w:tc>
        <w:tc>
          <w:tcPr>
            <w:tcW w:w="1507" w:type="dxa"/>
            <w:vAlign w:val="center"/>
          </w:tcPr>
          <w:p w14:paraId="61F68A18" w14:textId="294D6956" w:rsidR="00F05736" w:rsidRPr="0007135B" w:rsidRDefault="00F05736" w:rsidP="005329B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8 ± 0.91</w:t>
            </w:r>
          </w:p>
        </w:tc>
        <w:tc>
          <w:tcPr>
            <w:tcW w:w="2037" w:type="dxa"/>
            <w:vAlign w:val="center"/>
          </w:tcPr>
          <w:p w14:paraId="4A1CB620" w14:textId="2F69CA78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14 ± 0.7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4A83C9AF" w14:textId="088939FC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24 ± 0.7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</w:tr>
      <w:tr w:rsidR="00F05736" w:rsidRPr="0007135B" w14:paraId="1D35B371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0835353C" w14:textId="790ADE08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ysical Functioning </w:t>
            </w:r>
          </w:p>
        </w:tc>
        <w:tc>
          <w:tcPr>
            <w:tcW w:w="1765" w:type="dxa"/>
            <w:vAlign w:val="center"/>
          </w:tcPr>
          <w:p w14:paraId="7C4805C0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7.00 ± 0.96</w:t>
            </w:r>
          </w:p>
        </w:tc>
        <w:tc>
          <w:tcPr>
            <w:tcW w:w="1507" w:type="dxa"/>
            <w:vAlign w:val="center"/>
          </w:tcPr>
          <w:p w14:paraId="72119779" w14:textId="13822A9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06 ± 0.8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7ECFF8F" w14:textId="03A91650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31 ± 0.6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4A14DB81" w14:textId="08C9AFA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81 ± 0.7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3EE74380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3031A5C8" w14:textId="2616464B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Emotional </w:t>
            </w:r>
          </w:p>
        </w:tc>
        <w:tc>
          <w:tcPr>
            <w:tcW w:w="1765" w:type="dxa"/>
            <w:vAlign w:val="center"/>
          </w:tcPr>
          <w:p w14:paraId="7BB1B82E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83 ± 1.17</w:t>
            </w:r>
          </w:p>
        </w:tc>
        <w:tc>
          <w:tcPr>
            <w:tcW w:w="1507" w:type="dxa"/>
            <w:vAlign w:val="center"/>
          </w:tcPr>
          <w:p w14:paraId="6BF3A456" w14:textId="32C0BDD0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20 ± 1.05</w:t>
            </w:r>
          </w:p>
        </w:tc>
        <w:tc>
          <w:tcPr>
            <w:tcW w:w="2037" w:type="dxa"/>
            <w:vAlign w:val="center"/>
          </w:tcPr>
          <w:p w14:paraId="7CF4592C" w14:textId="0E7FDA3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44 ± 0.84</w:t>
            </w:r>
          </w:p>
        </w:tc>
        <w:tc>
          <w:tcPr>
            <w:tcW w:w="1780" w:type="dxa"/>
            <w:vAlign w:val="center"/>
          </w:tcPr>
          <w:p w14:paraId="450DD669" w14:textId="3C64D3DE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22 ± 0.9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70C0B9D1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491558AC" w14:textId="02E4340A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Physical </w:t>
            </w:r>
          </w:p>
        </w:tc>
        <w:tc>
          <w:tcPr>
            <w:tcW w:w="1765" w:type="dxa"/>
            <w:vAlign w:val="center"/>
          </w:tcPr>
          <w:p w14:paraId="52F789C9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63 ± 0.93</w:t>
            </w:r>
          </w:p>
        </w:tc>
        <w:tc>
          <w:tcPr>
            <w:tcW w:w="1507" w:type="dxa"/>
            <w:vAlign w:val="center"/>
          </w:tcPr>
          <w:p w14:paraId="7D6DD2E9" w14:textId="0320AD9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11 ± 0.8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79412E40" w14:textId="17B0275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38 ± 0.6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="00D7695C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549845F5" w14:textId="5BE1F1E6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82 ± 0.7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4E8C3681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2CA583C2" w14:textId="06C8E006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ocial Functioning </w:t>
            </w:r>
          </w:p>
        </w:tc>
        <w:tc>
          <w:tcPr>
            <w:tcW w:w="1765" w:type="dxa"/>
            <w:vAlign w:val="center"/>
          </w:tcPr>
          <w:p w14:paraId="64BC74A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40 ± 1.03</w:t>
            </w:r>
          </w:p>
        </w:tc>
        <w:tc>
          <w:tcPr>
            <w:tcW w:w="1507" w:type="dxa"/>
            <w:vAlign w:val="center"/>
          </w:tcPr>
          <w:p w14:paraId="2CD3257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17 ± 0.93</w:t>
            </w:r>
          </w:p>
        </w:tc>
        <w:tc>
          <w:tcPr>
            <w:tcW w:w="2037" w:type="dxa"/>
            <w:vAlign w:val="center"/>
          </w:tcPr>
          <w:p w14:paraId="3B5061E7" w14:textId="0609E55E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97 ± 0.74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5C8AC71" w14:textId="44B0EE56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00 ± 0.8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7DAF350E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7413C954" w14:textId="7E47ED51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itality</w:t>
            </w:r>
          </w:p>
        </w:tc>
        <w:tc>
          <w:tcPr>
            <w:tcW w:w="1765" w:type="dxa"/>
            <w:vAlign w:val="center"/>
          </w:tcPr>
          <w:p w14:paraId="361F8CE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27 ± 0.96</w:t>
            </w:r>
          </w:p>
        </w:tc>
        <w:tc>
          <w:tcPr>
            <w:tcW w:w="1507" w:type="dxa"/>
            <w:vAlign w:val="center"/>
          </w:tcPr>
          <w:p w14:paraId="736C8D3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07 ± 0.86</w:t>
            </w:r>
          </w:p>
        </w:tc>
        <w:tc>
          <w:tcPr>
            <w:tcW w:w="2037" w:type="dxa"/>
            <w:vAlign w:val="center"/>
          </w:tcPr>
          <w:p w14:paraId="2671A1DD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58 ± 0.69</w:t>
            </w:r>
          </w:p>
        </w:tc>
        <w:tc>
          <w:tcPr>
            <w:tcW w:w="1780" w:type="dxa"/>
            <w:vAlign w:val="center"/>
          </w:tcPr>
          <w:p w14:paraId="705B67EF" w14:textId="52B43301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46 ± 0.7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773C23BE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45935664" w14:textId="42B1C5B6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765" w:type="dxa"/>
            <w:vAlign w:val="center"/>
          </w:tcPr>
          <w:p w14:paraId="4066215B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291A7089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765BEE64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3FD55C2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5736" w:rsidRPr="0007135B" w14:paraId="62BD414A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59343458" w14:textId="6E6CE097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F-6D </w:t>
            </w:r>
            <w:r w:rsidR="0059356B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tility score</w:t>
            </w:r>
          </w:p>
        </w:tc>
        <w:tc>
          <w:tcPr>
            <w:tcW w:w="1765" w:type="dxa"/>
            <w:vAlign w:val="center"/>
          </w:tcPr>
          <w:p w14:paraId="42C90BC7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4 ± 0.01</w:t>
            </w:r>
          </w:p>
        </w:tc>
        <w:tc>
          <w:tcPr>
            <w:tcW w:w="1507" w:type="dxa"/>
            <w:vAlign w:val="center"/>
          </w:tcPr>
          <w:p w14:paraId="35D5BC24" w14:textId="66159E6E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8 ± 0.0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639F8BAA" w14:textId="666BBF78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0 ± 0.0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7ABDE9BF" w14:textId="4E9D52CF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3 ± 0.0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2F51A71A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117EAC4C" w14:textId="2D22B03F" w:rsidR="00F05736" w:rsidRPr="0007135B" w:rsidRDefault="00F05736" w:rsidP="00F42C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D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L</w:t>
            </w:r>
          </w:p>
        </w:tc>
        <w:tc>
          <w:tcPr>
            <w:tcW w:w="1765" w:type="dxa"/>
            <w:vAlign w:val="center"/>
          </w:tcPr>
          <w:p w14:paraId="43A48F1D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7 ± 0.02</w:t>
            </w:r>
          </w:p>
        </w:tc>
        <w:tc>
          <w:tcPr>
            <w:tcW w:w="1507" w:type="dxa"/>
            <w:vAlign w:val="center"/>
          </w:tcPr>
          <w:p w14:paraId="1B132B85" w14:textId="047E9E7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9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9795AF1" w14:textId="0892688B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0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4FA2B048" w14:textId="73C1552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4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1DB897D6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06B691EC" w14:textId="07644078" w:rsidR="00F05736" w:rsidRPr="0007135B" w:rsidRDefault="00E473A1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Q </w:t>
            </w:r>
            <w:r w:rsidR="00F05736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VAS </w:t>
            </w:r>
          </w:p>
        </w:tc>
        <w:tc>
          <w:tcPr>
            <w:tcW w:w="1765" w:type="dxa"/>
            <w:vAlign w:val="center"/>
          </w:tcPr>
          <w:p w14:paraId="2508BD9D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2.87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507" w:type="dxa"/>
            <w:vAlign w:val="center"/>
          </w:tcPr>
          <w:p w14:paraId="5B5EF053" w14:textId="5AEC2C3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0.41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1.9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64367425" w14:textId="3168B6E9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5.12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1.5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1812A109" w14:textId="193DD15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2.41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1.7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6D7D9033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418460FD" w14:textId="312EC1F1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PAI</w:t>
            </w:r>
            <w:r w:rsidR="005247B8"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-GH</w:t>
            </w:r>
          </w:p>
        </w:tc>
        <w:tc>
          <w:tcPr>
            <w:tcW w:w="1765" w:type="dxa"/>
            <w:vAlign w:val="center"/>
          </w:tcPr>
          <w:p w14:paraId="0E89AD0B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507" w:type="dxa"/>
            <w:vAlign w:val="center"/>
          </w:tcPr>
          <w:p w14:paraId="52C03E6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037" w:type="dxa"/>
            <w:vAlign w:val="center"/>
          </w:tcPr>
          <w:p w14:paraId="3426291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780" w:type="dxa"/>
            <w:vAlign w:val="center"/>
          </w:tcPr>
          <w:p w14:paraId="3702477E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F05736" w:rsidRPr="0007135B" w14:paraId="45AB5F07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2A3EA8CF" w14:textId="77777777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senteeism (%) </w:t>
            </w:r>
          </w:p>
        </w:tc>
        <w:tc>
          <w:tcPr>
            <w:tcW w:w="1765" w:type="dxa"/>
            <w:vAlign w:val="center"/>
          </w:tcPr>
          <w:p w14:paraId="40DEDE0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.65 ± 1.35</w:t>
            </w:r>
          </w:p>
        </w:tc>
        <w:tc>
          <w:tcPr>
            <w:tcW w:w="1507" w:type="dxa"/>
            <w:vAlign w:val="center"/>
          </w:tcPr>
          <w:p w14:paraId="40F7DBE4" w14:textId="73943E55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1.56 ± 2.3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7FBB7DDC" w14:textId="19283346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2.19 ± 1.6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56D85E6D" w14:textId="3643C99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1.91 ± 5.1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5C8973F4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5A696ACE" w14:textId="77777777" w:rsidR="00F05736" w:rsidRPr="0007135B" w:rsidRDefault="00F05736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65" w:type="dxa"/>
            <w:vAlign w:val="center"/>
          </w:tcPr>
          <w:p w14:paraId="193343D2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2.94 ± 4.24</w:t>
            </w:r>
          </w:p>
        </w:tc>
        <w:tc>
          <w:tcPr>
            <w:tcW w:w="1507" w:type="dxa"/>
            <w:vAlign w:val="center"/>
          </w:tcPr>
          <w:p w14:paraId="5EBD80BD" w14:textId="6199726E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02 ± 8.6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700CE5E" w14:textId="56C7D83A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11 ± 5.5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64F9C1B7" w14:textId="4BBF02FC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7.87 ± 9.4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0388FD8C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203235C1" w14:textId="7F6A13EE" w:rsidR="00F05736" w:rsidRPr="0007135B" w:rsidRDefault="0059356B" w:rsidP="0059356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</w:t>
            </w:r>
            <w:r w:rsidR="00F05736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work impairment (%)</w:t>
            </w:r>
          </w:p>
        </w:tc>
        <w:tc>
          <w:tcPr>
            <w:tcW w:w="1765" w:type="dxa"/>
            <w:vAlign w:val="center"/>
          </w:tcPr>
          <w:p w14:paraId="4144E5FC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4.68 ± 4.35</w:t>
            </w:r>
          </w:p>
        </w:tc>
        <w:tc>
          <w:tcPr>
            <w:tcW w:w="1507" w:type="dxa"/>
            <w:vAlign w:val="center"/>
          </w:tcPr>
          <w:p w14:paraId="0B37C938" w14:textId="79E2562F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9.61 ± 9.3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762F268F" w14:textId="7B1144B4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29 ± 5.9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09E72527" w14:textId="6085A280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6.94 ± 1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542BC636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39739610" w14:textId="76D50492" w:rsidR="00F05736" w:rsidRPr="0007135B" w:rsidRDefault="0059356B" w:rsidP="00F057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="00F05736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tivity impairment (%)</w:t>
            </w:r>
          </w:p>
        </w:tc>
        <w:tc>
          <w:tcPr>
            <w:tcW w:w="1765" w:type="dxa"/>
            <w:vAlign w:val="center"/>
          </w:tcPr>
          <w:p w14:paraId="2250B21D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2.03 ± 3.72</w:t>
            </w:r>
          </w:p>
        </w:tc>
        <w:tc>
          <w:tcPr>
            <w:tcW w:w="1507" w:type="dxa"/>
            <w:vAlign w:val="center"/>
          </w:tcPr>
          <w:p w14:paraId="0CCDD542" w14:textId="01B8051C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73 ± 5.2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F7B0CD5" w14:textId="0BA8B946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7.16 ± 3.9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3EA828A3" w14:textId="62D86B73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6.81 ± 6.0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05736" w:rsidRPr="0007135B" w14:paraId="7B0B1CC5" w14:textId="77777777" w:rsidTr="00453B24">
        <w:trPr>
          <w:trHeight w:val="20"/>
        </w:trPr>
        <w:tc>
          <w:tcPr>
            <w:tcW w:w="3816" w:type="dxa"/>
            <w:vAlign w:val="bottom"/>
          </w:tcPr>
          <w:p w14:paraId="2E5FED05" w14:textId="7A7EA1AC" w:rsidR="00F05736" w:rsidRPr="0007135B" w:rsidRDefault="00DB03FC" w:rsidP="00DB03F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HRU (number of v</w:t>
            </w:r>
            <w:r w:rsidR="00F05736"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isits in last 6 months</w:t>
            </w: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65" w:type="dxa"/>
            <w:vAlign w:val="center"/>
          </w:tcPr>
          <w:p w14:paraId="3114A5C5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00283EF4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2303B597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605A1601" w14:textId="77777777" w:rsidR="00F05736" w:rsidRPr="0007135B" w:rsidRDefault="00F05736" w:rsidP="00F05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63E6C" w:rsidRPr="0007135B" w14:paraId="475AC32C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745BADCB" w14:textId="0873F71F" w:rsidR="00463E6C" w:rsidRPr="0007135B" w:rsidRDefault="000651DA" w:rsidP="00463E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463E6C"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lthcare providers</w:t>
            </w:r>
          </w:p>
        </w:tc>
        <w:tc>
          <w:tcPr>
            <w:tcW w:w="1765" w:type="dxa"/>
            <w:vAlign w:val="center"/>
          </w:tcPr>
          <w:p w14:paraId="7C274B3D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18 ± 1.12</w:t>
            </w:r>
          </w:p>
        </w:tc>
        <w:tc>
          <w:tcPr>
            <w:tcW w:w="1507" w:type="dxa"/>
            <w:vAlign w:val="center"/>
          </w:tcPr>
          <w:p w14:paraId="0A7E652A" w14:textId="239F1461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3.23 ± 1.4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DFBB56E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1.16 ± 0.97</w:t>
            </w:r>
          </w:p>
        </w:tc>
        <w:tc>
          <w:tcPr>
            <w:tcW w:w="1780" w:type="dxa"/>
            <w:vAlign w:val="center"/>
          </w:tcPr>
          <w:p w14:paraId="2C6C0724" w14:textId="28DD903A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7.99 ± 1.7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463E6C" w:rsidRPr="0007135B" w14:paraId="50DD323D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7FFE59AE" w14:textId="274EE235" w:rsidR="00463E6C" w:rsidRPr="0007135B" w:rsidRDefault="00463E6C" w:rsidP="00463E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rimary care</w:t>
            </w:r>
          </w:p>
        </w:tc>
        <w:tc>
          <w:tcPr>
            <w:tcW w:w="1765" w:type="dxa"/>
            <w:vAlign w:val="center"/>
          </w:tcPr>
          <w:p w14:paraId="5BC35B39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.57 ± 0.36</w:t>
            </w:r>
          </w:p>
        </w:tc>
        <w:tc>
          <w:tcPr>
            <w:tcW w:w="1507" w:type="dxa"/>
            <w:vAlign w:val="center"/>
          </w:tcPr>
          <w:p w14:paraId="708F9303" w14:textId="56F2C361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.08 ± 0.4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F07DD37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29 ± 0.32</w:t>
            </w:r>
          </w:p>
        </w:tc>
        <w:tc>
          <w:tcPr>
            <w:tcW w:w="1780" w:type="dxa"/>
            <w:vAlign w:val="center"/>
          </w:tcPr>
          <w:p w14:paraId="7BBE5C05" w14:textId="3A3E56ED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.19 ± 0.5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463E6C" w:rsidRPr="0007135B" w14:paraId="1850375F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50DD22E7" w14:textId="3A8A74F1" w:rsidR="00463E6C" w:rsidRPr="0007135B" w:rsidRDefault="00463E6C" w:rsidP="00463E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room or urgent care  </w:t>
            </w:r>
          </w:p>
        </w:tc>
        <w:tc>
          <w:tcPr>
            <w:tcW w:w="1765" w:type="dxa"/>
            <w:vAlign w:val="center"/>
          </w:tcPr>
          <w:p w14:paraId="4E90E277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0 ± 0.04</w:t>
            </w:r>
          </w:p>
        </w:tc>
        <w:tc>
          <w:tcPr>
            <w:tcW w:w="1507" w:type="dxa"/>
            <w:vAlign w:val="center"/>
          </w:tcPr>
          <w:p w14:paraId="274CD450" w14:textId="0499912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29 ± 0.0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979B5D0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8 ± 0.04</w:t>
            </w:r>
          </w:p>
        </w:tc>
        <w:tc>
          <w:tcPr>
            <w:tcW w:w="1780" w:type="dxa"/>
            <w:vAlign w:val="center"/>
          </w:tcPr>
          <w:p w14:paraId="5D40C19B" w14:textId="12622A7C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3 ± 0.0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463E6C" w:rsidRPr="0007135B" w14:paraId="6C0F01C6" w14:textId="77777777" w:rsidTr="00453B24">
        <w:trPr>
          <w:trHeight w:val="20"/>
        </w:trPr>
        <w:tc>
          <w:tcPr>
            <w:tcW w:w="3816" w:type="dxa"/>
            <w:vAlign w:val="center"/>
          </w:tcPr>
          <w:p w14:paraId="5868E5BE" w14:textId="79B50AD6" w:rsidR="00463E6C" w:rsidRPr="0007135B" w:rsidRDefault="00463E6C" w:rsidP="00463E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765" w:type="dxa"/>
            <w:vAlign w:val="center"/>
          </w:tcPr>
          <w:p w14:paraId="4B4286A2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8 ± 0.06</w:t>
            </w:r>
          </w:p>
        </w:tc>
        <w:tc>
          <w:tcPr>
            <w:tcW w:w="1507" w:type="dxa"/>
            <w:vAlign w:val="center"/>
          </w:tcPr>
          <w:p w14:paraId="5233E22C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8 ± 0.05</w:t>
            </w:r>
          </w:p>
        </w:tc>
        <w:tc>
          <w:tcPr>
            <w:tcW w:w="2037" w:type="dxa"/>
            <w:vAlign w:val="center"/>
          </w:tcPr>
          <w:p w14:paraId="2B788C59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7 ± 0.04</w:t>
            </w:r>
          </w:p>
        </w:tc>
        <w:tc>
          <w:tcPr>
            <w:tcW w:w="1780" w:type="dxa"/>
            <w:vAlign w:val="center"/>
          </w:tcPr>
          <w:p w14:paraId="4AAD0E6B" w14:textId="77777777" w:rsidR="00463E6C" w:rsidRPr="0007135B" w:rsidRDefault="00463E6C" w:rsidP="00463E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27 ± 0.06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</w:tbl>
    <w:p w14:paraId="751E42DF" w14:textId="24D0422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*Differs from mild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044683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24F84F4D" w14:textId="64869381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gramStart"/>
      <w:r w:rsidRPr="0007135B">
        <w:rPr>
          <w:rFonts w:ascii="Times New Roman" w:hAnsi="Times New Roman" w:cs="Times New Roman"/>
          <w:sz w:val="20"/>
          <w:szCs w:val="20"/>
        </w:rPr>
        <w:t>Differs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from mild pain Rx-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044683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6506F697" w14:textId="19D5A4B1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7135B">
        <w:rPr>
          <w:rFonts w:ascii="Times New Roman" w:hAnsi="Times New Roman" w:cs="Times New Roman"/>
          <w:sz w:val="20"/>
          <w:szCs w:val="20"/>
        </w:rPr>
        <w:t xml:space="preserve">Differs from moderate/severe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044683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572EF2D8" w14:textId="77777777" w:rsidR="00453B24" w:rsidRPr="0007135B" w:rsidRDefault="00453B24" w:rsidP="0087289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A18FF79" w14:textId="76EA6135" w:rsidR="00453B24" w:rsidRPr="0007135B" w:rsidRDefault="00056AEF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Generalized linear models specifying a normal distribution and identity function were used with normally distributed outcome variables whereas models specifying a negative binomial distribution and log-link function were used with highly positively skewed outcome variables such as work productivity and activity impairment.</w:t>
      </w:r>
      <w:r w:rsidR="005247B8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variates included: </w:t>
      </w:r>
      <w:r w:rsidR="007A662E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severity/t</w:t>
      </w:r>
      <w:r w:rsidR="002401C4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tment group, 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country of residence, age, sex, marital status, education, income, employment status, alcohol use, exercise, body mass index, smoking status</w:t>
      </w:r>
      <w:r w:rsidR="00FC447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xiety diagnosis, depression diagnosis, insomnia diagnosis, diagnosed with sleep difficulties, and CCI.</w:t>
      </w:r>
      <w:r w:rsidRPr="0007135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80AD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Least squares mean values for individual countries calculated using an interaction term of group by country in the overall model.</w:t>
      </w:r>
      <w:r w:rsidR="006C1D1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Q-5D-5L based on country-specific value set.</w:t>
      </w:r>
    </w:p>
    <w:p w14:paraId="74A94785" w14:textId="77777777" w:rsidR="00056AEF" w:rsidRPr="0007135B" w:rsidRDefault="00056AEF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</w:p>
    <w:p w14:paraId="72F8EA2F" w14:textId="266F6762" w:rsidR="00E45FD0" w:rsidRPr="0007135B" w:rsidRDefault="00706B9D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 w:rsidRPr="0007135B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07135B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="00D02D91" w:rsidRPr="0007135B">
        <w:rPr>
          <w:rFonts w:ascii="Times New Roman" w:hAnsi="Times New Roman" w:cs="Times New Roman"/>
          <w:sz w:val="20"/>
          <w:szCs w:val="20"/>
        </w:rPr>
        <w:t xml:space="preserve">EQ VAS, EQ </w:t>
      </w:r>
      <w:r w:rsidR="009D7408" w:rsidRPr="0007135B">
        <w:rPr>
          <w:rFonts w:ascii="Times New Roman" w:hAnsi="Times New Roman" w:cs="Times New Roman"/>
          <w:sz w:val="20"/>
          <w:szCs w:val="20"/>
        </w:rPr>
        <w:t>visual analogue scal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HRU, healthcare resource utilization; MCS, </w:t>
      </w:r>
      <w:r w:rsidR="00941517" w:rsidRPr="0007135B">
        <w:rPr>
          <w:rFonts w:ascii="Times New Roman" w:hAnsi="Times New Roman" w:cs="Times New Roman"/>
          <w:sz w:val="20"/>
          <w:szCs w:val="20"/>
        </w:rPr>
        <w:t>ment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C90D30" w:rsidRPr="0007135B">
        <w:rPr>
          <w:rFonts w:ascii="Times New Roman" w:hAnsi="Times New Roman" w:cs="Times New Roman"/>
          <w:sz w:val="20"/>
          <w:szCs w:val="20"/>
        </w:rPr>
        <w:t>s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core; PCS, </w:t>
      </w:r>
      <w:r w:rsidR="00941517" w:rsidRPr="0007135B">
        <w:rPr>
          <w:rFonts w:ascii="Times New Roman" w:hAnsi="Times New Roman" w:cs="Times New Roman"/>
          <w:sz w:val="20"/>
          <w:szCs w:val="20"/>
        </w:rPr>
        <w:t>physic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C90D30" w:rsidRPr="0007135B">
        <w:rPr>
          <w:rFonts w:ascii="Times New Roman" w:hAnsi="Times New Roman" w:cs="Times New Roman"/>
          <w:sz w:val="20"/>
          <w:szCs w:val="20"/>
        </w:rPr>
        <w:t>s</w:t>
      </w:r>
      <w:r w:rsidR="00104444" w:rsidRPr="0007135B">
        <w:rPr>
          <w:rFonts w:ascii="Times New Roman" w:hAnsi="Times New Roman" w:cs="Times New Roman"/>
          <w:sz w:val="20"/>
          <w:szCs w:val="20"/>
        </w:rPr>
        <w:t>core; Rx, prescription medication; SE, standard error; SF-12</w:t>
      </w:r>
      <w:r w:rsidR="00910DED" w:rsidRPr="0007135B">
        <w:rPr>
          <w:rFonts w:ascii="Times New Roman" w:eastAsia="Calibri" w:hAnsi="Times New Roman" w:cs="Times New Roman"/>
          <w:color w:val="000000"/>
          <w:sz w:val="20"/>
          <w:szCs w:val="20"/>
        </w:rPr>
        <w:t>v2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, Medical Outcomes Study 12-Item Short Form Survey Instrument version 2; SF-6D, </w:t>
      </w:r>
      <w:r w:rsidR="005247B8" w:rsidRPr="0007135B">
        <w:rPr>
          <w:rFonts w:ascii="Times New Roman" w:hAnsi="Times New Roman" w:cs="Times New Roman"/>
          <w:sz w:val="20"/>
          <w:szCs w:val="20"/>
          <w:lang w:eastAsia="ja-JP"/>
        </w:rPr>
        <w:t xml:space="preserve">Short Form-6 Dimensions; </w:t>
      </w:r>
      <w:r w:rsidR="005247B8" w:rsidRPr="0007135B">
        <w:rPr>
          <w:rFonts w:ascii="Times New Roman" w:hAnsi="Times New Roman" w:cs="Times New Roman"/>
          <w:sz w:val="20"/>
          <w:szCs w:val="20"/>
        </w:rPr>
        <w:t>WPAI-GH, Work Productivity and Activity Impairment-General Health</w:t>
      </w:r>
      <w:r w:rsidR="002D1718" w:rsidRPr="0007135B">
        <w:rPr>
          <w:rFonts w:ascii="Times New Roman" w:hAnsi="Times New Roman" w:cs="Times New Roman"/>
          <w:sz w:val="20"/>
          <w:szCs w:val="20"/>
        </w:rPr>
        <w:t>.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 </w:t>
      </w:r>
      <w:r w:rsidR="00453B24" w:rsidRPr="0007135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F77D1D" w14:textId="77777777" w:rsidR="00E45FD0" w:rsidRPr="0007135B" w:rsidRDefault="00E45FD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FA9E0E9" w14:textId="12D4E174" w:rsidR="006D78AC" w:rsidRPr="0007135B" w:rsidRDefault="006D78AC" w:rsidP="006D78AC">
      <w:pPr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</w:t>
      </w:r>
      <w:r w:rsidRPr="0007135B">
        <w:rPr>
          <w:rFonts w:ascii="Times New Roman" w:hAnsi="Times New Roman" w:cs="Times New Roman"/>
          <w:sz w:val="20"/>
          <w:szCs w:val="20"/>
        </w:rPr>
        <w:t>Health</w:t>
      </w:r>
      <w:r w:rsidRPr="0007135B">
        <w:rPr>
          <w:rFonts w:ascii="Times New Roman" w:hAnsi="Times New Roman" w:cs="Times New Roman"/>
          <w:sz w:val="20"/>
          <w:szCs w:val="20"/>
        </w:rPr>
        <w:noBreakHyphen/>
      </w:r>
      <w:r w:rsidR="002D171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lated </w:t>
      </w:r>
      <w:r w:rsidR="002D1718" w:rsidRPr="0007135B">
        <w:rPr>
          <w:rFonts w:ascii="Times New Roman" w:hAnsi="Times New Roman" w:cs="Times New Roman"/>
          <w:sz w:val="20"/>
          <w:szCs w:val="20"/>
        </w:rPr>
        <w:t>O</w:t>
      </w:r>
      <w:r w:rsidRPr="0007135B">
        <w:rPr>
          <w:rFonts w:ascii="Times New Roman" w:hAnsi="Times New Roman" w:cs="Times New Roman"/>
          <w:sz w:val="20"/>
          <w:szCs w:val="20"/>
        </w:rPr>
        <w:t xml:space="preserve">utcomes, </w:t>
      </w:r>
      <w:r w:rsidR="002D1718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 xml:space="preserve">ork </w:t>
      </w:r>
      <w:r w:rsidR="002D1718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roductivity and </w:t>
      </w:r>
      <w:r w:rsidR="002D1718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ctivity </w:t>
      </w:r>
      <w:r w:rsidR="002D1718" w:rsidRPr="0007135B">
        <w:rPr>
          <w:rFonts w:ascii="Times New Roman" w:hAnsi="Times New Roman" w:cs="Times New Roman"/>
          <w:sz w:val="20"/>
          <w:szCs w:val="20"/>
        </w:rPr>
        <w:t>I</w:t>
      </w:r>
      <w:r w:rsidRPr="0007135B">
        <w:rPr>
          <w:rFonts w:ascii="Times New Roman" w:hAnsi="Times New Roman" w:cs="Times New Roman"/>
          <w:sz w:val="20"/>
          <w:szCs w:val="20"/>
        </w:rPr>
        <w:t xml:space="preserve">mpairment, and </w:t>
      </w:r>
      <w:r w:rsidR="002D1718" w:rsidRPr="0007135B">
        <w:rPr>
          <w:rFonts w:ascii="Times New Roman" w:hAnsi="Times New Roman" w:cs="Times New Roman"/>
          <w:sz w:val="20"/>
          <w:szCs w:val="20"/>
        </w:rPr>
        <w:t>H</w:t>
      </w:r>
      <w:r w:rsidRPr="0007135B">
        <w:rPr>
          <w:rFonts w:ascii="Times New Roman" w:hAnsi="Times New Roman" w:cs="Times New Roman"/>
          <w:sz w:val="20"/>
          <w:szCs w:val="20"/>
        </w:rPr>
        <w:t xml:space="preserve">ealthcare </w:t>
      </w:r>
      <w:r w:rsidR="002D171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ource </w:t>
      </w:r>
      <w:r w:rsidR="002D1718" w:rsidRPr="0007135B">
        <w:rPr>
          <w:rFonts w:ascii="Times New Roman" w:hAnsi="Times New Roman" w:cs="Times New Roman"/>
          <w:sz w:val="20"/>
          <w:szCs w:val="20"/>
        </w:rPr>
        <w:t>U</w:t>
      </w:r>
      <w:r w:rsidRPr="0007135B">
        <w:rPr>
          <w:rFonts w:ascii="Times New Roman" w:hAnsi="Times New Roman" w:cs="Times New Roman"/>
          <w:sz w:val="20"/>
          <w:szCs w:val="20"/>
        </w:rPr>
        <w:t>tilization (</w:t>
      </w:r>
      <w:r w:rsidR="002D1718" w:rsidRPr="0007135B">
        <w:rPr>
          <w:rFonts w:ascii="Times New Roman" w:hAnsi="Times New Roman" w:cs="Times New Roman"/>
          <w:sz w:val="20"/>
          <w:szCs w:val="20"/>
        </w:rPr>
        <w:t>L</w:t>
      </w:r>
      <w:r w:rsidRPr="0007135B">
        <w:rPr>
          <w:rFonts w:ascii="Times New Roman" w:hAnsi="Times New Roman" w:cs="Times New Roman"/>
          <w:sz w:val="20"/>
          <w:szCs w:val="20"/>
        </w:rPr>
        <w:t xml:space="preserve">east </w:t>
      </w:r>
      <w:r w:rsidR="002D1718" w:rsidRPr="0007135B">
        <w:rPr>
          <w:rFonts w:ascii="Times New Roman" w:hAnsi="Times New Roman" w:cs="Times New Roman"/>
          <w:sz w:val="20"/>
          <w:szCs w:val="20"/>
        </w:rPr>
        <w:t>S</w:t>
      </w:r>
      <w:r w:rsidRPr="0007135B">
        <w:rPr>
          <w:rFonts w:ascii="Times New Roman" w:hAnsi="Times New Roman" w:cs="Times New Roman"/>
          <w:sz w:val="20"/>
          <w:szCs w:val="20"/>
        </w:rPr>
        <w:t xml:space="preserve">quares </w:t>
      </w:r>
      <w:r w:rsidR="002D1718" w:rsidRPr="0007135B">
        <w:rPr>
          <w:rFonts w:ascii="Times New Roman" w:hAnsi="Times New Roman" w:cs="Times New Roman"/>
          <w:sz w:val="20"/>
          <w:szCs w:val="20"/>
        </w:rPr>
        <w:t>Me</w:t>
      </w:r>
      <w:r w:rsidRPr="0007135B">
        <w:rPr>
          <w:rFonts w:ascii="Times New Roman" w:hAnsi="Times New Roman" w:cs="Times New Roman"/>
          <w:sz w:val="20"/>
          <w:szCs w:val="20"/>
        </w:rPr>
        <w:t xml:space="preserve">an </w:t>
      </w:r>
      <w:r w:rsidRPr="000713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E) </w:t>
      </w:r>
      <w:r w:rsidR="002D1718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mong </w:t>
      </w:r>
      <w:r w:rsidR="002D1718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pondents </w:t>
      </w:r>
      <w:proofErr w:type="gramStart"/>
      <w:r w:rsidR="002D1718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>ith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2D1718" w:rsidRPr="0007135B">
        <w:rPr>
          <w:rFonts w:ascii="Times New Roman" w:hAnsi="Times New Roman" w:cs="Times New Roman"/>
          <w:sz w:val="20"/>
          <w:szCs w:val="20"/>
        </w:rPr>
        <w:t>C</w:t>
      </w:r>
      <w:r w:rsidRPr="0007135B">
        <w:rPr>
          <w:rFonts w:ascii="Times New Roman" w:hAnsi="Times New Roman" w:cs="Times New Roman"/>
          <w:sz w:val="20"/>
          <w:szCs w:val="20"/>
        </w:rPr>
        <w:t xml:space="preserve">hronic </w:t>
      </w:r>
      <w:r w:rsidR="002D1718" w:rsidRPr="0007135B">
        <w:rPr>
          <w:rFonts w:ascii="Times New Roman" w:hAnsi="Times New Roman" w:cs="Times New Roman"/>
          <w:sz w:val="20"/>
          <w:szCs w:val="20"/>
        </w:rPr>
        <w:t>L</w:t>
      </w:r>
      <w:r w:rsidRPr="0007135B">
        <w:rPr>
          <w:rFonts w:ascii="Times New Roman" w:hAnsi="Times New Roman" w:cs="Times New Roman"/>
          <w:sz w:val="20"/>
          <w:szCs w:val="20"/>
        </w:rPr>
        <w:t xml:space="preserve">ow </w:t>
      </w:r>
      <w:r w:rsidR="002D1718" w:rsidRPr="0007135B">
        <w:rPr>
          <w:rFonts w:ascii="Times New Roman" w:hAnsi="Times New Roman" w:cs="Times New Roman"/>
          <w:sz w:val="20"/>
          <w:szCs w:val="20"/>
        </w:rPr>
        <w:t>B</w:t>
      </w:r>
      <w:r w:rsidRPr="0007135B">
        <w:rPr>
          <w:rFonts w:ascii="Times New Roman" w:hAnsi="Times New Roman" w:cs="Times New Roman"/>
          <w:sz w:val="20"/>
          <w:szCs w:val="20"/>
        </w:rPr>
        <w:t xml:space="preserve">ack </w:t>
      </w:r>
      <w:r w:rsidR="002D1718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>ain: France</w:t>
      </w:r>
      <w:r w:rsidR="00FB2730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A32878" w:rsidRPr="0007135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 = 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520)</w:t>
      </w:r>
    </w:p>
    <w:tbl>
      <w:tblPr>
        <w:tblStyle w:val="TableGrid1"/>
        <w:tblW w:w="10746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60"/>
        <w:gridCol w:w="1559"/>
        <w:gridCol w:w="1984"/>
        <w:gridCol w:w="1815"/>
      </w:tblGrid>
      <w:tr w:rsidR="00F3531D" w:rsidRPr="0007135B" w14:paraId="3192DE27" w14:textId="77777777" w:rsidTr="00B30636">
        <w:trPr>
          <w:trHeight w:val="20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3263377" w14:textId="77777777" w:rsidR="00F3531D" w:rsidRPr="0007135B" w:rsidRDefault="00F3531D" w:rsidP="00F3531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3D7884" w14:textId="1E1522E8" w:rsidR="00F3531D" w:rsidRPr="0007135B" w:rsidRDefault="00F3531D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DB1183" w14:textId="221F1EF9" w:rsidR="00F3531D" w:rsidRPr="0007135B" w:rsidRDefault="00F3531D" w:rsidP="00F3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1525FC" w14:textId="7AD3073F" w:rsidR="00F3531D" w:rsidRPr="0007135B" w:rsidRDefault="00F3531D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A95E49" w14:textId="038C163B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1B4BD4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</w:tr>
      <w:tr w:rsidR="006C1D19" w:rsidRPr="0007135B" w14:paraId="4190DBB2" w14:textId="77777777" w:rsidTr="00B30636">
        <w:trPr>
          <w:trHeight w:val="20"/>
        </w:trPr>
        <w:tc>
          <w:tcPr>
            <w:tcW w:w="3828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A614A85" w14:textId="4A049860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-related quality of life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174ADA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437AC1F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6D31F24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C5E87EA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C1D19" w:rsidRPr="0007135B" w14:paraId="352E649B" w14:textId="77777777" w:rsidTr="00B30636">
        <w:trPr>
          <w:trHeight w:val="20"/>
        </w:trPr>
        <w:tc>
          <w:tcPr>
            <w:tcW w:w="3828" w:type="dxa"/>
            <w:tcBorders>
              <w:top w:val="nil"/>
            </w:tcBorders>
            <w:vAlign w:val="center"/>
          </w:tcPr>
          <w:p w14:paraId="6D4924A3" w14:textId="581D0D1C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CS 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A0F6D6A" w14:textId="2A2CF4B8" w:rsidR="006C1D19" w:rsidRPr="0007135B" w:rsidRDefault="006C1D19" w:rsidP="001F3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56 ± 1.3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CE53A13" w14:textId="303D7CC6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61 ± 0.96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0F1B813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54 ± 0.74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042FB48E" w14:textId="41E87944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71 ± 0.7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1E73B006" w14:textId="77777777" w:rsidTr="00B30636">
        <w:trPr>
          <w:trHeight w:val="20"/>
        </w:trPr>
        <w:tc>
          <w:tcPr>
            <w:tcW w:w="3828" w:type="dxa"/>
            <w:tcBorders>
              <w:top w:val="nil"/>
            </w:tcBorders>
            <w:vAlign w:val="center"/>
          </w:tcPr>
          <w:p w14:paraId="4FD670EA" w14:textId="50D18D78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0B69C58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8 ± 1.5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898C5E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87 ± 1.08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7ED9C38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47 ± 0.84</w:t>
            </w:r>
          </w:p>
        </w:tc>
        <w:tc>
          <w:tcPr>
            <w:tcW w:w="1815" w:type="dxa"/>
            <w:tcBorders>
              <w:top w:val="nil"/>
            </w:tcBorders>
            <w:vAlign w:val="center"/>
          </w:tcPr>
          <w:p w14:paraId="418ECDA3" w14:textId="0E810E8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18 ± 0.8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3D19888F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5734866F" w14:textId="25604C5D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odily Pain</w:t>
            </w:r>
          </w:p>
        </w:tc>
        <w:tc>
          <w:tcPr>
            <w:tcW w:w="1560" w:type="dxa"/>
            <w:vAlign w:val="center"/>
          </w:tcPr>
          <w:p w14:paraId="15162944" w14:textId="30808838" w:rsidR="006C1D19" w:rsidRPr="0007135B" w:rsidRDefault="006C1D19" w:rsidP="001F3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27 ± 1.38</w:t>
            </w:r>
          </w:p>
        </w:tc>
        <w:tc>
          <w:tcPr>
            <w:tcW w:w="1559" w:type="dxa"/>
            <w:vAlign w:val="center"/>
          </w:tcPr>
          <w:p w14:paraId="0E39E07C" w14:textId="08172F4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96 ± 0.9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5D65B329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60 ± 0.74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21971BFD" w14:textId="7C7E8A24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3.24 ± 0.7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5484824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1798B303" w14:textId="4E6D5779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ral Health</w:t>
            </w:r>
          </w:p>
        </w:tc>
        <w:tc>
          <w:tcPr>
            <w:tcW w:w="1560" w:type="dxa"/>
            <w:vAlign w:val="center"/>
          </w:tcPr>
          <w:p w14:paraId="5818447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16 ± 1.41</w:t>
            </w:r>
          </w:p>
        </w:tc>
        <w:tc>
          <w:tcPr>
            <w:tcW w:w="1559" w:type="dxa"/>
            <w:vAlign w:val="center"/>
          </w:tcPr>
          <w:p w14:paraId="36087DC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34 ± 0.97</w:t>
            </w:r>
          </w:p>
        </w:tc>
        <w:tc>
          <w:tcPr>
            <w:tcW w:w="1984" w:type="dxa"/>
            <w:vAlign w:val="center"/>
          </w:tcPr>
          <w:p w14:paraId="7ECDF343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17 ± 0.75</w:t>
            </w:r>
          </w:p>
        </w:tc>
        <w:tc>
          <w:tcPr>
            <w:tcW w:w="1815" w:type="dxa"/>
            <w:vAlign w:val="center"/>
          </w:tcPr>
          <w:p w14:paraId="3DFA457B" w14:textId="1D8679D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55 ± 0.8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17AA70A7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0104595C" w14:textId="1B8D23F5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ntal Health </w:t>
            </w:r>
          </w:p>
        </w:tc>
        <w:tc>
          <w:tcPr>
            <w:tcW w:w="1560" w:type="dxa"/>
            <w:vAlign w:val="center"/>
          </w:tcPr>
          <w:p w14:paraId="1EE4CE74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22 ± 1.52</w:t>
            </w:r>
          </w:p>
        </w:tc>
        <w:tc>
          <w:tcPr>
            <w:tcW w:w="1559" w:type="dxa"/>
            <w:vAlign w:val="center"/>
          </w:tcPr>
          <w:p w14:paraId="4AD0FC2D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5 ± 1.05</w:t>
            </w:r>
          </w:p>
        </w:tc>
        <w:tc>
          <w:tcPr>
            <w:tcW w:w="1984" w:type="dxa"/>
            <w:vAlign w:val="center"/>
          </w:tcPr>
          <w:p w14:paraId="4E672CFD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90 ± 0.81</w:t>
            </w:r>
          </w:p>
        </w:tc>
        <w:tc>
          <w:tcPr>
            <w:tcW w:w="1815" w:type="dxa"/>
            <w:vAlign w:val="center"/>
          </w:tcPr>
          <w:p w14:paraId="6735D7F3" w14:textId="4AFE1DF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19 ± 0.86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5B864478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00B07550" w14:textId="3DCED512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ysical Functioning </w:t>
            </w:r>
          </w:p>
        </w:tc>
        <w:tc>
          <w:tcPr>
            <w:tcW w:w="1560" w:type="dxa"/>
            <w:vAlign w:val="center"/>
          </w:tcPr>
          <w:p w14:paraId="0C912BD9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8.17 ± 1.46</w:t>
            </w:r>
          </w:p>
        </w:tc>
        <w:tc>
          <w:tcPr>
            <w:tcW w:w="1559" w:type="dxa"/>
            <w:vAlign w:val="center"/>
          </w:tcPr>
          <w:p w14:paraId="384BD6A3" w14:textId="11D0E1F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70 ± 1.0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5075F009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32 ± 0.78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57867012" w14:textId="157A0BB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66 ± 0.8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423CE8D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48FD98F1" w14:textId="4378194A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Emotional </w:t>
            </w:r>
          </w:p>
        </w:tc>
        <w:tc>
          <w:tcPr>
            <w:tcW w:w="1560" w:type="dxa"/>
            <w:vAlign w:val="center"/>
          </w:tcPr>
          <w:p w14:paraId="43E13E3A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1 ± 1.76</w:t>
            </w:r>
          </w:p>
        </w:tc>
        <w:tc>
          <w:tcPr>
            <w:tcW w:w="1559" w:type="dxa"/>
            <w:vAlign w:val="center"/>
          </w:tcPr>
          <w:p w14:paraId="331D0765" w14:textId="0620216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91 ± 1.2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7BB17CBD" w14:textId="19AF4A6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46 ± 0.9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14:paraId="630B50B3" w14:textId="74C662A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1.91 ± 1.0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5B3BFE60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2CB7C3CD" w14:textId="0D3A741E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Physical </w:t>
            </w:r>
          </w:p>
        </w:tc>
        <w:tc>
          <w:tcPr>
            <w:tcW w:w="1560" w:type="dxa"/>
            <w:vAlign w:val="center"/>
          </w:tcPr>
          <w:p w14:paraId="20DF5B61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96 ± 1.40</w:t>
            </w:r>
          </w:p>
        </w:tc>
        <w:tc>
          <w:tcPr>
            <w:tcW w:w="1559" w:type="dxa"/>
            <w:vAlign w:val="center"/>
          </w:tcPr>
          <w:p w14:paraId="33C14BCA" w14:textId="79C29513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31 ± 0.96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19855D07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50 ± 0.75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2C4E8473" w14:textId="38DDEAF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38 ± 0.7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01FD752A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279A9779" w14:textId="351109AF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ocial Functioning </w:t>
            </w:r>
          </w:p>
        </w:tc>
        <w:tc>
          <w:tcPr>
            <w:tcW w:w="1560" w:type="dxa"/>
            <w:vAlign w:val="center"/>
          </w:tcPr>
          <w:p w14:paraId="70B1B454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42.01 ± 1.55 </w:t>
            </w:r>
          </w:p>
        </w:tc>
        <w:tc>
          <w:tcPr>
            <w:tcW w:w="1559" w:type="dxa"/>
            <w:vAlign w:val="center"/>
          </w:tcPr>
          <w:p w14:paraId="6C5FDD45" w14:textId="348C09A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30 ± 1.0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34B8897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42 ± 0.83</w:t>
            </w:r>
          </w:p>
        </w:tc>
        <w:tc>
          <w:tcPr>
            <w:tcW w:w="1815" w:type="dxa"/>
            <w:vAlign w:val="center"/>
          </w:tcPr>
          <w:p w14:paraId="267F7021" w14:textId="7B5C2D0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82 ± 0.8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4EE10A7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73847132" w14:textId="595A11CA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itality</w:t>
            </w:r>
          </w:p>
        </w:tc>
        <w:tc>
          <w:tcPr>
            <w:tcW w:w="1560" w:type="dxa"/>
            <w:vAlign w:val="center"/>
          </w:tcPr>
          <w:p w14:paraId="3AF77A10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82 ± 1.44</w:t>
            </w:r>
          </w:p>
        </w:tc>
        <w:tc>
          <w:tcPr>
            <w:tcW w:w="1559" w:type="dxa"/>
            <w:vAlign w:val="center"/>
          </w:tcPr>
          <w:p w14:paraId="43127BC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01 ± 1.00</w:t>
            </w:r>
          </w:p>
        </w:tc>
        <w:tc>
          <w:tcPr>
            <w:tcW w:w="1984" w:type="dxa"/>
            <w:vAlign w:val="center"/>
          </w:tcPr>
          <w:p w14:paraId="37232B1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77 ± 0.77</w:t>
            </w:r>
          </w:p>
        </w:tc>
        <w:tc>
          <w:tcPr>
            <w:tcW w:w="1815" w:type="dxa"/>
            <w:vAlign w:val="center"/>
          </w:tcPr>
          <w:p w14:paraId="5B396BEC" w14:textId="1A38571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37 ± 0.8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2FB00CE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7C01C14A" w14:textId="25A99407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560" w:type="dxa"/>
            <w:vAlign w:val="center"/>
          </w:tcPr>
          <w:p w14:paraId="6A611FED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12C49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A0D2B4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3642FD45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C1D19" w:rsidRPr="0007135B" w14:paraId="00C59C2A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325AB647" w14:textId="2E0BD66A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6D utility score</w:t>
            </w:r>
          </w:p>
        </w:tc>
        <w:tc>
          <w:tcPr>
            <w:tcW w:w="1560" w:type="dxa"/>
            <w:vAlign w:val="center"/>
          </w:tcPr>
          <w:p w14:paraId="5D0F9AA8" w14:textId="05D89EF1" w:rsidR="006C1D19" w:rsidRPr="0007135B" w:rsidRDefault="006C1D19" w:rsidP="001F3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5 ± 0.02</w:t>
            </w:r>
          </w:p>
        </w:tc>
        <w:tc>
          <w:tcPr>
            <w:tcW w:w="1559" w:type="dxa"/>
            <w:vAlign w:val="center"/>
          </w:tcPr>
          <w:p w14:paraId="3AAD0935" w14:textId="7E70BB7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7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1B46F87E" w14:textId="45D54024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0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0CB7C322" w14:textId="210A72A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4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09F5503B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38049C33" w14:textId="01DD27E1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D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L</w:t>
            </w:r>
          </w:p>
        </w:tc>
        <w:tc>
          <w:tcPr>
            <w:tcW w:w="1560" w:type="dxa"/>
            <w:vAlign w:val="center"/>
          </w:tcPr>
          <w:p w14:paraId="23E91910" w14:textId="428D0DE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5 ± 0.03</w:t>
            </w:r>
          </w:p>
        </w:tc>
        <w:tc>
          <w:tcPr>
            <w:tcW w:w="1559" w:type="dxa"/>
            <w:vAlign w:val="center"/>
          </w:tcPr>
          <w:p w14:paraId="40733329" w14:textId="28DC6441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47 ± 0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1E7E7627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0 ± 0.02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748769DE" w14:textId="29FEDC5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7 ± 0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1BBB0C9F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23138E2C" w14:textId="236F09A5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Q VAS </w:t>
            </w:r>
          </w:p>
        </w:tc>
        <w:tc>
          <w:tcPr>
            <w:tcW w:w="1560" w:type="dxa"/>
            <w:vAlign w:val="center"/>
          </w:tcPr>
          <w:p w14:paraId="4042044D" w14:textId="2C4A8C6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2.72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559" w:type="dxa"/>
            <w:vAlign w:val="center"/>
          </w:tcPr>
          <w:p w14:paraId="3FABE167" w14:textId="3156ECF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2.00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2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3FF307AE" w14:textId="5D3B5F76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6.62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  <w:r w:rsidRPr="0007135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F3FBC" w:rsidRPr="000713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697A8130" w14:textId="6ECC810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4.34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339ED23D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71DFDEBD" w14:textId="5102B80B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PAI-GH</w:t>
            </w:r>
          </w:p>
        </w:tc>
        <w:tc>
          <w:tcPr>
            <w:tcW w:w="1560" w:type="dxa"/>
            <w:vAlign w:val="center"/>
          </w:tcPr>
          <w:p w14:paraId="3470F498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559" w:type="dxa"/>
            <w:vAlign w:val="center"/>
          </w:tcPr>
          <w:p w14:paraId="6C642F7A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984" w:type="dxa"/>
            <w:vAlign w:val="center"/>
          </w:tcPr>
          <w:p w14:paraId="5A7E475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815" w:type="dxa"/>
            <w:vAlign w:val="center"/>
          </w:tcPr>
          <w:p w14:paraId="3984B84A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6C1D19" w:rsidRPr="0007135B" w14:paraId="7CD345ED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6EF44274" w14:textId="7AF22229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senteeism (%) </w:t>
            </w:r>
          </w:p>
        </w:tc>
        <w:tc>
          <w:tcPr>
            <w:tcW w:w="1560" w:type="dxa"/>
            <w:vAlign w:val="center"/>
          </w:tcPr>
          <w:p w14:paraId="2BA6433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.89 ± 2.23</w:t>
            </w:r>
          </w:p>
        </w:tc>
        <w:tc>
          <w:tcPr>
            <w:tcW w:w="1559" w:type="dxa"/>
            <w:vAlign w:val="center"/>
          </w:tcPr>
          <w:p w14:paraId="246E78F7" w14:textId="367F2BE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5.85 ± 3.5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3D237499" w14:textId="47C44403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.44 ± 0.3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143CD565" w14:textId="4F72140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3.16 ± 4.2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2436113E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502E84D1" w14:textId="3F0F0278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14:paraId="23AA192C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0.81 ± 6.56</w:t>
            </w:r>
          </w:p>
        </w:tc>
        <w:tc>
          <w:tcPr>
            <w:tcW w:w="1559" w:type="dxa"/>
            <w:vAlign w:val="center"/>
          </w:tcPr>
          <w:p w14:paraId="4F947F41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74 ± 8.60</w:t>
            </w:r>
          </w:p>
        </w:tc>
        <w:tc>
          <w:tcPr>
            <w:tcW w:w="1984" w:type="dxa"/>
            <w:vAlign w:val="center"/>
          </w:tcPr>
          <w:p w14:paraId="0EE2CB64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8.69 ± 4.96</w:t>
            </w:r>
          </w:p>
        </w:tc>
        <w:tc>
          <w:tcPr>
            <w:tcW w:w="1815" w:type="dxa"/>
            <w:vAlign w:val="center"/>
          </w:tcPr>
          <w:p w14:paraId="2DA16896" w14:textId="66777B2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71 ± 8.0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6C1D19" w:rsidRPr="0007135B" w14:paraId="784AC5AF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49404DB1" w14:textId="40C9EF77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 work impairment (%)</w:t>
            </w:r>
          </w:p>
        </w:tc>
        <w:tc>
          <w:tcPr>
            <w:tcW w:w="1560" w:type="dxa"/>
            <w:vAlign w:val="center"/>
          </w:tcPr>
          <w:p w14:paraId="42F154C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7.05 ± 8.03</w:t>
            </w:r>
          </w:p>
        </w:tc>
        <w:tc>
          <w:tcPr>
            <w:tcW w:w="1559" w:type="dxa"/>
            <w:vAlign w:val="center"/>
          </w:tcPr>
          <w:p w14:paraId="3F4ED340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31 ± 10.58</w:t>
            </w:r>
          </w:p>
        </w:tc>
        <w:tc>
          <w:tcPr>
            <w:tcW w:w="1984" w:type="dxa"/>
            <w:vAlign w:val="center"/>
          </w:tcPr>
          <w:p w14:paraId="4E0B207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9.29 ± 4.84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1BE9ED8C" w14:textId="10BC77DD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5.88 ± 9.7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0D88B02E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678EC2C2" w14:textId="3A25F127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 impairment (%)</w:t>
            </w:r>
          </w:p>
        </w:tc>
        <w:tc>
          <w:tcPr>
            <w:tcW w:w="1560" w:type="dxa"/>
            <w:vAlign w:val="center"/>
          </w:tcPr>
          <w:p w14:paraId="6AD273CD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8.51 ± 5.02</w:t>
            </w:r>
          </w:p>
        </w:tc>
        <w:tc>
          <w:tcPr>
            <w:tcW w:w="1559" w:type="dxa"/>
            <w:vAlign w:val="center"/>
          </w:tcPr>
          <w:p w14:paraId="26B16BD2" w14:textId="294F13F5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6.15 ± 6.7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7F8223F0" w14:textId="59BD5A1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77 ± 4.0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14:paraId="3EA9A76C" w14:textId="50363E7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4.60 ± 6.3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2240612" w14:textId="77777777" w:rsidTr="00B30636">
        <w:trPr>
          <w:trHeight w:val="20"/>
        </w:trPr>
        <w:tc>
          <w:tcPr>
            <w:tcW w:w="3828" w:type="dxa"/>
            <w:vAlign w:val="bottom"/>
          </w:tcPr>
          <w:p w14:paraId="4FDB954C" w14:textId="24657D1B" w:rsidR="006C1D19" w:rsidRPr="0007135B" w:rsidRDefault="006C1D19" w:rsidP="006C1D1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HRU (number of visits in last 6 months)</w:t>
            </w:r>
          </w:p>
        </w:tc>
        <w:tc>
          <w:tcPr>
            <w:tcW w:w="1560" w:type="dxa"/>
            <w:vAlign w:val="center"/>
          </w:tcPr>
          <w:p w14:paraId="35FB747A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B04D6E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897380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4C4D077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B21E3" w:rsidRPr="0007135B" w14:paraId="6CF0B903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7B09AFF6" w14:textId="5AEFB2BD" w:rsidR="002B21E3" w:rsidRPr="0007135B" w:rsidRDefault="000651DA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B21E3"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lthcare providers</w:t>
            </w:r>
          </w:p>
        </w:tc>
        <w:tc>
          <w:tcPr>
            <w:tcW w:w="1560" w:type="dxa"/>
            <w:vAlign w:val="center"/>
          </w:tcPr>
          <w:p w14:paraId="3DB05EE3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7.66 ± 1.45</w:t>
            </w:r>
          </w:p>
        </w:tc>
        <w:tc>
          <w:tcPr>
            <w:tcW w:w="1559" w:type="dxa"/>
            <w:vAlign w:val="center"/>
          </w:tcPr>
          <w:p w14:paraId="3235014F" w14:textId="4C07E6E0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2.77 ± 1.6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367FFB2F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76 ± 0.97</w:t>
            </w:r>
          </w:p>
        </w:tc>
        <w:tc>
          <w:tcPr>
            <w:tcW w:w="1815" w:type="dxa"/>
            <w:vAlign w:val="center"/>
          </w:tcPr>
          <w:p w14:paraId="66D3F87D" w14:textId="6630F252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3.10 ± 1.3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60B2A31D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69F68D9E" w14:textId="1E01B95F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rimary care</w:t>
            </w:r>
          </w:p>
        </w:tc>
        <w:tc>
          <w:tcPr>
            <w:tcW w:w="1560" w:type="dxa"/>
            <w:vAlign w:val="center"/>
          </w:tcPr>
          <w:p w14:paraId="32A3C509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.20 ± 0.48</w:t>
            </w:r>
          </w:p>
        </w:tc>
        <w:tc>
          <w:tcPr>
            <w:tcW w:w="1559" w:type="dxa"/>
            <w:vAlign w:val="center"/>
          </w:tcPr>
          <w:p w14:paraId="4FCAAD8E" w14:textId="7ECD108C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97 ± 0.5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4" w:type="dxa"/>
            <w:vAlign w:val="center"/>
          </w:tcPr>
          <w:p w14:paraId="2D70FEC6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.88 ± 0.32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815" w:type="dxa"/>
            <w:vAlign w:val="center"/>
          </w:tcPr>
          <w:p w14:paraId="62EAB1C4" w14:textId="1C00C61E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.43 ± 0.5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1D554B40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4028737D" w14:textId="4B60892C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room or urgent care  </w:t>
            </w:r>
          </w:p>
        </w:tc>
        <w:tc>
          <w:tcPr>
            <w:tcW w:w="1560" w:type="dxa"/>
            <w:vAlign w:val="center"/>
          </w:tcPr>
          <w:p w14:paraId="6AE36816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7 ± 0.05</w:t>
            </w:r>
          </w:p>
        </w:tc>
        <w:tc>
          <w:tcPr>
            <w:tcW w:w="1559" w:type="dxa"/>
            <w:vAlign w:val="center"/>
          </w:tcPr>
          <w:p w14:paraId="311D007D" w14:textId="668CF728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7 ± 0.06</w:t>
            </w:r>
          </w:p>
        </w:tc>
        <w:tc>
          <w:tcPr>
            <w:tcW w:w="1984" w:type="dxa"/>
            <w:vAlign w:val="center"/>
          </w:tcPr>
          <w:p w14:paraId="40A895D9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8 ± 0.05</w:t>
            </w:r>
          </w:p>
        </w:tc>
        <w:tc>
          <w:tcPr>
            <w:tcW w:w="1815" w:type="dxa"/>
            <w:vAlign w:val="center"/>
          </w:tcPr>
          <w:p w14:paraId="1E8988E4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20 ± 0.05</w:t>
            </w:r>
          </w:p>
        </w:tc>
      </w:tr>
      <w:tr w:rsidR="002B21E3" w:rsidRPr="0007135B" w14:paraId="3F77E000" w14:textId="77777777" w:rsidTr="00B30636">
        <w:trPr>
          <w:trHeight w:val="20"/>
        </w:trPr>
        <w:tc>
          <w:tcPr>
            <w:tcW w:w="3828" w:type="dxa"/>
            <w:vAlign w:val="center"/>
          </w:tcPr>
          <w:p w14:paraId="6C34A778" w14:textId="4BD0B5B1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560" w:type="dxa"/>
            <w:vAlign w:val="center"/>
          </w:tcPr>
          <w:p w14:paraId="3B09A2E7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3 ± 0.22</w:t>
            </w:r>
          </w:p>
        </w:tc>
        <w:tc>
          <w:tcPr>
            <w:tcW w:w="1559" w:type="dxa"/>
            <w:vAlign w:val="center"/>
          </w:tcPr>
          <w:p w14:paraId="7BBB3894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1 ± 0.09</w:t>
            </w:r>
          </w:p>
        </w:tc>
        <w:tc>
          <w:tcPr>
            <w:tcW w:w="1984" w:type="dxa"/>
            <w:vAlign w:val="center"/>
          </w:tcPr>
          <w:p w14:paraId="58767C9A" w14:textId="64BD3F18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7 ± 0.0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14:paraId="5496FD15" w14:textId="7777777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2 ± 0.08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</w:tbl>
    <w:p w14:paraId="35B80383" w14:textId="18243D71" w:rsidR="006D78AC" w:rsidRPr="0007135B" w:rsidRDefault="006D78AC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*Differs from mild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FF26E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6F6B86B3" w14:textId="4155E095" w:rsidR="006D78AC" w:rsidRPr="0007135B" w:rsidRDefault="006D78AC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07135B">
        <w:rPr>
          <w:rFonts w:ascii="Times New Roman" w:hAnsi="Times New Roman" w:cs="Times New Roman"/>
          <w:sz w:val="20"/>
          <w:szCs w:val="20"/>
        </w:rPr>
        <w:t>Differs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from mild pain Rx-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FF26E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0B1B7BEA" w14:textId="16958761" w:rsidR="006D78AC" w:rsidRPr="0007135B" w:rsidRDefault="006D78AC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†Differs from moderate/severe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FF26E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386D6F4A" w14:textId="77777777" w:rsidR="006D78AC" w:rsidRPr="0007135B" w:rsidRDefault="006D78AC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E0772A6" w14:textId="60BD122C" w:rsidR="005247B8" w:rsidRPr="0007135B" w:rsidRDefault="006D78AC" w:rsidP="005247B8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ralized linear models specifying a normal distribution and identity function were used with normally distributed outcome variables whereas models specifying a negative binomial distribution and log-link function were used with highly positively skewed outcome variables such as work productivity and activity impairment. </w:t>
      </w:r>
      <w:r w:rsidR="005247B8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variates included: </w:t>
      </w:r>
      <w:r w:rsidR="007A662E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severity/t</w:t>
      </w:r>
      <w:r w:rsidR="002401C4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tment group, 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country of residence, age, sex, marital status, education, income, employment status, alcohol use, exercise, body mass index, smoking status</w:t>
      </w:r>
      <w:r w:rsidR="00FC447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xiety diagnosis, depression diagnosis, insomnia diagnosis, diagnosed with sleep difficulties, and CCI.</w:t>
      </w:r>
      <w:r w:rsidR="005247B8" w:rsidRPr="0007135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F7F6C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Least squares mean values for individual countries calculated using an interaction term of group by country in the overall model.</w:t>
      </w:r>
      <w:r w:rsidR="006C1D1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623D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EQ-5D-5L based on country-specific value set.</w:t>
      </w:r>
    </w:p>
    <w:p w14:paraId="68239B5B" w14:textId="77777777" w:rsidR="006D78AC" w:rsidRPr="0007135B" w:rsidRDefault="006D78AC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</w:p>
    <w:p w14:paraId="390BD1AB" w14:textId="2F33500C" w:rsidR="006D78AC" w:rsidRPr="0007135B" w:rsidRDefault="00706B9D" w:rsidP="006D78AC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 w:rsidRPr="0007135B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07135B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="00D02D91" w:rsidRPr="0007135B">
        <w:rPr>
          <w:rFonts w:ascii="Times New Roman" w:hAnsi="Times New Roman" w:cs="Times New Roman"/>
          <w:sz w:val="20"/>
          <w:szCs w:val="20"/>
        </w:rPr>
        <w:t>EQ VAS, EQ Visual Analogue Scale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; HRU, healthcare resource utilization; MCS, </w:t>
      </w:r>
      <w:r w:rsidR="00941517" w:rsidRPr="0007135B">
        <w:rPr>
          <w:rFonts w:ascii="Times New Roman" w:hAnsi="Times New Roman" w:cs="Times New Roman"/>
          <w:sz w:val="20"/>
          <w:szCs w:val="20"/>
        </w:rPr>
        <w:t>mental component summary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; PCS, </w:t>
      </w:r>
      <w:r w:rsidR="00941517" w:rsidRPr="0007135B">
        <w:rPr>
          <w:rFonts w:ascii="Times New Roman" w:hAnsi="Times New Roman" w:cs="Times New Roman"/>
          <w:sz w:val="20"/>
          <w:szCs w:val="20"/>
        </w:rPr>
        <w:t>physical component summary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6D78AC" w:rsidRPr="0007135B">
        <w:rPr>
          <w:rFonts w:ascii="Times New Roman" w:hAnsi="Times New Roman" w:cs="Times New Roman"/>
          <w:sz w:val="20"/>
          <w:szCs w:val="20"/>
        </w:rPr>
        <w:t>; Rx, prescription medication; SE, standard error; SF-12</w:t>
      </w:r>
      <w:r w:rsidR="00910DED" w:rsidRPr="0007135B">
        <w:rPr>
          <w:rFonts w:ascii="Times New Roman" w:eastAsia="Calibri" w:hAnsi="Times New Roman" w:cs="Times New Roman"/>
          <w:color w:val="000000"/>
          <w:sz w:val="20"/>
          <w:szCs w:val="20"/>
        </w:rPr>
        <w:t>v2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, Medical Outcomes Study 12-Item Short Form Survey Instrument version 2; SF-6D, </w:t>
      </w:r>
      <w:r w:rsidR="006D78AC" w:rsidRPr="0007135B">
        <w:rPr>
          <w:rFonts w:ascii="Times New Roman" w:hAnsi="Times New Roman" w:cs="Times New Roman"/>
          <w:sz w:val="20"/>
          <w:szCs w:val="20"/>
          <w:lang w:eastAsia="ja-JP"/>
        </w:rPr>
        <w:t xml:space="preserve">Short Form-6 Dimensions; </w:t>
      </w:r>
      <w:r w:rsidR="005247B8" w:rsidRPr="0007135B">
        <w:rPr>
          <w:rFonts w:ascii="Times New Roman" w:hAnsi="Times New Roman" w:cs="Times New Roman"/>
          <w:sz w:val="20"/>
          <w:szCs w:val="20"/>
        </w:rPr>
        <w:t>WPAI-GH, Work Productivity and Activity Impairment-General Health</w:t>
      </w:r>
      <w:r w:rsidR="00FF26E9" w:rsidRPr="0007135B">
        <w:rPr>
          <w:rFonts w:ascii="Times New Roman" w:hAnsi="Times New Roman" w:cs="Times New Roman"/>
          <w:sz w:val="20"/>
          <w:szCs w:val="20"/>
        </w:rPr>
        <w:t>.</w:t>
      </w:r>
      <w:r w:rsidR="006D78AC" w:rsidRPr="0007135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FAE8654" w14:textId="77777777" w:rsidR="006D78AC" w:rsidRPr="0007135B" w:rsidRDefault="006D78A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011BEAE" w14:textId="52D937C0" w:rsidR="00EB4DB5" w:rsidRPr="0007135B" w:rsidRDefault="00EB4DB5" w:rsidP="0072446F">
      <w:pPr>
        <w:ind w:left="-567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. </w:t>
      </w:r>
      <w:r w:rsidR="00573627" w:rsidRPr="0007135B">
        <w:rPr>
          <w:rFonts w:ascii="Times New Roman" w:hAnsi="Times New Roman" w:cs="Times New Roman"/>
          <w:sz w:val="20"/>
          <w:szCs w:val="20"/>
        </w:rPr>
        <w:t>Health</w:t>
      </w:r>
      <w:r w:rsidR="00573627" w:rsidRPr="0007135B">
        <w:rPr>
          <w:rFonts w:ascii="Times New Roman" w:hAnsi="Times New Roman" w:cs="Times New Roman"/>
          <w:sz w:val="20"/>
          <w:szCs w:val="20"/>
        </w:rPr>
        <w:noBreakHyphen/>
      </w:r>
      <w:r w:rsidR="007A18BB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lated </w:t>
      </w:r>
      <w:r w:rsidR="007A18BB" w:rsidRPr="0007135B">
        <w:rPr>
          <w:rFonts w:ascii="Times New Roman" w:hAnsi="Times New Roman" w:cs="Times New Roman"/>
          <w:sz w:val="20"/>
          <w:szCs w:val="20"/>
        </w:rPr>
        <w:t>O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utcomes, </w:t>
      </w:r>
      <w:r w:rsidR="007A18BB" w:rsidRPr="0007135B">
        <w:rPr>
          <w:rFonts w:ascii="Times New Roman" w:hAnsi="Times New Roman" w:cs="Times New Roman"/>
          <w:sz w:val="20"/>
          <w:szCs w:val="20"/>
        </w:rPr>
        <w:t>W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ork </w:t>
      </w:r>
      <w:r w:rsidR="007A18BB" w:rsidRPr="0007135B">
        <w:rPr>
          <w:rFonts w:ascii="Times New Roman" w:hAnsi="Times New Roman" w:cs="Times New Roman"/>
          <w:sz w:val="20"/>
          <w:szCs w:val="20"/>
        </w:rPr>
        <w:t>P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roductivity and </w:t>
      </w:r>
      <w:r w:rsidR="007A18BB" w:rsidRPr="0007135B">
        <w:rPr>
          <w:rFonts w:ascii="Times New Roman" w:hAnsi="Times New Roman" w:cs="Times New Roman"/>
          <w:sz w:val="20"/>
          <w:szCs w:val="20"/>
        </w:rPr>
        <w:t>A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ctivity </w:t>
      </w:r>
      <w:r w:rsidR="007A18BB" w:rsidRPr="0007135B">
        <w:rPr>
          <w:rFonts w:ascii="Times New Roman" w:hAnsi="Times New Roman" w:cs="Times New Roman"/>
          <w:sz w:val="20"/>
          <w:szCs w:val="20"/>
        </w:rPr>
        <w:t>I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mpairment, and </w:t>
      </w:r>
      <w:r w:rsidR="007A18BB" w:rsidRPr="0007135B">
        <w:rPr>
          <w:rFonts w:ascii="Times New Roman" w:hAnsi="Times New Roman" w:cs="Times New Roman"/>
          <w:sz w:val="20"/>
          <w:szCs w:val="20"/>
        </w:rPr>
        <w:t>H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lthcare </w:t>
      </w:r>
      <w:r w:rsidR="007A18BB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source </w:t>
      </w:r>
      <w:r w:rsidR="007A18BB" w:rsidRPr="0007135B">
        <w:rPr>
          <w:rFonts w:ascii="Times New Roman" w:hAnsi="Times New Roman" w:cs="Times New Roman"/>
          <w:sz w:val="20"/>
          <w:szCs w:val="20"/>
        </w:rPr>
        <w:t>U</w:t>
      </w:r>
      <w:r w:rsidR="00573627" w:rsidRPr="0007135B">
        <w:rPr>
          <w:rFonts w:ascii="Times New Roman" w:hAnsi="Times New Roman" w:cs="Times New Roman"/>
          <w:sz w:val="20"/>
          <w:szCs w:val="20"/>
        </w:rPr>
        <w:t>tilization (</w:t>
      </w:r>
      <w:r w:rsidR="007A18BB" w:rsidRPr="0007135B">
        <w:rPr>
          <w:rFonts w:ascii="Times New Roman" w:hAnsi="Times New Roman" w:cs="Times New Roman"/>
          <w:sz w:val="20"/>
          <w:szCs w:val="20"/>
        </w:rPr>
        <w:t>L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st </w:t>
      </w:r>
      <w:r w:rsidR="007A18BB" w:rsidRPr="0007135B">
        <w:rPr>
          <w:rFonts w:ascii="Times New Roman" w:hAnsi="Times New Roman" w:cs="Times New Roman"/>
          <w:sz w:val="20"/>
          <w:szCs w:val="20"/>
        </w:rPr>
        <w:t>S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quares </w:t>
      </w:r>
      <w:r w:rsidR="007A18BB" w:rsidRPr="0007135B">
        <w:rPr>
          <w:rFonts w:ascii="Times New Roman" w:hAnsi="Times New Roman" w:cs="Times New Roman"/>
          <w:sz w:val="20"/>
          <w:szCs w:val="20"/>
        </w:rPr>
        <w:t>M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n </w:t>
      </w:r>
      <w:r w:rsidR="00573627" w:rsidRPr="000713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E) </w:t>
      </w:r>
      <w:r w:rsidR="007A18BB" w:rsidRPr="0007135B">
        <w:rPr>
          <w:rFonts w:ascii="Times New Roman" w:hAnsi="Times New Roman" w:cs="Times New Roman"/>
          <w:sz w:val="20"/>
          <w:szCs w:val="20"/>
        </w:rPr>
        <w:t>A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mong </w:t>
      </w:r>
      <w:r w:rsidR="007A18BB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spondents </w:t>
      </w:r>
      <w:proofErr w:type="gramStart"/>
      <w:r w:rsidR="007A18BB" w:rsidRPr="0007135B">
        <w:rPr>
          <w:rFonts w:ascii="Times New Roman" w:hAnsi="Times New Roman" w:cs="Times New Roman"/>
          <w:sz w:val="20"/>
          <w:szCs w:val="20"/>
        </w:rPr>
        <w:t>W</w:t>
      </w:r>
      <w:r w:rsidR="00573627" w:rsidRPr="0007135B">
        <w:rPr>
          <w:rFonts w:ascii="Times New Roman" w:hAnsi="Times New Roman" w:cs="Times New Roman"/>
          <w:sz w:val="20"/>
          <w:szCs w:val="20"/>
        </w:rPr>
        <w:t>ith</w:t>
      </w:r>
      <w:proofErr w:type="gramEnd"/>
      <w:r w:rsidR="00573627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7A18BB" w:rsidRPr="0007135B">
        <w:rPr>
          <w:rFonts w:ascii="Times New Roman" w:hAnsi="Times New Roman" w:cs="Times New Roman"/>
          <w:sz w:val="20"/>
          <w:szCs w:val="20"/>
        </w:rPr>
        <w:t>C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hronic </w:t>
      </w:r>
      <w:r w:rsidR="007A18BB" w:rsidRPr="0007135B">
        <w:rPr>
          <w:rFonts w:ascii="Times New Roman" w:hAnsi="Times New Roman" w:cs="Times New Roman"/>
          <w:sz w:val="20"/>
          <w:szCs w:val="20"/>
        </w:rPr>
        <w:t>L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ow </w:t>
      </w:r>
      <w:r w:rsidR="007A18BB" w:rsidRPr="0007135B">
        <w:rPr>
          <w:rFonts w:ascii="Times New Roman" w:hAnsi="Times New Roman" w:cs="Times New Roman"/>
          <w:sz w:val="20"/>
          <w:szCs w:val="20"/>
        </w:rPr>
        <w:t>B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ack </w:t>
      </w:r>
      <w:r w:rsidR="007A18BB" w:rsidRPr="0007135B">
        <w:rPr>
          <w:rFonts w:ascii="Times New Roman" w:hAnsi="Times New Roman" w:cs="Times New Roman"/>
          <w:sz w:val="20"/>
          <w:szCs w:val="20"/>
        </w:rPr>
        <w:t>P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ain: </w:t>
      </w:r>
      <w:r w:rsidRPr="0007135B">
        <w:rPr>
          <w:rFonts w:ascii="Times New Roman" w:hAnsi="Times New Roman" w:cs="Times New Roman"/>
          <w:sz w:val="20"/>
          <w:szCs w:val="20"/>
        </w:rPr>
        <w:t>UK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A32878" w:rsidRPr="0007135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 = 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388)</w:t>
      </w:r>
    </w:p>
    <w:tbl>
      <w:tblPr>
        <w:tblStyle w:val="TableGrid1"/>
        <w:tblW w:w="10905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765"/>
        <w:gridCol w:w="1507"/>
        <w:gridCol w:w="2037"/>
        <w:gridCol w:w="1780"/>
      </w:tblGrid>
      <w:tr w:rsidR="00F3531D" w:rsidRPr="0007135B" w14:paraId="58E0D227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CA5234B" w14:textId="77777777" w:rsidR="00F3531D" w:rsidRPr="0007135B" w:rsidRDefault="00F3531D" w:rsidP="00F3531D">
            <w:pPr>
              <w:spacing w:after="0" w:line="240" w:lineRule="auto"/>
              <w:ind w:left="54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49AD33" w14:textId="0B617059" w:rsidR="00F3531D" w:rsidRPr="0007135B" w:rsidRDefault="00F3531D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9F1C2C" w14:textId="3DFD44D5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1AF8B2" w14:textId="7C1AEB79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7CA55D" w14:textId="644D7A2E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542EC9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</w:tr>
      <w:tr w:rsidR="006C1D19" w:rsidRPr="0007135B" w14:paraId="5DFB095F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3EAF530" w14:textId="79CCA56F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-related quality of life</w:t>
            </w:r>
          </w:p>
        </w:tc>
        <w:tc>
          <w:tcPr>
            <w:tcW w:w="176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7CD162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1D8406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02B3530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4A44BC0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C1D19" w:rsidRPr="0007135B" w14:paraId="0A003796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18B5C0CF" w14:textId="4582C810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CS 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0FB2960D" w14:textId="37A03C2D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7.65 ± 1.09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513323D3" w14:textId="0B5525A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77 ± 1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31F22AD9" w14:textId="5C935E6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69 ± 0.8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32628E77" w14:textId="1C9A49C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3.68 ± 0.8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7D296F4D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02A36ED6" w14:textId="0FFE14B8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52DFBBBE" w14:textId="15ABC16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69 ± 1.23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6C32441C" w14:textId="7926985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22 ± 1.16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5F6BE014" w14:textId="58AFA70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12 ± 0.99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48804D7C" w14:textId="660C0F8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60 ± 0.9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62C67D7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15AE253" w14:textId="7F178F12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odily Pain</w:t>
            </w:r>
          </w:p>
        </w:tc>
        <w:tc>
          <w:tcPr>
            <w:tcW w:w="1765" w:type="dxa"/>
            <w:vAlign w:val="center"/>
          </w:tcPr>
          <w:p w14:paraId="16A94054" w14:textId="34C1B9B1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20 ± 1.08</w:t>
            </w:r>
          </w:p>
        </w:tc>
        <w:tc>
          <w:tcPr>
            <w:tcW w:w="1507" w:type="dxa"/>
            <w:vAlign w:val="center"/>
          </w:tcPr>
          <w:p w14:paraId="76159681" w14:textId="77BCCADD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40 ± 1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353BBCDA" w14:textId="20BF872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98 ± 0.8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4FC8BB4E" w14:textId="6EB0E19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1.50 ± 0.83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5241D6D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3C75DA5" w14:textId="2492C411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ral Health</w:t>
            </w:r>
          </w:p>
        </w:tc>
        <w:tc>
          <w:tcPr>
            <w:tcW w:w="1765" w:type="dxa"/>
            <w:vAlign w:val="center"/>
          </w:tcPr>
          <w:p w14:paraId="42607DF9" w14:textId="5D36D95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13 ± 1.10</w:t>
            </w:r>
          </w:p>
        </w:tc>
        <w:tc>
          <w:tcPr>
            <w:tcW w:w="1507" w:type="dxa"/>
            <w:vAlign w:val="center"/>
          </w:tcPr>
          <w:p w14:paraId="0ACD9D31" w14:textId="12CA884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25 ± 1.0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0D140B37" w14:textId="7EDB483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47 ± 0.8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54FEE91D" w14:textId="3D6F1F55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2.71 ± 0.8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3A8DCF8A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2DC3074" w14:textId="738103F5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ntal Health </w:t>
            </w:r>
          </w:p>
        </w:tc>
        <w:tc>
          <w:tcPr>
            <w:tcW w:w="1765" w:type="dxa"/>
            <w:vAlign w:val="center"/>
          </w:tcPr>
          <w:p w14:paraId="143BA204" w14:textId="0544D38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44 ± 1.19</w:t>
            </w:r>
          </w:p>
        </w:tc>
        <w:tc>
          <w:tcPr>
            <w:tcW w:w="1507" w:type="dxa"/>
            <w:vAlign w:val="center"/>
          </w:tcPr>
          <w:p w14:paraId="4EC33F0E" w14:textId="3C73EE2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06 ± 1.12</w:t>
            </w:r>
          </w:p>
        </w:tc>
        <w:tc>
          <w:tcPr>
            <w:tcW w:w="2037" w:type="dxa"/>
            <w:vAlign w:val="center"/>
          </w:tcPr>
          <w:p w14:paraId="3356E07E" w14:textId="468467F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08 ± 0.96</w:t>
            </w:r>
          </w:p>
        </w:tc>
        <w:tc>
          <w:tcPr>
            <w:tcW w:w="1780" w:type="dxa"/>
            <w:vAlign w:val="center"/>
          </w:tcPr>
          <w:p w14:paraId="26EF0489" w14:textId="6B11CB54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69 ± 0.9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79B6D7F7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D5FBDD1" w14:textId="0D118181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ysical Functioning </w:t>
            </w:r>
          </w:p>
        </w:tc>
        <w:tc>
          <w:tcPr>
            <w:tcW w:w="1765" w:type="dxa"/>
            <w:vAlign w:val="center"/>
          </w:tcPr>
          <w:p w14:paraId="0D01EF38" w14:textId="083D20C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95 ± 1.14</w:t>
            </w:r>
          </w:p>
        </w:tc>
        <w:tc>
          <w:tcPr>
            <w:tcW w:w="1507" w:type="dxa"/>
            <w:vAlign w:val="center"/>
          </w:tcPr>
          <w:p w14:paraId="1E42E73A" w14:textId="24B2525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9 ± 1.0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07AD522C" w14:textId="680DEB7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23 ± 0.9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1F361B02" w14:textId="790FD50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47 ± 0.8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77747DF7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688206E" w14:textId="79A45003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Emotional </w:t>
            </w:r>
          </w:p>
        </w:tc>
        <w:tc>
          <w:tcPr>
            <w:tcW w:w="1765" w:type="dxa"/>
            <w:vAlign w:val="center"/>
          </w:tcPr>
          <w:p w14:paraId="5F5105FC" w14:textId="358514E6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70 ± 1.38</w:t>
            </w:r>
          </w:p>
        </w:tc>
        <w:tc>
          <w:tcPr>
            <w:tcW w:w="1507" w:type="dxa"/>
            <w:vAlign w:val="center"/>
          </w:tcPr>
          <w:p w14:paraId="425F6F49" w14:textId="4D7F958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0 ± 1.29</w:t>
            </w:r>
          </w:p>
        </w:tc>
        <w:tc>
          <w:tcPr>
            <w:tcW w:w="2037" w:type="dxa"/>
            <w:vAlign w:val="center"/>
          </w:tcPr>
          <w:p w14:paraId="623D1C15" w14:textId="3298D51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42 ± 1.11</w:t>
            </w:r>
          </w:p>
        </w:tc>
        <w:tc>
          <w:tcPr>
            <w:tcW w:w="1780" w:type="dxa"/>
            <w:vAlign w:val="center"/>
          </w:tcPr>
          <w:p w14:paraId="5D6B464A" w14:textId="6F6B62D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14 ± 1.06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653E43DE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B115AF3" w14:textId="6CBF5B14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Physical </w:t>
            </w:r>
          </w:p>
        </w:tc>
        <w:tc>
          <w:tcPr>
            <w:tcW w:w="1765" w:type="dxa"/>
            <w:vAlign w:val="center"/>
          </w:tcPr>
          <w:p w14:paraId="73DAFD9B" w14:textId="1EFA97E5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62 ± 1.09</w:t>
            </w:r>
          </w:p>
        </w:tc>
        <w:tc>
          <w:tcPr>
            <w:tcW w:w="1507" w:type="dxa"/>
            <w:vAlign w:val="center"/>
          </w:tcPr>
          <w:p w14:paraId="334021A4" w14:textId="05BC16C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29 ± 1.03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3E574DA5" w14:textId="1BC33C3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80 ± 0.8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364A8E34" w14:textId="2BEAEFD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75 ± 0.8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4DA9475A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0BE99D4" w14:textId="58DF8B86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ocial Functioning </w:t>
            </w:r>
          </w:p>
        </w:tc>
        <w:tc>
          <w:tcPr>
            <w:tcW w:w="1765" w:type="dxa"/>
            <w:vAlign w:val="center"/>
          </w:tcPr>
          <w:p w14:paraId="4B202F5C" w14:textId="08908F43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82 ± 1.22</w:t>
            </w:r>
          </w:p>
        </w:tc>
        <w:tc>
          <w:tcPr>
            <w:tcW w:w="1507" w:type="dxa"/>
            <w:vAlign w:val="center"/>
          </w:tcPr>
          <w:p w14:paraId="2CC5B1FE" w14:textId="6EFFD25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93 ± 1.1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374A2162" w14:textId="673609A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46 ± 0.9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31EF8AB6" w14:textId="1F1D6426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29 ± 0.9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685CE47E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2231C5D" w14:textId="15FD66EC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itality</w:t>
            </w:r>
          </w:p>
        </w:tc>
        <w:tc>
          <w:tcPr>
            <w:tcW w:w="1765" w:type="dxa"/>
            <w:vAlign w:val="center"/>
          </w:tcPr>
          <w:p w14:paraId="4803FF5D" w14:textId="4207B81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23 ± 1.13</w:t>
            </w:r>
          </w:p>
        </w:tc>
        <w:tc>
          <w:tcPr>
            <w:tcW w:w="1507" w:type="dxa"/>
            <w:vAlign w:val="center"/>
          </w:tcPr>
          <w:p w14:paraId="5C687C0F" w14:textId="3D2E99D5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40 ± 1.06</w:t>
            </w:r>
          </w:p>
        </w:tc>
        <w:tc>
          <w:tcPr>
            <w:tcW w:w="2037" w:type="dxa"/>
            <w:vAlign w:val="center"/>
          </w:tcPr>
          <w:p w14:paraId="2F6C2D28" w14:textId="3FD058C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7 ± 0.91</w:t>
            </w:r>
          </w:p>
        </w:tc>
        <w:tc>
          <w:tcPr>
            <w:tcW w:w="1780" w:type="dxa"/>
            <w:vAlign w:val="center"/>
          </w:tcPr>
          <w:p w14:paraId="640D2BF9" w14:textId="4597D1C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27 ± 0.8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6B58E8CF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EB6AB56" w14:textId="099B76E4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765" w:type="dxa"/>
            <w:vAlign w:val="center"/>
          </w:tcPr>
          <w:p w14:paraId="50D7DBD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041A43B1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7EA39CB0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65BEFF6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C1D19" w:rsidRPr="0007135B" w14:paraId="20073397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CE83799" w14:textId="4A9735A3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6D utility score</w:t>
            </w:r>
          </w:p>
        </w:tc>
        <w:tc>
          <w:tcPr>
            <w:tcW w:w="1765" w:type="dxa"/>
            <w:vAlign w:val="center"/>
          </w:tcPr>
          <w:p w14:paraId="03A9BFBA" w14:textId="32CA827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8 ± 0.01</w:t>
            </w:r>
          </w:p>
        </w:tc>
        <w:tc>
          <w:tcPr>
            <w:tcW w:w="1507" w:type="dxa"/>
            <w:vAlign w:val="center"/>
          </w:tcPr>
          <w:p w14:paraId="222CFF90" w14:textId="6C57C68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0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33550B9C" w14:textId="7E6870A6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2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60AB2069" w14:textId="07B68C51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3 ± 0.0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21BAE8C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F52DA5B" w14:textId="2A4BC99C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D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L</w:t>
            </w:r>
          </w:p>
        </w:tc>
        <w:tc>
          <w:tcPr>
            <w:tcW w:w="1765" w:type="dxa"/>
            <w:vAlign w:val="center"/>
          </w:tcPr>
          <w:p w14:paraId="388FBF3C" w14:textId="2DEF77A3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6 ± 0.03</w:t>
            </w:r>
          </w:p>
        </w:tc>
        <w:tc>
          <w:tcPr>
            <w:tcW w:w="1507" w:type="dxa"/>
            <w:vAlign w:val="center"/>
          </w:tcPr>
          <w:p w14:paraId="7DA82308" w14:textId="0131A43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4 ± 0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3654D9A0" w14:textId="6875B2EF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8 ± 0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702DA25E" w14:textId="065E7CA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6 ± 0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72BC575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A812B95" w14:textId="201AD758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Q VAS </w:t>
            </w:r>
          </w:p>
        </w:tc>
        <w:tc>
          <w:tcPr>
            <w:tcW w:w="1765" w:type="dxa"/>
            <w:vAlign w:val="center"/>
          </w:tcPr>
          <w:p w14:paraId="6871AE52" w14:textId="5E7E829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4.31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507" w:type="dxa"/>
            <w:vAlign w:val="center"/>
          </w:tcPr>
          <w:p w14:paraId="6C396CA8" w14:textId="71E1D5D5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1.92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4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720A664F" w14:textId="7FD5362D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3.60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0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1403D984" w14:textId="318C487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8.86 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0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1B6CFFF0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E6ED1BC" w14:textId="677B775B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PAI-GH</w:t>
            </w:r>
          </w:p>
        </w:tc>
        <w:tc>
          <w:tcPr>
            <w:tcW w:w="1765" w:type="dxa"/>
            <w:vAlign w:val="center"/>
          </w:tcPr>
          <w:p w14:paraId="3C70F755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507" w:type="dxa"/>
            <w:vAlign w:val="center"/>
          </w:tcPr>
          <w:p w14:paraId="54CD5025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037" w:type="dxa"/>
            <w:vAlign w:val="center"/>
          </w:tcPr>
          <w:p w14:paraId="6388743B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780" w:type="dxa"/>
            <w:vAlign w:val="center"/>
          </w:tcPr>
          <w:p w14:paraId="04DFDEA5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6C1D19" w:rsidRPr="0007135B" w14:paraId="52C4B58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FA3632B" w14:textId="144949FA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senteeism (%) </w:t>
            </w:r>
          </w:p>
        </w:tc>
        <w:tc>
          <w:tcPr>
            <w:tcW w:w="1765" w:type="dxa"/>
            <w:vAlign w:val="center"/>
          </w:tcPr>
          <w:p w14:paraId="7A203F4F" w14:textId="78537CD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49 ± 0.90</w:t>
            </w:r>
          </w:p>
        </w:tc>
        <w:tc>
          <w:tcPr>
            <w:tcW w:w="1507" w:type="dxa"/>
            <w:vAlign w:val="center"/>
          </w:tcPr>
          <w:p w14:paraId="4229BFF9" w14:textId="6DC501A0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8.27 ± 4.2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56B67A1D" w14:textId="39DC55C1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2.35 ± 2.8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31778F64" w14:textId="54D2A60D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5.36 ± 5.7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7497F4F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F752A2D" w14:textId="2530C361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65" w:type="dxa"/>
            <w:vAlign w:val="center"/>
          </w:tcPr>
          <w:p w14:paraId="2CDFDF49" w14:textId="7950DB4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6.85 ± 3.82</w:t>
            </w:r>
          </w:p>
        </w:tc>
        <w:tc>
          <w:tcPr>
            <w:tcW w:w="1507" w:type="dxa"/>
            <w:vAlign w:val="center"/>
          </w:tcPr>
          <w:p w14:paraId="2385AC51" w14:textId="303931D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69 ± 9.7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5A306D20" w14:textId="1D3ACFC4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3.94 ± 7.3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0ED74C54" w14:textId="74415BEE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43 ± 11.9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6C1D19" w:rsidRPr="0007135B" w14:paraId="13F4ABAF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49DF916" w14:textId="0AB03073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 work impairment (%)</w:t>
            </w:r>
          </w:p>
        </w:tc>
        <w:tc>
          <w:tcPr>
            <w:tcW w:w="1765" w:type="dxa"/>
            <w:vAlign w:val="center"/>
          </w:tcPr>
          <w:p w14:paraId="3B696196" w14:textId="07D53AB9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1.14 ± 4.57</w:t>
            </w:r>
          </w:p>
        </w:tc>
        <w:tc>
          <w:tcPr>
            <w:tcW w:w="1507" w:type="dxa"/>
            <w:vAlign w:val="center"/>
          </w:tcPr>
          <w:p w14:paraId="54D191DB" w14:textId="0A70AF7A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97 ± 11.4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06D55AA6" w14:textId="2008921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92 ± 8.67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42034ED9" w14:textId="03D97418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1.34 ± 13.34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  <w:tr w:rsidR="006C1D19" w:rsidRPr="0007135B" w14:paraId="2D265A8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C6B0BAD" w14:textId="7D60243B" w:rsidR="006C1D19" w:rsidRPr="0007135B" w:rsidRDefault="006C1D19" w:rsidP="006C1D1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 impairment (%)</w:t>
            </w:r>
          </w:p>
        </w:tc>
        <w:tc>
          <w:tcPr>
            <w:tcW w:w="1765" w:type="dxa"/>
            <w:vAlign w:val="center"/>
          </w:tcPr>
          <w:p w14:paraId="21ABC10B" w14:textId="1E6AE702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8.73 ± 3.96</w:t>
            </w:r>
          </w:p>
        </w:tc>
        <w:tc>
          <w:tcPr>
            <w:tcW w:w="1507" w:type="dxa"/>
            <w:vAlign w:val="center"/>
          </w:tcPr>
          <w:p w14:paraId="55198AA0" w14:textId="48477A3C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9.76 ± 6.38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4FE80ED7" w14:textId="79292E81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63 ± 4.80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148E2B78" w14:textId="3BE9FB7B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2.49 ± 6.6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6C1D19" w:rsidRPr="0007135B" w14:paraId="6AD0C183" w14:textId="77777777" w:rsidTr="00F72545">
        <w:trPr>
          <w:trHeight w:val="20"/>
        </w:trPr>
        <w:tc>
          <w:tcPr>
            <w:tcW w:w="3816" w:type="dxa"/>
            <w:vAlign w:val="bottom"/>
          </w:tcPr>
          <w:p w14:paraId="336B04BE" w14:textId="28D78362" w:rsidR="006C1D19" w:rsidRPr="0007135B" w:rsidRDefault="006C1D19" w:rsidP="006C1D1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HRU (number of visits in last 6 months)</w:t>
            </w:r>
          </w:p>
        </w:tc>
        <w:tc>
          <w:tcPr>
            <w:tcW w:w="1765" w:type="dxa"/>
            <w:vAlign w:val="center"/>
          </w:tcPr>
          <w:p w14:paraId="2BA1CCDC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793CD39C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2D8EF0A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5FB2D636" w14:textId="77777777" w:rsidR="006C1D19" w:rsidRPr="0007135B" w:rsidRDefault="006C1D19" w:rsidP="006C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B21E3" w:rsidRPr="0007135B" w14:paraId="71B5F743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59CAE02" w14:textId="5FBA7F14" w:rsidR="002B21E3" w:rsidRPr="0007135B" w:rsidRDefault="000651DA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B21E3"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lthcare providers</w:t>
            </w:r>
          </w:p>
        </w:tc>
        <w:tc>
          <w:tcPr>
            <w:tcW w:w="1765" w:type="dxa"/>
            <w:vAlign w:val="center"/>
          </w:tcPr>
          <w:p w14:paraId="46CC6076" w14:textId="127F20A9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.80 ± 0.88</w:t>
            </w:r>
          </w:p>
        </w:tc>
        <w:tc>
          <w:tcPr>
            <w:tcW w:w="1507" w:type="dxa"/>
            <w:vAlign w:val="center"/>
          </w:tcPr>
          <w:p w14:paraId="299D71A0" w14:textId="1A6177D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8.41 ± 1.1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181CCA0A" w14:textId="5C9D72D4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.83 ± 0.69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237F9CFA" w14:textId="283EA0D6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09 ± 1.02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066CB864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CDBBA60" w14:textId="31A1D218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rimary care</w:t>
            </w:r>
          </w:p>
        </w:tc>
        <w:tc>
          <w:tcPr>
            <w:tcW w:w="1765" w:type="dxa"/>
            <w:vAlign w:val="center"/>
          </w:tcPr>
          <w:p w14:paraId="4489EA96" w14:textId="641F4382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.99 ± 0.34</w:t>
            </w:r>
          </w:p>
        </w:tc>
        <w:tc>
          <w:tcPr>
            <w:tcW w:w="1507" w:type="dxa"/>
            <w:vAlign w:val="center"/>
          </w:tcPr>
          <w:p w14:paraId="79F9641D" w14:textId="05ACFAA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43 ± 0.5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6F82B4C1" w14:textId="732C3A4A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.87 ± 0.26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045D32A6" w14:textId="5818820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41 ± 0.4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01B605A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3EA7CA4" w14:textId="4902503A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room or urgent care  </w:t>
            </w:r>
          </w:p>
        </w:tc>
        <w:tc>
          <w:tcPr>
            <w:tcW w:w="1765" w:type="dxa"/>
            <w:vAlign w:val="center"/>
          </w:tcPr>
          <w:p w14:paraId="25BC6EC7" w14:textId="0C08C57D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6 ± 0.04</w:t>
            </w:r>
          </w:p>
        </w:tc>
        <w:tc>
          <w:tcPr>
            <w:tcW w:w="1507" w:type="dxa"/>
            <w:vAlign w:val="center"/>
          </w:tcPr>
          <w:p w14:paraId="48F2A1E8" w14:textId="3F412A9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8 ± 0.11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37" w:type="dxa"/>
            <w:vAlign w:val="center"/>
          </w:tcPr>
          <w:p w14:paraId="1F3A246A" w14:textId="07B19419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5 ± 0.05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1493B5E6" w14:textId="420B0FAF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7 ± 0.09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08C2781B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F03D459" w14:textId="164C661A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765" w:type="dxa"/>
            <w:vAlign w:val="center"/>
          </w:tcPr>
          <w:p w14:paraId="10F63DC4" w14:textId="7DC65B69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5 ± 0.03</w:t>
            </w:r>
          </w:p>
        </w:tc>
        <w:tc>
          <w:tcPr>
            <w:tcW w:w="1507" w:type="dxa"/>
            <w:vAlign w:val="center"/>
          </w:tcPr>
          <w:p w14:paraId="51AC541B" w14:textId="3DADBFA9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6 ± 0.05</w:t>
            </w:r>
          </w:p>
        </w:tc>
        <w:tc>
          <w:tcPr>
            <w:tcW w:w="2037" w:type="dxa"/>
            <w:vAlign w:val="center"/>
          </w:tcPr>
          <w:p w14:paraId="5B2369B9" w14:textId="4D9E7B41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1 ± 0.04</w:t>
            </w:r>
          </w:p>
        </w:tc>
        <w:tc>
          <w:tcPr>
            <w:tcW w:w="1780" w:type="dxa"/>
            <w:vAlign w:val="center"/>
          </w:tcPr>
          <w:p w14:paraId="789BB6D8" w14:textId="3D6594F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9 ± 0.05</w:t>
            </w:r>
            <w:r w:rsidR="003F26FA"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</w:tbl>
    <w:p w14:paraId="74949E88" w14:textId="1C65DC5C" w:rsidR="00453B24" w:rsidRPr="0007135B" w:rsidRDefault="00453B24" w:rsidP="0072446F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*Differs from mild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D82260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0492AEF6" w14:textId="0AC36E4C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07135B">
        <w:rPr>
          <w:rFonts w:ascii="Times New Roman" w:hAnsi="Times New Roman" w:cs="Times New Roman"/>
          <w:sz w:val="20"/>
          <w:szCs w:val="20"/>
        </w:rPr>
        <w:t>Differs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from mild pain Rx-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D82260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0A4EC80C" w14:textId="066B158E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†Differs from moderate/severe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D82260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0B5D1C13" w14:textId="7777777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67E51ED" w14:textId="25C41490" w:rsidR="005247B8" w:rsidRPr="0007135B" w:rsidRDefault="00056AEF" w:rsidP="005247B8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ralized linear models specifying a normal distribution and identity function were used with normally distributed outcome variables whereas models specifying a negative binomial distribution and log-link function were used with highly positively skewed outcome variables such as work productivity and activity impairment. </w:t>
      </w:r>
      <w:r w:rsidR="005247B8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variates included: </w:t>
      </w:r>
      <w:r w:rsidR="007A662E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severity/t</w:t>
      </w:r>
      <w:r w:rsidR="002401C4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tment group, 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country of residence, age, sex, marital status, education, income, employment status, alcohol use, exercise, body mass index, smoking status</w:t>
      </w:r>
      <w:r w:rsidR="00FC447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xiety diagnosis, depression diagnosis, insomnia diagnosis, diagnosed with sleep difficulties, and CCI.</w:t>
      </w:r>
      <w:r w:rsidR="005247B8" w:rsidRPr="0007135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F7F6C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Least squares mean values for individual countries calculated using an interaction term of group by country in the overall model.</w:t>
      </w:r>
      <w:r w:rsidR="006C1D1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623D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EQ-5D-5L based on country-specific value set.</w:t>
      </w:r>
    </w:p>
    <w:p w14:paraId="31281B62" w14:textId="21F4EC20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</w:p>
    <w:p w14:paraId="40D07351" w14:textId="420FFE7D" w:rsidR="000F2446" w:rsidRPr="0007135B" w:rsidRDefault="00706B9D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 w:rsidRPr="0007135B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07135B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="00D02D91" w:rsidRPr="0007135B">
        <w:rPr>
          <w:rFonts w:ascii="Times New Roman" w:hAnsi="Times New Roman" w:cs="Times New Roman"/>
          <w:sz w:val="20"/>
          <w:szCs w:val="20"/>
        </w:rPr>
        <w:t xml:space="preserve">EQ VAS, EQ </w:t>
      </w:r>
      <w:r w:rsidR="00F97477" w:rsidRPr="0007135B">
        <w:rPr>
          <w:rFonts w:ascii="Times New Roman" w:hAnsi="Times New Roman" w:cs="Times New Roman"/>
          <w:sz w:val="20"/>
          <w:szCs w:val="20"/>
        </w:rPr>
        <w:t>visual analogue scal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HRU, healthcare resource utilization; MCS, </w:t>
      </w:r>
      <w:r w:rsidR="00941517" w:rsidRPr="0007135B">
        <w:rPr>
          <w:rFonts w:ascii="Times New Roman" w:hAnsi="Times New Roman" w:cs="Times New Roman"/>
          <w:sz w:val="20"/>
          <w:szCs w:val="20"/>
        </w:rPr>
        <w:t>ment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PCS, </w:t>
      </w:r>
      <w:r w:rsidR="00941517" w:rsidRPr="0007135B">
        <w:rPr>
          <w:rFonts w:ascii="Times New Roman" w:hAnsi="Times New Roman" w:cs="Times New Roman"/>
          <w:sz w:val="20"/>
          <w:szCs w:val="20"/>
        </w:rPr>
        <w:t>physic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>; Rx, prescription medication; SE, standard error; SF-12</w:t>
      </w:r>
      <w:r w:rsidR="00910DED" w:rsidRPr="0007135B">
        <w:rPr>
          <w:rFonts w:ascii="Times New Roman" w:eastAsia="Calibri" w:hAnsi="Times New Roman" w:cs="Times New Roman"/>
          <w:color w:val="000000"/>
          <w:sz w:val="20"/>
          <w:szCs w:val="20"/>
        </w:rPr>
        <w:t>v2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, Medical Outcomes Study 12-Item Short Form Survey Instrument version 2; SF-6D, </w:t>
      </w:r>
      <w:r w:rsidR="00104444" w:rsidRPr="0007135B">
        <w:rPr>
          <w:rFonts w:ascii="Times New Roman" w:hAnsi="Times New Roman" w:cs="Times New Roman"/>
          <w:sz w:val="20"/>
          <w:szCs w:val="20"/>
          <w:lang w:eastAsia="ja-JP"/>
        </w:rPr>
        <w:t xml:space="preserve">Short Form-6 Dimensions; </w:t>
      </w:r>
      <w:r w:rsidR="005247B8" w:rsidRPr="0007135B">
        <w:rPr>
          <w:rFonts w:ascii="Times New Roman" w:hAnsi="Times New Roman" w:cs="Times New Roman"/>
          <w:sz w:val="20"/>
          <w:szCs w:val="20"/>
        </w:rPr>
        <w:t>WPAI-GH, Work Productivity and Activity Impairment-General Health</w:t>
      </w:r>
      <w:r w:rsidR="00647C0D" w:rsidRPr="0007135B">
        <w:rPr>
          <w:rFonts w:ascii="Times New Roman" w:hAnsi="Times New Roman" w:cs="Times New Roman"/>
          <w:sz w:val="20"/>
          <w:szCs w:val="20"/>
        </w:rPr>
        <w:t>.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1B6580FA" w14:textId="77777777" w:rsidR="00EB4DB5" w:rsidRPr="0007135B" w:rsidRDefault="00EB4DB5" w:rsidP="000F2446">
      <w:pPr>
        <w:rPr>
          <w:rFonts w:ascii="Times New Roman" w:hAnsi="Times New Roman" w:cs="Times New Roman"/>
          <w:b/>
          <w:sz w:val="20"/>
          <w:szCs w:val="20"/>
        </w:rPr>
      </w:pPr>
    </w:p>
    <w:p w14:paraId="2D33AEFE" w14:textId="77777777" w:rsidR="005247B8" w:rsidRPr="0007135B" w:rsidRDefault="005247B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C560CE1" w14:textId="579E1F37" w:rsidR="000F2446" w:rsidRPr="0007135B" w:rsidRDefault="000F2446" w:rsidP="00733EE7">
      <w:pPr>
        <w:spacing w:after="160" w:line="259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53306" w:rsidRPr="0007135B">
        <w:rPr>
          <w:rFonts w:ascii="Times New Roman" w:hAnsi="Times New Roman" w:cs="Times New Roman"/>
          <w:b/>
          <w:sz w:val="20"/>
          <w:szCs w:val="20"/>
        </w:rPr>
        <w:t>S</w:t>
      </w:r>
      <w:r w:rsidR="001278A1" w:rsidRPr="0007135B">
        <w:rPr>
          <w:rFonts w:ascii="Times New Roman" w:hAnsi="Times New Roman" w:cs="Times New Roman"/>
          <w:b/>
          <w:sz w:val="20"/>
          <w:szCs w:val="20"/>
        </w:rPr>
        <w:t>4</w:t>
      </w:r>
      <w:r w:rsidRPr="0007135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73627" w:rsidRPr="0007135B">
        <w:rPr>
          <w:rFonts w:ascii="Times New Roman" w:hAnsi="Times New Roman" w:cs="Times New Roman"/>
          <w:sz w:val="20"/>
          <w:szCs w:val="20"/>
        </w:rPr>
        <w:t>Health</w:t>
      </w:r>
      <w:r w:rsidR="00573627" w:rsidRPr="0007135B">
        <w:rPr>
          <w:rFonts w:ascii="Times New Roman" w:hAnsi="Times New Roman" w:cs="Times New Roman"/>
          <w:sz w:val="20"/>
          <w:szCs w:val="20"/>
        </w:rPr>
        <w:noBreakHyphen/>
      </w:r>
      <w:r w:rsidR="00286BB0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lated </w:t>
      </w:r>
      <w:r w:rsidR="00286BB0" w:rsidRPr="0007135B">
        <w:rPr>
          <w:rFonts w:ascii="Times New Roman" w:hAnsi="Times New Roman" w:cs="Times New Roman"/>
          <w:sz w:val="20"/>
          <w:szCs w:val="20"/>
        </w:rPr>
        <w:t>O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utcomes, </w:t>
      </w:r>
      <w:r w:rsidR="00286BB0" w:rsidRPr="0007135B">
        <w:rPr>
          <w:rFonts w:ascii="Times New Roman" w:hAnsi="Times New Roman" w:cs="Times New Roman"/>
          <w:sz w:val="20"/>
          <w:szCs w:val="20"/>
        </w:rPr>
        <w:t>W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ork </w:t>
      </w:r>
      <w:r w:rsidR="00286BB0" w:rsidRPr="0007135B">
        <w:rPr>
          <w:rFonts w:ascii="Times New Roman" w:hAnsi="Times New Roman" w:cs="Times New Roman"/>
          <w:sz w:val="20"/>
          <w:szCs w:val="20"/>
        </w:rPr>
        <w:t>P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roductivity and </w:t>
      </w:r>
      <w:r w:rsidR="00286BB0" w:rsidRPr="0007135B">
        <w:rPr>
          <w:rFonts w:ascii="Times New Roman" w:hAnsi="Times New Roman" w:cs="Times New Roman"/>
          <w:sz w:val="20"/>
          <w:szCs w:val="20"/>
        </w:rPr>
        <w:t>A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ctivity </w:t>
      </w:r>
      <w:r w:rsidR="00286BB0" w:rsidRPr="0007135B">
        <w:rPr>
          <w:rFonts w:ascii="Times New Roman" w:hAnsi="Times New Roman" w:cs="Times New Roman"/>
          <w:sz w:val="20"/>
          <w:szCs w:val="20"/>
        </w:rPr>
        <w:t>I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mpairment, and </w:t>
      </w:r>
      <w:r w:rsidR="00286BB0" w:rsidRPr="0007135B">
        <w:rPr>
          <w:rFonts w:ascii="Times New Roman" w:hAnsi="Times New Roman" w:cs="Times New Roman"/>
          <w:sz w:val="20"/>
          <w:szCs w:val="20"/>
        </w:rPr>
        <w:t>H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lthcare </w:t>
      </w:r>
      <w:r w:rsidR="00286BB0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source </w:t>
      </w:r>
      <w:r w:rsidR="00286BB0" w:rsidRPr="0007135B">
        <w:rPr>
          <w:rFonts w:ascii="Times New Roman" w:hAnsi="Times New Roman" w:cs="Times New Roman"/>
          <w:sz w:val="20"/>
          <w:szCs w:val="20"/>
        </w:rPr>
        <w:t>U</w:t>
      </w:r>
      <w:r w:rsidR="00573627" w:rsidRPr="0007135B">
        <w:rPr>
          <w:rFonts w:ascii="Times New Roman" w:hAnsi="Times New Roman" w:cs="Times New Roman"/>
          <w:sz w:val="20"/>
          <w:szCs w:val="20"/>
        </w:rPr>
        <w:t>tilization (</w:t>
      </w:r>
      <w:r w:rsidR="00286BB0" w:rsidRPr="0007135B">
        <w:rPr>
          <w:rFonts w:ascii="Times New Roman" w:hAnsi="Times New Roman" w:cs="Times New Roman"/>
          <w:sz w:val="20"/>
          <w:szCs w:val="20"/>
        </w:rPr>
        <w:t>L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st </w:t>
      </w:r>
      <w:r w:rsidR="00286BB0" w:rsidRPr="0007135B">
        <w:rPr>
          <w:rFonts w:ascii="Times New Roman" w:hAnsi="Times New Roman" w:cs="Times New Roman"/>
          <w:sz w:val="20"/>
          <w:szCs w:val="20"/>
        </w:rPr>
        <w:t>S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quares </w:t>
      </w:r>
      <w:r w:rsidR="00286BB0" w:rsidRPr="0007135B">
        <w:rPr>
          <w:rFonts w:ascii="Times New Roman" w:hAnsi="Times New Roman" w:cs="Times New Roman"/>
          <w:sz w:val="20"/>
          <w:szCs w:val="20"/>
        </w:rPr>
        <w:t>M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n </w:t>
      </w:r>
      <w:r w:rsidR="00573627" w:rsidRPr="000713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E) </w:t>
      </w:r>
      <w:r w:rsidR="00286BB0" w:rsidRPr="0007135B">
        <w:rPr>
          <w:rFonts w:ascii="Times New Roman" w:hAnsi="Times New Roman" w:cs="Times New Roman"/>
          <w:sz w:val="20"/>
          <w:szCs w:val="20"/>
        </w:rPr>
        <w:t>A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mong </w:t>
      </w:r>
      <w:r w:rsidR="00286BB0" w:rsidRPr="0007135B">
        <w:rPr>
          <w:rFonts w:ascii="Times New Roman" w:hAnsi="Times New Roman" w:cs="Times New Roman"/>
          <w:sz w:val="20"/>
          <w:szCs w:val="20"/>
        </w:rPr>
        <w:t>R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spondents </w:t>
      </w:r>
      <w:proofErr w:type="gramStart"/>
      <w:r w:rsidR="00286BB0" w:rsidRPr="0007135B">
        <w:rPr>
          <w:rFonts w:ascii="Times New Roman" w:hAnsi="Times New Roman" w:cs="Times New Roman"/>
          <w:sz w:val="20"/>
          <w:szCs w:val="20"/>
        </w:rPr>
        <w:t>W</w:t>
      </w:r>
      <w:r w:rsidR="00573627" w:rsidRPr="0007135B">
        <w:rPr>
          <w:rFonts w:ascii="Times New Roman" w:hAnsi="Times New Roman" w:cs="Times New Roman"/>
          <w:sz w:val="20"/>
          <w:szCs w:val="20"/>
        </w:rPr>
        <w:t>ith</w:t>
      </w:r>
      <w:proofErr w:type="gramEnd"/>
      <w:r w:rsidR="00573627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286BB0" w:rsidRPr="0007135B">
        <w:rPr>
          <w:rFonts w:ascii="Times New Roman" w:hAnsi="Times New Roman" w:cs="Times New Roman"/>
          <w:sz w:val="20"/>
          <w:szCs w:val="20"/>
        </w:rPr>
        <w:t>C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hronic </w:t>
      </w:r>
      <w:r w:rsidR="00286BB0" w:rsidRPr="0007135B">
        <w:rPr>
          <w:rFonts w:ascii="Times New Roman" w:hAnsi="Times New Roman" w:cs="Times New Roman"/>
          <w:sz w:val="20"/>
          <w:szCs w:val="20"/>
        </w:rPr>
        <w:t>L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ow </w:t>
      </w:r>
      <w:r w:rsidR="00286BB0" w:rsidRPr="0007135B">
        <w:rPr>
          <w:rFonts w:ascii="Times New Roman" w:hAnsi="Times New Roman" w:cs="Times New Roman"/>
          <w:sz w:val="20"/>
          <w:szCs w:val="20"/>
        </w:rPr>
        <w:t>B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ack </w:t>
      </w:r>
      <w:r w:rsidR="00286BB0" w:rsidRPr="0007135B">
        <w:rPr>
          <w:rFonts w:ascii="Times New Roman" w:hAnsi="Times New Roman" w:cs="Times New Roman"/>
          <w:sz w:val="20"/>
          <w:szCs w:val="20"/>
        </w:rPr>
        <w:t>P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ain: </w:t>
      </w:r>
      <w:r w:rsidRPr="0007135B">
        <w:rPr>
          <w:rFonts w:ascii="Times New Roman" w:hAnsi="Times New Roman" w:cs="Times New Roman"/>
          <w:sz w:val="20"/>
          <w:szCs w:val="20"/>
        </w:rPr>
        <w:t>Italy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A32878" w:rsidRPr="0007135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N = </w:t>
      </w:r>
      <w:r w:rsidR="00FB27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192)</w:t>
      </w:r>
    </w:p>
    <w:tbl>
      <w:tblPr>
        <w:tblStyle w:val="TableGrid1"/>
        <w:tblW w:w="10905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765"/>
        <w:gridCol w:w="1507"/>
        <w:gridCol w:w="2037"/>
        <w:gridCol w:w="1780"/>
      </w:tblGrid>
      <w:tr w:rsidR="00F3531D" w:rsidRPr="0007135B" w14:paraId="57556F25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76F9067" w14:textId="77777777" w:rsidR="00F3531D" w:rsidRPr="0007135B" w:rsidRDefault="00F3531D" w:rsidP="00F3531D">
            <w:pPr>
              <w:spacing w:after="0" w:line="240" w:lineRule="auto"/>
              <w:ind w:left="54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04A2B3" w14:textId="4B8CA4C5" w:rsidR="00F3531D" w:rsidRPr="0007135B" w:rsidRDefault="00F3531D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EE842D" w14:textId="455DF6FD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D2723F" w14:textId="377B5840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BC1A9A" w14:textId="5BA3A803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D47D25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</w:tr>
      <w:tr w:rsidR="008A169D" w:rsidRPr="0007135B" w14:paraId="1007928B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395B92F" w14:textId="647A68B8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-related quality of life</w:t>
            </w:r>
          </w:p>
        </w:tc>
        <w:tc>
          <w:tcPr>
            <w:tcW w:w="176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1EDF247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0745C18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AFDD770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73ED1E9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A169D" w:rsidRPr="0007135B" w14:paraId="0C2F7419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5349FAAE" w14:textId="3B0C5C61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CS 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5822D2E8" w14:textId="14B55D2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22 ± 1.62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4B01E51F" w14:textId="30715A2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29 ± 1.5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22BFC41C" w14:textId="4E0EA64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31 ± 0.96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31D32497" w14:textId="079D371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80 ± 1.5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71BFDD4E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0D8D8922" w14:textId="78DF34D1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09D29E65" w14:textId="13E899C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47 ± 1.84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70132F47" w14:textId="5D5FAEC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77 ± 1.73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2B09A58A" w14:textId="3AC1A39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60 ± 1.09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2C206498" w14:textId="31ADF61B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85 ± 1.73</w:t>
            </w:r>
          </w:p>
        </w:tc>
      </w:tr>
      <w:tr w:rsidR="008A169D" w:rsidRPr="0007135B" w14:paraId="496B647E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FCC0AEC" w14:textId="0F9C25D1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odily Pain</w:t>
            </w:r>
          </w:p>
        </w:tc>
        <w:tc>
          <w:tcPr>
            <w:tcW w:w="1765" w:type="dxa"/>
            <w:vAlign w:val="center"/>
          </w:tcPr>
          <w:p w14:paraId="41CBBD1A" w14:textId="2231F47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6 ± 1.61</w:t>
            </w:r>
          </w:p>
        </w:tc>
        <w:tc>
          <w:tcPr>
            <w:tcW w:w="1507" w:type="dxa"/>
            <w:vAlign w:val="center"/>
          </w:tcPr>
          <w:p w14:paraId="40225F38" w14:textId="3556E61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38 ± 1.5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01ABB9D8" w14:textId="6636410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33 ± 0.96</w:t>
            </w:r>
          </w:p>
        </w:tc>
        <w:tc>
          <w:tcPr>
            <w:tcW w:w="1780" w:type="dxa"/>
            <w:vAlign w:val="center"/>
          </w:tcPr>
          <w:p w14:paraId="3405466C" w14:textId="61C5C27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45 ± 1.5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3F782F13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7FB1CA7" w14:textId="7DD8D903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ral Health</w:t>
            </w:r>
          </w:p>
        </w:tc>
        <w:tc>
          <w:tcPr>
            <w:tcW w:w="1765" w:type="dxa"/>
            <w:vAlign w:val="center"/>
          </w:tcPr>
          <w:p w14:paraId="3786F535" w14:textId="6FCA955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36 ± 1.65</w:t>
            </w:r>
          </w:p>
        </w:tc>
        <w:tc>
          <w:tcPr>
            <w:tcW w:w="1507" w:type="dxa"/>
            <w:vAlign w:val="center"/>
          </w:tcPr>
          <w:p w14:paraId="4F79B11E" w14:textId="49CFA10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97 ± 1.55</w:t>
            </w:r>
          </w:p>
        </w:tc>
        <w:tc>
          <w:tcPr>
            <w:tcW w:w="2037" w:type="dxa"/>
            <w:vAlign w:val="center"/>
          </w:tcPr>
          <w:p w14:paraId="0A8CB4F4" w14:textId="3D60E6B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10 ± 0.98</w:t>
            </w:r>
          </w:p>
        </w:tc>
        <w:tc>
          <w:tcPr>
            <w:tcW w:w="1780" w:type="dxa"/>
            <w:vAlign w:val="center"/>
          </w:tcPr>
          <w:p w14:paraId="53069B14" w14:textId="7AC14AD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66 ± 1.5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77CDDA63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0B2B975" w14:textId="222228E5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ntal Health </w:t>
            </w:r>
          </w:p>
        </w:tc>
        <w:tc>
          <w:tcPr>
            <w:tcW w:w="1765" w:type="dxa"/>
            <w:vAlign w:val="center"/>
          </w:tcPr>
          <w:p w14:paraId="638170E7" w14:textId="30756B1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79 ± 1.78</w:t>
            </w:r>
          </w:p>
        </w:tc>
        <w:tc>
          <w:tcPr>
            <w:tcW w:w="1507" w:type="dxa"/>
            <w:vAlign w:val="center"/>
          </w:tcPr>
          <w:p w14:paraId="77D53EFC" w14:textId="239AF9B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21 ± 1.67</w:t>
            </w:r>
          </w:p>
        </w:tc>
        <w:tc>
          <w:tcPr>
            <w:tcW w:w="2037" w:type="dxa"/>
            <w:vAlign w:val="center"/>
          </w:tcPr>
          <w:p w14:paraId="4ADE3285" w14:textId="0B6A0A6B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22 ± 1.06</w:t>
            </w:r>
          </w:p>
        </w:tc>
        <w:tc>
          <w:tcPr>
            <w:tcW w:w="1780" w:type="dxa"/>
            <w:vAlign w:val="center"/>
          </w:tcPr>
          <w:p w14:paraId="49450496" w14:textId="7E1E5BC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38 ± 1.67</w:t>
            </w:r>
          </w:p>
        </w:tc>
      </w:tr>
      <w:tr w:rsidR="008A169D" w:rsidRPr="0007135B" w14:paraId="47036524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F3FF762" w14:textId="6C3CC444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ysical Functioning </w:t>
            </w:r>
          </w:p>
        </w:tc>
        <w:tc>
          <w:tcPr>
            <w:tcW w:w="1765" w:type="dxa"/>
            <w:vAlign w:val="center"/>
          </w:tcPr>
          <w:p w14:paraId="44024856" w14:textId="4361457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7.18 ± 1.71</w:t>
            </w:r>
          </w:p>
        </w:tc>
        <w:tc>
          <w:tcPr>
            <w:tcW w:w="1507" w:type="dxa"/>
            <w:vAlign w:val="center"/>
          </w:tcPr>
          <w:p w14:paraId="269DEE00" w14:textId="05B2F48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59 ± 1.60</w:t>
            </w:r>
          </w:p>
        </w:tc>
        <w:tc>
          <w:tcPr>
            <w:tcW w:w="2037" w:type="dxa"/>
            <w:vAlign w:val="center"/>
          </w:tcPr>
          <w:p w14:paraId="13C038EA" w14:textId="3D5B69AF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69 ± 1.01</w:t>
            </w:r>
          </w:p>
        </w:tc>
        <w:tc>
          <w:tcPr>
            <w:tcW w:w="1780" w:type="dxa"/>
            <w:vAlign w:val="center"/>
          </w:tcPr>
          <w:p w14:paraId="5054245A" w14:textId="6460A8CA" w:rsidR="008A169D" w:rsidRPr="0007135B" w:rsidRDefault="008A169D" w:rsidP="007231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85 ± 1.6</w:t>
            </w:r>
            <w:r w:rsidRPr="000713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ml-IN"/>
              </w:rPr>
              <w:t>0</w:t>
            </w:r>
            <w:r w:rsidR="003F26FA" w:rsidRPr="0007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7231A9" w:rsidRPr="000713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490EB481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84BE4C0" w14:textId="12F822D0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Emotional </w:t>
            </w:r>
          </w:p>
        </w:tc>
        <w:tc>
          <w:tcPr>
            <w:tcW w:w="1765" w:type="dxa"/>
            <w:vAlign w:val="center"/>
          </w:tcPr>
          <w:p w14:paraId="42938F50" w14:textId="0D9741B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23 ± 2.06</w:t>
            </w:r>
          </w:p>
        </w:tc>
        <w:tc>
          <w:tcPr>
            <w:tcW w:w="1507" w:type="dxa"/>
            <w:vAlign w:val="center"/>
          </w:tcPr>
          <w:p w14:paraId="31EDC9AE" w14:textId="7EBFF02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87 ± 1.93</w:t>
            </w:r>
          </w:p>
        </w:tc>
        <w:tc>
          <w:tcPr>
            <w:tcW w:w="2037" w:type="dxa"/>
            <w:vAlign w:val="center"/>
          </w:tcPr>
          <w:p w14:paraId="0A5ED4FB" w14:textId="246DD620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27 ± 1.22</w:t>
            </w:r>
          </w:p>
        </w:tc>
        <w:tc>
          <w:tcPr>
            <w:tcW w:w="1780" w:type="dxa"/>
            <w:vAlign w:val="center"/>
          </w:tcPr>
          <w:p w14:paraId="731D6092" w14:textId="24BC532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5.57 ± 1.93</w:t>
            </w:r>
          </w:p>
        </w:tc>
      </w:tr>
      <w:tr w:rsidR="008A169D" w:rsidRPr="0007135B" w14:paraId="251AEFF3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42F8F41" w14:textId="6B0DB99E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Physical </w:t>
            </w:r>
          </w:p>
        </w:tc>
        <w:tc>
          <w:tcPr>
            <w:tcW w:w="1765" w:type="dxa"/>
            <w:vAlign w:val="center"/>
          </w:tcPr>
          <w:p w14:paraId="3F979B03" w14:textId="6400542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75 ± 1.64</w:t>
            </w:r>
          </w:p>
        </w:tc>
        <w:tc>
          <w:tcPr>
            <w:tcW w:w="1507" w:type="dxa"/>
            <w:vAlign w:val="center"/>
          </w:tcPr>
          <w:p w14:paraId="3622993B" w14:textId="7BA8D8B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70 ± 1.53</w:t>
            </w:r>
          </w:p>
        </w:tc>
        <w:tc>
          <w:tcPr>
            <w:tcW w:w="2037" w:type="dxa"/>
            <w:vAlign w:val="center"/>
          </w:tcPr>
          <w:p w14:paraId="685D4FC9" w14:textId="178EFD6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04 ± 0.97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5ECACCAD" w14:textId="639C74A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16 ± 1.54</w:t>
            </w:r>
          </w:p>
        </w:tc>
      </w:tr>
      <w:tr w:rsidR="008A169D" w:rsidRPr="0007135B" w14:paraId="426B06D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57414B9" w14:textId="14C4AD1E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ocial Functioning </w:t>
            </w:r>
          </w:p>
        </w:tc>
        <w:tc>
          <w:tcPr>
            <w:tcW w:w="1765" w:type="dxa"/>
            <w:vAlign w:val="center"/>
          </w:tcPr>
          <w:p w14:paraId="214BAFB6" w14:textId="4D8337D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43 ± 1.82</w:t>
            </w:r>
          </w:p>
        </w:tc>
        <w:tc>
          <w:tcPr>
            <w:tcW w:w="1507" w:type="dxa"/>
            <w:vAlign w:val="center"/>
          </w:tcPr>
          <w:p w14:paraId="6FA09CED" w14:textId="3E015A8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86 ± 1.70</w:t>
            </w:r>
          </w:p>
        </w:tc>
        <w:tc>
          <w:tcPr>
            <w:tcW w:w="2037" w:type="dxa"/>
            <w:vAlign w:val="center"/>
          </w:tcPr>
          <w:p w14:paraId="7FB118B2" w14:textId="54FB458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18 ± 1.08</w:t>
            </w:r>
          </w:p>
        </w:tc>
        <w:tc>
          <w:tcPr>
            <w:tcW w:w="1780" w:type="dxa"/>
            <w:vAlign w:val="center"/>
          </w:tcPr>
          <w:p w14:paraId="480D5462" w14:textId="46A6833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11 ± 1.71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5BC631B1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EF2851B" w14:textId="39540A76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itality</w:t>
            </w:r>
          </w:p>
        </w:tc>
        <w:tc>
          <w:tcPr>
            <w:tcW w:w="1765" w:type="dxa"/>
            <w:vAlign w:val="center"/>
          </w:tcPr>
          <w:p w14:paraId="58E92138" w14:textId="348324B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24 ± 1.69</w:t>
            </w:r>
          </w:p>
        </w:tc>
        <w:tc>
          <w:tcPr>
            <w:tcW w:w="1507" w:type="dxa"/>
            <w:vAlign w:val="center"/>
          </w:tcPr>
          <w:p w14:paraId="02AC34F8" w14:textId="262360F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01 ± 1.58</w:t>
            </w:r>
          </w:p>
        </w:tc>
        <w:tc>
          <w:tcPr>
            <w:tcW w:w="2037" w:type="dxa"/>
            <w:vAlign w:val="center"/>
          </w:tcPr>
          <w:p w14:paraId="2378B67B" w14:textId="364B7BD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55 ± 1.01</w:t>
            </w:r>
          </w:p>
        </w:tc>
        <w:tc>
          <w:tcPr>
            <w:tcW w:w="1780" w:type="dxa"/>
            <w:vAlign w:val="center"/>
          </w:tcPr>
          <w:p w14:paraId="68FD62DA" w14:textId="08DB6D2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26 ± 1.59</w:t>
            </w:r>
          </w:p>
        </w:tc>
      </w:tr>
      <w:tr w:rsidR="008A169D" w:rsidRPr="0007135B" w14:paraId="1E3F46A9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D6D2DBD" w14:textId="0B7144AF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765" w:type="dxa"/>
            <w:vAlign w:val="center"/>
          </w:tcPr>
          <w:p w14:paraId="40808EB7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1EEFE144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73A1BEEC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1F26600B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169D" w:rsidRPr="0007135B" w14:paraId="681F607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C8691DD" w14:textId="17329982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6D utility score</w:t>
            </w:r>
          </w:p>
        </w:tc>
        <w:tc>
          <w:tcPr>
            <w:tcW w:w="1765" w:type="dxa"/>
            <w:vAlign w:val="center"/>
          </w:tcPr>
          <w:p w14:paraId="5196CEA2" w14:textId="63AE024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8 ± 0.02</w:t>
            </w:r>
          </w:p>
        </w:tc>
        <w:tc>
          <w:tcPr>
            <w:tcW w:w="1507" w:type="dxa"/>
            <w:vAlign w:val="center"/>
          </w:tcPr>
          <w:p w14:paraId="218206BA" w14:textId="259A783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9 ± 0.02</w:t>
            </w:r>
          </w:p>
        </w:tc>
        <w:tc>
          <w:tcPr>
            <w:tcW w:w="2037" w:type="dxa"/>
            <w:vAlign w:val="center"/>
          </w:tcPr>
          <w:p w14:paraId="1448DA4D" w14:textId="3202E40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8 ± 0.01</w:t>
            </w:r>
          </w:p>
        </w:tc>
        <w:tc>
          <w:tcPr>
            <w:tcW w:w="1780" w:type="dxa"/>
            <w:vAlign w:val="center"/>
          </w:tcPr>
          <w:p w14:paraId="49EB6F73" w14:textId="33F362D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5 ± 0.02</w:t>
            </w:r>
          </w:p>
        </w:tc>
      </w:tr>
      <w:tr w:rsidR="008A169D" w:rsidRPr="0007135B" w14:paraId="246B38BB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6C3F52B" w14:textId="66BB56D1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D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L</w:t>
            </w:r>
          </w:p>
        </w:tc>
        <w:tc>
          <w:tcPr>
            <w:tcW w:w="1765" w:type="dxa"/>
            <w:vAlign w:val="center"/>
          </w:tcPr>
          <w:p w14:paraId="76A140D8" w14:textId="2673180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5 ± 0.04</w:t>
            </w:r>
          </w:p>
        </w:tc>
        <w:tc>
          <w:tcPr>
            <w:tcW w:w="1507" w:type="dxa"/>
            <w:vAlign w:val="center"/>
          </w:tcPr>
          <w:p w14:paraId="23419096" w14:textId="286DB75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0 ± 0.04</w:t>
            </w:r>
          </w:p>
        </w:tc>
        <w:tc>
          <w:tcPr>
            <w:tcW w:w="2037" w:type="dxa"/>
            <w:vAlign w:val="center"/>
          </w:tcPr>
          <w:p w14:paraId="2554968C" w14:textId="141F1C3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4 ± 0.02</w:t>
            </w:r>
          </w:p>
        </w:tc>
        <w:tc>
          <w:tcPr>
            <w:tcW w:w="1780" w:type="dxa"/>
            <w:vAlign w:val="center"/>
          </w:tcPr>
          <w:p w14:paraId="39203A59" w14:textId="0889FF6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8 ± 0.04</w:t>
            </w:r>
          </w:p>
        </w:tc>
      </w:tr>
      <w:tr w:rsidR="008A169D" w:rsidRPr="0007135B" w14:paraId="3CB5AB1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06C33F4" w14:textId="7D209AC7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Q VAS </w:t>
            </w:r>
          </w:p>
        </w:tc>
        <w:tc>
          <w:tcPr>
            <w:tcW w:w="1765" w:type="dxa"/>
            <w:vAlign w:val="center"/>
          </w:tcPr>
          <w:p w14:paraId="1211DF33" w14:textId="0904309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59.84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507" w:type="dxa"/>
            <w:vAlign w:val="center"/>
          </w:tcPr>
          <w:p w14:paraId="52AC6CE9" w14:textId="00C8959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50.91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037" w:type="dxa"/>
            <w:vAlign w:val="center"/>
          </w:tcPr>
          <w:p w14:paraId="3BDB0820" w14:textId="2A1F1340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60.70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5CD39987" w14:textId="6B383E4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48.13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6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3F4E41CA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07112B5" w14:textId="17BCE58C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PAI-GH</w:t>
            </w:r>
          </w:p>
        </w:tc>
        <w:tc>
          <w:tcPr>
            <w:tcW w:w="1765" w:type="dxa"/>
            <w:vAlign w:val="center"/>
          </w:tcPr>
          <w:p w14:paraId="2CE76792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507" w:type="dxa"/>
            <w:vAlign w:val="center"/>
          </w:tcPr>
          <w:p w14:paraId="447D2042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037" w:type="dxa"/>
            <w:vAlign w:val="center"/>
          </w:tcPr>
          <w:p w14:paraId="0F4B641D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780" w:type="dxa"/>
          </w:tcPr>
          <w:p w14:paraId="5A4C61BC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8A169D" w:rsidRPr="0007135B" w14:paraId="0EC063C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83EA9B7" w14:textId="69E0F408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senteeism (%) </w:t>
            </w:r>
          </w:p>
        </w:tc>
        <w:tc>
          <w:tcPr>
            <w:tcW w:w="1765" w:type="dxa"/>
            <w:vAlign w:val="center"/>
          </w:tcPr>
          <w:p w14:paraId="5701A852" w14:textId="34238C6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.18 ± 1.28</w:t>
            </w:r>
          </w:p>
        </w:tc>
        <w:tc>
          <w:tcPr>
            <w:tcW w:w="1507" w:type="dxa"/>
            <w:vAlign w:val="center"/>
          </w:tcPr>
          <w:p w14:paraId="75A33FA2" w14:textId="67BADF8B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32 ± 10.7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12CD0EA2" w14:textId="071ED41B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45 ± 2.0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</w:p>
        </w:tc>
        <w:tc>
          <w:tcPr>
            <w:tcW w:w="1780" w:type="dxa"/>
            <w:vAlign w:val="center"/>
          </w:tcPr>
          <w:p w14:paraId="5FB71C2A" w14:textId="44BBC5E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6.32 ± 5.5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23AB2A26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5BFBD8E" w14:textId="789D7B20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65" w:type="dxa"/>
            <w:vAlign w:val="center"/>
          </w:tcPr>
          <w:p w14:paraId="27D7AD48" w14:textId="382720E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43 ± 9.76</w:t>
            </w:r>
          </w:p>
        </w:tc>
        <w:tc>
          <w:tcPr>
            <w:tcW w:w="1507" w:type="dxa"/>
            <w:vAlign w:val="center"/>
          </w:tcPr>
          <w:p w14:paraId="181F5B94" w14:textId="5026E6D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89 ± 11.10</w:t>
            </w:r>
          </w:p>
        </w:tc>
        <w:tc>
          <w:tcPr>
            <w:tcW w:w="2037" w:type="dxa"/>
            <w:vAlign w:val="center"/>
          </w:tcPr>
          <w:p w14:paraId="06090DFE" w14:textId="7F7359B0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45 ± 9.19</w:t>
            </w:r>
          </w:p>
        </w:tc>
        <w:tc>
          <w:tcPr>
            <w:tcW w:w="1780" w:type="dxa"/>
            <w:vAlign w:val="center"/>
          </w:tcPr>
          <w:p w14:paraId="246A78DB" w14:textId="0744B7FE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7.14 ± 9.16</w:t>
            </w:r>
          </w:p>
        </w:tc>
      </w:tr>
      <w:tr w:rsidR="008A169D" w:rsidRPr="0007135B" w14:paraId="13FC8928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87CBD4E" w14:textId="27F8AD4D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 work impairment (%)</w:t>
            </w:r>
          </w:p>
        </w:tc>
        <w:tc>
          <w:tcPr>
            <w:tcW w:w="1765" w:type="dxa"/>
            <w:vAlign w:val="center"/>
          </w:tcPr>
          <w:p w14:paraId="647760CE" w14:textId="7CD4F1D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47 ± 9.87</w:t>
            </w:r>
          </w:p>
        </w:tc>
        <w:tc>
          <w:tcPr>
            <w:tcW w:w="1507" w:type="dxa"/>
            <w:vAlign w:val="center"/>
          </w:tcPr>
          <w:p w14:paraId="52C9A842" w14:textId="104F36E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2.25 ± 14.03</w:t>
            </w:r>
          </w:p>
        </w:tc>
        <w:tc>
          <w:tcPr>
            <w:tcW w:w="2037" w:type="dxa"/>
            <w:vAlign w:val="center"/>
          </w:tcPr>
          <w:p w14:paraId="1D48DB9F" w14:textId="49F9F56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8.22 ± 9.54</w:t>
            </w:r>
          </w:p>
        </w:tc>
        <w:tc>
          <w:tcPr>
            <w:tcW w:w="1780" w:type="dxa"/>
            <w:vAlign w:val="center"/>
          </w:tcPr>
          <w:p w14:paraId="0F1E2EF8" w14:textId="1547BD0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7.38 ± 12.02</w:t>
            </w:r>
          </w:p>
        </w:tc>
      </w:tr>
      <w:tr w:rsidR="008A169D" w:rsidRPr="0007135B" w14:paraId="05F9BC0A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A268BB0" w14:textId="6D6B2457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 impairment (%)</w:t>
            </w:r>
          </w:p>
        </w:tc>
        <w:tc>
          <w:tcPr>
            <w:tcW w:w="1765" w:type="dxa"/>
            <w:vAlign w:val="center"/>
          </w:tcPr>
          <w:p w14:paraId="13C9B5B5" w14:textId="1F2DE0C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24 ± 7.83</w:t>
            </w:r>
          </w:p>
        </w:tc>
        <w:tc>
          <w:tcPr>
            <w:tcW w:w="1507" w:type="dxa"/>
            <w:vAlign w:val="center"/>
          </w:tcPr>
          <w:p w14:paraId="3C4CA145" w14:textId="3E15B0A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4.16± 12.24</w:t>
            </w:r>
          </w:p>
        </w:tc>
        <w:tc>
          <w:tcPr>
            <w:tcW w:w="2037" w:type="dxa"/>
            <w:vAlign w:val="center"/>
          </w:tcPr>
          <w:p w14:paraId="62D3969A" w14:textId="6127AA0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79 ± 5.55</w:t>
            </w:r>
          </w:p>
        </w:tc>
        <w:tc>
          <w:tcPr>
            <w:tcW w:w="1780" w:type="dxa"/>
            <w:vAlign w:val="center"/>
          </w:tcPr>
          <w:p w14:paraId="6A45772C" w14:textId="49B285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0.13 ± 11.54</w:t>
            </w:r>
          </w:p>
        </w:tc>
      </w:tr>
      <w:tr w:rsidR="008A169D" w:rsidRPr="0007135B" w14:paraId="24B977F4" w14:textId="77777777" w:rsidTr="00F72545">
        <w:trPr>
          <w:trHeight w:val="20"/>
        </w:trPr>
        <w:tc>
          <w:tcPr>
            <w:tcW w:w="3816" w:type="dxa"/>
            <w:vAlign w:val="bottom"/>
          </w:tcPr>
          <w:p w14:paraId="58AF7212" w14:textId="194DD2DE" w:rsidR="008A169D" w:rsidRPr="0007135B" w:rsidRDefault="008A169D" w:rsidP="008A16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HRU (number of visits in last 6 months)</w:t>
            </w:r>
          </w:p>
        </w:tc>
        <w:tc>
          <w:tcPr>
            <w:tcW w:w="1765" w:type="dxa"/>
            <w:vAlign w:val="center"/>
          </w:tcPr>
          <w:p w14:paraId="5DB7FD58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767F0CE1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031E13DF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33ECF681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B21E3" w:rsidRPr="0007135B" w14:paraId="3642A78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A3B81E3" w14:textId="08873575" w:rsidR="002B21E3" w:rsidRPr="0007135B" w:rsidRDefault="000651DA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B21E3"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lthcare providers</w:t>
            </w:r>
          </w:p>
        </w:tc>
        <w:tc>
          <w:tcPr>
            <w:tcW w:w="1765" w:type="dxa"/>
            <w:vAlign w:val="center"/>
          </w:tcPr>
          <w:p w14:paraId="57F2CEC9" w14:textId="3A13170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0.32 ± 2.25</w:t>
            </w:r>
          </w:p>
        </w:tc>
        <w:tc>
          <w:tcPr>
            <w:tcW w:w="1507" w:type="dxa"/>
            <w:vAlign w:val="center"/>
          </w:tcPr>
          <w:p w14:paraId="18F3CF76" w14:textId="09672AC2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2.40 ± 2.48</w:t>
            </w:r>
          </w:p>
        </w:tc>
        <w:tc>
          <w:tcPr>
            <w:tcW w:w="2037" w:type="dxa"/>
            <w:vAlign w:val="center"/>
          </w:tcPr>
          <w:p w14:paraId="5C6A9E8F" w14:textId="55E00554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77 ± 1.26</w:t>
            </w:r>
          </w:p>
        </w:tc>
        <w:tc>
          <w:tcPr>
            <w:tcW w:w="1780" w:type="dxa"/>
            <w:vAlign w:val="center"/>
          </w:tcPr>
          <w:p w14:paraId="0151B2BD" w14:textId="0E3951D8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4.89 ± 3.00</w:t>
            </w:r>
          </w:p>
        </w:tc>
      </w:tr>
      <w:tr w:rsidR="002B21E3" w:rsidRPr="0007135B" w14:paraId="3970115C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6216F43" w14:textId="45340D04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rimary care</w:t>
            </w:r>
          </w:p>
        </w:tc>
        <w:tc>
          <w:tcPr>
            <w:tcW w:w="1765" w:type="dxa"/>
            <w:vAlign w:val="center"/>
          </w:tcPr>
          <w:p w14:paraId="3BB62965" w14:textId="14710C46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.62 ± 1.07</w:t>
            </w:r>
          </w:p>
        </w:tc>
        <w:tc>
          <w:tcPr>
            <w:tcW w:w="1507" w:type="dxa"/>
            <w:vAlign w:val="center"/>
          </w:tcPr>
          <w:p w14:paraId="565EC92D" w14:textId="4FF086FC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.14 ± 1.09</w:t>
            </w:r>
          </w:p>
        </w:tc>
        <w:tc>
          <w:tcPr>
            <w:tcW w:w="2037" w:type="dxa"/>
            <w:vAlign w:val="center"/>
          </w:tcPr>
          <w:p w14:paraId="0D58BA1D" w14:textId="59775C2B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89 ± 0.55</w:t>
            </w:r>
          </w:p>
        </w:tc>
        <w:tc>
          <w:tcPr>
            <w:tcW w:w="1780" w:type="dxa"/>
            <w:vAlign w:val="center"/>
          </w:tcPr>
          <w:p w14:paraId="1FE89A31" w14:textId="5317C9AB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6.08± 1.29</w:t>
            </w:r>
          </w:p>
        </w:tc>
      </w:tr>
      <w:tr w:rsidR="002B21E3" w:rsidRPr="0007135B" w14:paraId="492B7D8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B56BBCF" w14:textId="3E777C22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room or urgent care  </w:t>
            </w:r>
          </w:p>
        </w:tc>
        <w:tc>
          <w:tcPr>
            <w:tcW w:w="1765" w:type="dxa"/>
            <w:vAlign w:val="center"/>
          </w:tcPr>
          <w:p w14:paraId="696FAF51" w14:textId="71C639F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4 ± 0.04</w:t>
            </w:r>
          </w:p>
        </w:tc>
        <w:tc>
          <w:tcPr>
            <w:tcW w:w="1507" w:type="dxa"/>
            <w:vAlign w:val="center"/>
          </w:tcPr>
          <w:p w14:paraId="7CA59C53" w14:textId="72A434AA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9 ± 0.1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786B1D8D" w14:textId="2085405E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1 ± 0.0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40599EBD" w14:textId="1653D76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24 ± 0.11</w:t>
            </w:r>
          </w:p>
        </w:tc>
      </w:tr>
      <w:tr w:rsidR="002B21E3" w:rsidRPr="0007135B" w14:paraId="35ED0B5F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47B2E63" w14:textId="2B93979F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765" w:type="dxa"/>
            <w:vAlign w:val="center"/>
          </w:tcPr>
          <w:p w14:paraId="24AF41FD" w14:textId="60AD189A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0 ± 0.00</w:t>
            </w:r>
          </w:p>
        </w:tc>
        <w:tc>
          <w:tcPr>
            <w:tcW w:w="1507" w:type="dxa"/>
            <w:vAlign w:val="center"/>
          </w:tcPr>
          <w:p w14:paraId="72835F53" w14:textId="6B95ADE0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3 ± 0.08</w:t>
            </w:r>
          </w:p>
        </w:tc>
        <w:tc>
          <w:tcPr>
            <w:tcW w:w="2037" w:type="dxa"/>
            <w:vAlign w:val="center"/>
          </w:tcPr>
          <w:p w14:paraId="34ECD9E1" w14:textId="33030B20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2 ± 0.0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7D6F67C6" w14:textId="6D64C90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3 ± 0.08</w:t>
            </w:r>
          </w:p>
        </w:tc>
      </w:tr>
    </w:tbl>
    <w:p w14:paraId="7B39DB90" w14:textId="27C39437" w:rsidR="00453B24" w:rsidRPr="0007135B" w:rsidRDefault="00453B24" w:rsidP="00056AEF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*Differs from mild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5B3B96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75A9120E" w14:textId="1519C57E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07135B">
        <w:rPr>
          <w:rFonts w:ascii="Times New Roman" w:hAnsi="Times New Roman" w:cs="Times New Roman"/>
          <w:sz w:val="20"/>
          <w:szCs w:val="20"/>
        </w:rPr>
        <w:t>Differs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from mild pain Rx-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5B3B96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72268EE8" w14:textId="18BA3F81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†Differs from moderate/severe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5B3B96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4C4542CE" w14:textId="7777777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CAD563A" w14:textId="01BDED94" w:rsidR="005247B8" w:rsidRPr="0007135B" w:rsidRDefault="00056AEF" w:rsidP="005247B8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ralized linear models specifying a normal distribution and identity function were used with normally distributed outcome variables whereas models specifying a negative binomial distribution and log-link function were used with highly positively skewed outcome variables such as work productivity and activity impairment. </w:t>
      </w:r>
      <w:r w:rsidR="005247B8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variates included: </w:t>
      </w:r>
      <w:r w:rsidR="007A662E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severity/t</w:t>
      </w:r>
      <w:r w:rsidR="002401C4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tment group, 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country of residence, age, sex, marital status, education, income, employment status, alcohol use, exercise, body mass index, smoking status</w:t>
      </w:r>
      <w:r w:rsidR="00FC447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xiety diagnosis, depression diagnosis, insomnia diagnosis, diagnosed with sleep difficulties, and CCI.</w:t>
      </w:r>
      <w:r w:rsidR="005247B8" w:rsidRPr="0007135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F7F6C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Least squares mean values for individual countries calculated using an interaction term of group by country in the overall model.</w:t>
      </w:r>
      <w:r w:rsidR="006C1D1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623D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EQ-5D-5L based on country-specific value set.</w:t>
      </w:r>
    </w:p>
    <w:p w14:paraId="636CFEE2" w14:textId="7777777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</w:p>
    <w:p w14:paraId="6D244768" w14:textId="04669F53" w:rsidR="000F2446" w:rsidRPr="0007135B" w:rsidRDefault="00706B9D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 w:rsidRPr="0007135B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07135B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="00D02D91" w:rsidRPr="0007135B">
        <w:rPr>
          <w:rFonts w:ascii="Times New Roman" w:hAnsi="Times New Roman" w:cs="Times New Roman"/>
          <w:sz w:val="20"/>
          <w:szCs w:val="20"/>
        </w:rPr>
        <w:t xml:space="preserve">EQ VAS, EQ </w:t>
      </w:r>
      <w:r w:rsidR="0013625D" w:rsidRPr="0007135B">
        <w:rPr>
          <w:rFonts w:ascii="Times New Roman" w:hAnsi="Times New Roman" w:cs="Times New Roman"/>
          <w:sz w:val="20"/>
          <w:szCs w:val="20"/>
        </w:rPr>
        <w:t>visual analogue scal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HRU, healthcare resource utilization; MCS, </w:t>
      </w:r>
      <w:r w:rsidR="00941517" w:rsidRPr="0007135B">
        <w:rPr>
          <w:rFonts w:ascii="Times New Roman" w:hAnsi="Times New Roman" w:cs="Times New Roman"/>
          <w:sz w:val="20"/>
          <w:szCs w:val="20"/>
        </w:rPr>
        <w:t>ment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PCS, </w:t>
      </w:r>
      <w:r w:rsidR="00941517" w:rsidRPr="0007135B">
        <w:rPr>
          <w:rFonts w:ascii="Times New Roman" w:hAnsi="Times New Roman" w:cs="Times New Roman"/>
          <w:sz w:val="20"/>
          <w:szCs w:val="20"/>
        </w:rPr>
        <w:t>physic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D363B2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>; Rx, prescription medication; SE, standard error; SF-12</w:t>
      </w:r>
      <w:r w:rsidR="00910DED" w:rsidRPr="0007135B">
        <w:rPr>
          <w:rFonts w:ascii="Times New Roman" w:eastAsia="Calibri" w:hAnsi="Times New Roman" w:cs="Times New Roman"/>
          <w:color w:val="000000"/>
          <w:sz w:val="20"/>
          <w:szCs w:val="20"/>
        </w:rPr>
        <w:t>v2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, Medical Outcomes Study 12-Item Short Form Survey Instrument version 2; SF-6D, </w:t>
      </w:r>
      <w:r w:rsidR="00104444" w:rsidRPr="0007135B">
        <w:rPr>
          <w:rFonts w:ascii="Times New Roman" w:hAnsi="Times New Roman" w:cs="Times New Roman"/>
          <w:sz w:val="20"/>
          <w:szCs w:val="20"/>
          <w:lang w:eastAsia="ja-JP"/>
        </w:rPr>
        <w:t xml:space="preserve">Short Form-6 Dimensions; </w:t>
      </w:r>
      <w:r w:rsidR="005247B8" w:rsidRPr="0007135B">
        <w:rPr>
          <w:rFonts w:ascii="Times New Roman" w:hAnsi="Times New Roman" w:cs="Times New Roman"/>
          <w:sz w:val="20"/>
          <w:szCs w:val="20"/>
        </w:rPr>
        <w:t>WPAI-GH, Work Productivity and Activity Impairment-General Health</w:t>
      </w:r>
      <w:r w:rsidR="005B3B96" w:rsidRPr="0007135B">
        <w:rPr>
          <w:rFonts w:ascii="Times New Roman" w:hAnsi="Times New Roman" w:cs="Times New Roman"/>
          <w:sz w:val="20"/>
          <w:szCs w:val="20"/>
        </w:rPr>
        <w:t>.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 </w:t>
      </w:r>
      <w:r w:rsidR="00453B24" w:rsidRPr="0007135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D44663" w14:textId="77777777" w:rsidR="000F2446" w:rsidRPr="0007135B" w:rsidRDefault="000F2446" w:rsidP="000F2446">
      <w:pPr>
        <w:rPr>
          <w:rFonts w:ascii="Times New Roman" w:hAnsi="Times New Roman" w:cs="Times New Roman"/>
          <w:sz w:val="20"/>
          <w:szCs w:val="20"/>
        </w:rPr>
      </w:pPr>
    </w:p>
    <w:p w14:paraId="41D753A1" w14:textId="77777777" w:rsidR="005247B8" w:rsidRPr="0007135B" w:rsidRDefault="005247B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F8DE78D" w14:textId="0538FD73" w:rsidR="000F2446" w:rsidRPr="0007135B" w:rsidRDefault="000F2446" w:rsidP="00F05736">
      <w:pPr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53306" w:rsidRPr="0007135B">
        <w:rPr>
          <w:rFonts w:ascii="Times New Roman" w:hAnsi="Times New Roman" w:cs="Times New Roman"/>
          <w:b/>
          <w:sz w:val="20"/>
          <w:szCs w:val="20"/>
        </w:rPr>
        <w:t>S</w:t>
      </w:r>
      <w:r w:rsidR="001278A1" w:rsidRPr="0007135B">
        <w:rPr>
          <w:rFonts w:ascii="Times New Roman" w:hAnsi="Times New Roman" w:cs="Times New Roman"/>
          <w:b/>
          <w:sz w:val="20"/>
          <w:szCs w:val="20"/>
        </w:rPr>
        <w:t>5</w:t>
      </w:r>
      <w:r w:rsidRPr="0007135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73627" w:rsidRPr="0007135B">
        <w:rPr>
          <w:rFonts w:ascii="Times New Roman" w:hAnsi="Times New Roman" w:cs="Times New Roman"/>
          <w:sz w:val="20"/>
          <w:szCs w:val="20"/>
        </w:rPr>
        <w:t>H</w:t>
      </w:r>
      <w:r w:rsidRPr="0007135B">
        <w:rPr>
          <w:rFonts w:ascii="Times New Roman" w:hAnsi="Times New Roman" w:cs="Times New Roman"/>
          <w:sz w:val="20"/>
          <w:szCs w:val="20"/>
        </w:rPr>
        <w:t>ealth</w:t>
      </w:r>
      <w:r w:rsidRPr="0007135B">
        <w:rPr>
          <w:rFonts w:ascii="Times New Roman" w:hAnsi="Times New Roman" w:cs="Times New Roman"/>
          <w:sz w:val="20"/>
          <w:szCs w:val="20"/>
        </w:rPr>
        <w:noBreakHyphen/>
      </w:r>
      <w:r w:rsidR="00EE05D5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lated </w:t>
      </w:r>
      <w:r w:rsidR="00EE05D5" w:rsidRPr="0007135B">
        <w:rPr>
          <w:rFonts w:ascii="Times New Roman" w:hAnsi="Times New Roman" w:cs="Times New Roman"/>
          <w:sz w:val="20"/>
          <w:szCs w:val="20"/>
        </w:rPr>
        <w:t>O</w:t>
      </w:r>
      <w:r w:rsidRPr="0007135B">
        <w:rPr>
          <w:rFonts w:ascii="Times New Roman" w:hAnsi="Times New Roman" w:cs="Times New Roman"/>
          <w:sz w:val="20"/>
          <w:szCs w:val="20"/>
        </w:rPr>
        <w:t xml:space="preserve">utcomes, </w:t>
      </w:r>
      <w:r w:rsidR="00EE05D5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 xml:space="preserve">ork </w:t>
      </w:r>
      <w:r w:rsidR="00EE05D5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roductivity and </w:t>
      </w:r>
      <w:r w:rsidR="002353E1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ctivity </w:t>
      </w:r>
      <w:r w:rsidR="002353E1" w:rsidRPr="0007135B">
        <w:rPr>
          <w:rFonts w:ascii="Times New Roman" w:hAnsi="Times New Roman" w:cs="Times New Roman"/>
          <w:sz w:val="20"/>
          <w:szCs w:val="20"/>
        </w:rPr>
        <w:t>I</w:t>
      </w:r>
      <w:r w:rsidRPr="0007135B">
        <w:rPr>
          <w:rFonts w:ascii="Times New Roman" w:hAnsi="Times New Roman" w:cs="Times New Roman"/>
          <w:sz w:val="20"/>
          <w:szCs w:val="20"/>
        </w:rPr>
        <w:t xml:space="preserve">mpairment, and </w:t>
      </w:r>
      <w:r w:rsidR="002353E1" w:rsidRPr="0007135B">
        <w:rPr>
          <w:rFonts w:ascii="Times New Roman" w:hAnsi="Times New Roman" w:cs="Times New Roman"/>
          <w:sz w:val="20"/>
          <w:szCs w:val="20"/>
        </w:rPr>
        <w:t>H</w:t>
      </w:r>
      <w:r w:rsidRPr="0007135B">
        <w:rPr>
          <w:rFonts w:ascii="Times New Roman" w:hAnsi="Times New Roman" w:cs="Times New Roman"/>
          <w:sz w:val="20"/>
          <w:szCs w:val="20"/>
        </w:rPr>
        <w:t xml:space="preserve">ealthcare </w:t>
      </w:r>
      <w:r w:rsidR="002353E1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ource </w:t>
      </w:r>
      <w:r w:rsidR="002353E1" w:rsidRPr="0007135B">
        <w:rPr>
          <w:rFonts w:ascii="Times New Roman" w:hAnsi="Times New Roman" w:cs="Times New Roman"/>
          <w:sz w:val="20"/>
          <w:szCs w:val="20"/>
        </w:rPr>
        <w:t>U</w:t>
      </w:r>
      <w:r w:rsidRPr="0007135B">
        <w:rPr>
          <w:rFonts w:ascii="Times New Roman" w:hAnsi="Times New Roman" w:cs="Times New Roman"/>
          <w:sz w:val="20"/>
          <w:szCs w:val="20"/>
        </w:rPr>
        <w:t xml:space="preserve">tilization </w:t>
      </w:r>
      <w:r w:rsidR="00573627" w:rsidRPr="0007135B">
        <w:rPr>
          <w:rFonts w:ascii="Times New Roman" w:hAnsi="Times New Roman" w:cs="Times New Roman"/>
          <w:sz w:val="20"/>
          <w:szCs w:val="20"/>
        </w:rPr>
        <w:t>(</w:t>
      </w:r>
      <w:r w:rsidR="002353E1" w:rsidRPr="0007135B">
        <w:rPr>
          <w:rFonts w:ascii="Times New Roman" w:hAnsi="Times New Roman" w:cs="Times New Roman"/>
          <w:sz w:val="20"/>
          <w:szCs w:val="20"/>
        </w:rPr>
        <w:t>L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st </w:t>
      </w:r>
      <w:r w:rsidR="002353E1" w:rsidRPr="0007135B">
        <w:rPr>
          <w:rFonts w:ascii="Times New Roman" w:hAnsi="Times New Roman" w:cs="Times New Roman"/>
          <w:sz w:val="20"/>
          <w:szCs w:val="20"/>
        </w:rPr>
        <w:t>S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quares </w:t>
      </w:r>
      <w:r w:rsidR="002353E1" w:rsidRPr="0007135B">
        <w:rPr>
          <w:rFonts w:ascii="Times New Roman" w:hAnsi="Times New Roman" w:cs="Times New Roman"/>
          <w:sz w:val="20"/>
          <w:szCs w:val="20"/>
        </w:rPr>
        <w:t>M</w:t>
      </w:r>
      <w:r w:rsidR="00573627" w:rsidRPr="0007135B">
        <w:rPr>
          <w:rFonts w:ascii="Times New Roman" w:hAnsi="Times New Roman" w:cs="Times New Roman"/>
          <w:sz w:val="20"/>
          <w:szCs w:val="20"/>
        </w:rPr>
        <w:t xml:space="preserve">ean </w:t>
      </w:r>
      <w:r w:rsidR="00573627" w:rsidRPr="0007135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E) </w:t>
      </w:r>
      <w:r w:rsidR="002353E1" w:rsidRPr="0007135B">
        <w:rPr>
          <w:rFonts w:ascii="Times New Roman" w:hAnsi="Times New Roman" w:cs="Times New Roman"/>
          <w:sz w:val="20"/>
          <w:szCs w:val="20"/>
        </w:rPr>
        <w:t>A</w:t>
      </w:r>
      <w:r w:rsidRPr="0007135B">
        <w:rPr>
          <w:rFonts w:ascii="Times New Roman" w:hAnsi="Times New Roman" w:cs="Times New Roman"/>
          <w:sz w:val="20"/>
          <w:szCs w:val="20"/>
        </w:rPr>
        <w:t xml:space="preserve">mong </w:t>
      </w:r>
      <w:r w:rsidR="002353E1" w:rsidRPr="0007135B">
        <w:rPr>
          <w:rFonts w:ascii="Times New Roman" w:hAnsi="Times New Roman" w:cs="Times New Roman"/>
          <w:sz w:val="20"/>
          <w:szCs w:val="20"/>
        </w:rPr>
        <w:t>R</w:t>
      </w:r>
      <w:r w:rsidRPr="0007135B">
        <w:rPr>
          <w:rFonts w:ascii="Times New Roman" w:hAnsi="Times New Roman" w:cs="Times New Roman"/>
          <w:sz w:val="20"/>
          <w:szCs w:val="20"/>
        </w:rPr>
        <w:t xml:space="preserve">espondents </w:t>
      </w:r>
      <w:proofErr w:type="gramStart"/>
      <w:r w:rsidR="002353E1" w:rsidRPr="0007135B">
        <w:rPr>
          <w:rFonts w:ascii="Times New Roman" w:hAnsi="Times New Roman" w:cs="Times New Roman"/>
          <w:sz w:val="20"/>
          <w:szCs w:val="20"/>
        </w:rPr>
        <w:t>W</w:t>
      </w:r>
      <w:r w:rsidRPr="0007135B">
        <w:rPr>
          <w:rFonts w:ascii="Times New Roman" w:hAnsi="Times New Roman" w:cs="Times New Roman"/>
          <w:sz w:val="20"/>
          <w:szCs w:val="20"/>
        </w:rPr>
        <w:t>ith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2353E1" w:rsidRPr="0007135B">
        <w:rPr>
          <w:rFonts w:ascii="Times New Roman" w:hAnsi="Times New Roman" w:cs="Times New Roman"/>
          <w:sz w:val="20"/>
          <w:szCs w:val="20"/>
        </w:rPr>
        <w:t>C</w:t>
      </w:r>
      <w:r w:rsidRPr="0007135B">
        <w:rPr>
          <w:rFonts w:ascii="Times New Roman" w:hAnsi="Times New Roman" w:cs="Times New Roman"/>
          <w:sz w:val="20"/>
          <w:szCs w:val="20"/>
        </w:rPr>
        <w:t xml:space="preserve">hronic </w:t>
      </w:r>
      <w:r w:rsidR="002353E1" w:rsidRPr="0007135B">
        <w:rPr>
          <w:rFonts w:ascii="Times New Roman" w:hAnsi="Times New Roman" w:cs="Times New Roman"/>
          <w:sz w:val="20"/>
          <w:szCs w:val="20"/>
        </w:rPr>
        <w:t>L</w:t>
      </w:r>
      <w:r w:rsidRPr="0007135B">
        <w:rPr>
          <w:rFonts w:ascii="Times New Roman" w:hAnsi="Times New Roman" w:cs="Times New Roman"/>
          <w:sz w:val="20"/>
          <w:szCs w:val="20"/>
        </w:rPr>
        <w:t xml:space="preserve">ow </w:t>
      </w:r>
      <w:r w:rsidR="002353E1" w:rsidRPr="0007135B">
        <w:rPr>
          <w:rFonts w:ascii="Times New Roman" w:hAnsi="Times New Roman" w:cs="Times New Roman"/>
          <w:sz w:val="20"/>
          <w:szCs w:val="20"/>
        </w:rPr>
        <w:t>B</w:t>
      </w:r>
      <w:r w:rsidRPr="0007135B">
        <w:rPr>
          <w:rFonts w:ascii="Times New Roman" w:hAnsi="Times New Roman" w:cs="Times New Roman"/>
          <w:sz w:val="20"/>
          <w:szCs w:val="20"/>
        </w:rPr>
        <w:t xml:space="preserve">ack </w:t>
      </w:r>
      <w:r w:rsidR="002353E1" w:rsidRPr="0007135B">
        <w:rPr>
          <w:rFonts w:ascii="Times New Roman" w:hAnsi="Times New Roman" w:cs="Times New Roman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>ain: Spain</w:t>
      </w:r>
      <w:r w:rsidR="00FB2730" w:rsidRPr="0007135B">
        <w:rPr>
          <w:rFonts w:ascii="Times New Roman" w:hAnsi="Times New Roman" w:cs="Times New Roman"/>
          <w:sz w:val="20"/>
          <w:szCs w:val="20"/>
        </w:rPr>
        <w:t xml:space="preserve"> (</w:t>
      </w:r>
      <w:r w:rsidR="00A32878" w:rsidRPr="0007135B">
        <w:rPr>
          <w:rFonts w:ascii="Times New Roman" w:hAnsi="Times New Roman" w:cs="Times New Roman"/>
          <w:i/>
          <w:sz w:val="20"/>
          <w:szCs w:val="20"/>
        </w:rPr>
        <w:t xml:space="preserve">N = </w:t>
      </w:r>
      <w:r w:rsidR="00FB2730" w:rsidRPr="0007135B">
        <w:rPr>
          <w:rFonts w:ascii="Times New Roman" w:hAnsi="Times New Roman" w:cs="Times New Roman"/>
          <w:sz w:val="20"/>
          <w:szCs w:val="20"/>
        </w:rPr>
        <w:t>157)</w:t>
      </w:r>
    </w:p>
    <w:tbl>
      <w:tblPr>
        <w:tblStyle w:val="TableGrid1"/>
        <w:tblW w:w="10905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765"/>
        <w:gridCol w:w="1507"/>
        <w:gridCol w:w="2037"/>
        <w:gridCol w:w="1780"/>
      </w:tblGrid>
      <w:tr w:rsidR="00F3531D" w:rsidRPr="0007135B" w14:paraId="111D3D54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035D1C2" w14:textId="77777777" w:rsidR="00F3531D" w:rsidRPr="0007135B" w:rsidRDefault="00F3531D" w:rsidP="00F3531D">
            <w:pPr>
              <w:spacing w:after="0" w:line="240" w:lineRule="auto"/>
              <w:ind w:left="54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E667B2" w14:textId="49B466A0" w:rsidR="00F3531D" w:rsidRPr="0007135B" w:rsidRDefault="00F3531D" w:rsidP="00F703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B3181E" w14:textId="15470462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ild 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in 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Rx-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1DE5D9" w14:textId="2EA33A10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reated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E04E01" w14:textId="40E00B5B" w:rsidR="00F3531D" w:rsidRPr="0007135B" w:rsidRDefault="00F3531D" w:rsidP="00565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rate/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vere 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in Rx-</w:t>
            </w:r>
            <w:r w:rsidR="006C4A1C"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7135B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ated</w:t>
            </w:r>
          </w:p>
        </w:tc>
      </w:tr>
      <w:tr w:rsidR="008A169D" w:rsidRPr="0007135B" w14:paraId="47D5800B" w14:textId="77777777" w:rsidTr="00F72545">
        <w:trPr>
          <w:trHeight w:val="20"/>
        </w:trPr>
        <w:tc>
          <w:tcPr>
            <w:tcW w:w="381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9C68580" w14:textId="0CF66EB8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ealth-related quality of life</w:t>
            </w:r>
          </w:p>
        </w:tc>
        <w:tc>
          <w:tcPr>
            <w:tcW w:w="176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FFC4C01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CFC874C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EDF4CA6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78C2E35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A169D" w:rsidRPr="0007135B" w14:paraId="5B33B2FF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3FB4EA51" w14:textId="307232E2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CS 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1A8DF0CE" w14:textId="7ECBCC9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18 ± 1.80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525BDE56" w14:textId="6E2082D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50 ± 1.2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296D585E" w14:textId="70494C3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48 ± 1.3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62E3E0CB" w14:textId="46FD1A5E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24 ± 1.3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1EE5A16E" w14:textId="77777777" w:rsidTr="00F72545">
        <w:trPr>
          <w:trHeight w:val="20"/>
        </w:trPr>
        <w:tc>
          <w:tcPr>
            <w:tcW w:w="3816" w:type="dxa"/>
            <w:tcBorders>
              <w:top w:val="nil"/>
            </w:tcBorders>
            <w:vAlign w:val="center"/>
          </w:tcPr>
          <w:p w14:paraId="649E0933" w14:textId="4BA65A5E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CS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1DD3D640" w14:textId="545C0F4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03 ± 2.04</w:t>
            </w:r>
          </w:p>
        </w:tc>
        <w:tc>
          <w:tcPr>
            <w:tcW w:w="1507" w:type="dxa"/>
            <w:tcBorders>
              <w:top w:val="nil"/>
            </w:tcBorders>
            <w:vAlign w:val="center"/>
          </w:tcPr>
          <w:p w14:paraId="62CF1E3A" w14:textId="76E959E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89 ± 1.4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14:paraId="3EC79420" w14:textId="712A868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03 ± 1.5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098A6F89" w14:textId="0778997B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12 ± 1.5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782C3B44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FD735E2" w14:textId="5D4EF907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odily Pain</w:t>
            </w:r>
          </w:p>
        </w:tc>
        <w:tc>
          <w:tcPr>
            <w:tcW w:w="1765" w:type="dxa"/>
            <w:vAlign w:val="center"/>
          </w:tcPr>
          <w:p w14:paraId="7E3B2E49" w14:textId="3520D5E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0.35 ± 1.78</w:t>
            </w:r>
          </w:p>
        </w:tc>
        <w:tc>
          <w:tcPr>
            <w:tcW w:w="1507" w:type="dxa"/>
            <w:vAlign w:val="center"/>
          </w:tcPr>
          <w:p w14:paraId="3F6BAB38" w14:textId="38A4B77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90 ± 1.2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0945132" w14:textId="221EF10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1 ± 1.3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74FBBA6F" w14:textId="181248A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60 ± 1.3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454A617A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3EAA526" w14:textId="3FC96B92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eneral Health</w:t>
            </w:r>
          </w:p>
        </w:tc>
        <w:tc>
          <w:tcPr>
            <w:tcW w:w="1765" w:type="dxa"/>
            <w:vAlign w:val="center"/>
          </w:tcPr>
          <w:p w14:paraId="6BCE8FF9" w14:textId="69BFE52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5.44 ± 1.83</w:t>
            </w:r>
          </w:p>
        </w:tc>
        <w:tc>
          <w:tcPr>
            <w:tcW w:w="1507" w:type="dxa"/>
            <w:vAlign w:val="center"/>
          </w:tcPr>
          <w:p w14:paraId="6E76363F" w14:textId="1079183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27 ± 1.2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480BF337" w14:textId="10A2B3A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10 ± 1.34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0D7E6737" w14:textId="4CD2AD9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52 ± 1.3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566C6A0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18A5D83" w14:textId="5F7F93BA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ntal Health </w:t>
            </w:r>
          </w:p>
        </w:tc>
        <w:tc>
          <w:tcPr>
            <w:tcW w:w="1765" w:type="dxa"/>
            <w:vAlign w:val="center"/>
          </w:tcPr>
          <w:p w14:paraId="44323C69" w14:textId="0A68A81F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26 ± 1.97</w:t>
            </w:r>
          </w:p>
        </w:tc>
        <w:tc>
          <w:tcPr>
            <w:tcW w:w="1507" w:type="dxa"/>
            <w:vAlign w:val="center"/>
          </w:tcPr>
          <w:p w14:paraId="56446F78" w14:textId="495A3BDE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66 ± 1.3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1A753AF1" w14:textId="25B78E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6 ± 1.4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E62FC0E" w14:textId="0DE1246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07 ± 1.4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5B55FC30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182C1FDB" w14:textId="19C7EF28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hysical Functioning </w:t>
            </w:r>
          </w:p>
        </w:tc>
        <w:tc>
          <w:tcPr>
            <w:tcW w:w="1765" w:type="dxa"/>
            <w:vAlign w:val="center"/>
          </w:tcPr>
          <w:p w14:paraId="6FCEC675" w14:textId="0FE5953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9.69 ± 1.89</w:t>
            </w:r>
          </w:p>
        </w:tc>
        <w:tc>
          <w:tcPr>
            <w:tcW w:w="1507" w:type="dxa"/>
            <w:vAlign w:val="center"/>
          </w:tcPr>
          <w:p w14:paraId="6AA075A8" w14:textId="113E4D9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03 ± 1.3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8CE9150" w14:textId="1E33B9AE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56 ± 1.3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7A97764" w14:textId="41670C8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87 ± 1.3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15D55A1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CB89482" w14:textId="49418CDB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910DED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Emotional </w:t>
            </w:r>
          </w:p>
        </w:tc>
        <w:tc>
          <w:tcPr>
            <w:tcW w:w="1765" w:type="dxa"/>
            <w:vAlign w:val="center"/>
          </w:tcPr>
          <w:p w14:paraId="2025F541" w14:textId="701F0A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49 ± 2.28</w:t>
            </w:r>
          </w:p>
        </w:tc>
        <w:tc>
          <w:tcPr>
            <w:tcW w:w="1507" w:type="dxa"/>
            <w:vAlign w:val="center"/>
          </w:tcPr>
          <w:p w14:paraId="6B3E70AA" w14:textId="2959238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62 ± 1.6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5575107C" w14:textId="5BB42B7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13 ± 1.6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07064017" w14:textId="29F423A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6.06 ± 1.6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585631CC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4ED225B" w14:textId="2D92B03E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F92FC3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ole Physical </w:t>
            </w:r>
          </w:p>
        </w:tc>
        <w:tc>
          <w:tcPr>
            <w:tcW w:w="1765" w:type="dxa"/>
            <w:vAlign w:val="center"/>
          </w:tcPr>
          <w:p w14:paraId="084BD148" w14:textId="2A88C2D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8.01 ± 1.81</w:t>
            </w:r>
          </w:p>
        </w:tc>
        <w:tc>
          <w:tcPr>
            <w:tcW w:w="1507" w:type="dxa"/>
            <w:vAlign w:val="center"/>
          </w:tcPr>
          <w:p w14:paraId="5FA870ED" w14:textId="1608E36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49 ± 1.27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5C010FA9" w14:textId="6E0904E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2.20 ± 1.3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2FC29EE3" w14:textId="6B0D7F2F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0.72 ± 1.34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3C1EB802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DC135F3" w14:textId="3D3D70D9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F92FC3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ocial Functioning </w:t>
            </w:r>
          </w:p>
        </w:tc>
        <w:tc>
          <w:tcPr>
            <w:tcW w:w="1765" w:type="dxa"/>
            <w:vAlign w:val="center"/>
          </w:tcPr>
          <w:p w14:paraId="783F991E" w14:textId="0731A90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7.75 ± 2.02</w:t>
            </w:r>
          </w:p>
        </w:tc>
        <w:tc>
          <w:tcPr>
            <w:tcW w:w="1507" w:type="dxa"/>
            <w:vAlign w:val="center"/>
          </w:tcPr>
          <w:p w14:paraId="3AE21F31" w14:textId="7FD51EB0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57± 1.4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0FD3680E" w14:textId="2E07467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22 ± 1.4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3C4B9EFA" w14:textId="6826244E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9.68 ± 1.4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57B89FAE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018600BE" w14:textId="22458E1E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12</w:t>
            </w:r>
            <w:r w:rsidR="00F92FC3"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2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Vitality</w:t>
            </w:r>
          </w:p>
        </w:tc>
        <w:tc>
          <w:tcPr>
            <w:tcW w:w="1765" w:type="dxa"/>
            <w:vAlign w:val="center"/>
          </w:tcPr>
          <w:p w14:paraId="0CD72E9A" w14:textId="024A675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9.82 ± 1.87</w:t>
            </w:r>
          </w:p>
        </w:tc>
        <w:tc>
          <w:tcPr>
            <w:tcW w:w="1507" w:type="dxa"/>
            <w:vAlign w:val="center"/>
          </w:tcPr>
          <w:p w14:paraId="3623788E" w14:textId="7B6AB3D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6.29 ± 1.31</w:t>
            </w:r>
          </w:p>
        </w:tc>
        <w:tc>
          <w:tcPr>
            <w:tcW w:w="2037" w:type="dxa"/>
            <w:vAlign w:val="center"/>
          </w:tcPr>
          <w:p w14:paraId="09D49DD1" w14:textId="1A4BBA9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62 ± 1.3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3CB71BF7" w14:textId="66416501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4.02 ± 1.3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16FB67F1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0D2C4F4" w14:textId="774F1A78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ealth status</w:t>
            </w:r>
          </w:p>
        </w:tc>
        <w:tc>
          <w:tcPr>
            <w:tcW w:w="1765" w:type="dxa"/>
            <w:vAlign w:val="center"/>
          </w:tcPr>
          <w:p w14:paraId="10DAB051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30AAC794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22B73C6E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6A95FC42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A169D" w:rsidRPr="0007135B" w14:paraId="4284AB9E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5CF349C" w14:textId="04F6BFB9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-6D utility score</w:t>
            </w:r>
          </w:p>
        </w:tc>
        <w:tc>
          <w:tcPr>
            <w:tcW w:w="1765" w:type="dxa"/>
            <w:vAlign w:val="center"/>
          </w:tcPr>
          <w:p w14:paraId="39221705" w14:textId="353A4ECF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71 ± 0.02</w:t>
            </w:r>
          </w:p>
        </w:tc>
        <w:tc>
          <w:tcPr>
            <w:tcW w:w="1507" w:type="dxa"/>
            <w:vAlign w:val="center"/>
          </w:tcPr>
          <w:p w14:paraId="6BD9E631" w14:textId="75CCBBC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1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160DBAA" w14:textId="4A4C375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0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BD7D7F6" w14:textId="68F3655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9 ± 0.0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72F9C748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6B8AF87" w14:textId="02585865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D</w:t>
            </w: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noBreakHyphen/>
              <w:t>5L</w:t>
            </w:r>
          </w:p>
        </w:tc>
        <w:tc>
          <w:tcPr>
            <w:tcW w:w="1765" w:type="dxa"/>
            <w:vAlign w:val="center"/>
          </w:tcPr>
          <w:p w14:paraId="2632B3CC" w14:textId="396A0966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80 ± 0.04</w:t>
            </w:r>
          </w:p>
        </w:tc>
        <w:tc>
          <w:tcPr>
            <w:tcW w:w="1507" w:type="dxa"/>
            <w:vAlign w:val="center"/>
          </w:tcPr>
          <w:p w14:paraId="0228665D" w14:textId="5C845E1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8 ± 0.0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62EBBBAD" w14:textId="5D19EF12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68 ± 0.0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088BB70B" w14:textId="46F55C2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7 ± 0.03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2401FBE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35F0E63" w14:textId="1C8F0624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Q VAS </w:t>
            </w:r>
          </w:p>
        </w:tc>
        <w:tc>
          <w:tcPr>
            <w:tcW w:w="1765" w:type="dxa"/>
            <w:vAlign w:val="center"/>
          </w:tcPr>
          <w:p w14:paraId="20B7E846" w14:textId="3D41B05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70.92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507" w:type="dxa"/>
            <w:vAlign w:val="center"/>
          </w:tcPr>
          <w:p w14:paraId="4A568618" w14:textId="4DDD437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60.84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2.9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74631730" w14:textId="3C7243B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59.25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14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87D8FCA" w14:textId="069D67C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45.82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 xml:space="preserve"> ± </w:t>
            </w:r>
            <w:r w:rsidRPr="0007135B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 w:bidi="ml-IN"/>
              </w:rPr>
              <w:t>#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169D" w:rsidRPr="0007135B" w14:paraId="6DDD42E1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B294CEA" w14:textId="057F380F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WPAI-GH</w:t>
            </w:r>
          </w:p>
        </w:tc>
        <w:tc>
          <w:tcPr>
            <w:tcW w:w="1765" w:type="dxa"/>
            <w:vAlign w:val="center"/>
          </w:tcPr>
          <w:p w14:paraId="7A78AD35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507" w:type="dxa"/>
            <w:vAlign w:val="center"/>
          </w:tcPr>
          <w:p w14:paraId="0299C25E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2037" w:type="dxa"/>
            <w:vAlign w:val="center"/>
          </w:tcPr>
          <w:p w14:paraId="5FC24A37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  <w:tc>
          <w:tcPr>
            <w:tcW w:w="1780" w:type="dxa"/>
          </w:tcPr>
          <w:p w14:paraId="3BA6176B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</w:pPr>
          </w:p>
        </w:tc>
      </w:tr>
      <w:tr w:rsidR="008A169D" w:rsidRPr="0007135B" w14:paraId="7358910B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C5B97DD" w14:textId="2F4BFAAC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senteeism (%) </w:t>
            </w:r>
          </w:p>
        </w:tc>
        <w:tc>
          <w:tcPr>
            <w:tcW w:w="1765" w:type="dxa"/>
            <w:vAlign w:val="center"/>
          </w:tcPr>
          <w:p w14:paraId="40DDE94E" w14:textId="70598828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.22 ± 0.49</w:t>
            </w:r>
          </w:p>
        </w:tc>
        <w:tc>
          <w:tcPr>
            <w:tcW w:w="1507" w:type="dxa"/>
            <w:vAlign w:val="center"/>
          </w:tcPr>
          <w:p w14:paraId="1C4C1E05" w14:textId="5FA3070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3.92 ± 3.80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2F2860A3" w14:textId="0C5140D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2.12 ± 3.4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3B10173F" w14:textId="2430E214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5.52 ± 8.4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22A6DB85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7C145F0" w14:textId="1CF0891A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senteeism</w:t>
            </w:r>
            <w:proofErr w:type="spellEnd"/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65" w:type="dxa"/>
            <w:vAlign w:val="center"/>
          </w:tcPr>
          <w:p w14:paraId="3CA4D43E" w14:textId="1F08468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0.40 ± 6.28</w:t>
            </w:r>
          </w:p>
        </w:tc>
        <w:tc>
          <w:tcPr>
            <w:tcW w:w="1507" w:type="dxa"/>
            <w:vAlign w:val="center"/>
          </w:tcPr>
          <w:p w14:paraId="1A6F1003" w14:textId="1B86BE8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2.73 ± 8.44</w:t>
            </w:r>
          </w:p>
        </w:tc>
        <w:tc>
          <w:tcPr>
            <w:tcW w:w="2037" w:type="dxa"/>
            <w:vAlign w:val="center"/>
          </w:tcPr>
          <w:p w14:paraId="31C6137D" w14:textId="1B4802D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4.32 ± 9.00</w:t>
            </w:r>
          </w:p>
        </w:tc>
        <w:tc>
          <w:tcPr>
            <w:tcW w:w="1780" w:type="dxa"/>
            <w:vAlign w:val="center"/>
          </w:tcPr>
          <w:p w14:paraId="16E6786E" w14:textId="34A16B4A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2.93 ± 16.87</w:t>
            </w:r>
          </w:p>
        </w:tc>
      </w:tr>
      <w:tr w:rsidR="008A169D" w:rsidRPr="0007135B" w14:paraId="4A5CFBC8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764042B2" w14:textId="0E571E59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verall work impairment (%)</w:t>
            </w:r>
          </w:p>
        </w:tc>
        <w:tc>
          <w:tcPr>
            <w:tcW w:w="1765" w:type="dxa"/>
            <w:vAlign w:val="center"/>
          </w:tcPr>
          <w:p w14:paraId="1A4BAE83" w14:textId="512BC0ED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9.79 ± 6.01</w:t>
            </w:r>
          </w:p>
        </w:tc>
        <w:tc>
          <w:tcPr>
            <w:tcW w:w="1507" w:type="dxa"/>
            <w:vAlign w:val="center"/>
          </w:tcPr>
          <w:p w14:paraId="64729734" w14:textId="169521C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42 ± 9.63</w:t>
            </w:r>
          </w:p>
        </w:tc>
        <w:tc>
          <w:tcPr>
            <w:tcW w:w="2037" w:type="dxa"/>
            <w:vAlign w:val="center"/>
          </w:tcPr>
          <w:p w14:paraId="1B1F87E6" w14:textId="723CEB43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8.08 ± 9.86</w:t>
            </w:r>
          </w:p>
        </w:tc>
        <w:tc>
          <w:tcPr>
            <w:tcW w:w="1780" w:type="dxa"/>
            <w:vAlign w:val="center"/>
          </w:tcPr>
          <w:p w14:paraId="23AD4C83" w14:textId="025DE3A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4.45 ± 16.62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7D30B8FD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6C33F85A" w14:textId="4A49CA05" w:rsidR="008A169D" w:rsidRPr="0007135B" w:rsidRDefault="008A169D" w:rsidP="008A169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tivity impairment (%)</w:t>
            </w:r>
          </w:p>
        </w:tc>
        <w:tc>
          <w:tcPr>
            <w:tcW w:w="1765" w:type="dxa"/>
            <w:vAlign w:val="center"/>
          </w:tcPr>
          <w:p w14:paraId="20CB8697" w14:textId="17283775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2.05 ± 5.06</w:t>
            </w:r>
          </w:p>
        </w:tc>
        <w:tc>
          <w:tcPr>
            <w:tcW w:w="1507" w:type="dxa"/>
            <w:vAlign w:val="center"/>
          </w:tcPr>
          <w:p w14:paraId="3AF705EE" w14:textId="66F3FF1F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1.12 ± 6.55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31AB4258" w14:textId="398F2699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43.08 ± 7.1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1780" w:type="dxa"/>
            <w:vAlign w:val="center"/>
          </w:tcPr>
          <w:p w14:paraId="121CFD5E" w14:textId="43C8A05C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53.91 ± 9.01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  <w:tr w:rsidR="008A169D" w:rsidRPr="0007135B" w14:paraId="285B1E5F" w14:textId="77777777" w:rsidTr="00F72545">
        <w:trPr>
          <w:trHeight w:val="20"/>
        </w:trPr>
        <w:tc>
          <w:tcPr>
            <w:tcW w:w="3816" w:type="dxa"/>
            <w:vAlign w:val="bottom"/>
          </w:tcPr>
          <w:p w14:paraId="5135CACE" w14:textId="158741DE" w:rsidR="008A169D" w:rsidRPr="0007135B" w:rsidRDefault="008A169D" w:rsidP="008A16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b/>
                <w:sz w:val="20"/>
                <w:szCs w:val="20"/>
              </w:rPr>
              <w:t>HRU (number of visits in last 6 months)</w:t>
            </w:r>
          </w:p>
        </w:tc>
        <w:tc>
          <w:tcPr>
            <w:tcW w:w="1765" w:type="dxa"/>
            <w:vAlign w:val="center"/>
          </w:tcPr>
          <w:p w14:paraId="17B21548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vAlign w:val="center"/>
          </w:tcPr>
          <w:p w14:paraId="25E739D5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7" w:type="dxa"/>
            <w:vAlign w:val="center"/>
          </w:tcPr>
          <w:p w14:paraId="32A26F94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1C9F5A62" w14:textId="77777777" w:rsidR="008A169D" w:rsidRPr="0007135B" w:rsidRDefault="008A169D" w:rsidP="008A1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B21E3" w:rsidRPr="0007135B" w14:paraId="1F496A81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4AA8E1E7" w14:textId="1896446E" w:rsidR="002B21E3" w:rsidRPr="0007135B" w:rsidRDefault="000651DA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B21E3"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lthcare providers</w:t>
            </w:r>
          </w:p>
        </w:tc>
        <w:tc>
          <w:tcPr>
            <w:tcW w:w="1765" w:type="dxa"/>
            <w:vAlign w:val="center"/>
          </w:tcPr>
          <w:p w14:paraId="4BEF2805" w14:textId="50F21D96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7.29 ± 1.80</w:t>
            </w:r>
          </w:p>
        </w:tc>
        <w:tc>
          <w:tcPr>
            <w:tcW w:w="1507" w:type="dxa"/>
            <w:vAlign w:val="center"/>
          </w:tcPr>
          <w:p w14:paraId="30DF1E23" w14:textId="7365EA3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9.28 ± 1.56</w:t>
            </w:r>
          </w:p>
        </w:tc>
        <w:tc>
          <w:tcPr>
            <w:tcW w:w="2037" w:type="dxa"/>
            <w:vAlign w:val="center"/>
          </w:tcPr>
          <w:p w14:paraId="7A93E1C7" w14:textId="27D7414F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8.98 ± 1.60</w:t>
            </w:r>
          </w:p>
        </w:tc>
        <w:tc>
          <w:tcPr>
            <w:tcW w:w="1780" w:type="dxa"/>
            <w:vAlign w:val="center"/>
          </w:tcPr>
          <w:p w14:paraId="164990EC" w14:textId="07F13AF6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1.04 ± 1.93</w:t>
            </w:r>
          </w:p>
        </w:tc>
      </w:tr>
      <w:tr w:rsidR="002B21E3" w:rsidRPr="0007135B" w14:paraId="001479AD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5E879640" w14:textId="6A6D57BE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rimary care</w:t>
            </w:r>
          </w:p>
        </w:tc>
        <w:tc>
          <w:tcPr>
            <w:tcW w:w="1765" w:type="dxa"/>
            <w:vAlign w:val="center"/>
          </w:tcPr>
          <w:p w14:paraId="129C08B8" w14:textId="7048BB5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.46 ± 0.68</w:t>
            </w:r>
          </w:p>
        </w:tc>
        <w:tc>
          <w:tcPr>
            <w:tcW w:w="1507" w:type="dxa"/>
            <w:vAlign w:val="center"/>
          </w:tcPr>
          <w:p w14:paraId="07072ACD" w14:textId="3147DD03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2.91 ± 0.54</w:t>
            </w:r>
          </w:p>
        </w:tc>
        <w:tc>
          <w:tcPr>
            <w:tcW w:w="2037" w:type="dxa"/>
            <w:vAlign w:val="center"/>
          </w:tcPr>
          <w:p w14:paraId="3901B78A" w14:textId="2CF67EDA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06 ± 0.60</w:t>
            </w:r>
          </w:p>
        </w:tc>
        <w:tc>
          <w:tcPr>
            <w:tcW w:w="1780" w:type="dxa"/>
            <w:vAlign w:val="center"/>
          </w:tcPr>
          <w:p w14:paraId="11EB0466" w14:textId="076D44F8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3.67 ± 0.70</w:t>
            </w:r>
          </w:p>
        </w:tc>
      </w:tr>
      <w:tr w:rsidR="002B21E3" w:rsidRPr="0007135B" w14:paraId="200D28C7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2C8C934D" w14:textId="562597C1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gency room or urgent care  </w:t>
            </w:r>
          </w:p>
        </w:tc>
        <w:tc>
          <w:tcPr>
            <w:tcW w:w="1765" w:type="dxa"/>
            <w:vAlign w:val="center"/>
          </w:tcPr>
          <w:p w14:paraId="27FBC652" w14:textId="1F799ACD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31 ± 0.17</w:t>
            </w:r>
          </w:p>
        </w:tc>
        <w:tc>
          <w:tcPr>
            <w:tcW w:w="1507" w:type="dxa"/>
            <w:vAlign w:val="center"/>
          </w:tcPr>
          <w:p w14:paraId="00F3F4A3" w14:textId="17345A5B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54 ± 0.16</w:t>
            </w:r>
          </w:p>
        </w:tc>
        <w:tc>
          <w:tcPr>
            <w:tcW w:w="2037" w:type="dxa"/>
            <w:vAlign w:val="center"/>
          </w:tcPr>
          <w:p w14:paraId="29FCB136" w14:textId="4E7B0B28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47 ± 0.15</w:t>
            </w:r>
          </w:p>
        </w:tc>
        <w:tc>
          <w:tcPr>
            <w:tcW w:w="1780" w:type="dxa"/>
            <w:vAlign w:val="center"/>
          </w:tcPr>
          <w:p w14:paraId="5E272D99" w14:textId="02BCCF07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1.06 ± 0.29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B21E3" w:rsidRPr="0007135B" w14:paraId="1F4BC578" w14:textId="77777777" w:rsidTr="00F72545">
        <w:trPr>
          <w:trHeight w:val="20"/>
        </w:trPr>
        <w:tc>
          <w:tcPr>
            <w:tcW w:w="3816" w:type="dxa"/>
            <w:vAlign w:val="center"/>
          </w:tcPr>
          <w:p w14:paraId="33E22286" w14:textId="1ADA1FA4" w:rsidR="002B21E3" w:rsidRPr="0007135B" w:rsidRDefault="002B21E3" w:rsidP="002B21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765" w:type="dxa"/>
            <w:vAlign w:val="center"/>
          </w:tcPr>
          <w:p w14:paraId="05534C6B" w14:textId="6599655F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0 ± 0.00</w:t>
            </w:r>
          </w:p>
        </w:tc>
        <w:tc>
          <w:tcPr>
            <w:tcW w:w="1507" w:type="dxa"/>
            <w:vAlign w:val="center"/>
          </w:tcPr>
          <w:p w14:paraId="67A76143" w14:textId="205EFEB6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3 ± 0.06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  <w:tc>
          <w:tcPr>
            <w:tcW w:w="2037" w:type="dxa"/>
            <w:vAlign w:val="center"/>
          </w:tcPr>
          <w:p w14:paraId="1B4B309E" w14:textId="5BA09D90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09 ± 0.05</w:t>
            </w:r>
          </w:p>
        </w:tc>
        <w:tc>
          <w:tcPr>
            <w:tcW w:w="1780" w:type="dxa"/>
            <w:vAlign w:val="center"/>
          </w:tcPr>
          <w:p w14:paraId="2E94D8BE" w14:textId="775E4450" w:rsidR="002B21E3" w:rsidRPr="0007135B" w:rsidRDefault="002B21E3" w:rsidP="002B21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0.19 ± 0.08</w:t>
            </w:r>
            <w:r w:rsidR="003F26FA" w:rsidRPr="000713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l-IN"/>
              </w:rPr>
              <w:t>*</w:t>
            </w:r>
          </w:p>
        </w:tc>
      </w:tr>
    </w:tbl>
    <w:p w14:paraId="2FE767E7" w14:textId="378BE6E3" w:rsidR="00453B24" w:rsidRPr="0007135B" w:rsidRDefault="00453B24" w:rsidP="00056AEF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*Differs from mild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6149D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5B89E215" w14:textId="0D257573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07135B">
        <w:rPr>
          <w:rFonts w:ascii="Times New Roman" w:hAnsi="Times New Roman" w:cs="Times New Roman"/>
          <w:sz w:val="20"/>
          <w:szCs w:val="20"/>
        </w:rPr>
        <w:t>Differs</w:t>
      </w:r>
      <w:proofErr w:type="gramEnd"/>
      <w:r w:rsidRPr="0007135B">
        <w:rPr>
          <w:rFonts w:ascii="Times New Roman" w:hAnsi="Times New Roman" w:cs="Times New Roman"/>
          <w:sz w:val="20"/>
          <w:szCs w:val="20"/>
        </w:rPr>
        <w:t xml:space="preserve"> from mild pain Rx-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6149D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53B31F50" w14:textId="71176E3A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†Differs from moderate/severe pain Rx-untreated, </w:t>
      </w:r>
      <w:r w:rsidR="00BB09EE" w:rsidRPr="0007135B">
        <w:rPr>
          <w:rFonts w:ascii="Times New Roman" w:hAnsi="Times New Roman" w:cs="Times New Roman"/>
          <w:i/>
          <w:caps/>
          <w:color w:val="000000" w:themeColor="text1"/>
          <w:sz w:val="20"/>
          <w:szCs w:val="20"/>
        </w:rPr>
        <w:t>p</w:t>
      </w:r>
      <w:r w:rsidRPr="0007135B">
        <w:rPr>
          <w:rFonts w:ascii="Times New Roman" w:hAnsi="Times New Roman" w:cs="Times New Roman"/>
          <w:sz w:val="20"/>
          <w:szCs w:val="20"/>
        </w:rPr>
        <w:t xml:space="preserve"> ≤ 0.05</w:t>
      </w:r>
      <w:r w:rsidR="006149D9" w:rsidRPr="0007135B">
        <w:rPr>
          <w:rFonts w:ascii="Times New Roman" w:hAnsi="Times New Roman" w:cs="Times New Roman"/>
          <w:sz w:val="20"/>
          <w:szCs w:val="20"/>
        </w:rPr>
        <w:t>.</w:t>
      </w:r>
    </w:p>
    <w:p w14:paraId="19C5182E" w14:textId="7777777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249CD83" w14:textId="6A62EBC1" w:rsidR="005247B8" w:rsidRPr="0007135B" w:rsidRDefault="00056AEF" w:rsidP="005247B8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  <w:r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Generalized linear models specifying a normal distribution and identity function were used with normally distributed outcome variables whereas models specifying a negative binomial distribution and log-link function were used with highly positively skewed outcome variables such as work productivity and activity impairment.</w:t>
      </w:r>
      <w:r w:rsidR="005247B8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variates included: </w:t>
      </w:r>
      <w:r w:rsidR="007A662E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severity/t</w:t>
      </w:r>
      <w:r w:rsidR="002401C4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tment group, 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country of residence, age, sex, marital status, education, income, employment status, alcohol use, exercise, body mass index, smoking status</w:t>
      </w:r>
      <w:r w:rsidR="00FC447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C5830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xiety diagnosis, depression diagnosis, insomnia diagnosis, diagnosed with sleep difficulties, and CCI.</w:t>
      </w:r>
      <w:r w:rsidR="005247B8" w:rsidRPr="0007135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0F7F6C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Least squares mean values for individual countries calculated using an interaction term of group by country in the overall model.</w:t>
      </w:r>
      <w:r w:rsidR="006C1D19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623D" w:rsidRPr="0007135B">
        <w:rPr>
          <w:rFonts w:ascii="Times New Roman" w:hAnsi="Times New Roman" w:cs="Times New Roman"/>
          <w:color w:val="000000" w:themeColor="text1"/>
          <w:sz w:val="20"/>
          <w:szCs w:val="20"/>
        </w:rPr>
        <w:t>EQ-5D-5L based on country-specific value set.</w:t>
      </w:r>
    </w:p>
    <w:p w14:paraId="6AE3F6C7" w14:textId="77777777" w:rsidR="00453B24" w:rsidRPr="0007135B" w:rsidRDefault="00453B24" w:rsidP="00453B24">
      <w:pPr>
        <w:spacing w:after="0" w:line="240" w:lineRule="auto"/>
        <w:ind w:left="-426"/>
        <w:rPr>
          <w:rFonts w:ascii="Times New Roman" w:hAnsi="Times New Roman" w:cs="Times New Roman"/>
          <w:color w:val="FF0000"/>
          <w:sz w:val="20"/>
          <w:szCs w:val="20"/>
        </w:rPr>
      </w:pPr>
    </w:p>
    <w:p w14:paraId="6C7DD60D" w14:textId="43BF77CC" w:rsidR="00984C3B" w:rsidRPr="00403D82" w:rsidRDefault="00706B9D" w:rsidP="0059356B">
      <w:pPr>
        <w:spacing w:after="0" w:line="240" w:lineRule="auto"/>
        <w:ind w:left="-426"/>
        <w:rPr>
          <w:rFonts w:ascii="Times New Roman" w:hAnsi="Times New Roman" w:cs="Times New Roman"/>
          <w:b/>
          <w:sz w:val="20"/>
          <w:szCs w:val="20"/>
        </w:rPr>
      </w:pPr>
      <w:r w:rsidRPr="0007135B">
        <w:rPr>
          <w:rFonts w:ascii="Times New Roman" w:hAnsi="Times New Roman" w:cs="Times New Roman"/>
          <w:sz w:val="20"/>
          <w:szCs w:val="20"/>
        </w:rPr>
        <w:t xml:space="preserve">CCI, </w:t>
      </w:r>
      <w:proofErr w:type="spellStart"/>
      <w:r w:rsidRPr="0007135B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07135B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="00D02D91" w:rsidRPr="0007135B">
        <w:rPr>
          <w:rFonts w:ascii="Times New Roman" w:hAnsi="Times New Roman" w:cs="Times New Roman"/>
          <w:sz w:val="20"/>
          <w:szCs w:val="20"/>
        </w:rPr>
        <w:t xml:space="preserve">EQ VAS, EQ </w:t>
      </w:r>
      <w:r w:rsidR="003C1FB0" w:rsidRPr="0007135B">
        <w:rPr>
          <w:rFonts w:ascii="Times New Roman" w:hAnsi="Times New Roman" w:cs="Times New Roman"/>
          <w:sz w:val="20"/>
          <w:szCs w:val="20"/>
        </w:rPr>
        <w:t>visual analogue scal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HRU, healthcare resource utilization; MCS, </w:t>
      </w:r>
      <w:r w:rsidR="00941517" w:rsidRPr="0007135B">
        <w:rPr>
          <w:rFonts w:ascii="Times New Roman" w:hAnsi="Times New Roman" w:cs="Times New Roman"/>
          <w:sz w:val="20"/>
          <w:szCs w:val="20"/>
        </w:rPr>
        <w:t>ment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3C1FB0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; PCS, </w:t>
      </w:r>
      <w:r w:rsidR="00941517" w:rsidRPr="0007135B">
        <w:rPr>
          <w:rFonts w:ascii="Times New Roman" w:hAnsi="Times New Roman" w:cs="Times New Roman"/>
          <w:sz w:val="20"/>
          <w:szCs w:val="20"/>
        </w:rPr>
        <w:t>physical component summary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 </w:t>
      </w:r>
      <w:r w:rsidR="003C1FB0" w:rsidRPr="0007135B">
        <w:rPr>
          <w:rFonts w:ascii="Times New Roman" w:hAnsi="Times New Roman" w:cs="Times New Roman"/>
          <w:sz w:val="20"/>
          <w:szCs w:val="20"/>
        </w:rPr>
        <w:t>score</w:t>
      </w:r>
      <w:r w:rsidR="00104444" w:rsidRPr="0007135B">
        <w:rPr>
          <w:rFonts w:ascii="Times New Roman" w:hAnsi="Times New Roman" w:cs="Times New Roman"/>
          <w:sz w:val="20"/>
          <w:szCs w:val="20"/>
        </w:rPr>
        <w:t>; Rx, prescription medication; SE, standard error; SF-12</w:t>
      </w:r>
      <w:r w:rsidR="00F92FC3" w:rsidRPr="0007135B">
        <w:rPr>
          <w:rFonts w:ascii="Times New Roman" w:eastAsia="Calibri" w:hAnsi="Times New Roman" w:cs="Times New Roman"/>
          <w:color w:val="000000"/>
          <w:sz w:val="20"/>
          <w:szCs w:val="20"/>
        </w:rPr>
        <w:t>v2</w:t>
      </w:r>
      <w:r w:rsidR="00104444" w:rsidRPr="0007135B">
        <w:rPr>
          <w:rFonts w:ascii="Times New Roman" w:hAnsi="Times New Roman" w:cs="Times New Roman"/>
          <w:sz w:val="20"/>
          <w:szCs w:val="20"/>
        </w:rPr>
        <w:t xml:space="preserve">, Medical Outcomes Study 12-Item Short Form Survey Instrument version 2; SF-6D, </w:t>
      </w:r>
      <w:r w:rsidR="00104444" w:rsidRPr="0007135B">
        <w:rPr>
          <w:rFonts w:ascii="Times New Roman" w:hAnsi="Times New Roman" w:cs="Times New Roman"/>
          <w:sz w:val="20"/>
          <w:szCs w:val="20"/>
          <w:lang w:eastAsia="ja-JP"/>
        </w:rPr>
        <w:t xml:space="preserve">Short Form-6 Dimensions; </w:t>
      </w:r>
      <w:r w:rsidR="005247B8" w:rsidRPr="0007135B">
        <w:rPr>
          <w:rFonts w:ascii="Times New Roman" w:hAnsi="Times New Roman" w:cs="Times New Roman"/>
          <w:sz w:val="20"/>
          <w:szCs w:val="20"/>
        </w:rPr>
        <w:t>WPAI-GH, Work Productivity and Activity Impairment-General Health.</w:t>
      </w:r>
      <w:r w:rsidR="00104444" w:rsidRPr="00403D82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98CF1AD" w14:textId="33FB7BF0" w:rsidR="000F2446" w:rsidRPr="00403D82" w:rsidRDefault="000F244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0F2446" w:rsidRPr="00403D82" w:rsidSect="004132F0">
      <w:footerReference w:type="default" r:id="rId11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3C628" w16cid:durableId="221543AE"/>
  <w16cid:commentId w16cid:paraId="1C3A721B" w16cid:durableId="2215434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CF136" w14:textId="77777777" w:rsidR="0000216F" w:rsidRDefault="0000216F" w:rsidP="00BA4C42">
      <w:pPr>
        <w:spacing w:after="0" w:line="240" w:lineRule="auto"/>
      </w:pPr>
      <w:r>
        <w:separator/>
      </w:r>
    </w:p>
  </w:endnote>
  <w:endnote w:type="continuationSeparator" w:id="0">
    <w:p w14:paraId="6052F9D6" w14:textId="77777777" w:rsidR="0000216F" w:rsidRDefault="0000216F" w:rsidP="00BA4C42">
      <w:pPr>
        <w:spacing w:after="0" w:line="240" w:lineRule="auto"/>
      </w:pPr>
      <w:r>
        <w:continuationSeparator/>
      </w:r>
    </w:p>
  </w:endnote>
  <w:endnote w:type="continuationNotice" w:id="1">
    <w:p w14:paraId="537B75D2" w14:textId="77777777" w:rsidR="0000216F" w:rsidRDefault="000021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4539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56A80" w14:textId="073C307C" w:rsidR="00611DB0" w:rsidRDefault="00611D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C1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5837390" w14:textId="77777777" w:rsidR="00611DB0" w:rsidRDefault="00611DB0">
    <w:pPr>
      <w:pStyle w:val="Footer"/>
    </w:pPr>
  </w:p>
  <w:p w14:paraId="269ECAE6" w14:textId="77777777" w:rsidR="00611DB0" w:rsidRDefault="00611DB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AC9E8" w14:textId="77777777" w:rsidR="0000216F" w:rsidRDefault="0000216F" w:rsidP="00BA4C42">
      <w:pPr>
        <w:spacing w:after="0" w:line="240" w:lineRule="auto"/>
      </w:pPr>
      <w:r>
        <w:separator/>
      </w:r>
    </w:p>
  </w:footnote>
  <w:footnote w:type="continuationSeparator" w:id="0">
    <w:p w14:paraId="4283F14C" w14:textId="77777777" w:rsidR="0000216F" w:rsidRDefault="0000216F" w:rsidP="00BA4C42">
      <w:pPr>
        <w:spacing w:after="0" w:line="240" w:lineRule="auto"/>
      </w:pPr>
      <w:r>
        <w:continuationSeparator/>
      </w:r>
    </w:p>
  </w:footnote>
  <w:footnote w:type="continuationNotice" w:id="1">
    <w:p w14:paraId="7C3D7DEE" w14:textId="77777777" w:rsidR="0000216F" w:rsidRDefault="000021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4F4A"/>
    <w:multiLevelType w:val="multilevel"/>
    <w:tmpl w:val="78EC5ABE"/>
    <w:lvl w:ilvl="0">
      <w:start w:val="1"/>
      <w:numFmt w:val="decimal"/>
      <w:pStyle w:val="Heading1"/>
      <w:lvlText w:val="%1."/>
      <w:lvlJc w:val="left"/>
      <w:pPr>
        <w:tabs>
          <w:tab w:val="num" w:pos="539"/>
        </w:tabs>
        <w:ind w:left="539" w:hanging="539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3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10"/>
        </w:tabs>
        <w:ind w:left="810" w:hanging="72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-6388"/>
        </w:tabs>
        <w:ind w:left="-6388" w:hanging="902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-6461"/>
        </w:tabs>
        <w:ind w:left="-6461" w:hanging="1009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num" w:pos="-6302"/>
        </w:tabs>
        <w:ind w:left="-6302" w:hanging="1168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-6115"/>
        </w:tabs>
        <w:ind w:left="-6115" w:hanging="1355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-5939"/>
        </w:tabs>
        <w:ind w:left="-5939" w:hanging="1531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tabs>
          <w:tab w:val="num" w:pos="-5712"/>
        </w:tabs>
        <w:ind w:left="-5712" w:hanging="1758"/>
      </w:pPr>
      <w:rPr>
        <w:rFonts w:ascii="Arial" w:eastAsia="MS Gothic" w:hAnsi="Arial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tabs>
          <w:tab w:val="num" w:pos="-5485"/>
        </w:tabs>
        <w:ind w:left="-5485" w:hanging="1985"/>
      </w:pPr>
      <w:rPr>
        <w:rFonts w:ascii="Arial" w:eastAsia="MS Gothic" w:hAnsi="Arial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2EB2B17"/>
    <w:multiLevelType w:val="hybridMultilevel"/>
    <w:tmpl w:val="8CCC0F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916C1"/>
    <w:multiLevelType w:val="hybridMultilevel"/>
    <w:tmpl w:val="B22CD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B31AB"/>
    <w:multiLevelType w:val="hybridMultilevel"/>
    <w:tmpl w:val="818E8D7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854A8"/>
    <w:multiLevelType w:val="hybridMultilevel"/>
    <w:tmpl w:val="DEFE49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C1130"/>
    <w:multiLevelType w:val="hybridMultilevel"/>
    <w:tmpl w:val="12743C32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13AF65CD"/>
    <w:multiLevelType w:val="hybridMultilevel"/>
    <w:tmpl w:val="989079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3D0E1F"/>
    <w:multiLevelType w:val="hybridMultilevel"/>
    <w:tmpl w:val="DA78CD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697B5C"/>
    <w:multiLevelType w:val="multilevel"/>
    <w:tmpl w:val="81B80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180243"/>
    <w:multiLevelType w:val="hybridMultilevel"/>
    <w:tmpl w:val="A6160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E592C"/>
    <w:multiLevelType w:val="hybridMultilevel"/>
    <w:tmpl w:val="5A0CD1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AB4B7F"/>
    <w:multiLevelType w:val="hybridMultilevel"/>
    <w:tmpl w:val="3A86AF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5C4206"/>
    <w:multiLevelType w:val="hybridMultilevel"/>
    <w:tmpl w:val="4D04EC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2D2D1B"/>
    <w:multiLevelType w:val="hybridMultilevel"/>
    <w:tmpl w:val="5D9460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355B8F"/>
    <w:multiLevelType w:val="hybridMultilevel"/>
    <w:tmpl w:val="C5A6E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991535"/>
    <w:multiLevelType w:val="hybridMultilevel"/>
    <w:tmpl w:val="6936DE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013A5B"/>
    <w:multiLevelType w:val="hybridMultilevel"/>
    <w:tmpl w:val="6FFECE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C1589"/>
    <w:multiLevelType w:val="hybridMultilevel"/>
    <w:tmpl w:val="E4B8256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0431C"/>
    <w:multiLevelType w:val="multilevel"/>
    <w:tmpl w:val="B3E25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C9957D5"/>
    <w:multiLevelType w:val="hybridMultilevel"/>
    <w:tmpl w:val="99F011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E52B60"/>
    <w:multiLevelType w:val="hybridMultilevel"/>
    <w:tmpl w:val="8C44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A732E2"/>
    <w:multiLevelType w:val="hybridMultilevel"/>
    <w:tmpl w:val="AC3AB4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219E1"/>
    <w:multiLevelType w:val="hybridMultilevel"/>
    <w:tmpl w:val="F53248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657FDF"/>
    <w:multiLevelType w:val="hybridMultilevel"/>
    <w:tmpl w:val="D444F1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7909F5"/>
    <w:multiLevelType w:val="hybridMultilevel"/>
    <w:tmpl w:val="92FAE9A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0034A8"/>
    <w:multiLevelType w:val="hybridMultilevel"/>
    <w:tmpl w:val="BCC2CD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121126"/>
    <w:multiLevelType w:val="hybridMultilevel"/>
    <w:tmpl w:val="82DA4E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647DA6"/>
    <w:multiLevelType w:val="hybridMultilevel"/>
    <w:tmpl w:val="56F211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A44566"/>
    <w:multiLevelType w:val="hybridMultilevel"/>
    <w:tmpl w:val="923EC11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BE50EC"/>
    <w:multiLevelType w:val="hybridMultilevel"/>
    <w:tmpl w:val="4C26C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066A59"/>
    <w:multiLevelType w:val="hybridMultilevel"/>
    <w:tmpl w:val="BA46C12A"/>
    <w:lvl w:ilvl="0" w:tplc="9D9CEEDA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5"/>
  </w:num>
  <w:num w:numId="3">
    <w:abstractNumId w:val="14"/>
  </w:num>
  <w:num w:numId="4">
    <w:abstractNumId w:val="24"/>
  </w:num>
  <w:num w:numId="5">
    <w:abstractNumId w:val="17"/>
  </w:num>
  <w:num w:numId="6">
    <w:abstractNumId w:val="3"/>
  </w:num>
  <w:num w:numId="7">
    <w:abstractNumId w:val="28"/>
  </w:num>
  <w:num w:numId="8">
    <w:abstractNumId w:val="7"/>
  </w:num>
  <w:num w:numId="9">
    <w:abstractNumId w:val="11"/>
  </w:num>
  <w:num w:numId="10">
    <w:abstractNumId w:val="6"/>
  </w:num>
  <w:num w:numId="11">
    <w:abstractNumId w:val="1"/>
  </w:num>
  <w:num w:numId="12">
    <w:abstractNumId w:val="15"/>
  </w:num>
  <w:num w:numId="13">
    <w:abstractNumId w:val="4"/>
  </w:num>
  <w:num w:numId="14">
    <w:abstractNumId w:val="12"/>
  </w:num>
  <w:num w:numId="15">
    <w:abstractNumId w:val="25"/>
  </w:num>
  <w:num w:numId="16">
    <w:abstractNumId w:val="13"/>
  </w:num>
  <w:num w:numId="17">
    <w:abstractNumId w:val="27"/>
  </w:num>
  <w:num w:numId="18">
    <w:abstractNumId w:val="19"/>
  </w:num>
  <w:num w:numId="19">
    <w:abstractNumId w:val="21"/>
  </w:num>
  <w:num w:numId="20">
    <w:abstractNumId w:val="23"/>
  </w:num>
  <w:num w:numId="21">
    <w:abstractNumId w:val="10"/>
  </w:num>
  <w:num w:numId="22">
    <w:abstractNumId w:val="22"/>
  </w:num>
  <w:num w:numId="23">
    <w:abstractNumId w:val="8"/>
  </w:num>
  <w:num w:numId="24">
    <w:abstractNumId w:val="9"/>
  </w:num>
  <w:num w:numId="25">
    <w:abstractNumId w:val="18"/>
  </w:num>
  <w:num w:numId="26">
    <w:abstractNumId w:val="0"/>
  </w:num>
  <w:num w:numId="27">
    <w:abstractNumId w:val="20"/>
  </w:num>
  <w:num w:numId="28">
    <w:abstractNumId w:val="30"/>
  </w:num>
  <w:num w:numId="29">
    <w:abstractNumId w:val="16"/>
  </w:num>
  <w:num w:numId="30">
    <w:abstractNumId w:val="2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in Practice rev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5wftpsqvaxape9ff4x9ax5axd20w50rewr&quot;&gt;TNZ&lt;record-ids&gt;&lt;item&gt;79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3&lt;/item&gt;&lt;item&gt;98&lt;/item&gt;&lt;item&gt;101&lt;/item&gt;&lt;item&gt;103&lt;/item&gt;&lt;item&gt;104&lt;/item&gt;&lt;item&gt;106&lt;/item&gt;&lt;item&gt;107&lt;/item&gt;&lt;item&gt;108&lt;/item&gt;&lt;item&gt;113&lt;/item&gt;&lt;item&gt;116&lt;/item&gt;&lt;item&gt;117&lt;/item&gt;&lt;item&gt;120&lt;/item&gt;&lt;item&gt;126&lt;/item&gt;&lt;item&gt;128&lt;/item&gt;&lt;item&gt;129&lt;/item&gt;&lt;item&gt;131&lt;/item&gt;&lt;item&gt;132&lt;/item&gt;&lt;item&gt;136&lt;/item&gt;&lt;item&gt;137&lt;/item&gt;&lt;item&gt;138&lt;/item&gt;&lt;item&gt;139&lt;/item&gt;&lt;item&gt;144&lt;/item&gt;&lt;item&gt;145&lt;/item&gt;&lt;item&gt;147&lt;/item&gt;&lt;item&gt;148&lt;/item&gt;&lt;item&gt;150&lt;/item&gt;&lt;item&gt;198&lt;/item&gt;&lt;item&gt;199&lt;/item&gt;&lt;item&gt;206&lt;/item&gt;&lt;item&gt;207&lt;/item&gt;&lt;item&gt;208&lt;/item&gt;&lt;/record-ids&gt;&lt;/item&gt;&lt;/Libraries&gt;"/>
  </w:docVars>
  <w:rsids>
    <w:rsidRoot w:val="00C529A6"/>
    <w:rsid w:val="00000E53"/>
    <w:rsid w:val="000012D3"/>
    <w:rsid w:val="00001443"/>
    <w:rsid w:val="00001950"/>
    <w:rsid w:val="00001C67"/>
    <w:rsid w:val="0000216F"/>
    <w:rsid w:val="0000239C"/>
    <w:rsid w:val="00002809"/>
    <w:rsid w:val="00002DB5"/>
    <w:rsid w:val="00003938"/>
    <w:rsid w:val="0000514E"/>
    <w:rsid w:val="0000669A"/>
    <w:rsid w:val="00006781"/>
    <w:rsid w:val="00006A22"/>
    <w:rsid w:val="00006CDE"/>
    <w:rsid w:val="00006DB9"/>
    <w:rsid w:val="00006E53"/>
    <w:rsid w:val="00007689"/>
    <w:rsid w:val="000079B2"/>
    <w:rsid w:val="00010971"/>
    <w:rsid w:val="00011BCD"/>
    <w:rsid w:val="00013AAC"/>
    <w:rsid w:val="00014BE1"/>
    <w:rsid w:val="00015B1F"/>
    <w:rsid w:val="000168FD"/>
    <w:rsid w:val="00016C1A"/>
    <w:rsid w:val="0001790C"/>
    <w:rsid w:val="0002032C"/>
    <w:rsid w:val="00020E5E"/>
    <w:rsid w:val="00021CB2"/>
    <w:rsid w:val="000252B7"/>
    <w:rsid w:val="00025D0D"/>
    <w:rsid w:val="00026443"/>
    <w:rsid w:val="00026EBA"/>
    <w:rsid w:val="0002706E"/>
    <w:rsid w:val="00027A5A"/>
    <w:rsid w:val="0003128F"/>
    <w:rsid w:val="000316FF"/>
    <w:rsid w:val="00031C71"/>
    <w:rsid w:val="00032D59"/>
    <w:rsid w:val="00032F76"/>
    <w:rsid w:val="00033018"/>
    <w:rsid w:val="000330DC"/>
    <w:rsid w:val="000339E4"/>
    <w:rsid w:val="00033F61"/>
    <w:rsid w:val="000350AB"/>
    <w:rsid w:val="0003519E"/>
    <w:rsid w:val="000355CA"/>
    <w:rsid w:val="00035A24"/>
    <w:rsid w:val="00035BB2"/>
    <w:rsid w:val="00036360"/>
    <w:rsid w:val="000377FE"/>
    <w:rsid w:val="0004108D"/>
    <w:rsid w:val="00041346"/>
    <w:rsid w:val="00041CF6"/>
    <w:rsid w:val="000421BA"/>
    <w:rsid w:val="000432E3"/>
    <w:rsid w:val="00044683"/>
    <w:rsid w:val="000453FD"/>
    <w:rsid w:val="00045E88"/>
    <w:rsid w:val="0004639B"/>
    <w:rsid w:val="00046563"/>
    <w:rsid w:val="000469E0"/>
    <w:rsid w:val="00046FA0"/>
    <w:rsid w:val="00046FA3"/>
    <w:rsid w:val="000470C4"/>
    <w:rsid w:val="00047169"/>
    <w:rsid w:val="00047632"/>
    <w:rsid w:val="00051461"/>
    <w:rsid w:val="000514E5"/>
    <w:rsid w:val="00051B6F"/>
    <w:rsid w:val="00051F1E"/>
    <w:rsid w:val="000524EA"/>
    <w:rsid w:val="00052F80"/>
    <w:rsid w:val="000537B7"/>
    <w:rsid w:val="000539B1"/>
    <w:rsid w:val="00053ECB"/>
    <w:rsid w:val="00054B87"/>
    <w:rsid w:val="00055C3F"/>
    <w:rsid w:val="00056AEF"/>
    <w:rsid w:val="00056CB9"/>
    <w:rsid w:val="00057D09"/>
    <w:rsid w:val="00060504"/>
    <w:rsid w:val="00061A2D"/>
    <w:rsid w:val="0006205C"/>
    <w:rsid w:val="00062A4F"/>
    <w:rsid w:val="00062AF2"/>
    <w:rsid w:val="00063426"/>
    <w:rsid w:val="000636AC"/>
    <w:rsid w:val="0006394F"/>
    <w:rsid w:val="00063A2E"/>
    <w:rsid w:val="00064297"/>
    <w:rsid w:val="000646C2"/>
    <w:rsid w:val="00064FE1"/>
    <w:rsid w:val="000650D0"/>
    <w:rsid w:val="00065128"/>
    <w:rsid w:val="000651DA"/>
    <w:rsid w:val="0006633E"/>
    <w:rsid w:val="0006650A"/>
    <w:rsid w:val="00066646"/>
    <w:rsid w:val="00066E17"/>
    <w:rsid w:val="0006791D"/>
    <w:rsid w:val="00070AB3"/>
    <w:rsid w:val="0007135B"/>
    <w:rsid w:val="00071CB2"/>
    <w:rsid w:val="000728FA"/>
    <w:rsid w:val="00073E52"/>
    <w:rsid w:val="00074433"/>
    <w:rsid w:val="00074594"/>
    <w:rsid w:val="000745AA"/>
    <w:rsid w:val="0007462B"/>
    <w:rsid w:val="00074781"/>
    <w:rsid w:val="00075A6D"/>
    <w:rsid w:val="0007664B"/>
    <w:rsid w:val="00077755"/>
    <w:rsid w:val="00077B95"/>
    <w:rsid w:val="00077E63"/>
    <w:rsid w:val="00081724"/>
    <w:rsid w:val="00081ACB"/>
    <w:rsid w:val="000828F4"/>
    <w:rsid w:val="00082907"/>
    <w:rsid w:val="00082A31"/>
    <w:rsid w:val="000830BF"/>
    <w:rsid w:val="0008360E"/>
    <w:rsid w:val="0008413F"/>
    <w:rsid w:val="000847AF"/>
    <w:rsid w:val="000849D1"/>
    <w:rsid w:val="00085F21"/>
    <w:rsid w:val="00086028"/>
    <w:rsid w:val="00086F55"/>
    <w:rsid w:val="00087622"/>
    <w:rsid w:val="000905B5"/>
    <w:rsid w:val="0009152D"/>
    <w:rsid w:val="00091DE4"/>
    <w:rsid w:val="0009273D"/>
    <w:rsid w:val="00092AA5"/>
    <w:rsid w:val="00092E4C"/>
    <w:rsid w:val="0009342C"/>
    <w:rsid w:val="00093BFC"/>
    <w:rsid w:val="000941CB"/>
    <w:rsid w:val="000942D4"/>
    <w:rsid w:val="00094404"/>
    <w:rsid w:val="0009552E"/>
    <w:rsid w:val="0009612B"/>
    <w:rsid w:val="00096330"/>
    <w:rsid w:val="000973AC"/>
    <w:rsid w:val="0009749B"/>
    <w:rsid w:val="000A0511"/>
    <w:rsid w:val="000A0888"/>
    <w:rsid w:val="000A0A9B"/>
    <w:rsid w:val="000A0D27"/>
    <w:rsid w:val="000A2586"/>
    <w:rsid w:val="000A36D2"/>
    <w:rsid w:val="000A3D01"/>
    <w:rsid w:val="000A4980"/>
    <w:rsid w:val="000A498D"/>
    <w:rsid w:val="000A547E"/>
    <w:rsid w:val="000A5526"/>
    <w:rsid w:val="000A5B87"/>
    <w:rsid w:val="000A6458"/>
    <w:rsid w:val="000B0C70"/>
    <w:rsid w:val="000B169F"/>
    <w:rsid w:val="000B1FB7"/>
    <w:rsid w:val="000B27C5"/>
    <w:rsid w:val="000B2A7A"/>
    <w:rsid w:val="000B3E8E"/>
    <w:rsid w:val="000B59D6"/>
    <w:rsid w:val="000B5BB1"/>
    <w:rsid w:val="000B6801"/>
    <w:rsid w:val="000B751E"/>
    <w:rsid w:val="000C148B"/>
    <w:rsid w:val="000C19A3"/>
    <w:rsid w:val="000C1DA4"/>
    <w:rsid w:val="000C2A22"/>
    <w:rsid w:val="000C2D6D"/>
    <w:rsid w:val="000C304B"/>
    <w:rsid w:val="000C376F"/>
    <w:rsid w:val="000C3977"/>
    <w:rsid w:val="000C3AE2"/>
    <w:rsid w:val="000C4808"/>
    <w:rsid w:val="000C49A0"/>
    <w:rsid w:val="000C4DBC"/>
    <w:rsid w:val="000C4E71"/>
    <w:rsid w:val="000C5B5F"/>
    <w:rsid w:val="000C7343"/>
    <w:rsid w:val="000D06B0"/>
    <w:rsid w:val="000D0DDA"/>
    <w:rsid w:val="000D12CF"/>
    <w:rsid w:val="000D1831"/>
    <w:rsid w:val="000D1838"/>
    <w:rsid w:val="000D1FEF"/>
    <w:rsid w:val="000D37AF"/>
    <w:rsid w:val="000D5AE9"/>
    <w:rsid w:val="000D7AAD"/>
    <w:rsid w:val="000E0A74"/>
    <w:rsid w:val="000E0ECD"/>
    <w:rsid w:val="000E194C"/>
    <w:rsid w:val="000E1DD7"/>
    <w:rsid w:val="000E200F"/>
    <w:rsid w:val="000E27A8"/>
    <w:rsid w:val="000E28C8"/>
    <w:rsid w:val="000E2A0B"/>
    <w:rsid w:val="000E2BA0"/>
    <w:rsid w:val="000E2D98"/>
    <w:rsid w:val="000E338B"/>
    <w:rsid w:val="000E3466"/>
    <w:rsid w:val="000E3699"/>
    <w:rsid w:val="000E4251"/>
    <w:rsid w:val="000E4514"/>
    <w:rsid w:val="000E48F5"/>
    <w:rsid w:val="000E4DB3"/>
    <w:rsid w:val="000E5ECA"/>
    <w:rsid w:val="000E6930"/>
    <w:rsid w:val="000E7995"/>
    <w:rsid w:val="000F06C8"/>
    <w:rsid w:val="000F0BEA"/>
    <w:rsid w:val="000F0FD9"/>
    <w:rsid w:val="000F1350"/>
    <w:rsid w:val="000F13AC"/>
    <w:rsid w:val="000F1A17"/>
    <w:rsid w:val="000F1CBA"/>
    <w:rsid w:val="000F1F65"/>
    <w:rsid w:val="000F20F9"/>
    <w:rsid w:val="000F2446"/>
    <w:rsid w:val="000F2704"/>
    <w:rsid w:val="000F2D9F"/>
    <w:rsid w:val="000F3D37"/>
    <w:rsid w:val="000F3FB6"/>
    <w:rsid w:val="000F43DE"/>
    <w:rsid w:val="000F45BC"/>
    <w:rsid w:val="000F4AD5"/>
    <w:rsid w:val="000F560F"/>
    <w:rsid w:val="000F58F6"/>
    <w:rsid w:val="000F5C80"/>
    <w:rsid w:val="000F6D4F"/>
    <w:rsid w:val="000F7F6C"/>
    <w:rsid w:val="001009CC"/>
    <w:rsid w:val="001013FB"/>
    <w:rsid w:val="00101D3C"/>
    <w:rsid w:val="00101EFB"/>
    <w:rsid w:val="001028D0"/>
    <w:rsid w:val="00102BB9"/>
    <w:rsid w:val="00102CF1"/>
    <w:rsid w:val="00102E16"/>
    <w:rsid w:val="00103055"/>
    <w:rsid w:val="00103C68"/>
    <w:rsid w:val="00104444"/>
    <w:rsid w:val="00104654"/>
    <w:rsid w:val="00104B75"/>
    <w:rsid w:val="00104C6B"/>
    <w:rsid w:val="00104D13"/>
    <w:rsid w:val="0010513B"/>
    <w:rsid w:val="0010569D"/>
    <w:rsid w:val="00105710"/>
    <w:rsid w:val="00105FC8"/>
    <w:rsid w:val="00106054"/>
    <w:rsid w:val="001067CB"/>
    <w:rsid w:val="00106BC8"/>
    <w:rsid w:val="00106BF5"/>
    <w:rsid w:val="00106F6D"/>
    <w:rsid w:val="00107F91"/>
    <w:rsid w:val="001100AE"/>
    <w:rsid w:val="00111774"/>
    <w:rsid w:val="00112B29"/>
    <w:rsid w:val="001131D9"/>
    <w:rsid w:val="00114E06"/>
    <w:rsid w:val="00114EA7"/>
    <w:rsid w:val="00117D2B"/>
    <w:rsid w:val="001207E0"/>
    <w:rsid w:val="00120B7D"/>
    <w:rsid w:val="00120CA1"/>
    <w:rsid w:val="00120CC7"/>
    <w:rsid w:val="00121DF2"/>
    <w:rsid w:val="00122C45"/>
    <w:rsid w:val="001231CE"/>
    <w:rsid w:val="00124177"/>
    <w:rsid w:val="0012474D"/>
    <w:rsid w:val="0012632A"/>
    <w:rsid w:val="001264B2"/>
    <w:rsid w:val="001270AA"/>
    <w:rsid w:val="001278A1"/>
    <w:rsid w:val="00127B9C"/>
    <w:rsid w:val="00130FE7"/>
    <w:rsid w:val="00131327"/>
    <w:rsid w:val="00132350"/>
    <w:rsid w:val="001327C9"/>
    <w:rsid w:val="00132DA4"/>
    <w:rsid w:val="001331AE"/>
    <w:rsid w:val="00133B3A"/>
    <w:rsid w:val="001348E1"/>
    <w:rsid w:val="00134B01"/>
    <w:rsid w:val="00134E9D"/>
    <w:rsid w:val="001361BF"/>
    <w:rsid w:val="0013625D"/>
    <w:rsid w:val="00136AFA"/>
    <w:rsid w:val="00136CF4"/>
    <w:rsid w:val="00136D34"/>
    <w:rsid w:val="00137EFF"/>
    <w:rsid w:val="00137FC9"/>
    <w:rsid w:val="001419C7"/>
    <w:rsid w:val="00143D73"/>
    <w:rsid w:val="001442F1"/>
    <w:rsid w:val="00144527"/>
    <w:rsid w:val="00144833"/>
    <w:rsid w:val="00144C73"/>
    <w:rsid w:val="00145409"/>
    <w:rsid w:val="00145769"/>
    <w:rsid w:val="00145776"/>
    <w:rsid w:val="00145B5C"/>
    <w:rsid w:val="00146175"/>
    <w:rsid w:val="0014693B"/>
    <w:rsid w:val="001473E1"/>
    <w:rsid w:val="001475A6"/>
    <w:rsid w:val="0014778C"/>
    <w:rsid w:val="001477A1"/>
    <w:rsid w:val="00147A40"/>
    <w:rsid w:val="00150B58"/>
    <w:rsid w:val="001520C0"/>
    <w:rsid w:val="001523DC"/>
    <w:rsid w:val="00152C02"/>
    <w:rsid w:val="001539BD"/>
    <w:rsid w:val="00154509"/>
    <w:rsid w:val="0015502C"/>
    <w:rsid w:val="00155FF1"/>
    <w:rsid w:val="00156502"/>
    <w:rsid w:val="00157933"/>
    <w:rsid w:val="00157C69"/>
    <w:rsid w:val="00162457"/>
    <w:rsid w:val="00162C43"/>
    <w:rsid w:val="001631F1"/>
    <w:rsid w:val="00163649"/>
    <w:rsid w:val="00164D11"/>
    <w:rsid w:val="001658F5"/>
    <w:rsid w:val="00165D97"/>
    <w:rsid w:val="00165E98"/>
    <w:rsid w:val="001669A2"/>
    <w:rsid w:val="00166B99"/>
    <w:rsid w:val="00167079"/>
    <w:rsid w:val="0016711E"/>
    <w:rsid w:val="00167A26"/>
    <w:rsid w:val="00167F12"/>
    <w:rsid w:val="00170A71"/>
    <w:rsid w:val="001716C7"/>
    <w:rsid w:val="00171983"/>
    <w:rsid w:val="0017242B"/>
    <w:rsid w:val="00172E86"/>
    <w:rsid w:val="001744D1"/>
    <w:rsid w:val="00175930"/>
    <w:rsid w:val="00175BF7"/>
    <w:rsid w:val="00175D05"/>
    <w:rsid w:val="00176105"/>
    <w:rsid w:val="00176F41"/>
    <w:rsid w:val="0017745E"/>
    <w:rsid w:val="00180A1D"/>
    <w:rsid w:val="00180AD9"/>
    <w:rsid w:val="00181DC9"/>
    <w:rsid w:val="00182A3D"/>
    <w:rsid w:val="00183AEF"/>
    <w:rsid w:val="00183FD5"/>
    <w:rsid w:val="00185606"/>
    <w:rsid w:val="0018689F"/>
    <w:rsid w:val="00187201"/>
    <w:rsid w:val="00187393"/>
    <w:rsid w:val="00187BD7"/>
    <w:rsid w:val="00190FA4"/>
    <w:rsid w:val="001911E2"/>
    <w:rsid w:val="0019337A"/>
    <w:rsid w:val="00194958"/>
    <w:rsid w:val="00195153"/>
    <w:rsid w:val="00195480"/>
    <w:rsid w:val="001957DB"/>
    <w:rsid w:val="00195AC3"/>
    <w:rsid w:val="00196E08"/>
    <w:rsid w:val="00197671"/>
    <w:rsid w:val="0019785C"/>
    <w:rsid w:val="001A0D95"/>
    <w:rsid w:val="001A1973"/>
    <w:rsid w:val="001A1D99"/>
    <w:rsid w:val="001A3D60"/>
    <w:rsid w:val="001A403E"/>
    <w:rsid w:val="001A4275"/>
    <w:rsid w:val="001A4B46"/>
    <w:rsid w:val="001A5260"/>
    <w:rsid w:val="001A5924"/>
    <w:rsid w:val="001A5EC7"/>
    <w:rsid w:val="001A602D"/>
    <w:rsid w:val="001A7A33"/>
    <w:rsid w:val="001A7A9A"/>
    <w:rsid w:val="001A7C9A"/>
    <w:rsid w:val="001B0257"/>
    <w:rsid w:val="001B043C"/>
    <w:rsid w:val="001B0796"/>
    <w:rsid w:val="001B0801"/>
    <w:rsid w:val="001B0E6D"/>
    <w:rsid w:val="001B20DF"/>
    <w:rsid w:val="001B32D0"/>
    <w:rsid w:val="001B44B8"/>
    <w:rsid w:val="001B489C"/>
    <w:rsid w:val="001B49DB"/>
    <w:rsid w:val="001B4BD4"/>
    <w:rsid w:val="001B4C6E"/>
    <w:rsid w:val="001B4C87"/>
    <w:rsid w:val="001B5A20"/>
    <w:rsid w:val="001B6072"/>
    <w:rsid w:val="001B63DA"/>
    <w:rsid w:val="001B6F63"/>
    <w:rsid w:val="001B71EF"/>
    <w:rsid w:val="001C0C6F"/>
    <w:rsid w:val="001C1FCF"/>
    <w:rsid w:val="001C4154"/>
    <w:rsid w:val="001C4752"/>
    <w:rsid w:val="001C506B"/>
    <w:rsid w:val="001C64BF"/>
    <w:rsid w:val="001C6F5A"/>
    <w:rsid w:val="001D1B42"/>
    <w:rsid w:val="001D233F"/>
    <w:rsid w:val="001D34FF"/>
    <w:rsid w:val="001D392E"/>
    <w:rsid w:val="001D3934"/>
    <w:rsid w:val="001D438C"/>
    <w:rsid w:val="001D47AA"/>
    <w:rsid w:val="001D5EB1"/>
    <w:rsid w:val="001D5F24"/>
    <w:rsid w:val="001D637F"/>
    <w:rsid w:val="001D64FF"/>
    <w:rsid w:val="001D7B05"/>
    <w:rsid w:val="001E051A"/>
    <w:rsid w:val="001E06B3"/>
    <w:rsid w:val="001E0CA8"/>
    <w:rsid w:val="001E0F89"/>
    <w:rsid w:val="001E1507"/>
    <w:rsid w:val="001E1BA3"/>
    <w:rsid w:val="001E2E87"/>
    <w:rsid w:val="001E30E7"/>
    <w:rsid w:val="001E4531"/>
    <w:rsid w:val="001E4CBD"/>
    <w:rsid w:val="001E53EC"/>
    <w:rsid w:val="001E67AE"/>
    <w:rsid w:val="001E67B5"/>
    <w:rsid w:val="001E6BFE"/>
    <w:rsid w:val="001E79E7"/>
    <w:rsid w:val="001F019A"/>
    <w:rsid w:val="001F05AE"/>
    <w:rsid w:val="001F072E"/>
    <w:rsid w:val="001F0ACA"/>
    <w:rsid w:val="001F0C35"/>
    <w:rsid w:val="001F1464"/>
    <w:rsid w:val="001F28DB"/>
    <w:rsid w:val="001F3EAD"/>
    <w:rsid w:val="001F3FBC"/>
    <w:rsid w:val="001F422E"/>
    <w:rsid w:val="001F4E60"/>
    <w:rsid w:val="001F5885"/>
    <w:rsid w:val="001F6AB8"/>
    <w:rsid w:val="001F6DF8"/>
    <w:rsid w:val="001F6F29"/>
    <w:rsid w:val="001F7854"/>
    <w:rsid w:val="0020016D"/>
    <w:rsid w:val="00200393"/>
    <w:rsid w:val="00200FF9"/>
    <w:rsid w:val="00201635"/>
    <w:rsid w:val="00201E8B"/>
    <w:rsid w:val="00202148"/>
    <w:rsid w:val="0020216A"/>
    <w:rsid w:val="002025C5"/>
    <w:rsid w:val="00202779"/>
    <w:rsid w:val="00202826"/>
    <w:rsid w:val="0020303B"/>
    <w:rsid w:val="00203E0C"/>
    <w:rsid w:val="00204B3D"/>
    <w:rsid w:val="00205822"/>
    <w:rsid w:val="00205C03"/>
    <w:rsid w:val="00207540"/>
    <w:rsid w:val="00207881"/>
    <w:rsid w:val="00207B1B"/>
    <w:rsid w:val="0021014D"/>
    <w:rsid w:val="002107EA"/>
    <w:rsid w:val="00211914"/>
    <w:rsid w:val="00212E1A"/>
    <w:rsid w:val="00213AE1"/>
    <w:rsid w:val="00214483"/>
    <w:rsid w:val="00214EF4"/>
    <w:rsid w:val="00215A68"/>
    <w:rsid w:val="00215DE0"/>
    <w:rsid w:val="00216891"/>
    <w:rsid w:val="00216E58"/>
    <w:rsid w:val="002175A9"/>
    <w:rsid w:val="0022141E"/>
    <w:rsid w:val="00221C48"/>
    <w:rsid w:val="00221D4C"/>
    <w:rsid w:val="0022204F"/>
    <w:rsid w:val="00222733"/>
    <w:rsid w:val="0022296B"/>
    <w:rsid w:val="00222F5B"/>
    <w:rsid w:val="00222FD4"/>
    <w:rsid w:val="002233A8"/>
    <w:rsid w:val="00223532"/>
    <w:rsid w:val="00223E52"/>
    <w:rsid w:val="00224278"/>
    <w:rsid w:val="002245A6"/>
    <w:rsid w:val="00224651"/>
    <w:rsid w:val="00224CED"/>
    <w:rsid w:val="00225252"/>
    <w:rsid w:val="002262DA"/>
    <w:rsid w:val="0022696C"/>
    <w:rsid w:val="002269B4"/>
    <w:rsid w:val="00226B69"/>
    <w:rsid w:val="00227380"/>
    <w:rsid w:val="00227C2B"/>
    <w:rsid w:val="00227EF8"/>
    <w:rsid w:val="002300E9"/>
    <w:rsid w:val="00230A02"/>
    <w:rsid w:val="00231C1C"/>
    <w:rsid w:val="002321A9"/>
    <w:rsid w:val="00232324"/>
    <w:rsid w:val="002324D7"/>
    <w:rsid w:val="00233E1D"/>
    <w:rsid w:val="00233EED"/>
    <w:rsid w:val="0023451F"/>
    <w:rsid w:val="002353E1"/>
    <w:rsid w:val="002358CF"/>
    <w:rsid w:val="0023649A"/>
    <w:rsid w:val="002366D7"/>
    <w:rsid w:val="00236CDC"/>
    <w:rsid w:val="002401C4"/>
    <w:rsid w:val="00242D95"/>
    <w:rsid w:val="0024395B"/>
    <w:rsid w:val="00244207"/>
    <w:rsid w:val="002449CC"/>
    <w:rsid w:val="00244BB6"/>
    <w:rsid w:val="00246156"/>
    <w:rsid w:val="00246AF9"/>
    <w:rsid w:val="00246BF2"/>
    <w:rsid w:val="002470E2"/>
    <w:rsid w:val="002478A4"/>
    <w:rsid w:val="0024795D"/>
    <w:rsid w:val="00247A28"/>
    <w:rsid w:val="00250160"/>
    <w:rsid w:val="00250F1E"/>
    <w:rsid w:val="0025201C"/>
    <w:rsid w:val="00252192"/>
    <w:rsid w:val="0025241F"/>
    <w:rsid w:val="00252434"/>
    <w:rsid w:val="00253306"/>
    <w:rsid w:val="002546E6"/>
    <w:rsid w:val="00254810"/>
    <w:rsid w:val="00254F04"/>
    <w:rsid w:val="002552A2"/>
    <w:rsid w:val="00260D1F"/>
    <w:rsid w:val="002610A9"/>
    <w:rsid w:val="00261F73"/>
    <w:rsid w:val="00263D0B"/>
    <w:rsid w:val="00264B24"/>
    <w:rsid w:val="002655C5"/>
    <w:rsid w:val="002670A9"/>
    <w:rsid w:val="002675DE"/>
    <w:rsid w:val="00270645"/>
    <w:rsid w:val="00270ABE"/>
    <w:rsid w:val="00271A2D"/>
    <w:rsid w:val="002732CF"/>
    <w:rsid w:val="00273677"/>
    <w:rsid w:val="00273FBA"/>
    <w:rsid w:val="0027543A"/>
    <w:rsid w:val="0027549C"/>
    <w:rsid w:val="0027579D"/>
    <w:rsid w:val="00275B9B"/>
    <w:rsid w:val="00276D96"/>
    <w:rsid w:val="00276EF2"/>
    <w:rsid w:val="002774E7"/>
    <w:rsid w:val="0028070D"/>
    <w:rsid w:val="00280DF1"/>
    <w:rsid w:val="002815FF"/>
    <w:rsid w:val="0028188D"/>
    <w:rsid w:val="002820E1"/>
    <w:rsid w:val="00283198"/>
    <w:rsid w:val="00283513"/>
    <w:rsid w:val="00283A09"/>
    <w:rsid w:val="00283C07"/>
    <w:rsid w:val="00284349"/>
    <w:rsid w:val="00285C6C"/>
    <w:rsid w:val="00285DB6"/>
    <w:rsid w:val="002861AE"/>
    <w:rsid w:val="002863E0"/>
    <w:rsid w:val="00286915"/>
    <w:rsid w:val="00286BB0"/>
    <w:rsid w:val="00286D0D"/>
    <w:rsid w:val="00286DD7"/>
    <w:rsid w:val="002876C2"/>
    <w:rsid w:val="00287BAC"/>
    <w:rsid w:val="00287EBA"/>
    <w:rsid w:val="0029020A"/>
    <w:rsid w:val="00290DC4"/>
    <w:rsid w:val="00290E69"/>
    <w:rsid w:val="002912FB"/>
    <w:rsid w:val="00291AB2"/>
    <w:rsid w:val="002923BC"/>
    <w:rsid w:val="00292553"/>
    <w:rsid w:val="002925A9"/>
    <w:rsid w:val="002933A5"/>
    <w:rsid w:val="002969CB"/>
    <w:rsid w:val="00296D1B"/>
    <w:rsid w:val="002974CD"/>
    <w:rsid w:val="00297D2A"/>
    <w:rsid w:val="002A0F66"/>
    <w:rsid w:val="002A1CFE"/>
    <w:rsid w:val="002A1ECC"/>
    <w:rsid w:val="002A1FF5"/>
    <w:rsid w:val="002A2427"/>
    <w:rsid w:val="002A2491"/>
    <w:rsid w:val="002A2E05"/>
    <w:rsid w:val="002A3AB3"/>
    <w:rsid w:val="002A3C89"/>
    <w:rsid w:val="002A3FAB"/>
    <w:rsid w:val="002A4290"/>
    <w:rsid w:val="002A450D"/>
    <w:rsid w:val="002A5EBB"/>
    <w:rsid w:val="002A68E4"/>
    <w:rsid w:val="002A6D36"/>
    <w:rsid w:val="002A7354"/>
    <w:rsid w:val="002A79FB"/>
    <w:rsid w:val="002A7C3E"/>
    <w:rsid w:val="002B014C"/>
    <w:rsid w:val="002B0186"/>
    <w:rsid w:val="002B0748"/>
    <w:rsid w:val="002B1DAB"/>
    <w:rsid w:val="002B2067"/>
    <w:rsid w:val="002B21E3"/>
    <w:rsid w:val="002B23FA"/>
    <w:rsid w:val="002B2ED5"/>
    <w:rsid w:val="002B4499"/>
    <w:rsid w:val="002B4A12"/>
    <w:rsid w:val="002B5327"/>
    <w:rsid w:val="002B5BC1"/>
    <w:rsid w:val="002B685B"/>
    <w:rsid w:val="002B71DF"/>
    <w:rsid w:val="002B7B7A"/>
    <w:rsid w:val="002B7EF1"/>
    <w:rsid w:val="002C2AB7"/>
    <w:rsid w:val="002C320F"/>
    <w:rsid w:val="002C3907"/>
    <w:rsid w:val="002C3C5C"/>
    <w:rsid w:val="002C4A31"/>
    <w:rsid w:val="002C4B28"/>
    <w:rsid w:val="002C511D"/>
    <w:rsid w:val="002C5830"/>
    <w:rsid w:val="002C587E"/>
    <w:rsid w:val="002C5DAA"/>
    <w:rsid w:val="002C6433"/>
    <w:rsid w:val="002C6C1F"/>
    <w:rsid w:val="002C6D10"/>
    <w:rsid w:val="002C6FFA"/>
    <w:rsid w:val="002C7ABC"/>
    <w:rsid w:val="002D1718"/>
    <w:rsid w:val="002D2A4B"/>
    <w:rsid w:val="002D3F48"/>
    <w:rsid w:val="002D4507"/>
    <w:rsid w:val="002D4C1C"/>
    <w:rsid w:val="002D4E12"/>
    <w:rsid w:val="002D643E"/>
    <w:rsid w:val="002D738E"/>
    <w:rsid w:val="002D7C6E"/>
    <w:rsid w:val="002E0207"/>
    <w:rsid w:val="002E08D3"/>
    <w:rsid w:val="002E0B4C"/>
    <w:rsid w:val="002E1671"/>
    <w:rsid w:val="002E1CAE"/>
    <w:rsid w:val="002E23FD"/>
    <w:rsid w:val="002E2862"/>
    <w:rsid w:val="002E3F27"/>
    <w:rsid w:val="002E406C"/>
    <w:rsid w:val="002E4890"/>
    <w:rsid w:val="002E49D5"/>
    <w:rsid w:val="002E4B6C"/>
    <w:rsid w:val="002E4C73"/>
    <w:rsid w:val="002E4F22"/>
    <w:rsid w:val="002E5B1C"/>
    <w:rsid w:val="002E5DA6"/>
    <w:rsid w:val="002E6A03"/>
    <w:rsid w:val="002E6EAB"/>
    <w:rsid w:val="002F100D"/>
    <w:rsid w:val="002F114E"/>
    <w:rsid w:val="002F2157"/>
    <w:rsid w:val="002F31A0"/>
    <w:rsid w:val="002F45DC"/>
    <w:rsid w:val="002F504C"/>
    <w:rsid w:val="002F5907"/>
    <w:rsid w:val="002F603A"/>
    <w:rsid w:val="00300688"/>
    <w:rsid w:val="00300CAB"/>
    <w:rsid w:val="003011E4"/>
    <w:rsid w:val="003014A0"/>
    <w:rsid w:val="003017E0"/>
    <w:rsid w:val="0030187F"/>
    <w:rsid w:val="00303131"/>
    <w:rsid w:val="0030316A"/>
    <w:rsid w:val="003037D8"/>
    <w:rsid w:val="0030384D"/>
    <w:rsid w:val="00303D26"/>
    <w:rsid w:val="00303EC3"/>
    <w:rsid w:val="003045E7"/>
    <w:rsid w:val="003054EF"/>
    <w:rsid w:val="0030574B"/>
    <w:rsid w:val="003059C3"/>
    <w:rsid w:val="00305DEC"/>
    <w:rsid w:val="00306788"/>
    <w:rsid w:val="00310852"/>
    <w:rsid w:val="00311FA2"/>
    <w:rsid w:val="00312232"/>
    <w:rsid w:val="00313B19"/>
    <w:rsid w:val="00314010"/>
    <w:rsid w:val="00314322"/>
    <w:rsid w:val="0031568D"/>
    <w:rsid w:val="00317644"/>
    <w:rsid w:val="00317DCE"/>
    <w:rsid w:val="003200A4"/>
    <w:rsid w:val="003210F0"/>
    <w:rsid w:val="003238E7"/>
    <w:rsid w:val="00323C49"/>
    <w:rsid w:val="00324313"/>
    <w:rsid w:val="003247DA"/>
    <w:rsid w:val="0032562C"/>
    <w:rsid w:val="00325A7D"/>
    <w:rsid w:val="00325B6F"/>
    <w:rsid w:val="00325C40"/>
    <w:rsid w:val="00325FAE"/>
    <w:rsid w:val="00326253"/>
    <w:rsid w:val="003265D5"/>
    <w:rsid w:val="00330C88"/>
    <w:rsid w:val="00331981"/>
    <w:rsid w:val="003320B8"/>
    <w:rsid w:val="003329A2"/>
    <w:rsid w:val="00334A8A"/>
    <w:rsid w:val="00334C46"/>
    <w:rsid w:val="0033571F"/>
    <w:rsid w:val="003359C7"/>
    <w:rsid w:val="00335D4D"/>
    <w:rsid w:val="00335F1F"/>
    <w:rsid w:val="00336365"/>
    <w:rsid w:val="00336965"/>
    <w:rsid w:val="00337756"/>
    <w:rsid w:val="00337D25"/>
    <w:rsid w:val="00340480"/>
    <w:rsid w:val="003406B0"/>
    <w:rsid w:val="00340B84"/>
    <w:rsid w:val="003416E5"/>
    <w:rsid w:val="00341C45"/>
    <w:rsid w:val="003420AE"/>
    <w:rsid w:val="00344180"/>
    <w:rsid w:val="00344AE2"/>
    <w:rsid w:val="00344B17"/>
    <w:rsid w:val="0034582D"/>
    <w:rsid w:val="00345916"/>
    <w:rsid w:val="003459E2"/>
    <w:rsid w:val="0034608B"/>
    <w:rsid w:val="0034621D"/>
    <w:rsid w:val="00346B73"/>
    <w:rsid w:val="00346DFC"/>
    <w:rsid w:val="0034716B"/>
    <w:rsid w:val="003503D6"/>
    <w:rsid w:val="00350622"/>
    <w:rsid w:val="00350EB5"/>
    <w:rsid w:val="00351270"/>
    <w:rsid w:val="003525C3"/>
    <w:rsid w:val="00352817"/>
    <w:rsid w:val="0035352E"/>
    <w:rsid w:val="00353AB8"/>
    <w:rsid w:val="0035457D"/>
    <w:rsid w:val="00354857"/>
    <w:rsid w:val="0035560B"/>
    <w:rsid w:val="00356409"/>
    <w:rsid w:val="003567CF"/>
    <w:rsid w:val="00357EE4"/>
    <w:rsid w:val="0036091E"/>
    <w:rsid w:val="00360FE4"/>
    <w:rsid w:val="003623B7"/>
    <w:rsid w:val="00362BE5"/>
    <w:rsid w:val="003638BE"/>
    <w:rsid w:val="00364718"/>
    <w:rsid w:val="00364807"/>
    <w:rsid w:val="003650D2"/>
    <w:rsid w:val="00365469"/>
    <w:rsid w:val="0036579B"/>
    <w:rsid w:val="003662A8"/>
    <w:rsid w:val="00366EC7"/>
    <w:rsid w:val="00367C6C"/>
    <w:rsid w:val="00367CEB"/>
    <w:rsid w:val="00370461"/>
    <w:rsid w:val="003705D5"/>
    <w:rsid w:val="003715C0"/>
    <w:rsid w:val="003718F6"/>
    <w:rsid w:val="0037433E"/>
    <w:rsid w:val="003758D3"/>
    <w:rsid w:val="0037602B"/>
    <w:rsid w:val="003767BE"/>
    <w:rsid w:val="00376CF4"/>
    <w:rsid w:val="0037769F"/>
    <w:rsid w:val="003801BA"/>
    <w:rsid w:val="0038028F"/>
    <w:rsid w:val="00380A7E"/>
    <w:rsid w:val="00381448"/>
    <w:rsid w:val="00381CD0"/>
    <w:rsid w:val="00381F99"/>
    <w:rsid w:val="00382682"/>
    <w:rsid w:val="003843A5"/>
    <w:rsid w:val="00384A1B"/>
    <w:rsid w:val="00384DA8"/>
    <w:rsid w:val="003852C0"/>
    <w:rsid w:val="00385ABE"/>
    <w:rsid w:val="00385BD2"/>
    <w:rsid w:val="00385C24"/>
    <w:rsid w:val="00385CF6"/>
    <w:rsid w:val="00385F87"/>
    <w:rsid w:val="00385FA4"/>
    <w:rsid w:val="0038644D"/>
    <w:rsid w:val="003868B8"/>
    <w:rsid w:val="00386D77"/>
    <w:rsid w:val="00387022"/>
    <w:rsid w:val="0038712D"/>
    <w:rsid w:val="00387148"/>
    <w:rsid w:val="00387C6D"/>
    <w:rsid w:val="003906BD"/>
    <w:rsid w:val="0039098C"/>
    <w:rsid w:val="00390CD0"/>
    <w:rsid w:val="00391D02"/>
    <w:rsid w:val="00392F88"/>
    <w:rsid w:val="00393059"/>
    <w:rsid w:val="0039395F"/>
    <w:rsid w:val="00394456"/>
    <w:rsid w:val="00394D1C"/>
    <w:rsid w:val="003950B7"/>
    <w:rsid w:val="00395AD7"/>
    <w:rsid w:val="003964BB"/>
    <w:rsid w:val="00396CA9"/>
    <w:rsid w:val="003979BD"/>
    <w:rsid w:val="00397A95"/>
    <w:rsid w:val="003A09C0"/>
    <w:rsid w:val="003A09D9"/>
    <w:rsid w:val="003A1B24"/>
    <w:rsid w:val="003A22E9"/>
    <w:rsid w:val="003A2454"/>
    <w:rsid w:val="003A3072"/>
    <w:rsid w:val="003A416A"/>
    <w:rsid w:val="003A4297"/>
    <w:rsid w:val="003A44EE"/>
    <w:rsid w:val="003A4CAB"/>
    <w:rsid w:val="003A60A1"/>
    <w:rsid w:val="003A77DA"/>
    <w:rsid w:val="003A7D7F"/>
    <w:rsid w:val="003B05A9"/>
    <w:rsid w:val="003B0BFB"/>
    <w:rsid w:val="003B0CD6"/>
    <w:rsid w:val="003B1E0E"/>
    <w:rsid w:val="003B28A7"/>
    <w:rsid w:val="003B2B7A"/>
    <w:rsid w:val="003B40A8"/>
    <w:rsid w:val="003B437D"/>
    <w:rsid w:val="003B48F4"/>
    <w:rsid w:val="003B4A7B"/>
    <w:rsid w:val="003B4CC0"/>
    <w:rsid w:val="003B50EE"/>
    <w:rsid w:val="003B5525"/>
    <w:rsid w:val="003B6B12"/>
    <w:rsid w:val="003B6E2B"/>
    <w:rsid w:val="003B76F7"/>
    <w:rsid w:val="003C1379"/>
    <w:rsid w:val="003C16A5"/>
    <w:rsid w:val="003C187E"/>
    <w:rsid w:val="003C1FB0"/>
    <w:rsid w:val="003C35DE"/>
    <w:rsid w:val="003C3A11"/>
    <w:rsid w:val="003C499D"/>
    <w:rsid w:val="003C4C48"/>
    <w:rsid w:val="003C569C"/>
    <w:rsid w:val="003C7BE6"/>
    <w:rsid w:val="003D07A7"/>
    <w:rsid w:val="003D18B6"/>
    <w:rsid w:val="003D25DB"/>
    <w:rsid w:val="003D3828"/>
    <w:rsid w:val="003D434B"/>
    <w:rsid w:val="003D70AF"/>
    <w:rsid w:val="003E0FEB"/>
    <w:rsid w:val="003E2DB7"/>
    <w:rsid w:val="003E36D5"/>
    <w:rsid w:val="003E5B83"/>
    <w:rsid w:val="003E6748"/>
    <w:rsid w:val="003E7318"/>
    <w:rsid w:val="003F05D3"/>
    <w:rsid w:val="003F2314"/>
    <w:rsid w:val="003F2686"/>
    <w:rsid w:val="003F26AF"/>
    <w:rsid w:val="003F26FA"/>
    <w:rsid w:val="003F3603"/>
    <w:rsid w:val="003F3F10"/>
    <w:rsid w:val="003F438E"/>
    <w:rsid w:val="003F56AF"/>
    <w:rsid w:val="003F6EB3"/>
    <w:rsid w:val="003F7506"/>
    <w:rsid w:val="003F7C7F"/>
    <w:rsid w:val="004012DD"/>
    <w:rsid w:val="00401561"/>
    <w:rsid w:val="00401602"/>
    <w:rsid w:val="00401CA7"/>
    <w:rsid w:val="00402438"/>
    <w:rsid w:val="004033F8"/>
    <w:rsid w:val="00403424"/>
    <w:rsid w:val="00403D82"/>
    <w:rsid w:val="00404277"/>
    <w:rsid w:val="00404456"/>
    <w:rsid w:val="004055E9"/>
    <w:rsid w:val="004057E9"/>
    <w:rsid w:val="00405E71"/>
    <w:rsid w:val="00405F1E"/>
    <w:rsid w:val="004076C3"/>
    <w:rsid w:val="0041011A"/>
    <w:rsid w:val="00410264"/>
    <w:rsid w:val="004102D5"/>
    <w:rsid w:val="004108C6"/>
    <w:rsid w:val="0041150E"/>
    <w:rsid w:val="00411A0A"/>
    <w:rsid w:val="004132F0"/>
    <w:rsid w:val="00415F84"/>
    <w:rsid w:val="00416252"/>
    <w:rsid w:val="004163A9"/>
    <w:rsid w:val="00420296"/>
    <w:rsid w:val="00420C10"/>
    <w:rsid w:val="00420E6D"/>
    <w:rsid w:val="004218FD"/>
    <w:rsid w:val="004226DB"/>
    <w:rsid w:val="00422A8C"/>
    <w:rsid w:val="00422CF0"/>
    <w:rsid w:val="0042365F"/>
    <w:rsid w:val="0042374B"/>
    <w:rsid w:val="004237DF"/>
    <w:rsid w:val="00423F9B"/>
    <w:rsid w:val="0042560A"/>
    <w:rsid w:val="00426A2A"/>
    <w:rsid w:val="00426C84"/>
    <w:rsid w:val="00427064"/>
    <w:rsid w:val="004277B2"/>
    <w:rsid w:val="004309D1"/>
    <w:rsid w:val="0043218F"/>
    <w:rsid w:val="00432C6D"/>
    <w:rsid w:val="004335DA"/>
    <w:rsid w:val="00434BF0"/>
    <w:rsid w:val="00434F46"/>
    <w:rsid w:val="00435DCA"/>
    <w:rsid w:val="00436D13"/>
    <w:rsid w:val="00437B33"/>
    <w:rsid w:val="00440A55"/>
    <w:rsid w:val="004412D4"/>
    <w:rsid w:val="00441416"/>
    <w:rsid w:val="0044176E"/>
    <w:rsid w:val="00441C01"/>
    <w:rsid w:val="004432C3"/>
    <w:rsid w:val="0044410F"/>
    <w:rsid w:val="004443A9"/>
    <w:rsid w:val="004443CA"/>
    <w:rsid w:val="00444B7D"/>
    <w:rsid w:val="00445692"/>
    <w:rsid w:val="00447070"/>
    <w:rsid w:val="004473C0"/>
    <w:rsid w:val="0044741A"/>
    <w:rsid w:val="00447B0E"/>
    <w:rsid w:val="00450AC3"/>
    <w:rsid w:val="00450BD5"/>
    <w:rsid w:val="00451476"/>
    <w:rsid w:val="00453B24"/>
    <w:rsid w:val="00454268"/>
    <w:rsid w:val="0045439D"/>
    <w:rsid w:val="00454E4F"/>
    <w:rsid w:val="00455878"/>
    <w:rsid w:val="004566B2"/>
    <w:rsid w:val="00456C51"/>
    <w:rsid w:val="00456FCE"/>
    <w:rsid w:val="00457862"/>
    <w:rsid w:val="004579AA"/>
    <w:rsid w:val="00460A73"/>
    <w:rsid w:val="00460B39"/>
    <w:rsid w:val="00461131"/>
    <w:rsid w:val="004613B2"/>
    <w:rsid w:val="00461580"/>
    <w:rsid w:val="00462181"/>
    <w:rsid w:val="0046354F"/>
    <w:rsid w:val="00463680"/>
    <w:rsid w:val="004637D6"/>
    <w:rsid w:val="00463E6C"/>
    <w:rsid w:val="004648F3"/>
    <w:rsid w:val="00464920"/>
    <w:rsid w:val="00464BC3"/>
    <w:rsid w:val="00467E17"/>
    <w:rsid w:val="00467F01"/>
    <w:rsid w:val="00467FA8"/>
    <w:rsid w:val="0047023A"/>
    <w:rsid w:val="0047083B"/>
    <w:rsid w:val="00470FEE"/>
    <w:rsid w:val="00471111"/>
    <w:rsid w:val="00471B3F"/>
    <w:rsid w:val="00471F07"/>
    <w:rsid w:val="00474304"/>
    <w:rsid w:val="00476EBB"/>
    <w:rsid w:val="004800A6"/>
    <w:rsid w:val="004801F6"/>
    <w:rsid w:val="004802AC"/>
    <w:rsid w:val="00480C40"/>
    <w:rsid w:val="0048228E"/>
    <w:rsid w:val="004828AA"/>
    <w:rsid w:val="0048292F"/>
    <w:rsid w:val="004841A3"/>
    <w:rsid w:val="0048436F"/>
    <w:rsid w:val="004844C6"/>
    <w:rsid w:val="00486BC6"/>
    <w:rsid w:val="00486BE7"/>
    <w:rsid w:val="00487C52"/>
    <w:rsid w:val="00490580"/>
    <w:rsid w:val="00490A96"/>
    <w:rsid w:val="00491537"/>
    <w:rsid w:val="00491556"/>
    <w:rsid w:val="00491765"/>
    <w:rsid w:val="00491AB0"/>
    <w:rsid w:val="00491BB8"/>
    <w:rsid w:val="00493B46"/>
    <w:rsid w:val="00493BED"/>
    <w:rsid w:val="004947B0"/>
    <w:rsid w:val="004958E0"/>
    <w:rsid w:val="00496024"/>
    <w:rsid w:val="00497093"/>
    <w:rsid w:val="0049740C"/>
    <w:rsid w:val="00497903"/>
    <w:rsid w:val="004979DF"/>
    <w:rsid w:val="00497BF4"/>
    <w:rsid w:val="004A018A"/>
    <w:rsid w:val="004A10EF"/>
    <w:rsid w:val="004A1854"/>
    <w:rsid w:val="004A1CBA"/>
    <w:rsid w:val="004A2D57"/>
    <w:rsid w:val="004A304B"/>
    <w:rsid w:val="004A3929"/>
    <w:rsid w:val="004A5E06"/>
    <w:rsid w:val="004A5E98"/>
    <w:rsid w:val="004A6DC0"/>
    <w:rsid w:val="004B1736"/>
    <w:rsid w:val="004B1868"/>
    <w:rsid w:val="004B1C9B"/>
    <w:rsid w:val="004B2047"/>
    <w:rsid w:val="004B2D25"/>
    <w:rsid w:val="004B332C"/>
    <w:rsid w:val="004B3529"/>
    <w:rsid w:val="004B3EDB"/>
    <w:rsid w:val="004B3F5A"/>
    <w:rsid w:val="004B5CD2"/>
    <w:rsid w:val="004B6DEE"/>
    <w:rsid w:val="004B6E6A"/>
    <w:rsid w:val="004C04E6"/>
    <w:rsid w:val="004C0E6B"/>
    <w:rsid w:val="004C128A"/>
    <w:rsid w:val="004C131D"/>
    <w:rsid w:val="004C1B06"/>
    <w:rsid w:val="004C3A49"/>
    <w:rsid w:val="004C4370"/>
    <w:rsid w:val="004C581A"/>
    <w:rsid w:val="004C646C"/>
    <w:rsid w:val="004C672A"/>
    <w:rsid w:val="004C6C97"/>
    <w:rsid w:val="004D051C"/>
    <w:rsid w:val="004D0655"/>
    <w:rsid w:val="004D0C2E"/>
    <w:rsid w:val="004D1280"/>
    <w:rsid w:val="004D192F"/>
    <w:rsid w:val="004D204F"/>
    <w:rsid w:val="004D4148"/>
    <w:rsid w:val="004D4559"/>
    <w:rsid w:val="004D4C34"/>
    <w:rsid w:val="004D4C68"/>
    <w:rsid w:val="004D597A"/>
    <w:rsid w:val="004D5EF6"/>
    <w:rsid w:val="004D6656"/>
    <w:rsid w:val="004D6B42"/>
    <w:rsid w:val="004D6EAD"/>
    <w:rsid w:val="004D7381"/>
    <w:rsid w:val="004D7E6B"/>
    <w:rsid w:val="004E0D06"/>
    <w:rsid w:val="004E1CB1"/>
    <w:rsid w:val="004E2770"/>
    <w:rsid w:val="004E34A0"/>
    <w:rsid w:val="004E3E79"/>
    <w:rsid w:val="004E4230"/>
    <w:rsid w:val="004E4D70"/>
    <w:rsid w:val="004E5470"/>
    <w:rsid w:val="004E5785"/>
    <w:rsid w:val="004E6E3C"/>
    <w:rsid w:val="004E6FE6"/>
    <w:rsid w:val="004E7122"/>
    <w:rsid w:val="004E7807"/>
    <w:rsid w:val="004F100D"/>
    <w:rsid w:val="004F1256"/>
    <w:rsid w:val="004F274B"/>
    <w:rsid w:val="004F2AB7"/>
    <w:rsid w:val="004F57A7"/>
    <w:rsid w:val="004F6ABD"/>
    <w:rsid w:val="004F71B9"/>
    <w:rsid w:val="004F7410"/>
    <w:rsid w:val="004F78EA"/>
    <w:rsid w:val="004F7EF0"/>
    <w:rsid w:val="0050115B"/>
    <w:rsid w:val="00501871"/>
    <w:rsid w:val="005018D6"/>
    <w:rsid w:val="00501E92"/>
    <w:rsid w:val="00501F35"/>
    <w:rsid w:val="005034F8"/>
    <w:rsid w:val="0050369C"/>
    <w:rsid w:val="00503E24"/>
    <w:rsid w:val="00503ED5"/>
    <w:rsid w:val="00504384"/>
    <w:rsid w:val="00504C1C"/>
    <w:rsid w:val="005051F7"/>
    <w:rsid w:val="00505F07"/>
    <w:rsid w:val="005062A6"/>
    <w:rsid w:val="00506B89"/>
    <w:rsid w:val="0050754C"/>
    <w:rsid w:val="005075E5"/>
    <w:rsid w:val="00507668"/>
    <w:rsid w:val="00507F33"/>
    <w:rsid w:val="00511552"/>
    <w:rsid w:val="00511922"/>
    <w:rsid w:val="00512EAF"/>
    <w:rsid w:val="0051377C"/>
    <w:rsid w:val="00513A60"/>
    <w:rsid w:val="00515339"/>
    <w:rsid w:val="00516BD3"/>
    <w:rsid w:val="005175C0"/>
    <w:rsid w:val="00517692"/>
    <w:rsid w:val="005176B3"/>
    <w:rsid w:val="00517A8F"/>
    <w:rsid w:val="00520F5F"/>
    <w:rsid w:val="00520FF3"/>
    <w:rsid w:val="0052107C"/>
    <w:rsid w:val="00521625"/>
    <w:rsid w:val="0052177D"/>
    <w:rsid w:val="00521BF0"/>
    <w:rsid w:val="00521D97"/>
    <w:rsid w:val="00521E09"/>
    <w:rsid w:val="005225F4"/>
    <w:rsid w:val="00523518"/>
    <w:rsid w:val="00523EC5"/>
    <w:rsid w:val="00523EE0"/>
    <w:rsid w:val="005247B8"/>
    <w:rsid w:val="0052576B"/>
    <w:rsid w:val="00525C6E"/>
    <w:rsid w:val="005263C3"/>
    <w:rsid w:val="005265F3"/>
    <w:rsid w:val="00526A03"/>
    <w:rsid w:val="00526A88"/>
    <w:rsid w:val="00526B4F"/>
    <w:rsid w:val="0052732B"/>
    <w:rsid w:val="00527B73"/>
    <w:rsid w:val="0053058D"/>
    <w:rsid w:val="005315F8"/>
    <w:rsid w:val="00532361"/>
    <w:rsid w:val="005329BE"/>
    <w:rsid w:val="00532A6D"/>
    <w:rsid w:val="00533245"/>
    <w:rsid w:val="00533713"/>
    <w:rsid w:val="00533A9B"/>
    <w:rsid w:val="0053563E"/>
    <w:rsid w:val="00537634"/>
    <w:rsid w:val="00540CC9"/>
    <w:rsid w:val="00541514"/>
    <w:rsid w:val="00542C25"/>
    <w:rsid w:val="00542EC9"/>
    <w:rsid w:val="005432D1"/>
    <w:rsid w:val="00543813"/>
    <w:rsid w:val="00543A69"/>
    <w:rsid w:val="00543C51"/>
    <w:rsid w:val="00543E12"/>
    <w:rsid w:val="0054494B"/>
    <w:rsid w:val="00546205"/>
    <w:rsid w:val="00546A49"/>
    <w:rsid w:val="005474AB"/>
    <w:rsid w:val="00547C51"/>
    <w:rsid w:val="00547D9B"/>
    <w:rsid w:val="00550409"/>
    <w:rsid w:val="0055047E"/>
    <w:rsid w:val="00550756"/>
    <w:rsid w:val="00551139"/>
    <w:rsid w:val="00551E53"/>
    <w:rsid w:val="00552262"/>
    <w:rsid w:val="00552287"/>
    <w:rsid w:val="00552733"/>
    <w:rsid w:val="00552A5A"/>
    <w:rsid w:val="00554034"/>
    <w:rsid w:val="005541AB"/>
    <w:rsid w:val="00554562"/>
    <w:rsid w:val="005546A9"/>
    <w:rsid w:val="00554828"/>
    <w:rsid w:val="00554B80"/>
    <w:rsid w:val="00554CD1"/>
    <w:rsid w:val="00554E2A"/>
    <w:rsid w:val="005552F3"/>
    <w:rsid w:val="005557FA"/>
    <w:rsid w:val="00556148"/>
    <w:rsid w:val="00557C1D"/>
    <w:rsid w:val="0056002C"/>
    <w:rsid w:val="00560B13"/>
    <w:rsid w:val="005615E3"/>
    <w:rsid w:val="00562385"/>
    <w:rsid w:val="00563471"/>
    <w:rsid w:val="00563E9D"/>
    <w:rsid w:val="00564FAC"/>
    <w:rsid w:val="005652E3"/>
    <w:rsid w:val="0056588E"/>
    <w:rsid w:val="00565D18"/>
    <w:rsid w:val="005667F8"/>
    <w:rsid w:val="00566C0D"/>
    <w:rsid w:val="00566CB1"/>
    <w:rsid w:val="00566F68"/>
    <w:rsid w:val="0056712B"/>
    <w:rsid w:val="005677CD"/>
    <w:rsid w:val="00567EB7"/>
    <w:rsid w:val="00567F20"/>
    <w:rsid w:val="00571E62"/>
    <w:rsid w:val="00572CDA"/>
    <w:rsid w:val="005735C2"/>
    <w:rsid w:val="00573627"/>
    <w:rsid w:val="0057373B"/>
    <w:rsid w:val="005740F7"/>
    <w:rsid w:val="00575D57"/>
    <w:rsid w:val="00576945"/>
    <w:rsid w:val="00576C29"/>
    <w:rsid w:val="0057712A"/>
    <w:rsid w:val="005771B7"/>
    <w:rsid w:val="00577A80"/>
    <w:rsid w:val="00580E2D"/>
    <w:rsid w:val="00581949"/>
    <w:rsid w:val="00581DCC"/>
    <w:rsid w:val="005824C5"/>
    <w:rsid w:val="00584813"/>
    <w:rsid w:val="005848E2"/>
    <w:rsid w:val="005850AE"/>
    <w:rsid w:val="00585435"/>
    <w:rsid w:val="0058576A"/>
    <w:rsid w:val="005861B5"/>
    <w:rsid w:val="00587055"/>
    <w:rsid w:val="00587106"/>
    <w:rsid w:val="00587BCC"/>
    <w:rsid w:val="0059026F"/>
    <w:rsid w:val="00590374"/>
    <w:rsid w:val="00590ADF"/>
    <w:rsid w:val="005910CA"/>
    <w:rsid w:val="005915D2"/>
    <w:rsid w:val="00592117"/>
    <w:rsid w:val="005926EF"/>
    <w:rsid w:val="00592EDA"/>
    <w:rsid w:val="00592FF3"/>
    <w:rsid w:val="0059356B"/>
    <w:rsid w:val="00593932"/>
    <w:rsid w:val="0059436A"/>
    <w:rsid w:val="00595111"/>
    <w:rsid w:val="005954CC"/>
    <w:rsid w:val="00595E44"/>
    <w:rsid w:val="0059627D"/>
    <w:rsid w:val="00597032"/>
    <w:rsid w:val="00597542"/>
    <w:rsid w:val="00597F90"/>
    <w:rsid w:val="005A02A3"/>
    <w:rsid w:val="005A055F"/>
    <w:rsid w:val="005A0E42"/>
    <w:rsid w:val="005A0F22"/>
    <w:rsid w:val="005A158E"/>
    <w:rsid w:val="005A19F6"/>
    <w:rsid w:val="005A261C"/>
    <w:rsid w:val="005A2766"/>
    <w:rsid w:val="005A29F9"/>
    <w:rsid w:val="005A2F85"/>
    <w:rsid w:val="005A2FAC"/>
    <w:rsid w:val="005A3384"/>
    <w:rsid w:val="005A3C95"/>
    <w:rsid w:val="005A50BB"/>
    <w:rsid w:val="005A6A6D"/>
    <w:rsid w:val="005A6CBA"/>
    <w:rsid w:val="005A7390"/>
    <w:rsid w:val="005A75B1"/>
    <w:rsid w:val="005A79F0"/>
    <w:rsid w:val="005A7A38"/>
    <w:rsid w:val="005A7D5D"/>
    <w:rsid w:val="005A7EE4"/>
    <w:rsid w:val="005B0B82"/>
    <w:rsid w:val="005B1D66"/>
    <w:rsid w:val="005B2D2A"/>
    <w:rsid w:val="005B3B96"/>
    <w:rsid w:val="005B3E7C"/>
    <w:rsid w:val="005B5A6F"/>
    <w:rsid w:val="005B5E88"/>
    <w:rsid w:val="005B5ED9"/>
    <w:rsid w:val="005B601A"/>
    <w:rsid w:val="005B6BC2"/>
    <w:rsid w:val="005B6E0E"/>
    <w:rsid w:val="005B713D"/>
    <w:rsid w:val="005B736A"/>
    <w:rsid w:val="005C0E36"/>
    <w:rsid w:val="005C1120"/>
    <w:rsid w:val="005C1E67"/>
    <w:rsid w:val="005C33E3"/>
    <w:rsid w:val="005C38C9"/>
    <w:rsid w:val="005C6002"/>
    <w:rsid w:val="005C67B7"/>
    <w:rsid w:val="005C7BA5"/>
    <w:rsid w:val="005D2318"/>
    <w:rsid w:val="005D38E0"/>
    <w:rsid w:val="005D3A09"/>
    <w:rsid w:val="005D3B0E"/>
    <w:rsid w:val="005D4247"/>
    <w:rsid w:val="005D4651"/>
    <w:rsid w:val="005D4905"/>
    <w:rsid w:val="005D4F38"/>
    <w:rsid w:val="005D53E7"/>
    <w:rsid w:val="005D6378"/>
    <w:rsid w:val="005D738A"/>
    <w:rsid w:val="005D7C38"/>
    <w:rsid w:val="005E1270"/>
    <w:rsid w:val="005E1342"/>
    <w:rsid w:val="005E13D7"/>
    <w:rsid w:val="005E4F21"/>
    <w:rsid w:val="005E4F73"/>
    <w:rsid w:val="005E5026"/>
    <w:rsid w:val="005E6C99"/>
    <w:rsid w:val="005E6F56"/>
    <w:rsid w:val="005E7D58"/>
    <w:rsid w:val="005F0489"/>
    <w:rsid w:val="005F1232"/>
    <w:rsid w:val="005F2673"/>
    <w:rsid w:val="005F489E"/>
    <w:rsid w:val="005F4DDF"/>
    <w:rsid w:val="005F57DB"/>
    <w:rsid w:val="005F58ED"/>
    <w:rsid w:val="005F67EB"/>
    <w:rsid w:val="005F6F5E"/>
    <w:rsid w:val="005F7756"/>
    <w:rsid w:val="005F7C60"/>
    <w:rsid w:val="0060055C"/>
    <w:rsid w:val="0060069A"/>
    <w:rsid w:val="00601169"/>
    <w:rsid w:val="0060129B"/>
    <w:rsid w:val="00601784"/>
    <w:rsid w:val="00601918"/>
    <w:rsid w:val="00602454"/>
    <w:rsid w:val="00602A41"/>
    <w:rsid w:val="00603A82"/>
    <w:rsid w:val="0060438D"/>
    <w:rsid w:val="00604EA8"/>
    <w:rsid w:val="00605F16"/>
    <w:rsid w:val="006074B7"/>
    <w:rsid w:val="006078E1"/>
    <w:rsid w:val="00610179"/>
    <w:rsid w:val="00610768"/>
    <w:rsid w:val="00610AD0"/>
    <w:rsid w:val="00610EB8"/>
    <w:rsid w:val="00611DB0"/>
    <w:rsid w:val="00612222"/>
    <w:rsid w:val="00612B5A"/>
    <w:rsid w:val="00613895"/>
    <w:rsid w:val="006139A0"/>
    <w:rsid w:val="00613EC7"/>
    <w:rsid w:val="006142E9"/>
    <w:rsid w:val="006149D9"/>
    <w:rsid w:val="00614BCA"/>
    <w:rsid w:val="00615F2B"/>
    <w:rsid w:val="00616C68"/>
    <w:rsid w:val="0061746F"/>
    <w:rsid w:val="006176BF"/>
    <w:rsid w:val="00617C34"/>
    <w:rsid w:val="006217E3"/>
    <w:rsid w:val="0062214D"/>
    <w:rsid w:val="006221CC"/>
    <w:rsid w:val="00622C4C"/>
    <w:rsid w:val="00622F3B"/>
    <w:rsid w:val="0062307B"/>
    <w:rsid w:val="00623271"/>
    <w:rsid w:val="006238D9"/>
    <w:rsid w:val="00623A2D"/>
    <w:rsid w:val="0062442A"/>
    <w:rsid w:val="00624C96"/>
    <w:rsid w:val="0062751E"/>
    <w:rsid w:val="006307B3"/>
    <w:rsid w:val="0063134F"/>
    <w:rsid w:val="00631B52"/>
    <w:rsid w:val="00633E87"/>
    <w:rsid w:val="006346C7"/>
    <w:rsid w:val="0063518B"/>
    <w:rsid w:val="00635E23"/>
    <w:rsid w:val="006375CC"/>
    <w:rsid w:val="006406C0"/>
    <w:rsid w:val="00640F80"/>
    <w:rsid w:val="00643111"/>
    <w:rsid w:val="00644202"/>
    <w:rsid w:val="00644B3A"/>
    <w:rsid w:val="006450EF"/>
    <w:rsid w:val="00645B1F"/>
    <w:rsid w:val="006467B0"/>
    <w:rsid w:val="00647424"/>
    <w:rsid w:val="00647C0D"/>
    <w:rsid w:val="00647F64"/>
    <w:rsid w:val="006508C2"/>
    <w:rsid w:val="00650DF0"/>
    <w:rsid w:val="0065116A"/>
    <w:rsid w:val="00651857"/>
    <w:rsid w:val="0065186A"/>
    <w:rsid w:val="00651AE3"/>
    <w:rsid w:val="00651F56"/>
    <w:rsid w:val="006520E5"/>
    <w:rsid w:val="00653153"/>
    <w:rsid w:val="00654644"/>
    <w:rsid w:val="006553C3"/>
    <w:rsid w:val="0065597F"/>
    <w:rsid w:val="006568C6"/>
    <w:rsid w:val="00656B2C"/>
    <w:rsid w:val="006571F7"/>
    <w:rsid w:val="00657E79"/>
    <w:rsid w:val="006606FD"/>
    <w:rsid w:val="0066222F"/>
    <w:rsid w:val="0066288E"/>
    <w:rsid w:val="00662DDF"/>
    <w:rsid w:val="00663BD8"/>
    <w:rsid w:val="006640A1"/>
    <w:rsid w:val="00664A77"/>
    <w:rsid w:val="00664AAB"/>
    <w:rsid w:val="00664AD4"/>
    <w:rsid w:val="00665DB4"/>
    <w:rsid w:val="0066602F"/>
    <w:rsid w:val="00666343"/>
    <w:rsid w:val="00666716"/>
    <w:rsid w:val="006667C8"/>
    <w:rsid w:val="00666F8E"/>
    <w:rsid w:val="0067152F"/>
    <w:rsid w:val="00671642"/>
    <w:rsid w:val="00672196"/>
    <w:rsid w:val="00672561"/>
    <w:rsid w:val="00672AFC"/>
    <w:rsid w:val="00672BEB"/>
    <w:rsid w:val="00672E2C"/>
    <w:rsid w:val="00673295"/>
    <w:rsid w:val="006735EF"/>
    <w:rsid w:val="00673B86"/>
    <w:rsid w:val="0067412B"/>
    <w:rsid w:val="0067441F"/>
    <w:rsid w:val="00674ADF"/>
    <w:rsid w:val="00675499"/>
    <w:rsid w:val="0067550C"/>
    <w:rsid w:val="00675524"/>
    <w:rsid w:val="00675DE5"/>
    <w:rsid w:val="0067645E"/>
    <w:rsid w:val="00677992"/>
    <w:rsid w:val="00677E55"/>
    <w:rsid w:val="0068011D"/>
    <w:rsid w:val="00680259"/>
    <w:rsid w:val="006808D2"/>
    <w:rsid w:val="006817FA"/>
    <w:rsid w:val="00681945"/>
    <w:rsid w:val="006833D9"/>
    <w:rsid w:val="006834E0"/>
    <w:rsid w:val="006839F7"/>
    <w:rsid w:val="00684226"/>
    <w:rsid w:val="006850DB"/>
    <w:rsid w:val="006851B2"/>
    <w:rsid w:val="006853FD"/>
    <w:rsid w:val="00685BD7"/>
    <w:rsid w:val="00686065"/>
    <w:rsid w:val="00686DDC"/>
    <w:rsid w:val="0069005D"/>
    <w:rsid w:val="00690922"/>
    <w:rsid w:val="00690ABA"/>
    <w:rsid w:val="00692758"/>
    <w:rsid w:val="00694111"/>
    <w:rsid w:val="0069570D"/>
    <w:rsid w:val="006958C4"/>
    <w:rsid w:val="00696856"/>
    <w:rsid w:val="00696F25"/>
    <w:rsid w:val="006974F9"/>
    <w:rsid w:val="006A0099"/>
    <w:rsid w:val="006A100A"/>
    <w:rsid w:val="006A1489"/>
    <w:rsid w:val="006A1E09"/>
    <w:rsid w:val="006A3235"/>
    <w:rsid w:val="006A36E2"/>
    <w:rsid w:val="006A4FDF"/>
    <w:rsid w:val="006A5B29"/>
    <w:rsid w:val="006A5E60"/>
    <w:rsid w:val="006A5FA7"/>
    <w:rsid w:val="006A6516"/>
    <w:rsid w:val="006A6D4F"/>
    <w:rsid w:val="006A7207"/>
    <w:rsid w:val="006A7812"/>
    <w:rsid w:val="006A7B56"/>
    <w:rsid w:val="006A7C7B"/>
    <w:rsid w:val="006B00E7"/>
    <w:rsid w:val="006B013D"/>
    <w:rsid w:val="006B0C22"/>
    <w:rsid w:val="006B1494"/>
    <w:rsid w:val="006B1AB5"/>
    <w:rsid w:val="006B1DC1"/>
    <w:rsid w:val="006B26F9"/>
    <w:rsid w:val="006B29DA"/>
    <w:rsid w:val="006B2A51"/>
    <w:rsid w:val="006B2FDC"/>
    <w:rsid w:val="006B37D8"/>
    <w:rsid w:val="006B3F98"/>
    <w:rsid w:val="006B45C1"/>
    <w:rsid w:val="006B537D"/>
    <w:rsid w:val="006B5850"/>
    <w:rsid w:val="006C0518"/>
    <w:rsid w:val="006C1D19"/>
    <w:rsid w:val="006C2209"/>
    <w:rsid w:val="006C29F0"/>
    <w:rsid w:val="006C2E54"/>
    <w:rsid w:val="006C2F29"/>
    <w:rsid w:val="006C3450"/>
    <w:rsid w:val="006C36F0"/>
    <w:rsid w:val="006C4A1C"/>
    <w:rsid w:val="006C4ADE"/>
    <w:rsid w:val="006C4D85"/>
    <w:rsid w:val="006C539D"/>
    <w:rsid w:val="006C6291"/>
    <w:rsid w:val="006C69FA"/>
    <w:rsid w:val="006C6F69"/>
    <w:rsid w:val="006C6F86"/>
    <w:rsid w:val="006C7207"/>
    <w:rsid w:val="006C7879"/>
    <w:rsid w:val="006D2200"/>
    <w:rsid w:val="006D26A1"/>
    <w:rsid w:val="006D31C7"/>
    <w:rsid w:val="006D33FA"/>
    <w:rsid w:val="006D3580"/>
    <w:rsid w:val="006D405A"/>
    <w:rsid w:val="006D522E"/>
    <w:rsid w:val="006D5815"/>
    <w:rsid w:val="006D66C5"/>
    <w:rsid w:val="006D6760"/>
    <w:rsid w:val="006D6F36"/>
    <w:rsid w:val="006D718A"/>
    <w:rsid w:val="006D733B"/>
    <w:rsid w:val="006D78AC"/>
    <w:rsid w:val="006E0633"/>
    <w:rsid w:val="006E0A8D"/>
    <w:rsid w:val="006E1268"/>
    <w:rsid w:val="006E2275"/>
    <w:rsid w:val="006E55E0"/>
    <w:rsid w:val="006E564B"/>
    <w:rsid w:val="006E5CF7"/>
    <w:rsid w:val="006E6CAD"/>
    <w:rsid w:val="006E6FF7"/>
    <w:rsid w:val="006E7A28"/>
    <w:rsid w:val="006E7EDE"/>
    <w:rsid w:val="006E7EF5"/>
    <w:rsid w:val="006F1179"/>
    <w:rsid w:val="006F18D3"/>
    <w:rsid w:val="006F19E6"/>
    <w:rsid w:val="006F373F"/>
    <w:rsid w:val="006F40BD"/>
    <w:rsid w:val="006F5477"/>
    <w:rsid w:val="006F54B2"/>
    <w:rsid w:val="006F5DD4"/>
    <w:rsid w:val="006F7E2D"/>
    <w:rsid w:val="00700894"/>
    <w:rsid w:val="007028ED"/>
    <w:rsid w:val="00702B74"/>
    <w:rsid w:val="00702CB3"/>
    <w:rsid w:val="00703645"/>
    <w:rsid w:val="00703994"/>
    <w:rsid w:val="00704641"/>
    <w:rsid w:val="007046B3"/>
    <w:rsid w:val="00706385"/>
    <w:rsid w:val="00706387"/>
    <w:rsid w:val="0070697D"/>
    <w:rsid w:val="007069C9"/>
    <w:rsid w:val="00706B9D"/>
    <w:rsid w:val="00710550"/>
    <w:rsid w:val="007109C0"/>
    <w:rsid w:val="00711904"/>
    <w:rsid w:val="00711C47"/>
    <w:rsid w:val="00711F13"/>
    <w:rsid w:val="00711FEA"/>
    <w:rsid w:val="00713681"/>
    <w:rsid w:val="007139E0"/>
    <w:rsid w:val="00713A6C"/>
    <w:rsid w:val="007147BC"/>
    <w:rsid w:val="00714847"/>
    <w:rsid w:val="00715D39"/>
    <w:rsid w:val="007172B9"/>
    <w:rsid w:val="007175B8"/>
    <w:rsid w:val="007208D6"/>
    <w:rsid w:val="00720A22"/>
    <w:rsid w:val="00720D43"/>
    <w:rsid w:val="00720F3C"/>
    <w:rsid w:val="007218B5"/>
    <w:rsid w:val="00721BC7"/>
    <w:rsid w:val="0072294C"/>
    <w:rsid w:val="00723196"/>
    <w:rsid w:val="007231A9"/>
    <w:rsid w:val="007241BD"/>
    <w:rsid w:val="0072446F"/>
    <w:rsid w:val="007256F0"/>
    <w:rsid w:val="00727909"/>
    <w:rsid w:val="00727968"/>
    <w:rsid w:val="00727F26"/>
    <w:rsid w:val="00730835"/>
    <w:rsid w:val="00730BC7"/>
    <w:rsid w:val="007317D2"/>
    <w:rsid w:val="007328DE"/>
    <w:rsid w:val="0073311C"/>
    <w:rsid w:val="007332BE"/>
    <w:rsid w:val="00733EE7"/>
    <w:rsid w:val="0073530C"/>
    <w:rsid w:val="00735A16"/>
    <w:rsid w:val="007366BA"/>
    <w:rsid w:val="00736ADB"/>
    <w:rsid w:val="00737229"/>
    <w:rsid w:val="0074004A"/>
    <w:rsid w:val="007419DE"/>
    <w:rsid w:val="00741B34"/>
    <w:rsid w:val="00741B62"/>
    <w:rsid w:val="00741B7F"/>
    <w:rsid w:val="007426D8"/>
    <w:rsid w:val="00742715"/>
    <w:rsid w:val="00742CB9"/>
    <w:rsid w:val="00743DF1"/>
    <w:rsid w:val="00744422"/>
    <w:rsid w:val="00746A8B"/>
    <w:rsid w:val="00747884"/>
    <w:rsid w:val="0075169A"/>
    <w:rsid w:val="00751A70"/>
    <w:rsid w:val="007521D3"/>
    <w:rsid w:val="007524B8"/>
    <w:rsid w:val="00752510"/>
    <w:rsid w:val="007527D9"/>
    <w:rsid w:val="00752D47"/>
    <w:rsid w:val="00752F86"/>
    <w:rsid w:val="00754971"/>
    <w:rsid w:val="00754B9E"/>
    <w:rsid w:val="0075509D"/>
    <w:rsid w:val="00755272"/>
    <w:rsid w:val="007559E0"/>
    <w:rsid w:val="00755DD2"/>
    <w:rsid w:val="00756974"/>
    <w:rsid w:val="007569AE"/>
    <w:rsid w:val="00757060"/>
    <w:rsid w:val="007572DD"/>
    <w:rsid w:val="007574E3"/>
    <w:rsid w:val="00757CA2"/>
    <w:rsid w:val="00757DAD"/>
    <w:rsid w:val="0076001F"/>
    <w:rsid w:val="00760176"/>
    <w:rsid w:val="00761460"/>
    <w:rsid w:val="00761DB3"/>
    <w:rsid w:val="00763833"/>
    <w:rsid w:val="00765B81"/>
    <w:rsid w:val="00765F54"/>
    <w:rsid w:val="00766840"/>
    <w:rsid w:val="00766E99"/>
    <w:rsid w:val="0076744D"/>
    <w:rsid w:val="00767F85"/>
    <w:rsid w:val="00770BFA"/>
    <w:rsid w:val="00770D05"/>
    <w:rsid w:val="00770F2D"/>
    <w:rsid w:val="00773F3E"/>
    <w:rsid w:val="007744AE"/>
    <w:rsid w:val="00774AB2"/>
    <w:rsid w:val="00774B49"/>
    <w:rsid w:val="00774C22"/>
    <w:rsid w:val="00775670"/>
    <w:rsid w:val="00775D4B"/>
    <w:rsid w:val="00775F93"/>
    <w:rsid w:val="00777406"/>
    <w:rsid w:val="00780124"/>
    <w:rsid w:val="00780E33"/>
    <w:rsid w:val="0078296E"/>
    <w:rsid w:val="00784457"/>
    <w:rsid w:val="007844E8"/>
    <w:rsid w:val="00786AD0"/>
    <w:rsid w:val="00786C66"/>
    <w:rsid w:val="0079065B"/>
    <w:rsid w:val="00791690"/>
    <w:rsid w:val="00792B70"/>
    <w:rsid w:val="007935AA"/>
    <w:rsid w:val="00793F73"/>
    <w:rsid w:val="00795A9A"/>
    <w:rsid w:val="0079787F"/>
    <w:rsid w:val="00797C73"/>
    <w:rsid w:val="007A091C"/>
    <w:rsid w:val="007A097D"/>
    <w:rsid w:val="007A0B65"/>
    <w:rsid w:val="007A18BB"/>
    <w:rsid w:val="007A3CD7"/>
    <w:rsid w:val="007A4A85"/>
    <w:rsid w:val="007A4FFE"/>
    <w:rsid w:val="007A50B3"/>
    <w:rsid w:val="007A523A"/>
    <w:rsid w:val="007A5EAF"/>
    <w:rsid w:val="007A5EBF"/>
    <w:rsid w:val="007A662E"/>
    <w:rsid w:val="007A674A"/>
    <w:rsid w:val="007A6AFF"/>
    <w:rsid w:val="007A6DB5"/>
    <w:rsid w:val="007A7DC4"/>
    <w:rsid w:val="007B00D7"/>
    <w:rsid w:val="007B098E"/>
    <w:rsid w:val="007B10F5"/>
    <w:rsid w:val="007B1C99"/>
    <w:rsid w:val="007B3FD0"/>
    <w:rsid w:val="007B435F"/>
    <w:rsid w:val="007B52C3"/>
    <w:rsid w:val="007B53DC"/>
    <w:rsid w:val="007B5F08"/>
    <w:rsid w:val="007B74FC"/>
    <w:rsid w:val="007B7A83"/>
    <w:rsid w:val="007C0470"/>
    <w:rsid w:val="007C07CC"/>
    <w:rsid w:val="007C14CE"/>
    <w:rsid w:val="007C1560"/>
    <w:rsid w:val="007C15ED"/>
    <w:rsid w:val="007C168F"/>
    <w:rsid w:val="007C1782"/>
    <w:rsid w:val="007C289C"/>
    <w:rsid w:val="007C3BFF"/>
    <w:rsid w:val="007C4933"/>
    <w:rsid w:val="007C65FB"/>
    <w:rsid w:val="007C66DB"/>
    <w:rsid w:val="007C6A1B"/>
    <w:rsid w:val="007C7167"/>
    <w:rsid w:val="007C73AE"/>
    <w:rsid w:val="007D058A"/>
    <w:rsid w:val="007D0EE0"/>
    <w:rsid w:val="007D1266"/>
    <w:rsid w:val="007D25DA"/>
    <w:rsid w:val="007D27FD"/>
    <w:rsid w:val="007D2954"/>
    <w:rsid w:val="007D3237"/>
    <w:rsid w:val="007D3706"/>
    <w:rsid w:val="007D3988"/>
    <w:rsid w:val="007D5E00"/>
    <w:rsid w:val="007D6147"/>
    <w:rsid w:val="007D6156"/>
    <w:rsid w:val="007D66DB"/>
    <w:rsid w:val="007D7F65"/>
    <w:rsid w:val="007E08C9"/>
    <w:rsid w:val="007E2709"/>
    <w:rsid w:val="007E38D2"/>
    <w:rsid w:val="007E41B8"/>
    <w:rsid w:val="007E477D"/>
    <w:rsid w:val="007E5699"/>
    <w:rsid w:val="007E61AD"/>
    <w:rsid w:val="007F0094"/>
    <w:rsid w:val="007F0446"/>
    <w:rsid w:val="007F08FD"/>
    <w:rsid w:val="007F0CDE"/>
    <w:rsid w:val="007F199A"/>
    <w:rsid w:val="007F1CE1"/>
    <w:rsid w:val="007F2773"/>
    <w:rsid w:val="007F3B2F"/>
    <w:rsid w:val="007F468A"/>
    <w:rsid w:val="007F474E"/>
    <w:rsid w:val="007F4854"/>
    <w:rsid w:val="007F4C22"/>
    <w:rsid w:val="007F5659"/>
    <w:rsid w:val="007F56E4"/>
    <w:rsid w:val="007F61DE"/>
    <w:rsid w:val="007F7B54"/>
    <w:rsid w:val="007F7F52"/>
    <w:rsid w:val="008003A6"/>
    <w:rsid w:val="008008E1"/>
    <w:rsid w:val="00800F90"/>
    <w:rsid w:val="00801138"/>
    <w:rsid w:val="00801D32"/>
    <w:rsid w:val="00801DD2"/>
    <w:rsid w:val="008021B9"/>
    <w:rsid w:val="00802DC2"/>
    <w:rsid w:val="00804FC9"/>
    <w:rsid w:val="00806C59"/>
    <w:rsid w:val="008076D3"/>
    <w:rsid w:val="00807A68"/>
    <w:rsid w:val="008102C2"/>
    <w:rsid w:val="008102C6"/>
    <w:rsid w:val="00810708"/>
    <w:rsid w:val="00810E15"/>
    <w:rsid w:val="008116C6"/>
    <w:rsid w:val="008117CA"/>
    <w:rsid w:val="008123C2"/>
    <w:rsid w:val="0081271A"/>
    <w:rsid w:val="00812819"/>
    <w:rsid w:val="00812CCA"/>
    <w:rsid w:val="008135FF"/>
    <w:rsid w:val="0081389B"/>
    <w:rsid w:val="008139AE"/>
    <w:rsid w:val="0081405A"/>
    <w:rsid w:val="0081477B"/>
    <w:rsid w:val="00815C0E"/>
    <w:rsid w:val="008162D4"/>
    <w:rsid w:val="00816CD2"/>
    <w:rsid w:val="008171C6"/>
    <w:rsid w:val="00817589"/>
    <w:rsid w:val="00820370"/>
    <w:rsid w:val="008208D4"/>
    <w:rsid w:val="00821014"/>
    <w:rsid w:val="00821FBB"/>
    <w:rsid w:val="00822178"/>
    <w:rsid w:val="008237DD"/>
    <w:rsid w:val="00823F56"/>
    <w:rsid w:val="008241A6"/>
    <w:rsid w:val="0082537D"/>
    <w:rsid w:val="0082553A"/>
    <w:rsid w:val="008255FA"/>
    <w:rsid w:val="00825675"/>
    <w:rsid w:val="00825893"/>
    <w:rsid w:val="00825A1C"/>
    <w:rsid w:val="00826459"/>
    <w:rsid w:val="00826A38"/>
    <w:rsid w:val="00826A7D"/>
    <w:rsid w:val="00826D97"/>
    <w:rsid w:val="00826F09"/>
    <w:rsid w:val="008275DE"/>
    <w:rsid w:val="00827CA6"/>
    <w:rsid w:val="00830125"/>
    <w:rsid w:val="008302EE"/>
    <w:rsid w:val="0083041B"/>
    <w:rsid w:val="00832494"/>
    <w:rsid w:val="00832A89"/>
    <w:rsid w:val="0083373C"/>
    <w:rsid w:val="00833EB1"/>
    <w:rsid w:val="00834092"/>
    <w:rsid w:val="00834BD1"/>
    <w:rsid w:val="00834C94"/>
    <w:rsid w:val="00834DB3"/>
    <w:rsid w:val="0083578C"/>
    <w:rsid w:val="00837149"/>
    <w:rsid w:val="00837785"/>
    <w:rsid w:val="00837BE4"/>
    <w:rsid w:val="00840924"/>
    <w:rsid w:val="00842931"/>
    <w:rsid w:val="00842E6B"/>
    <w:rsid w:val="008436E3"/>
    <w:rsid w:val="00843D57"/>
    <w:rsid w:val="008442E3"/>
    <w:rsid w:val="00844A56"/>
    <w:rsid w:val="00845155"/>
    <w:rsid w:val="0084518F"/>
    <w:rsid w:val="008458A4"/>
    <w:rsid w:val="00847F69"/>
    <w:rsid w:val="00850552"/>
    <w:rsid w:val="00850A05"/>
    <w:rsid w:val="00850AC5"/>
    <w:rsid w:val="00850CB9"/>
    <w:rsid w:val="008512C7"/>
    <w:rsid w:val="00851E04"/>
    <w:rsid w:val="00851E9E"/>
    <w:rsid w:val="0085276F"/>
    <w:rsid w:val="00852956"/>
    <w:rsid w:val="00852BFA"/>
    <w:rsid w:val="00853065"/>
    <w:rsid w:val="0085342E"/>
    <w:rsid w:val="008536E0"/>
    <w:rsid w:val="0085395B"/>
    <w:rsid w:val="008542F0"/>
    <w:rsid w:val="0085443B"/>
    <w:rsid w:val="008549B2"/>
    <w:rsid w:val="008552D4"/>
    <w:rsid w:val="00856ADC"/>
    <w:rsid w:val="00860581"/>
    <w:rsid w:val="00860733"/>
    <w:rsid w:val="00861C7C"/>
    <w:rsid w:val="008623F6"/>
    <w:rsid w:val="00862C82"/>
    <w:rsid w:val="0086320E"/>
    <w:rsid w:val="008638EC"/>
    <w:rsid w:val="00864880"/>
    <w:rsid w:val="0086505F"/>
    <w:rsid w:val="008655CF"/>
    <w:rsid w:val="00865953"/>
    <w:rsid w:val="00865DF4"/>
    <w:rsid w:val="00866805"/>
    <w:rsid w:val="0086699F"/>
    <w:rsid w:val="00866ACC"/>
    <w:rsid w:val="0087024D"/>
    <w:rsid w:val="008702A6"/>
    <w:rsid w:val="00870351"/>
    <w:rsid w:val="00870B19"/>
    <w:rsid w:val="0087184F"/>
    <w:rsid w:val="008724D4"/>
    <w:rsid w:val="00872615"/>
    <w:rsid w:val="008727BA"/>
    <w:rsid w:val="0087289C"/>
    <w:rsid w:val="00872CE8"/>
    <w:rsid w:val="0087439B"/>
    <w:rsid w:val="0087474E"/>
    <w:rsid w:val="00874937"/>
    <w:rsid w:val="00874998"/>
    <w:rsid w:val="00875FD0"/>
    <w:rsid w:val="0087622E"/>
    <w:rsid w:val="008774CE"/>
    <w:rsid w:val="00880152"/>
    <w:rsid w:val="00880274"/>
    <w:rsid w:val="00880550"/>
    <w:rsid w:val="00881348"/>
    <w:rsid w:val="008834D3"/>
    <w:rsid w:val="00884B7A"/>
    <w:rsid w:val="00884F07"/>
    <w:rsid w:val="0088706C"/>
    <w:rsid w:val="00887158"/>
    <w:rsid w:val="0089012F"/>
    <w:rsid w:val="00890C60"/>
    <w:rsid w:val="00890CD8"/>
    <w:rsid w:val="00890FD9"/>
    <w:rsid w:val="00892012"/>
    <w:rsid w:val="00892908"/>
    <w:rsid w:val="00894001"/>
    <w:rsid w:val="00894101"/>
    <w:rsid w:val="00895443"/>
    <w:rsid w:val="0089549A"/>
    <w:rsid w:val="0089622A"/>
    <w:rsid w:val="00896943"/>
    <w:rsid w:val="008A03DA"/>
    <w:rsid w:val="008A066E"/>
    <w:rsid w:val="008A0E69"/>
    <w:rsid w:val="008A0F5E"/>
    <w:rsid w:val="008A1340"/>
    <w:rsid w:val="008A169D"/>
    <w:rsid w:val="008A1A84"/>
    <w:rsid w:val="008A30E9"/>
    <w:rsid w:val="008A40E7"/>
    <w:rsid w:val="008A40FD"/>
    <w:rsid w:val="008A422A"/>
    <w:rsid w:val="008A5AE3"/>
    <w:rsid w:val="008A5DB3"/>
    <w:rsid w:val="008A5FDF"/>
    <w:rsid w:val="008A6C30"/>
    <w:rsid w:val="008A73E6"/>
    <w:rsid w:val="008B01D6"/>
    <w:rsid w:val="008B01E6"/>
    <w:rsid w:val="008B0580"/>
    <w:rsid w:val="008B0B45"/>
    <w:rsid w:val="008B1176"/>
    <w:rsid w:val="008B1972"/>
    <w:rsid w:val="008B1BC2"/>
    <w:rsid w:val="008B23B8"/>
    <w:rsid w:val="008B2685"/>
    <w:rsid w:val="008B4AD4"/>
    <w:rsid w:val="008B547A"/>
    <w:rsid w:val="008B55A6"/>
    <w:rsid w:val="008B58E4"/>
    <w:rsid w:val="008B5989"/>
    <w:rsid w:val="008B5C10"/>
    <w:rsid w:val="008B5E2C"/>
    <w:rsid w:val="008B6C25"/>
    <w:rsid w:val="008B7BD3"/>
    <w:rsid w:val="008B7C7D"/>
    <w:rsid w:val="008C040A"/>
    <w:rsid w:val="008C302F"/>
    <w:rsid w:val="008C33D2"/>
    <w:rsid w:val="008C439F"/>
    <w:rsid w:val="008C63A1"/>
    <w:rsid w:val="008C66DE"/>
    <w:rsid w:val="008C66FA"/>
    <w:rsid w:val="008C714B"/>
    <w:rsid w:val="008C72CC"/>
    <w:rsid w:val="008C72D4"/>
    <w:rsid w:val="008C73DA"/>
    <w:rsid w:val="008C7E7A"/>
    <w:rsid w:val="008C7F99"/>
    <w:rsid w:val="008D0BB9"/>
    <w:rsid w:val="008D1539"/>
    <w:rsid w:val="008D2956"/>
    <w:rsid w:val="008D3126"/>
    <w:rsid w:val="008D5486"/>
    <w:rsid w:val="008D5AE4"/>
    <w:rsid w:val="008D5C4C"/>
    <w:rsid w:val="008D5CCA"/>
    <w:rsid w:val="008D650A"/>
    <w:rsid w:val="008D6F4C"/>
    <w:rsid w:val="008D7467"/>
    <w:rsid w:val="008D7BEF"/>
    <w:rsid w:val="008E0E65"/>
    <w:rsid w:val="008E1689"/>
    <w:rsid w:val="008E1C3F"/>
    <w:rsid w:val="008E1F8D"/>
    <w:rsid w:val="008E21FE"/>
    <w:rsid w:val="008E3233"/>
    <w:rsid w:val="008E324A"/>
    <w:rsid w:val="008E40B3"/>
    <w:rsid w:val="008E40BA"/>
    <w:rsid w:val="008E42B7"/>
    <w:rsid w:val="008E468F"/>
    <w:rsid w:val="008E47E1"/>
    <w:rsid w:val="008E6022"/>
    <w:rsid w:val="008E60E7"/>
    <w:rsid w:val="008E63BD"/>
    <w:rsid w:val="008F0536"/>
    <w:rsid w:val="008F1447"/>
    <w:rsid w:val="008F2874"/>
    <w:rsid w:val="008F28A4"/>
    <w:rsid w:val="008F28A9"/>
    <w:rsid w:val="008F2F9D"/>
    <w:rsid w:val="008F3061"/>
    <w:rsid w:val="008F34A8"/>
    <w:rsid w:val="008F3F36"/>
    <w:rsid w:val="008F43F2"/>
    <w:rsid w:val="008F5A47"/>
    <w:rsid w:val="008F6274"/>
    <w:rsid w:val="008F6459"/>
    <w:rsid w:val="008F75CF"/>
    <w:rsid w:val="008F7BB2"/>
    <w:rsid w:val="008F7D50"/>
    <w:rsid w:val="00900084"/>
    <w:rsid w:val="00900B42"/>
    <w:rsid w:val="00901FE3"/>
    <w:rsid w:val="009025D0"/>
    <w:rsid w:val="00902674"/>
    <w:rsid w:val="00902E7C"/>
    <w:rsid w:val="00903DCD"/>
    <w:rsid w:val="00904861"/>
    <w:rsid w:val="00905254"/>
    <w:rsid w:val="009059A8"/>
    <w:rsid w:val="00906378"/>
    <w:rsid w:val="00906882"/>
    <w:rsid w:val="00906DE1"/>
    <w:rsid w:val="00907705"/>
    <w:rsid w:val="00910BE7"/>
    <w:rsid w:val="00910DAE"/>
    <w:rsid w:val="00910DED"/>
    <w:rsid w:val="009119A0"/>
    <w:rsid w:val="00911A2B"/>
    <w:rsid w:val="00914188"/>
    <w:rsid w:val="0091455A"/>
    <w:rsid w:val="0091470B"/>
    <w:rsid w:val="00915CD1"/>
    <w:rsid w:val="0091652D"/>
    <w:rsid w:val="00916787"/>
    <w:rsid w:val="0091706C"/>
    <w:rsid w:val="009202FA"/>
    <w:rsid w:val="009204A4"/>
    <w:rsid w:val="00920A4B"/>
    <w:rsid w:val="00920FA2"/>
    <w:rsid w:val="00921078"/>
    <w:rsid w:val="00922415"/>
    <w:rsid w:val="0092248B"/>
    <w:rsid w:val="00922919"/>
    <w:rsid w:val="0092497C"/>
    <w:rsid w:val="00924EDF"/>
    <w:rsid w:val="009257A8"/>
    <w:rsid w:val="0092767D"/>
    <w:rsid w:val="00927D02"/>
    <w:rsid w:val="00927F8F"/>
    <w:rsid w:val="0093065E"/>
    <w:rsid w:val="00930A50"/>
    <w:rsid w:val="00931A31"/>
    <w:rsid w:val="00931DAC"/>
    <w:rsid w:val="0093217B"/>
    <w:rsid w:val="009329D6"/>
    <w:rsid w:val="00932B8A"/>
    <w:rsid w:val="00933B66"/>
    <w:rsid w:val="00933DB2"/>
    <w:rsid w:val="00934356"/>
    <w:rsid w:val="009359B2"/>
    <w:rsid w:val="00936060"/>
    <w:rsid w:val="00936AC6"/>
    <w:rsid w:val="00937A04"/>
    <w:rsid w:val="00937B02"/>
    <w:rsid w:val="00937D9E"/>
    <w:rsid w:val="00937EF7"/>
    <w:rsid w:val="00940CBA"/>
    <w:rsid w:val="00941401"/>
    <w:rsid w:val="00941517"/>
    <w:rsid w:val="00942ECB"/>
    <w:rsid w:val="009435B4"/>
    <w:rsid w:val="009437B3"/>
    <w:rsid w:val="0094455E"/>
    <w:rsid w:val="00944879"/>
    <w:rsid w:val="00944C52"/>
    <w:rsid w:val="00947A67"/>
    <w:rsid w:val="00947D7C"/>
    <w:rsid w:val="009502FD"/>
    <w:rsid w:val="009508E6"/>
    <w:rsid w:val="0095144F"/>
    <w:rsid w:val="00951A86"/>
    <w:rsid w:val="009531B3"/>
    <w:rsid w:val="00953829"/>
    <w:rsid w:val="009541E0"/>
    <w:rsid w:val="009542CE"/>
    <w:rsid w:val="00956120"/>
    <w:rsid w:val="00957666"/>
    <w:rsid w:val="00957DDF"/>
    <w:rsid w:val="009601EB"/>
    <w:rsid w:val="009610A6"/>
    <w:rsid w:val="009613C9"/>
    <w:rsid w:val="0096237D"/>
    <w:rsid w:val="0096262E"/>
    <w:rsid w:val="00962DC3"/>
    <w:rsid w:val="00962E0D"/>
    <w:rsid w:val="00963283"/>
    <w:rsid w:val="0096334A"/>
    <w:rsid w:val="0096336B"/>
    <w:rsid w:val="0096472E"/>
    <w:rsid w:val="009650FD"/>
    <w:rsid w:val="00965DF5"/>
    <w:rsid w:val="00967DC9"/>
    <w:rsid w:val="009705AA"/>
    <w:rsid w:val="009715E3"/>
    <w:rsid w:val="009718EA"/>
    <w:rsid w:val="009719EA"/>
    <w:rsid w:val="00971B25"/>
    <w:rsid w:val="00971BB2"/>
    <w:rsid w:val="00971D04"/>
    <w:rsid w:val="00972359"/>
    <w:rsid w:val="00972373"/>
    <w:rsid w:val="0097405E"/>
    <w:rsid w:val="0097411B"/>
    <w:rsid w:val="009749D7"/>
    <w:rsid w:val="00974FCA"/>
    <w:rsid w:val="009758E8"/>
    <w:rsid w:val="009768BB"/>
    <w:rsid w:val="00977EF0"/>
    <w:rsid w:val="00981CEC"/>
    <w:rsid w:val="009822E0"/>
    <w:rsid w:val="009828BA"/>
    <w:rsid w:val="0098325A"/>
    <w:rsid w:val="00984C3B"/>
    <w:rsid w:val="00984C4A"/>
    <w:rsid w:val="00985DC9"/>
    <w:rsid w:val="00985EC4"/>
    <w:rsid w:val="0098723F"/>
    <w:rsid w:val="00987E83"/>
    <w:rsid w:val="00991114"/>
    <w:rsid w:val="0099365D"/>
    <w:rsid w:val="00995635"/>
    <w:rsid w:val="009957FB"/>
    <w:rsid w:val="00996057"/>
    <w:rsid w:val="009963E2"/>
    <w:rsid w:val="00997027"/>
    <w:rsid w:val="00997B27"/>
    <w:rsid w:val="009A0AC7"/>
    <w:rsid w:val="009A1300"/>
    <w:rsid w:val="009A1B5B"/>
    <w:rsid w:val="009A2BA2"/>
    <w:rsid w:val="009A55E1"/>
    <w:rsid w:val="009A5F29"/>
    <w:rsid w:val="009A77B3"/>
    <w:rsid w:val="009A7C30"/>
    <w:rsid w:val="009B03E0"/>
    <w:rsid w:val="009B20C4"/>
    <w:rsid w:val="009B2CEF"/>
    <w:rsid w:val="009B2E6A"/>
    <w:rsid w:val="009B4796"/>
    <w:rsid w:val="009B4FFB"/>
    <w:rsid w:val="009B6795"/>
    <w:rsid w:val="009C0681"/>
    <w:rsid w:val="009C0CFC"/>
    <w:rsid w:val="009C4BE1"/>
    <w:rsid w:val="009C54A9"/>
    <w:rsid w:val="009C5DB7"/>
    <w:rsid w:val="009C7CC4"/>
    <w:rsid w:val="009D0486"/>
    <w:rsid w:val="009D0857"/>
    <w:rsid w:val="009D0BEE"/>
    <w:rsid w:val="009D1D4B"/>
    <w:rsid w:val="009D21A9"/>
    <w:rsid w:val="009D2360"/>
    <w:rsid w:val="009D317E"/>
    <w:rsid w:val="009D3721"/>
    <w:rsid w:val="009D4079"/>
    <w:rsid w:val="009D419A"/>
    <w:rsid w:val="009D4B3F"/>
    <w:rsid w:val="009D4EE7"/>
    <w:rsid w:val="009D623D"/>
    <w:rsid w:val="009D68B2"/>
    <w:rsid w:val="009D6C8F"/>
    <w:rsid w:val="009D71B0"/>
    <w:rsid w:val="009D71BF"/>
    <w:rsid w:val="009D737E"/>
    <w:rsid w:val="009D7408"/>
    <w:rsid w:val="009D762F"/>
    <w:rsid w:val="009E00D7"/>
    <w:rsid w:val="009E0662"/>
    <w:rsid w:val="009E0C2E"/>
    <w:rsid w:val="009E1EE6"/>
    <w:rsid w:val="009E3551"/>
    <w:rsid w:val="009E3910"/>
    <w:rsid w:val="009E3C0C"/>
    <w:rsid w:val="009E3C12"/>
    <w:rsid w:val="009E4052"/>
    <w:rsid w:val="009E46D2"/>
    <w:rsid w:val="009E5DF0"/>
    <w:rsid w:val="009E625D"/>
    <w:rsid w:val="009E6940"/>
    <w:rsid w:val="009E7B26"/>
    <w:rsid w:val="009E7EDD"/>
    <w:rsid w:val="009F01F9"/>
    <w:rsid w:val="009F06C1"/>
    <w:rsid w:val="009F07DA"/>
    <w:rsid w:val="009F16BA"/>
    <w:rsid w:val="009F205E"/>
    <w:rsid w:val="009F2D2F"/>
    <w:rsid w:val="009F2D69"/>
    <w:rsid w:val="009F2F73"/>
    <w:rsid w:val="009F2F88"/>
    <w:rsid w:val="009F2FC0"/>
    <w:rsid w:val="009F4A9A"/>
    <w:rsid w:val="009F6819"/>
    <w:rsid w:val="009F6E74"/>
    <w:rsid w:val="009F73C1"/>
    <w:rsid w:val="00A0099C"/>
    <w:rsid w:val="00A04061"/>
    <w:rsid w:val="00A040F1"/>
    <w:rsid w:val="00A0429F"/>
    <w:rsid w:val="00A05618"/>
    <w:rsid w:val="00A06D4F"/>
    <w:rsid w:val="00A07273"/>
    <w:rsid w:val="00A1002B"/>
    <w:rsid w:val="00A104A9"/>
    <w:rsid w:val="00A1302B"/>
    <w:rsid w:val="00A15108"/>
    <w:rsid w:val="00A1645C"/>
    <w:rsid w:val="00A16704"/>
    <w:rsid w:val="00A16753"/>
    <w:rsid w:val="00A16A6B"/>
    <w:rsid w:val="00A17337"/>
    <w:rsid w:val="00A174D7"/>
    <w:rsid w:val="00A20337"/>
    <w:rsid w:val="00A20342"/>
    <w:rsid w:val="00A20432"/>
    <w:rsid w:val="00A22124"/>
    <w:rsid w:val="00A23C5C"/>
    <w:rsid w:val="00A23FE9"/>
    <w:rsid w:val="00A24C30"/>
    <w:rsid w:val="00A25995"/>
    <w:rsid w:val="00A25C81"/>
    <w:rsid w:val="00A25CAC"/>
    <w:rsid w:val="00A26F84"/>
    <w:rsid w:val="00A302DA"/>
    <w:rsid w:val="00A311A0"/>
    <w:rsid w:val="00A316BB"/>
    <w:rsid w:val="00A3179F"/>
    <w:rsid w:val="00A32878"/>
    <w:rsid w:val="00A33189"/>
    <w:rsid w:val="00A33D45"/>
    <w:rsid w:val="00A3405D"/>
    <w:rsid w:val="00A343E8"/>
    <w:rsid w:val="00A34AE0"/>
    <w:rsid w:val="00A34BF9"/>
    <w:rsid w:val="00A353B3"/>
    <w:rsid w:val="00A354B8"/>
    <w:rsid w:val="00A36A70"/>
    <w:rsid w:val="00A376BA"/>
    <w:rsid w:val="00A37ABC"/>
    <w:rsid w:val="00A418FD"/>
    <w:rsid w:val="00A4192C"/>
    <w:rsid w:val="00A419D2"/>
    <w:rsid w:val="00A4376B"/>
    <w:rsid w:val="00A44295"/>
    <w:rsid w:val="00A442EE"/>
    <w:rsid w:val="00A447B9"/>
    <w:rsid w:val="00A45595"/>
    <w:rsid w:val="00A468BF"/>
    <w:rsid w:val="00A50CE5"/>
    <w:rsid w:val="00A51B8B"/>
    <w:rsid w:val="00A52736"/>
    <w:rsid w:val="00A52C50"/>
    <w:rsid w:val="00A53396"/>
    <w:rsid w:val="00A53453"/>
    <w:rsid w:val="00A54171"/>
    <w:rsid w:val="00A56597"/>
    <w:rsid w:val="00A5719C"/>
    <w:rsid w:val="00A57BCD"/>
    <w:rsid w:val="00A60B6F"/>
    <w:rsid w:val="00A60E16"/>
    <w:rsid w:val="00A615F9"/>
    <w:rsid w:val="00A61A16"/>
    <w:rsid w:val="00A62194"/>
    <w:rsid w:val="00A6228A"/>
    <w:rsid w:val="00A63D7E"/>
    <w:rsid w:val="00A6418C"/>
    <w:rsid w:val="00A65481"/>
    <w:rsid w:val="00A66EE6"/>
    <w:rsid w:val="00A6708D"/>
    <w:rsid w:val="00A67999"/>
    <w:rsid w:val="00A67C4D"/>
    <w:rsid w:val="00A70020"/>
    <w:rsid w:val="00A70098"/>
    <w:rsid w:val="00A703A0"/>
    <w:rsid w:val="00A7143A"/>
    <w:rsid w:val="00A71703"/>
    <w:rsid w:val="00A71CBE"/>
    <w:rsid w:val="00A73424"/>
    <w:rsid w:val="00A73A97"/>
    <w:rsid w:val="00A73DC9"/>
    <w:rsid w:val="00A74B31"/>
    <w:rsid w:val="00A74D4A"/>
    <w:rsid w:val="00A75A7D"/>
    <w:rsid w:val="00A75C14"/>
    <w:rsid w:val="00A778EF"/>
    <w:rsid w:val="00A77D8F"/>
    <w:rsid w:val="00A802E1"/>
    <w:rsid w:val="00A815D8"/>
    <w:rsid w:val="00A8168B"/>
    <w:rsid w:val="00A826DC"/>
    <w:rsid w:val="00A8286C"/>
    <w:rsid w:val="00A828C0"/>
    <w:rsid w:val="00A82A5A"/>
    <w:rsid w:val="00A84948"/>
    <w:rsid w:val="00A84FD0"/>
    <w:rsid w:val="00A85557"/>
    <w:rsid w:val="00A85E8D"/>
    <w:rsid w:val="00A85F05"/>
    <w:rsid w:val="00A86194"/>
    <w:rsid w:val="00A863C5"/>
    <w:rsid w:val="00A86C6F"/>
    <w:rsid w:val="00A872F6"/>
    <w:rsid w:val="00A87648"/>
    <w:rsid w:val="00A90983"/>
    <w:rsid w:val="00A912E7"/>
    <w:rsid w:val="00A943DB"/>
    <w:rsid w:val="00A94955"/>
    <w:rsid w:val="00A954B9"/>
    <w:rsid w:val="00A95F4C"/>
    <w:rsid w:val="00A96028"/>
    <w:rsid w:val="00A961D1"/>
    <w:rsid w:val="00A96230"/>
    <w:rsid w:val="00A96ED3"/>
    <w:rsid w:val="00A974F7"/>
    <w:rsid w:val="00A97570"/>
    <w:rsid w:val="00A97626"/>
    <w:rsid w:val="00A976D8"/>
    <w:rsid w:val="00A97AA2"/>
    <w:rsid w:val="00AA0715"/>
    <w:rsid w:val="00AA0723"/>
    <w:rsid w:val="00AA186E"/>
    <w:rsid w:val="00AA19B9"/>
    <w:rsid w:val="00AA42E1"/>
    <w:rsid w:val="00AA454F"/>
    <w:rsid w:val="00AA5541"/>
    <w:rsid w:val="00AA5ACB"/>
    <w:rsid w:val="00AA6773"/>
    <w:rsid w:val="00AA6B90"/>
    <w:rsid w:val="00AB0BAA"/>
    <w:rsid w:val="00AB1D28"/>
    <w:rsid w:val="00AB208C"/>
    <w:rsid w:val="00AB2395"/>
    <w:rsid w:val="00AB26CF"/>
    <w:rsid w:val="00AB2BA7"/>
    <w:rsid w:val="00AB3301"/>
    <w:rsid w:val="00AB3622"/>
    <w:rsid w:val="00AB444B"/>
    <w:rsid w:val="00AB55DC"/>
    <w:rsid w:val="00AB7068"/>
    <w:rsid w:val="00AB75CA"/>
    <w:rsid w:val="00AB7918"/>
    <w:rsid w:val="00AC241B"/>
    <w:rsid w:val="00AC312E"/>
    <w:rsid w:val="00AC46F9"/>
    <w:rsid w:val="00AC5778"/>
    <w:rsid w:val="00AC665D"/>
    <w:rsid w:val="00AC6906"/>
    <w:rsid w:val="00AC6921"/>
    <w:rsid w:val="00AC6C22"/>
    <w:rsid w:val="00AC79C5"/>
    <w:rsid w:val="00AD0805"/>
    <w:rsid w:val="00AD0954"/>
    <w:rsid w:val="00AD149C"/>
    <w:rsid w:val="00AD2757"/>
    <w:rsid w:val="00AD2795"/>
    <w:rsid w:val="00AD2F34"/>
    <w:rsid w:val="00AD3EFD"/>
    <w:rsid w:val="00AD4160"/>
    <w:rsid w:val="00AD45CF"/>
    <w:rsid w:val="00AD4F61"/>
    <w:rsid w:val="00AD5B62"/>
    <w:rsid w:val="00AD6B96"/>
    <w:rsid w:val="00AE0479"/>
    <w:rsid w:val="00AE0569"/>
    <w:rsid w:val="00AE1A0D"/>
    <w:rsid w:val="00AE1AFC"/>
    <w:rsid w:val="00AE377F"/>
    <w:rsid w:val="00AE424A"/>
    <w:rsid w:val="00AE4C73"/>
    <w:rsid w:val="00AE5052"/>
    <w:rsid w:val="00AE573D"/>
    <w:rsid w:val="00AE67DD"/>
    <w:rsid w:val="00AE7EFC"/>
    <w:rsid w:val="00AF0254"/>
    <w:rsid w:val="00AF153E"/>
    <w:rsid w:val="00AF188C"/>
    <w:rsid w:val="00AF25E1"/>
    <w:rsid w:val="00AF2E78"/>
    <w:rsid w:val="00AF3B95"/>
    <w:rsid w:val="00AF3DF2"/>
    <w:rsid w:val="00AF4012"/>
    <w:rsid w:val="00AF4EA4"/>
    <w:rsid w:val="00AF5D05"/>
    <w:rsid w:val="00AF65C6"/>
    <w:rsid w:val="00AF6629"/>
    <w:rsid w:val="00AF6C58"/>
    <w:rsid w:val="00AF7083"/>
    <w:rsid w:val="00AF7442"/>
    <w:rsid w:val="00AF7885"/>
    <w:rsid w:val="00B00925"/>
    <w:rsid w:val="00B00C24"/>
    <w:rsid w:val="00B00E86"/>
    <w:rsid w:val="00B01E95"/>
    <w:rsid w:val="00B01F05"/>
    <w:rsid w:val="00B02654"/>
    <w:rsid w:val="00B02880"/>
    <w:rsid w:val="00B02C14"/>
    <w:rsid w:val="00B030D1"/>
    <w:rsid w:val="00B03C7A"/>
    <w:rsid w:val="00B044E6"/>
    <w:rsid w:val="00B04BF6"/>
    <w:rsid w:val="00B0514C"/>
    <w:rsid w:val="00B058E0"/>
    <w:rsid w:val="00B10AAA"/>
    <w:rsid w:val="00B10F0D"/>
    <w:rsid w:val="00B113A3"/>
    <w:rsid w:val="00B11BA7"/>
    <w:rsid w:val="00B1273D"/>
    <w:rsid w:val="00B12A41"/>
    <w:rsid w:val="00B12A65"/>
    <w:rsid w:val="00B1450B"/>
    <w:rsid w:val="00B150A9"/>
    <w:rsid w:val="00B150B7"/>
    <w:rsid w:val="00B15972"/>
    <w:rsid w:val="00B15F1E"/>
    <w:rsid w:val="00B1652D"/>
    <w:rsid w:val="00B20898"/>
    <w:rsid w:val="00B20D10"/>
    <w:rsid w:val="00B21EFE"/>
    <w:rsid w:val="00B236E7"/>
    <w:rsid w:val="00B24D8B"/>
    <w:rsid w:val="00B25497"/>
    <w:rsid w:val="00B255EF"/>
    <w:rsid w:val="00B26079"/>
    <w:rsid w:val="00B30636"/>
    <w:rsid w:val="00B3072E"/>
    <w:rsid w:val="00B30BEE"/>
    <w:rsid w:val="00B30E18"/>
    <w:rsid w:val="00B336A8"/>
    <w:rsid w:val="00B3462C"/>
    <w:rsid w:val="00B3493F"/>
    <w:rsid w:val="00B34956"/>
    <w:rsid w:val="00B34FC8"/>
    <w:rsid w:val="00B35B44"/>
    <w:rsid w:val="00B36591"/>
    <w:rsid w:val="00B37014"/>
    <w:rsid w:val="00B372D4"/>
    <w:rsid w:val="00B37EF8"/>
    <w:rsid w:val="00B4018B"/>
    <w:rsid w:val="00B40279"/>
    <w:rsid w:val="00B404C4"/>
    <w:rsid w:val="00B40C03"/>
    <w:rsid w:val="00B40D5A"/>
    <w:rsid w:val="00B41D1B"/>
    <w:rsid w:val="00B420F0"/>
    <w:rsid w:val="00B429C4"/>
    <w:rsid w:val="00B42B38"/>
    <w:rsid w:val="00B43FE8"/>
    <w:rsid w:val="00B442C9"/>
    <w:rsid w:val="00B44940"/>
    <w:rsid w:val="00B44AB8"/>
    <w:rsid w:val="00B44B6B"/>
    <w:rsid w:val="00B44CFD"/>
    <w:rsid w:val="00B45B66"/>
    <w:rsid w:val="00B47545"/>
    <w:rsid w:val="00B5037D"/>
    <w:rsid w:val="00B50A1E"/>
    <w:rsid w:val="00B50BB0"/>
    <w:rsid w:val="00B517F0"/>
    <w:rsid w:val="00B524B7"/>
    <w:rsid w:val="00B540A8"/>
    <w:rsid w:val="00B54784"/>
    <w:rsid w:val="00B5508B"/>
    <w:rsid w:val="00B551D0"/>
    <w:rsid w:val="00B552CE"/>
    <w:rsid w:val="00B55320"/>
    <w:rsid w:val="00B55879"/>
    <w:rsid w:val="00B56402"/>
    <w:rsid w:val="00B5697D"/>
    <w:rsid w:val="00B57ADC"/>
    <w:rsid w:val="00B60E48"/>
    <w:rsid w:val="00B6271C"/>
    <w:rsid w:val="00B629EF"/>
    <w:rsid w:val="00B62DAD"/>
    <w:rsid w:val="00B6446E"/>
    <w:rsid w:val="00B648F8"/>
    <w:rsid w:val="00B65547"/>
    <w:rsid w:val="00B6627B"/>
    <w:rsid w:val="00B666D9"/>
    <w:rsid w:val="00B6728D"/>
    <w:rsid w:val="00B67F51"/>
    <w:rsid w:val="00B7087F"/>
    <w:rsid w:val="00B71429"/>
    <w:rsid w:val="00B7334A"/>
    <w:rsid w:val="00B7509E"/>
    <w:rsid w:val="00B75445"/>
    <w:rsid w:val="00B75987"/>
    <w:rsid w:val="00B77502"/>
    <w:rsid w:val="00B80746"/>
    <w:rsid w:val="00B80A3E"/>
    <w:rsid w:val="00B81106"/>
    <w:rsid w:val="00B82285"/>
    <w:rsid w:val="00B829E2"/>
    <w:rsid w:val="00B83C84"/>
    <w:rsid w:val="00B84651"/>
    <w:rsid w:val="00B84CCC"/>
    <w:rsid w:val="00B85310"/>
    <w:rsid w:val="00B85E84"/>
    <w:rsid w:val="00B86B15"/>
    <w:rsid w:val="00B8705D"/>
    <w:rsid w:val="00B87220"/>
    <w:rsid w:val="00B905A2"/>
    <w:rsid w:val="00B905DD"/>
    <w:rsid w:val="00B91860"/>
    <w:rsid w:val="00B91D78"/>
    <w:rsid w:val="00B928FA"/>
    <w:rsid w:val="00B94DF7"/>
    <w:rsid w:val="00B97363"/>
    <w:rsid w:val="00B97D11"/>
    <w:rsid w:val="00B97DDC"/>
    <w:rsid w:val="00BA0269"/>
    <w:rsid w:val="00BA0E05"/>
    <w:rsid w:val="00BA164E"/>
    <w:rsid w:val="00BA171D"/>
    <w:rsid w:val="00BA1E46"/>
    <w:rsid w:val="00BA2302"/>
    <w:rsid w:val="00BA2492"/>
    <w:rsid w:val="00BA2C24"/>
    <w:rsid w:val="00BA2C58"/>
    <w:rsid w:val="00BA2E80"/>
    <w:rsid w:val="00BA31B2"/>
    <w:rsid w:val="00BA3781"/>
    <w:rsid w:val="00BA4B94"/>
    <w:rsid w:val="00BA4C42"/>
    <w:rsid w:val="00BA4DE9"/>
    <w:rsid w:val="00BA6071"/>
    <w:rsid w:val="00BA74E1"/>
    <w:rsid w:val="00BA7851"/>
    <w:rsid w:val="00BA7E2E"/>
    <w:rsid w:val="00BB09EE"/>
    <w:rsid w:val="00BB0D0C"/>
    <w:rsid w:val="00BB2FD4"/>
    <w:rsid w:val="00BB38DF"/>
    <w:rsid w:val="00BB3A49"/>
    <w:rsid w:val="00BB4DE4"/>
    <w:rsid w:val="00BB6D24"/>
    <w:rsid w:val="00BB6EA7"/>
    <w:rsid w:val="00BB7283"/>
    <w:rsid w:val="00BB7636"/>
    <w:rsid w:val="00BB7B0B"/>
    <w:rsid w:val="00BB7C1F"/>
    <w:rsid w:val="00BC0111"/>
    <w:rsid w:val="00BC03E7"/>
    <w:rsid w:val="00BC1494"/>
    <w:rsid w:val="00BC1CBA"/>
    <w:rsid w:val="00BC2A4F"/>
    <w:rsid w:val="00BC4C72"/>
    <w:rsid w:val="00BC502B"/>
    <w:rsid w:val="00BC58B3"/>
    <w:rsid w:val="00BC59DE"/>
    <w:rsid w:val="00BC6231"/>
    <w:rsid w:val="00BC6F26"/>
    <w:rsid w:val="00BC74E2"/>
    <w:rsid w:val="00BC7E3A"/>
    <w:rsid w:val="00BD0BB3"/>
    <w:rsid w:val="00BD4F7C"/>
    <w:rsid w:val="00BD6EB8"/>
    <w:rsid w:val="00BE1993"/>
    <w:rsid w:val="00BE1C94"/>
    <w:rsid w:val="00BE2570"/>
    <w:rsid w:val="00BE4445"/>
    <w:rsid w:val="00BE446F"/>
    <w:rsid w:val="00BE481B"/>
    <w:rsid w:val="00BE68FC"/>
    <w:rsid w:val="00BE7E56"/>
    <w:rsid w:val="00BE7E6D"/>
    <w:rsid w:val="00BF0B19"/>
    <w:rsid w:val="00BF1C3E"/>
    <w:rsid w:val="00BF235E"/>
    <w:rsid w:val="00BF2DE0"/>
    <w:rsid w:val="00BF30F7"/>
    <w:rsid w:val="00BF3539"/>
    <w:rsid w:val="00BF5220"/>
    <w:rsid w:val="00BF540F"/>
    <w:rsid w:val="00BF6797"/>
    <w:rsid w:val="00BF7639"/>
    <w:rsid w:val="00BF7764"/>
    <w:rsid w:val="00BF7915"/>
    <w:rsid w:val="00C00668"/>
    <w:rsid w:val="00C00695"/>
    <w:rsid w:val="00C0123E"/>
    <w:rsid w:val="00C0156B"/>
    <w:rsid w:val="00C022BD"/>
    <w:rsid w:val="00C02FDB"/>
    <w:rsid w:val="00C03D85"/>
    <w:rsid w:val="00C04031"/>
    <w:rsid w:val="00C04590"/>
    <w:rsid w:val="00C04972"/>
    <w:rsid w:val="00C053A3"/>
    <w:rsid w:val="00C06460"/>
    <w:rsid w:val="00C072F7"/>
    <w:rsid w:val="00C079A2"/>
    <w:rsid w:val="00C07C07"/>
    <w:rsid w:val="00C07C2F"/>
    <w:rsid w:val="00C10F51"/>
    <w:rsid w:val="00C121DA"/>
    <w:rsid w:val="00C13522"/>
    <w:rsid w:val="00C13B91"/>
    <w:rsid w:val="00C13E2A"/>
    <w:rsid w:val="00C144C4"/>
    <w:rsid w:val="00C14F7F"/>
    <w:rsid w:val="00C15897"/>
    <w:rsid w:val="00C166B6"/>
    <w:rsid w:val="00C1743A"/>
    <w:rsid w:val="00C2007C"/>
    <w:rsid w:val="00C20CDD"/>
    <w:rsid w:val="00C21853"/>
    <w:rsid w:val="00C21917"/>
    <w:rsid w:val="00C22DAB"/>
    <w:rsid w:val="00C2475A"/>
    <w:rsid w:val="00C24DCD"/>
    <w:rsid w:val="00C24F2A"/>
    <w:rsid w:val="00C2581A"/>
    <w:rsid w:val="00C262DD"/>
    <w:rsid w:val="00C27A38"/>
    <w:rsid w:val="00C27BC4"/>
    <w:rsid w:val="00C304A7"/>
    <w:rsid w:val="00C30C2B"/>
    <w:rsid w:val="00C3107D"/>
    <w:rsid w:val="00C32784"/>
    <w:rsid w:val="00C33541"/>
    <w:rsid w:val="00C3367B"/>
    <w:rsid w:val="00C34411"/>
    <w:rsid w:val="00C34C31"/>
    <w:rsid w:val="00C35732"/>
    <w:rsid w:val="00C360CC"/>
    <w:rsid w:val="00C3614D"/>
    <w:rsid w:val="00C3722C"/>
    <w:rsid w:val="00C3785A"/>
    <w:rsid w:val="00C37D6B"/>
    <w:rsid w:val="00C40EA9"/>
    <w:rsid w:val="00C41045"/>
    <w:rsid w:val="00C41451"/>
    <w:rsid w:val="00C41C65"/>
    <w:rsid w:val="00C41CC9"/>
    <w:rsid w:val="00C4233F"/>
    <w:rsid w:val="00C425EB"/>
    <w:rsid w:val="00C42676"/>
    <w:rsid w:val="00C42C19"/>
    <w:rsid w:val="00C433AA"/>
    <w:rsid w:val="00C4384B"/>
    <w:rsid w:val="00C444EA"/>
    <w:rsid w:val="00C449E6"/>
    <w:rsid w:val="00C45E5D"/>
    <w:rsid w:val="00C4606A"/>
    <w:rsid w:val="00C46CD8"/>
    <w:rsid w:val="00C474A1"/>
    <w:rsid w:val="00C4788C"/>
    <w:rsid w:val="00C47C49"/>
    <w:rsid w:val="00C47F72"/>
    <w:rsid w:val="00C50C13"/>
    <w:rsid w:val="00C51D79"/>
    <w:rsid w:val="00C52858"/>
    <w:rsid w:val="00C529A6"/>
    <w:rsid w:val="00C52C20"/>
    <w:rsid w:val="00C533D2"/>
    <w:rsid w:val="00C534A9"/>
    <w:rsid w:val="00C5408D"/>
    <w:rsid w:val="00C5484F"/>
    <w:rsid w:val="00C5508F"/>
    <w:rsid w:val="00C557D4"/>
    <w:rsid w:val="00C600BD"/>
    <w:rsid w:val="00C6060C"/>
    <w:rsid w:val="00C60A94"/>
    <w:rsid w:val="00C60C73"/>
    <w:rsid w:val="00C60FD9"/>
    <w:rsid w:val="00C6109B"/>
    <w:rsid w:val="00C61677"/>
    <w:rsid w:val="00C62847"/>
    <w:rsid w:val="00C63D1F"/>
    <w:rsid w:val="00C6422E"/>
    <w:rsid w:val="00C65471"/>
    <w:rsid w:val="00C655AF"/>
    <w:rsid w:val="00C66C8A"/>
    <w:rsid w:val="00C66E43"/>
    <w:rsid w:val="00C6739A"/>
    <w:rsid w:val="00C67606"/>
    <w:rsid w:val="00C6788F"/>
    <w:rsid w:val="00C67E18"/>
    <w:rsid w:val="00C706F5"/>
    <w:rsid w:val="00C70999"/>
    <w:rsid w:val="00C70FD9"/>
    <w:rsid w:val="00C710A6"/>
    <w:rsid w:val="00C71D1C"/>
    <w:rsid w:val="00C729B2"/>
    <w:rsid w:val="00C73226"/>
    <w:rsid w:val="00C74108"/>
    <w:rsid w:val="00C74ED8"/>
    <w:rsid w:val="00C7578A"/>
    <w:rsid w:val="00C77224"/>
    <w:rsid w:val="00C77F9C"/>
    <w:rsid w:val="00C8004D"/>
    <w:rsid w:val="00C805F4"/>
    <w:rsid w:val="00C80975"/>
    <w:rsid w:val="00C80CBA"/>
    <w:rsid w:val="00C8129B"/>
    <w:rsid w:val="00C8145A"/>
    <w:rsid w:val="00C8354D"/>
    <w:rsid w:val="00C83808"/>
    <w:rsid w:val="00C8392F"/>
    <w:rsid w:val="00C83CC9"/>
    <w:rsid w:val="00C845ED"/>
    <w:rsid w:val="00C849FD"/>
    <w:rsid w:val="00C856D1"/>
    <w:rsid w:val="00C85D7C"/>
    <w:rsid w:val="00C9057B"/>
    <w:rsid w:val="00C90D30"/>
    <w:rsid w:val="00C91174"/>
    <w:rsid w:val="00C91B1B"/>
    <w:rsid w:val="00C922B2"/>
    <w:rsid w:val="00C92808"/>
    <w:rsid w:val="00C92F29"/>
    <w:rsid w:val="00C93A05"/>
    <w:rsid w:val="00C94107"/>
    <w:rsid w:val="00C95583"/>
    <w:rsid w:val="00C95AAA"/>
    <w:rsid w:val="00C9706D"/>
    <w:rsid w:val="00C97382"/>
    <w:rsid w:val="00C9747A"/>
    <w:rsid w:val="00C978EE"/>
    <w:rsid w:val="00C97AB3"/>
    <w:rsid w:val="00CA0D3E"/>
    <w:rsid w:val="00CA10D2"/>
    <w:rsid w:val="00CA138C"/>
    <w:rsid w:val="00CA1FE6"/>
    <w:rsid w:val="00CA42E2"/>
    <w:rsid w:val="00CA4785"/>
    <w:rsid w:val="00CA5341"/>
    <w:rsid w:val="00CA5D85"/>
    <w:rsid w:val="00CA5DB2"/>
    <w:rsid w:val="00CA61E0"/>
    <w:rsid w:val="00CA7740"/>
    <w:rsid w:val="00CB0BEA"/>
    <w:rsid w:val="00CB1481"/>
    <w:rsid w:val="00CB1F50"/>
    <w:rsid w:val="00CB2029"/>
    <w:rsid w:val="00CB23DE"/>
    <w:rsid w:val="00CB280E"/>
    <w:rsid w:val="00CB2F20"/>
    <w:rsid w:val="00CB338C"/>
    <w:rsid w:val="00CB33CD"/>
    <w:rsid w:val="00CB3C71"/>
    <w:rsid w:val="00CB6759"/>
    <w:rsid w:val="00CB67AC"/>
    <w:rsid w:val="00CB685C"/>
    <w:rsid w:val="00CB69FB"/>
    <w:rsid w:val="00CB7D37"/>
    <w:rsid w:val="00CC0A0F"/>
    <w:rsid w:val="00CC12A6"/>
    <w:rsid w:val="00CC1331"/>
    <w:rsid w:val="00CC1E90"/>
    <w:rsid w:val="00CC25F6"/>
    <w:rsid w:val="00CC3020"/>
    <w:rsid w:val="00CC31B1"/>
    <w:rsid w:val="00CC3EA9"/>
    <w:rsid w:val="00CC45B0"/>
    <w:rsid w:val="00CC53BD"/>
    <w:rsid w:val="00CC6ED2"/>
    <w:rsid w:val="00CC6F0F"/>
    <w:rsid w:val="00CC7728"/>
    <w:rsid w:val="00CC78AB"/>
    <w:rsid w:val="00CD223F"/>
    <w:rsid w:val="00CD2655"/>
    <w:rsid w:val="00CD2CE5"/>
    <w:rsid w:val="00CD2E1B"/>
    <w:rsid w:val="00CD3C7A"/>
    <w:rsid w:val="00CD4E3B"/>
    <w:rsid w:val="00CD4ED8"/>
    <w:rsid w:val="00CD509F"/>
    <w:rsid w:val="00CD6091"/>
    <w:rsid w:val="00CD6BD0"/>
    <w:rsid w:val="00CD7F3C"/>
    <w:rsid w:val="00CE079E"/>
    <w:rsid w:val="00CE160B"/>
    <w:rsid w:val="00CE1F52"/>
    <w:rsid w:val="00CE485F"/>
    <w:rsid w:val="00CE48BE"/>
    <w:rsid w:val="00CE49FA"/>
    <w:rsid w:val="00CE6A27"/>
    <w:rsid w:val="00CE7034"/>
    <w:rsid w:val="00CF080C"/>
    <w:rsid w:val="00CF12A9"/>
    <w:rsid w:val="00CF1C21"/>
    <w:rsid w:val="00CF24CD"/>
    <w:rsid w:val="00CF2976"/>
    <w:rsid w:val="00CF2C2C"/>
    <w:rsid w:val="00CF2CBD"/>
    <w:rsid w:val="00CF2D9C"/>
    <w:rsid w:val="00CF40AF"/>
    <w:rsid w:val="00CF4FD4"/>
    <w:rsid w:val="00CF5112"/>
    <w:rsid w:val="00CF5A3C"/>
    <w:rsid w:val="00CF7C61"/>
    <w:rsid w:val="00D01329"/>
    <w:rsid w:val="00D01CD5"/>
    <w:rsid w:val="00D02D91"/>
    <w:rsid w:val="00D030EC"/>
    <w:rsid w:val="00D04CBF"/>
    <w:rsid w:val="00D054A4"/>
    <w:rsid w:val="00D05AC7"/>
    <w:rsid w:val="00D05AC9"/>
    <w:rsid w:val="00D066B4"/>
    <w:rsid w:val="00D0788F"/>
    <w:rsid w:val="00D07B2F"/>
    <w:rsid w:val="00D10042"/>
    <w:rsid w:val="00D1018B"/>
    <w:rsid w:val="00D1026D"/>
    <w:rsid w:val="00D10A6C"/>
    <w:rsid w:val="00D11C6A"/>
    <w:rsid w:val="00D121CA"/>
    <w:rsid w:val="00D12A0D"/>
    <w:rsid w:val="00D12C44"/>
    <w:rsid w:val="00D135BB"/>
    <w:rsid w:val="00D14B02"/>
    <w:rsid w:val="00D156CC"/>
    <w:rsid w:val="00D15F44"/>
    <w:rsid w:val="00D16098"/>
    <w:rsid w:val="00D16587"/>
    <w:rsid w:val="00D167BD"/>
    <w:rsid w:val="00D171DC"/>
    <w:rsid w:val="00D17EEE"/>
    <w:rsid w:val="00D21477"/>
    <w:rsid w:val="00D2159E"/>
    <w:rsid w:val="00D21BB2"/>
    <w:rsid w:val="00D21FC6"/>
    <w:rsid w:val="00D2235B"/>
    <w:rsid w:val="00D22A8B"/>
    <w:rsid w:val="00D230C4"/>
    <w:rsid w:val="00D23670"/>
    <w:rsid w:val="00D241E1"/>
    <w:rsid w:val="00D255D9"/>
    <w:rsid w:val="00D26F4D"/>
    <w:rsid w:val="00D26F7B"/>
    <w:rsid w:val="00D27E3F"/>
    <w:rsid w:val="00D301BC"/>
    <w:rsid w:val="00D305AA"/>
    <w:rsid w:val="00D31D5D"/>
    <w:rsid w:val="00D3296D"/>
    <w:rsid w:val="00D32E29"/>
    <w:rsid w:val="00D334B4"/>
    <w:rsid w:val="00D337B2"/>
    <w:rsid w:val="00D337B4"/>
    <w:rsid w:val="00D35E45"/>
    <w:rsid w:val="00D35F9E"/>
    <w:rsid w:val="00D363B2"/>
    <w:rsid w:val="00D3642E"/>
    <w:rsid w:val="00D36B7A"/>
    <w:rsid w:val="00D37BDF"/>
    <w:rsid w:val="00D37F48"/>
    <w:rsid w:val="00D37FC4"/>
    <w:rsid w:val="00D40794"/>
    <w:rsid w:val="00D40B70"/>
    <w:rsid w:val="00D41071"/>
    <w:rsid w:val="00D42414"/>
    <w:rsid w:val="00D427B6"/>
    <w:rsid w:val="00D42F72"/>
    <w:rsid w:val="00D4339D"/>
    <w:rsid w:val="00D434B3"/>
    <w:rsid w:val="00D43C9B"/>
    <w:rsid w:val="00D445F1"/>
    <w:rsid w:val="00D44DB4"/>
    <w:rsid w:val="00D45B28"/>
    <w:rsid w:val="00D45D78"/>
    <w:rsid w:val="00D47ACF"/>
    <w:rsid w:val="00D47D25"/>
    <w:rsid w:val="00D50F00"/>
    <w:rsid w:val="00D50F25"/>
    <w:rsid w:val="00D51045"/>
    <w:rsid w:val="00D510B7"/>
    <w:rsid w:val="00D516E8"/>
    <w:rsid w:val="00D51ECA"/>
    <w:rsid w:val="00D522F0"/>
    <w:rsid w:val="00D5274F"/>
    <w:rsid w:val="00D52C1B"/>
    <w:rsid w:val="00D5398A"/>
    <w:rsid w:val="00D53E4B"/>
    <w:rsid w:val="00D55092"/>
    <w:rsid w:val="00D55796"/>
    <w:rsid w:val="00D55965"/>
    <w:rsid w:val="00D55AD6"/>
    <w:rsid w:val="00D55F0D"/>
    <w:rsid w:val="00D5673F"/>
    <w:rsid w:val="00D574D3"/>
    <w:rsid w:val="00D60689"/>
    <w:rsid w:val="00D60783"/>
    <w:rsid w:val="00D60F13"/>
    <w:rsid w:val="00D631E9"/>
    <w:rsid w:val="00D65A6D"/>
    <w:rsid w:val="00D65FD0"/>
    <w:rsid w:val="00D66274"/>
    <w:rsid w:val="00D67478"/>
    <w:rsid w:val="00D70242"/>
    <w:rsid w:val="00D70969"/>
    <w:rsid w:val="00D71233"/>
    <w:rsid w:val="00D71898"/>
    <w:rsid w:val="00D71D94"/>
    <w:rsid w:val="00D72CDC"/>
    <w:rsid w:val="00D72EDA"/>
    <w:rsid w:val="00D740A9"/>
    <w:rsid w:val="00D75737"/>
    <w:rsid w:val="00D759DE"/>
    <w:rsid w:val="00D75D90"/>
    <w:rsid w:val="00D766C1"/>
    <w:rsid w:val="00D7695C"/>
    <w:rsid w:val="00D7710E"/>
    <w:rsid w:val="00D802EA"/>
    <w:rsid w:val="00D8047F"/>
    <w:rsid w:val="00D811EE"/>
    <w:rsid w:val="00D82179"/>
    <w:rsid w:val="00D82260"/>
    <w:rsid w:val="00D82D56"/>
    <w:rsid w:val="00D84E80"/>
    <w:rsid w:val="00D8649E"/>
    <w:rsid w:val="00D8707B"/>
    <w:rsid w:val="00D87E0A"/>
    <w:rsid w:val="00D902C8"/>
    <w:rsid w:val="00D9069E"/>
    <w:rsid w:val="00D90D2A"/>
    <w:rsid w:val="00D90EE8"/>
    <w:rsid w:val="00D91E45"/>
    <w:rsid w:val="00D924CD"/>
    <w:rsid w:val="00D929CB"/>
    <w:rsid w:val="00D93286"/>
    <w:rsid w:val="00D93C84"/>
    <w:rsid w:val="00D946FE"/>
    <w:rsid w:val="00D94981"/>
    <w:rsid w:val="00D94B49"/>
    <w:rsid w:val="00D95006"/>
    <w:rsid w:val="00D95C31"/>
    <w:rsid w:val="00D96118"/>
    <w:rsid w:val="00D970A8"/>
    <w:rsid w:val="00D97DFD"/>
    <w:rsid w:val="00DA01ED"/>
    <w:rsid w:val="00DA20E3"/>
    <w:rsid w:val="00DA248D"/>
    <w:rsid w:val="00DA2972"/>
    <w:rsid w:val="00DA2E5C"/>
    <w:rsid w:val="00DA317A"/>
    <w:rsid w:val="00DA3201"/>
    <w:rsid w:val="00DA3AFA"/>
    <w:rsid w:val="00DA551E"/>
    <w:rsid w:val="00DA7750"/>
    <w:rsid w:val="00DA7DDA"/>
    <w:rsid w:val="00DB03FC"/>
    <w:rsid w:val="00DB0637"/>
    <w:rsid w:val="00DB10F5"/>
    <w:rsid w:val="00DB12F4"/>
    <w:rsid w:val="00DB26FF"/>
    <w:rsid w:val="00DB2B9D"/>
    <w:rsid w:val="00DB43BD"/>
    <w:rsid w:val="00DB46D3"/>
    <w:rsid w:val="00DB4A09"/>
    <w:rsid w:val="00DB4E50"/>
    <w:rsid w:val="00DB4F56"/>
    <w:rsid w:val="00DB544A"/>
    <w:rsid w:val="00DB5781"/>
    <w:rsid w:val="00DB69FD"/>
    <w:rsid w:val="00DC0579"/>
    <w:rsid w:val="00DC0687"/>
    <w:rsid w:val="00DC220D"/>
    <w:rsid w:val="00DC3802"/>
    <w:rsid w:val="00DC489E"/>
    <w:rsid w:val="00DC4AE6"/>
    <w:rsid w:val="00DC5781"/>
    <w:rsid w:val="00DC6F6D"/>
    <w:rsid w:val="00DC6F9A"/>
    <w:rsid w:val="00DC7ADE"/>
    <w:rsid w:val="00DC7C9E"/>
    <w:rsid w:val="00DD3A5E"/>
    <w:rsid w:val="00DD66CB"/>
    <w:rsid w:val="00DD7411"/>
    <w:rsid w:val="00DE0413"/>
    <w:rsid w:val="00DE0B88"/>
    <w:rsid w:val="00DE0BCF"/>
    <w:rsid w:val="00DE159D"/>
    <w:rsid w:val="00DE161D"/>
    <w:rsid w:val="00DE2171"/>
    <w:rsid w:val="00DE3AB2"/>
    <w:rsid w:val="00DE3F91"/>
    <w:rsid w:val="00DE46B8"/>
    <w:rsid w:val="00DE59F7"/>
    <w:rsid w:val="00DE5D3A"/>
    <w:rsid w:val="00DE69CB"/>
    <w:rsid w:val="00DE6DF2"/>
    <w:rsid w:val="00DE75EC"/>
    <w:rsid w:val="00DE7745"/>
    <w:rsid w:val="00DE7C49"/>
    <w:rsid w:val="00DE7C7F"/>
    <w:rsid w:val="00DF0313"/>
    <w:rsid w:val="00DF065C"/>
    <w:rsid w:val="00DF0EBC"/>
    <w:rsid w:val="00DF104C"/>
    <w:rsid w:val="00DF10D1"/>
    <w:rsid w:val="00DF11ED"/>
    <w:rsid w:val="00DF24CB"/>
    <w:rsid w:val="00DF2C8B"/>
    <w:rsid w:val="00DF4BAF"/>
    <w:rsid w:val="00DF52F3"/>
    <w:rsid w:val="00DF610D"/>
    <w:rsid w:val="00DF749C"/>
    <w:rsid w:val="00DF7F20"/>
    <w:rsid w:val="00E001C6"/>
    <w:rsid w:val="00E01713"/>
    <w:rsid w:val="00E0326E"/>
    <w:rsid w:val="00E03360"/>
    <w:rsid w:val="00E04629"/>
    <w:rsid w:val="00E046D5"/>
    <w:rsid w:val="00E057D9"/>
    <w:rsid w:val="00E05CA7"/>
    <w:rsid w:val="00E0684E"/>
    <w:rsid w:val="00E07244"/>
    <w:rsid w:val="00E07A11"/>
    <w:rsid w:val="00E07C69"/>
    <w:rsid w:val="00E10348"/>
    <w:rsid w:val="00E111DE"/>
    <w:rsid w:val="00E11DDC"/>
    <w:rsid w:val="00E121B8"/>
    <w:rsid w:val="00E13C82"/>
    <w:rsid w:val="00E13CEA"/>
    <w:rsid w:val="00E14C05"/>
    <w:rsid w:val="00E166AE"/>
    <w:rsid w:val="00E17A1D"/>
    <w:rsid w:val="00E23947"/>
    <w:rsid w:val="00E23E05"/>
    <w:rsid w:val="00E23FA0"/>
    <w:rsid w:val="00E24477"/>
    <w:rsid w:val="00E25923"/>
    <w:rsid w:val="00E25FF5"/>
    <w:rsid w:val="00E26485"/>
    <w:rsid w:val="00E264A6"/>
    <w:rsid w:val="00E26E3B"/>
    <w:rsid w:val="00E2794A"/>
    <w:rsid w:val="00E30573"/>
    <w:rsid w:val="00E3092C"/>
    <w:rsid w:val="00E30DFB"/>
    <w:rsid w:val="00E30E73"/>
    <w:rsid w:val="00E30ED2"/>
    <w:rsid w:val="00E32216"/>
    <w:rsid w:val="00E32D3A"/>
    <w:rsid w:val="00E34B05"/>
    <w:rsid w:val="00E359AF"/>
    <w:rsid w:val="00E364C9"/>
    <w:rsid w:val="00E409E9"/>
    <w:rsid w:val="00E40D21"/>
    <w:rsid w:val="00E410F9"/>
    <w:rsid w:val="00E41D2F"/>
    <w:rsid w:val="00E41D6C"/>
    <w:rsid w:val="00E431FA"/>
    <w:rsid w:val="00E434F4"/>
    <w:rsid w:val="00E43537"/>
    <w:rsid w:val="00E459F3"/>
    <w:rsid w:val="00E45AB8"/>
    <w:rsid w:val="00E45FD0"/>
    <w:rsid w:val="00E4687E"/>
    <w:rsid w:val="00E46B27"/>
    <w:rsid w:val="00E473A1"/>
    <w:rsid w:val="00E479C0"/>
    <w:rsid w:val="00E47B53"/>
    <w:rsid w:val="00E5006F"/>
    <w:rsid w:val="00E5057F"/>
    <w:rsid w:val="00E508B7"/>
    <w:rsid w:val="00E51B78"/>
    <w:rsid w:val="00E53EC2"/>
    <w:rsid w:val="00E53F51"/>
    <w:rsid w:val="00E55BF7"/>
    <w:rsid w:val="00E56857"/>
    <w:rsid w:val="00E5763F"/>
    <w:rsid w:val="00E57F3B"/>
    <w:rsid w:val="00E62099"/>
    <w:rsid w:val="00E62601"/>
    <w:rsid w:val="00E6283D"/>
    <w:rsid w:val="00E62F01"/>
    <w:rsid w:val="00E63558"/>
    <w:rsid w:val="00E6355C"/>
    <w:rsid w:val="00E647A7"/>
    <w:rsid w:val="00E64AE8"/>
    <w:rsid w:val="00E65C71"/>
    <w:rsid w:val="00E66651"/>
    <w:rsid w:val="00E66C49"/>
    <w:rsid w:val="00E66C4A"/>
    <w:rsid w:val="00E6785B"/>
    <w:rsid w:val="00E71355"/>
    <w:rsid w:val="00E715E1"/>
    <w:rsid w:val="00E72438"/>
    <w:rsid w:val="00E726C5"/>
    <w:rsid w:val="00E72C76"/>
    <w:rsid w:val="00E73B68"/>
    <w:rsid w:val="00E74394"/>
    <w:rsid w:val="00E74ED4"/>
    <w:rsid w:val="00E75032"/>
    <w:rsid w:val="00E75459"/>
    <w:rsid w:val="00E757E9"/>
    <w:rsid w:val="00E7595D"/>
    <w:rsid w:val="00E75C7F"/>
    <w:rsid w:val="00E75F70"/>
    <w:rsid w:val="00E76157"/>
    <w:rsid w:val="00E76359"/>
    <w:rsid w:val="00E76A69"/>
    <w:rsid w:val="00E77019"/>
    <w:rsid w:val="00E8138A"/>
    <w:rsid w:val="00E814C9"/>
    <w:rsid w:val="00E815D8"/>
    <w:rsid w:val="00E823FE"/>
    <w:rsid w:val="00E82F2E"/>
    <w:rsid w:val="00E842E2"/>
    <w:rsid w:val="00E849DF"/>
    <w:rsid w:val="00E850C9"/>
    <w:rsid w:val="00E85C07"/>
    <w:rsid w:val="00E85FD9"/>
    <w:rsid w:val="00E86969"/>
    <w:rsid w:val="00E87381"/>
    <w:rsid w:val="00E87FEC"/>
    <w:rsid w:val="00E901BF"/>
    <w:rsid w:val="00E90F9A"/>
    <w:rsid w:val="00E923B2"/>
    <w:rsid w:val="00E92A48"/>
    <w:rsid w:val="00E92AF0"/>
    <w:rsid w:val="00E93CE2"/>
    <w:rsid w:val="00E94D48"/>
    <w:rsid w:val="00E952ED"/>
    <w:rsid w:val="00E95A5C"/>
    <w:rsid w:val="00E95C1C"/>
    <w:rsid w:val="00E96006"/>
    <w:rsid w:val="00E96584"/>
    <w:rsid w:val="00E97791"/>
    <w:rsid w:val="00E97BC6"/>
    <w:rsid w:val="00EA0485"/>
    <w:rsid w:val="00EA39E8"/>
    <w:rsid w:val="00EA4D48"/>
    <w:rsid w:val="00EA5199"/>
    <w:rsid w:val="00EA53CB"/>
    <w:rsid w:val="00EA54E1"/>
    <w:rsid w:val="00EA606A"/>
    <w:rsid w:val="00EA6F7A"/>
    <w:rsid w:val="00EA6F8F"/>
    <w:rsid w:val="00EA7C3D"/>
    <w:rsid w:val="00EB068C"/>
    <w:rsid w:val="00EB0730"/>
    <w:rsid w:val="00EB11A7"/>
    <w:rsid w:val="00EB12A7"/>
    <w:rsid w:val="00EB1FA2"/>
    <w:rsid w:val="00EB3EFB"/>
    <w:rsid w:val="00EB4774"/>
    <w:rsid w:val="00EB4DB5"/>
    <w:rsid w:val="00EB50D5"/>
    <w:rsid w:val="00EB555F"/>
    <w:rsid w:val="00EB5A66"/>
    <w:rsid w:val="00EB5AA3"/>
    <w:rsid w:val="00EB6879"/>
    <w:rsid w:val="00EB751A"/>
    <w:rsid w:val="00EB77E0"/>
    <w:rsid w:val="00EC09A7"/>
    <w:rsid w:val="00EC1193"/>
    <w:rsid w:val="00EC1306"/>
    <w:rsid w:val="00EC1651"/>
    <w:rsid w:val="00EC1C00"/>
    <w:rsid w:val="00EC1C54"/>
    <w:rsid w:val="00EC22E7"/>
    <w:rsid w:val="00EC2361"/>
    <w:rsid w:val="00EC2686"/>
    <w:rsid w:val="00EC3444"/>
    <w:rsid w:val="00EC46CF"/>
    <w:rsid w:val="00EC5EB4"/>
    <w:rsid w:val="00EC6DD0"/>
    <w:rsid w:val="00ED0EE8"/>
    <w:rsid w:val="00ED12CE"/>
    <w:rsid w:val="00ED3125"/>
    <w:rsid w:val="00ED3314"/>
    <w:rsid w:val="00ED3B04"/>
    <w:rsid w:val="00ED3B21"/>
    <w:rsid w:val="00ED3EBD"/>
    <w:rsid w:val="00ED3EEA"/>
    <w:rsid w:val="00ED4272"/>
    <w:rsid w:val="00ED4406"/>
    <w:rsid w:val="00ED6702"/>
    <w:rsid w:val="00ED682F"/>
    <w:rsid w:val="00ED7465"/>
    <w:rsid w:val="00ED74DA"/>
    <w:rsid w:val="00ED7BB0"/>
    <w:rsid w:val="00ED7E54"/>
    <w:rsid w:val="00EE05D5"/>
    <w:rsid w:val="00EE0923"/>
    <w:rsid w:val="00EE0B7D"/>
    <w:rsid w:val="00EE10E5"/>
    <w:rsid w:val="00EE13C9"/>
    <w:rsid w:val="00EE1823"/>
    <w:rsid w:val="00EE182D"/>
    <w:rsid w:val="00EE1DE7"/>
    <w:rsid w:val="00EE2243"/>
    <w:rsid w:val="00EE278D"/>
    <w:rsid w:val="00EE32BA"/>
    <w:rsid w:val="00EE5059"/>
    <w:rsid w:val="00EE69D1"/>
    <w:rsid w:val="00EE72DF"/>
    <w:rsid w:val="00EF04B4"/>
    <w:rsid w:val="00EF1354"/>
    <w:rsid w:val="00EF4675"/>
    <w:rsid w:val="00EF5D85"/>
    <w:rsid w:val="00EF5F3B"/>
    <w:rsid w:val="00EF60C9"/>
    <w:rsid w:val="00EF6727"/>
    <w:rsid w:val="00EF730C"/>
    <w:rsid w:val="00EF75EC"/>
    <w:rsid w:val="00EF78F9"/>
    <w:rsid w:val="00F006FB"/>
    <w:rsid w:val="00F01217"/>
    <w:rsid w:val="00F01F17"/>
    <w:rsid w:val="00F02A13"/>
    <w:rsid w:val="00F03689"/>
    <w:rsid w:val="00F03954"/>
    <w:rsid w:val="00F03CFE"/>
    <w:rsid w:val="00F03DF1"/>
    <w:rsid w:val="00F048AD"/>
    <w:rsid w:val="00F055C2"/>
    <w:rsid w:val="00F05736"/>
    <w:rsid w:val="00F05B54"/>
    <w:rsid w:val="00F06318"/>
    <w:rsid w:val="00F06426"/>
    <w:rsid w:val="00F07615"/>
    <w:rsid w:val="00F0796A"/>
    <w:rsid w:val="00F102BE"/>
    <w:rsid w:val="00F140AB"/>
    <w:rsid w:val="00F15C40"/>
    <w:rsid w:val="00F160A4"/>
    <w:rsid w:val="00F16BCA"/>
    <w:rsid w:val="00F16EAD"/>
    <w:rsid w:val="00F17C9E"/>
    <w:rsid w:val="00F20157"/>
    <w:rsid w:val="00F203CB"/>
    <w:rsid w:val="00F20467"/>
    <w:rsid w:val="00F20E9A"/>
    <w:rsid w:val="00F22027"/>
    <w:rsid w:val="00F221DF"/>
    <w:rsid w:val="00F2226D"/>
    <w:rsid w:val="00F2257C"/>
    <w:rsid w:val="00F225D0"/>
    <w:rsid w:val="00F22F61"/>
    <w:rsid w:val="00F237B4"/>
    <w:rsid w:val="00F2387E"/>
    <w:rsid w:val="00F25155"/>
    <w:rsid w:val="00F25F5C"/>
    <w:rsid w:val="00F260BC"/>
    <w:rsid w:val="00F261EC"/>
    <w:rsid w:val="00F26888"/>
    <w:rsid w:val="00F312E9"/>
    <w:rsid w:val="00F31AF5"/>
    <w:rsid w:val="00F31F54"/>
    <w:rsid w:val="00F321AF"/>
    <w:rsid w:val="00F32578"/>
    <w:rsid w:val="00F34805"/>
    <w:rsid w:val="00F34890"/>
    <w:rsid w:val="00F34ED1"/>
    <w:rsid w:val="00F3531D"/>
    <w:rsid w:val="00F35C34"/>
    <w:rsid w:val="00F362C4"/>
    <w:rsid w:val="00F36EE3"/>
    <w:rsid w:val="00F37673"/>
    <w:rsid w:val="00F37704"/>
    <w:rsid w:val="00F37D1F"/>
    <w:rsid w:val="00F409E6"/>
    <w:rsid w:val="00F40EA3"/>
    <w:rsid w:val="00F41631"/>
    <w:rsid w:val="00F420DF"/>
    <w:rsid w:val="00F42CD4"/>
    <w:rsid w:val="00F42F83"/>
    <w:rsid w:val="00F4356D"/>
    <w:rsid w:val="00F4431E"/>
    <w:rsid w:val="00F448AF"/>
    <w:rsid w:val="00F45BFD"/>
    <w:rsid w:val="00F46649"/>
    <w:rsid w:val="00F472E5"/>
    <w:rsid w:val="00F47493"/>
    <w:rsid w:val="00F512DF"/>
    <w:rsid w:val="00F51885"/>
    <w:rsid w:val="00F51D77"/>
    <w:rsid w:val="00F5233B"/>
    <w:rsid w:val="00F52522"/>
    <w:rsid w:val="00F52679"/>
    <w:rsid w:val="00F52FDA"/>
    <w:rsid w:val="00F533EE"/>
    <w:rsid w:val="00F53462"/>
    <w:rsid w:val="00F543C9"/>
    <w:rsid w:val="00F54645"/>
    <w:rsid w:val="00F549B2"/>
    <w:rsid w:val="00F54B63"/>
    <w:rsid w:val="00F54BB3"/>
    <w:rsid w:val="00F54C35"/>
    <w:rsid w:val="00F54F0F"/>
    <w:rsid w:val="00F5516A"/>
    <w:rsid w:val="00F56647"/>
    <w:rsid w:val="00F56F4D"/>
    <w:rsid w:val="00F5760A"/>
    <w:rsid w:val="00F5780A"/>
    <w:rsid w:val="00F57836"/>
    <w:rsid w:val="00F605D0"/>
    <w:rsid w:val="00F60BF0"/>
    <w:rsid w:val="00F60F06"/>
    <w:rsid w:val="00F61600"/>
    <w:rsid w:val="00F6263A"/>
    <w:rsid w:val="00F62CD8"/>
    <w:rsid w:val="00F65462"/>
    <w:rsid w:val="00F66152"/>
    <w:rsid w:val="00F675E8"/>
    <w:rsid w:val="00F678E2"/>
    <w:rsid w:val="00F7039D"/>
    <w:rsid w:val="00F703CB"/>
    <w:rsid w:val="00F704E3"/>
    <w:rsid w:val="00F7161C"/>
    <w:rsid w:val="00F72545"/>
    <w:rsid w:val="00F734F2"/>
    <w:rsid w:val="00F736E9"/>
    <w:rsid w:val="00F7422B"/>
    <w:rsid w:val="00F74670"/>
    <w:rsid w:val="00F75006"/>
    <w:rsid w:val="00F7524A"/>
    <w:rsid w:val="00F759DD"/>
    <w:rsid w:val="00F75E8E"/>
    <w:rsid w:val="00F771B2"/>
    <w:rsid w:val="00F81734"/>
    <w:rsid w:val="00F81A4B"/>
    <w:rsid w:val="00F81BB6"/>
    <w:rsid w:val="00F82347"/>
    <w:rsid w:val="00F83D21"/>
    <w:rsid w:val="00F846E4"/>
    <w:rsid w:val="00F853CB"/>
    <w:rsid w:val="00F866BE"/>
    <w:rsid w:val="00F86A9E"/>
    <w:rsid w:val="00F86BAE"/>
    <w:rsid w:val="00F86C0D"/>
    <w:rsid w:val="00F86DE3"/>
    <w:rsid w:val="00F874E8"/>
    <w:rsid w:val="00F87801"/>
    <w:rsid w:val="00F878A8"/>
    <w:rsid w:val="00F87B42"/>
    <w:rsid w:val="00F900AF"/>
    <w:rsid w:val="00F923B8"/>
    <w:rsid w:val="00F9290B"/>
    <w:rsid w:val="00F92C6A"/>
    <w:rsid w:val="00F92FC3"/>
    <w:rsid w:val="00F9433F"/>
    <w:rsid w:val="00F947FB"/>
    <w:rsid w:val="00F95608"/>
    <w:rsid w:val="00F96318"/>
    <w:rsid w:val="00F968CD"/>
    <w:rsid w:val="00F97477"/>
    <w:rsid w:val="00F978B4"/>
    <w:rsid w:val="00F979F2"/>
    <w:rsid w:val="00F97C70"/>
    <w:rsid w:val="00F97D44"/>
    <w:rsid w:val="00FA0789"/>
    <w:rsid w:val="00FA153A"/>
    <w:rsid w:val="00FA3894"/>
    <w:rsid w:val="00FA38EC"/>
    <w:rsid w:val="00FA58AA"/>
    <w:rsid w:val="00FA5DF2"/>
    <w:rsid w:val="00FA6994"/>
    <w:rsid w:val="00FA72D6"/>
    <w:rsid w:val="00FA7B6A"/>
    <w:rsid w:val="00FB09EB"/>
    <w:rsid w:val="00FB225D"/>
    <w:rsid w:val="00FB2730"/>
    <w:rsid w:val="00FB275D"/>
    <w:rsid w:val="00FB2BFD"/>
    <w:rsid w:val="00FB2EE5"/>
    <w:rsid w:val="00FB30E9"/>
    <w:rsid w:val="00FB33E9"/>
    <w:rsid w:val="00FB464A"/>
    <w:rsid w:val="00FB49B5"/>
    <w:rsid w:val="00FB5211"/>
    <w:rsid w:val="00FB6835"/>
    <w:rsid w:val="00FB7294"/>
    <w:rsid w:val="00FC0495"/>
    <w:rsid w:val="00FC0D3F"/>
    <w:rsid w:val="00FC1518"/>
    <w:rsid w:val="00FC19B1"/>
    <w:rsid w:val="00FC2A5F"/>
    <w:rsid w:val="00FC2F89"/>
    <w:rsid w:val="00FC311C"/>
    <w:rsid w:val="00FC4470"/>
    <w:rsid w:val="00FC4E7F"/>
    <w:rsid w:val="00FC5F5B"/>
    <w:rsid w:val="00FC6269"/>
    <w:rsid w:val="00FC6483"/>
    <w:rsid w:val="00FC66B2"/>
    <w:rsid w:val="00FC6C48"/>
    <w:rsid w:val="00FD0199"/>
    <w:rsid w:val="00FD0656"/>
    <w:rsid w:val="00FD20E5"/>
    <w:rsid w:val="00FD2727"/>
    <w:rsid w:val="00FD375B"/>
    <w:rsid w:val="00FD3C3C"/>
    <w:rsid w:val="00FD3CA0"/>
    <w:rsid w:val="00FD41AE"/>
    <w:rsid w:val="00FD4682"/>
    <w:rsid w:val="00FD4721"/>
    <w:rsid w:val="00FD4D14"/>
    <w:rsid w:val="00FD4EED"/>
    <w:rsid w:val="00FD514F"/>
    <w:rsid w:val="00FD530B"/>
    <w:rsid w:val="00FD5888"/>
    <w:rsid w:val="00FD63F9"/>
    <w:rsid w:val="00FD6A9F"/>
    <w:rsid w:val="00FE0D2F"/>
    <w:rsid w:val="00FE1A2F"/>
    <w:rsid w:val="00FE1CF3"/>
    <w:rsid w:val="00FE1FA0"/>
    <w:rsid w:val="00FE4B83"/>
    <w:rsid w:val="00FE4EAC"/>
    <w:rsid w:val="00FE5A55"/>
    <w:rsid w:val="00FE67CD"/>
    <w:rsid w:val="00FE6DEA"/>
    <w:rsid w:val="00FE7AA0"/>
    <w:rsid w:val="00FF064D"/>
    <w:rsid w:val="00FF0BD1"/>
    <w:rsid w:val="00FF1324"/>
    <w:rsid w:val="00FF18DA"/>
    <w:rsid w:val="00FF1A7D"/>
    <w:rsid w:val="00FF21C1"/>
    <w:rsid w:val="00FF25E3"/>
    <w:rsid w:val="00FF26E9"/>
    <w:rsid w:val="00FF26FB"/>
    <w:rsid w:val="00FF2BC8"/>
    <w:rsid w:val="00FF3837"/>
    <w:rsid w:val="00FF392F"/>
    <w:rsid w:val="00FF6BB6"/>
    <w:rsid w:val="00FF6CA4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103A4"/>
  <w15:docId w15:val="{7169DE3B-ECDD-415E-A729-F6F7BC96A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9A6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446"/>
    <w:pPr>
      <w:keepNext/>
      <w:keepLines/>
      <w:numPr>
        <w:numId w:val="26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446"/>
    <w:pPr>
      <w:keepNext/>
      <w:keepLines/>
      <w:numPr>
        <w:ilvl w:val="1"/>
        <w:numId w:val="26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0F2446"/>
    <w:pPr>
      <w:numPr>
        <w:ilvl w:val="2"/>
      </w:numPr>
      <w:adjustRightInd w:val="0"/>
      <w:snapToGrid w:val="0"/>
      <w:spacing w:before="216" w:line="374" w:lineRule="exact"/>
      <w:ind w:left="907" w:hanging="907"/>
      <w:textAlignment w:val="baseline"/>
      <w:outlineLvl w:val="2"/>
    </w:pPr>
    <w:rPr>
      <w:rFonts w:ascii="Arial" w:eastAsia="MS Gothic" w:hAnsi="Arial" w:cstheme="minorBidi"/>
      <w:b/>
      <w:i/>
      <w:color w:val="auto"/>
      <w:sz w:val="28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9A6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C529A6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C52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C529A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A6"/>
    <w:rPr>
      <w:rFonts w:ascii="Segoe UI" w:hAnsi="Segoe UI" w:cs="Segoe UI"/>
      <w:sz w:val="18"/>
      <w:szCs w:val="18"/>
      <w:lang w:val="en-US"/>
    </w:rPr>
  </w:style>
  <w:style w:type="paragraph" w:customStyle="1" w:styleId="Text">
    <w:name w:val="Text"/>
    <w:basedOn w:val="Normal"/>
    <w:link w:val="TextChar1"/>
    <w:rsid w:val="00C529A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C529A6"/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Instructions">
    <w:name w:val="Instructions"/>
    <w:rsid w:val="00C529A6"/>
    <w:rPr>
      <w:i/>
      <w:iCs/>
      <w:color w:val="008000"/>
    </w:rPr>
  </w:style>
  <w:style w:type="table" w:styleId="TableGrid">
    <w:name w:val="Table Grid"/>
    <w:basedOn w:val="TableNormal"/>
    <w:uiPriority w:val="39"/>
    <w:rsid w:val="00C52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29A6"/>
    <w:pPr>
      <w:spacing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9A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9A6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C4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C42"/>
    <w:rPr>
      <w:lang w:val="en-US"/>
    </w:rPr>
  </w:style>
  <w:style w:type="character" w:customStyle="1" w:styleId="subhead-body">
    <w:name w:val="subhead-body"/>
    <w:basedOn w:val="DefaultParagraphFont"/>
    <w:rsid w:val="00247A28"/>
  </w:style>
  <w:style w:type="paragraph" w:styleId="NormalWeb">
    <w:name w:val="Normal (Web)"/>
    <w:basedOn w:val="Normal"/>
    <w:uiPriority w:val="99"/>
    <w:semiHidden/>
    <w:unhideWhenUsed/>
    <w:rsid w:val="00247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Emphasis">
    <w:name w:val="Emphasis"/>
    <w:basedOn w:val="DefaultParagraphFont"/>
    <w:uiPriority w:val="20"/>
    <w:qFormat/>
    <w:rsid w:val="00247A28"/>
    <w:rPr>
      <w:i/>
      <w:iCs/>
    </w:rPr>
  </w:style>
  <w:style w:type="character" w:customStyle="1" w:styleId="highwire-cite-journal">
    <w:name w:val="highwire-cite-journal"/>
    <w:basedOn w:val="DefaultParagraphFont"/>
    <w:rsid w:val="00247A28"/>
  </w:style>
  <w:style w:type="character" w:customStyle="1" w:styleId="highwire-cite-published-year">
    <w:name w:val="highwire-cite-published-year"/>
    <w:basedOn w:val="DefaultParagraphFont"/>
    <w:rsid w:val="00247A28"/>
  </w:style>
  <w:style w:type="character" w:customStyle="1" w:styleId="highwire-cite-volume-issue">
    <w:name w:val="highwire-cite-volume-issue"/>
    <w:basedOn w:val="DefaultParagraphFont"/>
    <w:rsid w:val="00247A28"/>
  </w:style>
  <w:style w:type="character" w:customStyle="1" w:styleId="highwire-cite-doi">
    <w:name w:val="highwire-cite-doi"/>
    <w:basedOn w:val="DefaultParagraphFont"/>
    <w:rsid w:val="00247A28"/>
  </w:style>
  <w:style w:type="character" w:styleId="Hyperlink">
    <w:name w:val="Hyperlink"/>
    <w:basedOn w:val="DefaultParagraphFont"/>
    <w:uiPriority w:val="99"/>
    <w:unhideWhenUsed/>
    <w:rsid w:val="00247A28"/>
    <w:rPr>
      <w:color w:val="0000FF"/>
      <w:u w:val="single"/>
    </w:rPr>
  </w:style>
  <w:style w:type="paragraph" w:styleId="Revision">
    <w:name w:val="Revision"/>
    <w:hidden/>
    <w:uiPriority w:val="99"/>
    <w:semiHidden/>
    <w:rsid w:val="009204A4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4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44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9"/>
    <w:rsid w:val="000F2446"/>
    <w:rPr>
      <w:rFonts w:ascii="Arial" w:eastAsia="MS Gothic" w:hAnsi="Arial"/>
      <w:b/>
      <w:i/>
      <w:sz w:val="28"/>
      <w:lang w:val="en-US" w:eastAsia="ja-JP"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446"/>
    <w:rPr>
      <w:color w:val="605E5C"/>
      <w:shd w:val="clear" w:color="auto" w:fill="E1DFDD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0F2446"/>
    <w:pPr>
      <w:spacing w:after="120" w:line="240" w:lineRule="atLeast"/>
    </w:pPr>
    <w:rPr>
      <w:lang w:bidi="he-IL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0F2446"/>
    <w:rPr>
      <w:lang w:val="en-US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0F2446"/>
    <w:pPr>
      <w:spacing w:after="120" w:line="259" w:lineRule="auto"/>
    </w:pPr>
    <w:rPr>
      <w:lang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2446"/>
    <w:rPr>
      <w:lang w:val="en-US" w:bidi="he-IL"/>
    </w:rPr>
  </w:style>
  <w:style w:type="table" w:customStyle="1" w:styleId="TableGrid1">
    <w:name w:val="Table Grid1"/>
    <w:basedOn w:val="TableNormal"/>
    <w:next w:val="TableGrid"/>
    <w:uiPriority w:val="39"/>
    <w:rsid w:val="000F2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358C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8C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58CF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58CF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6394F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168B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168B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9001">
          <w:marLeft w:val="0"/>
          <w:marRight w:val="0"/>
          <w:marTop w:val="0"/>
          <w:marBottom w:val="0"/>
          <w:divBdr>
            <w:top w:val="single" w:sz="12" w:space="0" w:color="CBCBCB"/>
            <w:left w:val="none" w:sz="0" w:space="0" w:color="auto"/>
            <w:bottom w:val="single" w:sz="12" w:space="0" w:color="CBCBCB"/>
            <w:right w:val="none" w:sz="0" w:space="0" w:color="auto"/>
          </w:divBdr>
          <w:divsChild>
            <w:div w:id="1156645649">
              <w:marLeft w:val="0"/>
              <w:marRight w:val="0"/>
              <w:marTop w:val="0"/>
              <w:marBottom w:val="375"/>
              <w:divBdr>
                <w:top w:val="single" w:sz="6" w:space="0" w:color="CBCBCB"/>
                <w:left w:val="single" w:sz="6" w:space="0" w:color="CBCBCB"/>
                <w:bottom w:val="single" w:sz="6" w:space="0" w:color="CBCBCB"/>
                <w:right w:val="single" w:sz="6" w:space="0" w:color="CBCBCB"/>
              </w:divBdr>
              <w:divsChild>
                <w:div w:id="8030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6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7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68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0" ma:contentTypeDescription="Create a new document." ma:contentTypeScope="" ma:versionID="bb5c9bc9a04d25e8bcb531b9bc0cf95a">
  <xsd:schema xmlns:xsd="http://www.w3.org/2001/XMLSchema" xmlns:xs="http://www.w3.org/2001/XMLSchema" xmlns:p="http://schemas.microsoft.com/office/2006/metadata/properties" xmlns:ns3="239f7077-77cb-4343-97d4-8bc068bdf9a4" targetNamespace="http://schemas.microsoft.com/office/2006/metadata/properties" ma:root="true" ma:fieldsID="7fd490f629c7a403db4a9cc45256b439" ns3:_="">
    <xsd:import namespace="239f7077-77cb-4343-97d4-8bc068bd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5A522-F4C3-4257-B7C1-0BD1ED7A3B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B19089-93CA-4AB6-8C0E-A505A81FAB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9CF746-F643-4A4E-9839-18330F60D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3A2282-D778-40F3-A661-F921EAAAF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35</Words>
  <Characters>1445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 Dasam</dc:creator>
  <cp:lastModifiedBy>Russell, Kim</cp:lastModifiedBy>
  <cp:revision>3</cp:revision>
  <dcterms:created xsi:type="dcterms:W3CDTF">2021-02-17T11:13:00Z</dcterms:created>
  <dcterms:modified xsi:type="dcterms:W3CDTF">2021-02-1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1864dee-fefa-3888-9da5-7e207daf709f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482848201/american-medical-association-3</vt:lpwstr>
  </property>
  <property fmtid="{D5CDD505-2E9C-101B-9397-08002B2CF9AE}" pid="8" name="Mendeley Recent Style Name 1_1">
    <vt:lpwstr>American Medical Association - dena jaffe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biomed-central</vt:lpwstr>
  </property>
  <property fmtid="{D5CDD505-2E9C-101B-9397-08002B2CF9AE}" pid="16" name="Mendeley Recent Style Name 5_1">
    <vt:lpwstr>BioMed Central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csl.mendeley.com/styles/522034761/Clin-Exp-Rheumatol</vt:lpwstr>
  </property>
  <property fmtid="{D5CDD505-2E9C-101B-9397-08002B2CF9AE}" pid="22" name="Mendeley Recent Style Name 8_1">
    <vt:lpwstr>Medicine &amp; Science in Sports &amp; Exercise - Kamalakkannan Narasimha Naidu</vt:lpwstr>
  </property>
  <property fmtid="{D5CDD505-2E9C-101B-9397-08002B2CF9AE}" pid="23" name="Mendeley Recent Style Id 9_1">
    <vt:lpwstr>http://www.zotero.org/styles/national-library-of-medicine</vt:lpwstr>
  </property>
  <property fmtid="{D5CDD505-2E9C-101B-9397-08002B2CF9AE}" pid="24" name="Mendeley Recent Style Name 9_1">
    <vt:lpwstr>National Library of Medicine</vt:lpwstr>
  </property>
  <property fmtid="{D5CDD505-2E9C-101B-9397-08002B2CF9AE}" pid="25" name="ContentTypeId">
    <vt:lpwstr>0x01010009782A2114C30E48AFB18ECE2E32E4EB</vt:lpwstr>
  </property>
</Properties>
</file>